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B3F82" w14:textId="49458CE4" w:rsidR="00E86DF8" w:rsidRPr="00447C8F" w:rsidRDefault="00845803" w:rsidP="00B01FE5">
      <w:pPr>
        <w:rPr>
          <w:rFonts w:ascii="Times" w:hAnsi="Times" w:cstheme="majorHAnsi"/>
          <w:b/>
          <w:color w:val="auto"/>
          <w:sz w:val="24"/>
          <w:szCs w:val="24"/>
        </w:rPr>
      </w:pPr>
      <w:r w:rsidRPr="00447C8F">
        <w:rPr>
          <w:rFonts w:ascii="Times" w:hAnsi="Times" w:cstheme="majorHAnsi"/>
          <w:b/>
          <w:color w:val="auto"/>
          <w:sz w:val="24"/>
          <w:szCs w:val="24"/>
        </w:rPr>
        <w:t xml:space="preserve">S1 </w:t>
      </w:r>
      <w:r w:rsidR="00BD03F2" w:rsidRPr="00447C8F">
        <w:rPr>
          <w:rFonts w:ascii="Times" w:hAnsi="Times" w:cstheme="majorHAnsi"/>
          <w:b/>
          <w:color w:val="auto"/>
          <w:sz w:val="24"/>
          <w:szCs w:val="24"/>
        </w:rPr>
        <w:t>Table. S</w:t>
      </w:r>
      <w:r w:rsidR="0083494A" w:rsidRPr="00447C8F">
        <w:rPr>
          <w:rFonts w:ascii="Times" w:hAnsi="Times" w:cstheme="majorHAnsi"/>
          <w:b/>
          <w:color w:val="auto"/>
          <w:sz w:val="24"/>
          <w:szCs w:val="24"/>
        </w:rPr>
        <w:t>trains used in this study</w:t>
      </w:r>
      <w:r w:rsidR="00E86DF8" w:rsidRPr="00447C8F">
        <w:rPr>
          <w:rFonts w:ascii="Times" w:hAnsi="Times" w:cstheme="majorHAnsi"/>
          <w:b/>
          <w:color w:val="auto"/>
          <w:sz w:val="24"/>
          <w:szCs w:val="24"/>
        </w:rPr>
        <w:t xml:space="preserve"> </w:t>
      </w:r>
    </w:p>
    <w:tbl>
      <w:tblPr>
        <w:tblStyle w:val="ab"/>
        <w:tblW w:w="8647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6237"/>
      </w:tblGrid>
      <w:tr w:rsidR="00E86DF8" w:rsidRPr="00DB5FAB" w14:paraId="5656D6B0" w14:textId="77777777" w:rsidTr="00E86DF8">
        <w:trPr>
          <w:trHeight w:val="436"/>
        </w:trPr>
        <w:tc>
          <w:tcPr>
            <w:tcW w:w="993" w:type="dxa"/>
            <w:noWrap/>
            <w:hideMark/>
          </w:tcPr>
          <w:p w14:paraId="3F3025B6" w14:textId="77777777" w:rsidR="00E86DF8" w:rsidRPr="00DB5FAB" w:rsidRDefault="00E86DF8" w:rsidP="00B01FE5">
            <w:pPr>
              <w:widowControl/>
              <w:jc w:val="left"/>
              <w:rPr>
                <w:rFonts w:ascii="Times" w:eastAsia="ＭＳ Ｐゴシック" w:hAnsi="Times" w:cstheme="majorHAnsi"/>
                <w:b/>
                <w:bCs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b/>
                <w:bCs/>
                <w:color w:val="auto"/>
              </w:rPr>
              <w:t>Figure</w:t>
            </w:r>
          </w:p>
        </w:tc>
        <w:tc>
          <w:tcPr>
            <w:tcW w:w="1417" w:type="dxa"/>
            <w:noWrap/>
            <w:hideMark/>
          </w:tcPr>
          <w:p w14:paraId="35238C89" w14:textId="77777777" w:rsidR="00E86DF8" w:rsidRPr="00DB5FAB" w:rsidRDefault="00E86DF8" w:rsidP="00B01FE5">
            <w:pPr>
              <w:widowControl/>
              <w:jc w:val="left"/>
              <w:rPr>
                <w:rFonts w:ascii="Times" w:eastAsia="ＭＳ Ｐゴシック" w:hAnsi="Times" w:cstheme="majorHAnsi"/>
                <w:b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b/>
                <w:color w:val="auto"/>
              </w:rPr>
              <w:t>Strain name</w:t>
            </w:r>
          </w:p>
        </w:tc>
        <w:tc>
          <w:tcPr>
            <w:tcW w:w="6237" w:type="dxa"/>
            <w:noWrap/>
            <w:hideMark/>
          </w:tcPr>
          <w:p w14:paraId="2FD3404F" w14:textId="77777777" w:rsidR="00E86DF8" w:rsidRPr="00DB5FAB" w:rsidRDefault="00E86DF8" w:rsidP="00B01FE5">
            <w:pPr>
              <w:widowControl/>
              <w:jc w:val="left"/>
              <w:rPr>
                <w:rFonts w:ascii="Times" w:eastAsia="ＭＳ Ｐゴシック" w:hAnsi="Times" w:cstheme="majorHAnsi"/>
                <w:b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b/>
                <w:color w:val="auto"/>
              </w:rPr>
              <w:t>Genotype</w:t>
            </w:r>
          </w:p>
        </w:tc>
      </w:tr>
      <w:tr w:rsidR="00AC72CE" w:rsidRPr="00DB5FAB" w14:paraId="6F93F70E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5C76FC6C" w14:textId="3872ABE6" w:rsidR="00AC72CE" w:rsidRPr="00DB5FAB" w:rsidRDefault="00A050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2A</w:t>
            </w:r>
            <w:r w:rsidR="00AC72CE" w:rsidRPr="00DB5FAB">
              <w:rPr>
                <w:rFonts w:ascii="Arial" w:hAnsi="Arial" w:cs="Arial"/>
                <w:b/>
                <w:color w:val="auto"/>
              </w:rPr>
              <w:t xml:space="preserve">, </w:t>
            </w:r>
            <w:r w:rsidRPr="00DB5FAB">
              <w:rPr>
                <w:rFonts w:ascii="Arial" w:hAnsi="Arial" w:cs="Arial"/>
                <w:b/>
                <w:color w:val="auto"/>
              </w:rPr>
              <w:t>2B</w:t>
            </w:r>
          </w:p>
          <w:p w14:paraId="3F2E6AC9" w14:textId="77777777" w:rsidR="00AC72CE" w:rsidRPr="00DB5FAB" w:rsidRDefault="00AC72CE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BBE96F2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39-13A</w:t>
            </w:r>
          </w:p>
        </w:tc>
        <w:tc>
          <w:tcPr>
            <w:tcW w:w="6237" w:type="dxa"/>
            <w:noWrap/>
          </w:tcPr>
          <w:p w14:paraId="39B1A857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a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b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</w:t>
            </w:r>
            <w:r w:rsidRPr="00DB5FAB">
              <w:rPr>
                <w:rFonts w:ascii="Times" w:eastAsia="ＭＳ Ｐゴシック" w:hAnsi="Times" w:cstheme="majorHAnsi" w:hint="eastAsia"/>
                <w:i/>
                <w:color w:val="auto"/>
                <w:vertAlign w:val="superscript"/>
              </w:rPr>
              <w:t>c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</w:p>
        </w:tc>
      </w:tr>
      <w:tr w:rsidR="00AC72CE" w:rsidRPr="00DB5FAB" w14:paraId="04BB34D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A79D20B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E7BB082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39-2A</w:t>
            </w:r>
          </w:p>
        </w:tc>
        <w:tc>
          <w:tcPr>
            <w:tcW w:w="6237" w:type="dxa"/>
            <w:noWrap/>
            <w:hideMark/>
          </w:tcPr>
          <w:p w14:paraId="7A2F541F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4FFC3A3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CE77852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6FFB58E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19-2A</w:t>
            </w:r>
          </w:p>
        </w:tc>
        <w:tc>
          <w:tcPr>
            <w:tcW w:w="6237" w:type="dxa"/>
            <w:noWrap/>
            <w:hideMark/>
          </w:tcPr>
          <w:p w14:paraId="4AE50BA3" w14:textId="39282348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</w:t>
            </w:r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d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6EF435D3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A522D32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D9C8924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14-5C</w:t>
            </w:r>
          </w:p>
        </w:tc>
        <w:tc>
          <w:tcPr>
            <w:tcW w:w="6237" w:type="dxa"/>
            <w:noWrap/>
            <w:hideMark/>
          </w:tcPr>
          <w:p w14:paraId="594609D6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1A56CF2D" w14:textId="77777777" w:rsidTr="00AC72CE">
        <w:trPr>
          <w:trHeight w:val="264"/>
        </w:trPr>
        <w:tc>
          <w:tcPr>
            <w:tcW w:w="993" w:type="dxa"/>
            <w:vMerge/>
            <w:noWrap/>
          </w:tcPr>
          <w:p w14:paraId="29C1CCC0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0AD8A736" w14:textId="060A5364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29-1B</w:t>
            </w:r>
          </w:p>
        </w:tc>
        <w:tc>
          <w:tcPr>
            <w:tcW w:w="6237" w:type="dxa"/>
            <w:noWrap/>
          </w:tcPr>
          <w:p w14:paraId="349384B4" w14:textId="5FA01EAB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</w:t>
            </w:r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e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="009E0BF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a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56CEDFFA" w14:textId="77777777" w:rsidTr="00AC72CE">
        <w:trPr>
          <w:trHeight w:val="264"/>
        </w:trPr>
        <w:tc>
          <w:tcPr>
            <w:tcW w:w="993" w:type="dxa"/>
            <w:vMerge/>
            <w:noWrap/>
          </w:tcPr>
          <w:p w14:paraId="0F56A666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0A3A619D" w14:textId="5A123475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32-4A</w:t>
            </w:r>
          </w:p>
        </w:tc>
        <w:tc>
          <w:tcPr>
            <w:tcW w:w="6237" w:type="dxa"/>
            <w:noWrap/>
          </w:tcPr>
          <w:p w14:paraId="7CBF6D3E" w14:textId="077343A6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38FE4F4E" w14:textId="77777777" w:rsidTr="00AC72CE">
        <w:trPr>
          <w:trHeight w:val="264"/>
        </w:trPr>
        <w:tc>
          <w:tcPr>
            <w:tcW w:w="993" w:type="dxa"/>
            <w:vMerge/>
            <w:noWrap/>
          </w:tcPr>
          <w:p w14:paraId="59736EC8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3C6DDD40" w14:textId="2A646E72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18-4A</w:t>
            </w:r>
          </w:p>
        </w:tc>
        <w:tc>
          <w:tcPr>
            <w:tcW w:w="6237" w:type="dxa"/>
            <w:noWrap/>
          </w:tcPr>
          <w:p w14:paraId="5DCDBDFC" w14:textId="598E3DD3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f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50E1B76F" w14:textId="77777777" w:rsidTr="00AC72CE">
        <w:trPr>
          <w:trHeight w:val="264"/>
        </w:trPr>
        <w:tc>
          <w:tcPr>
            <w:tcW w:w="993" w:type="dxa"/>
            <w:vMerge/>
            <w:noWrap/>
          </w:tcPr>
          <w:p w14:paraId="0F352640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05092099" w14:textId="33C39FE2" w:rsidR="00AC72CE" w:rsidRPr="00DB5FAB" w:rsidRDefault="00FD1E2A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AW15</w:t>
            </w:r>
            <w:r w:rsidR="00AC72CE" w:rsidRPr="00DB5FAB">
              <w:rPr>
                <w:rFonts w:ascii="Times" w:eastAsia="ＭＳ Ｐゴシック" w:hAnsi="Times" w:cstheme="majorHAnsi"/>
                <w:color w:val="auto"/>
              </w:rPr>
              <w:t>-14C</w:t>
            </w:r>
          </w:p>
        </w:tc>
        <w:tc>
          <w:tcPr>
            <w:tcW w:w="6237" w:type="dxa"/>
            <w:noWrap/>
          </w:tcPr>
          <w:p w14:paraId="4A343BAA" w14:textId="02ED2B3B" w:rsidR="00AC72CE" w:rsidRPr="00DB5FAB" w:rsidRDefault="00AC72CE" w:rsidP="009E0BF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6FDFA445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6E9B4FF2" w14:textId="0C9A5268" w:rsidR="00B01FE5" w:rsidRPr="00DB5FAB" w:rsidRDefault="00A050C5" w:rsidP="00B01FE5">
            <w:pPr>
              <w:rPr>
                <w:rFonts w:ascii="Times" w:hAnsi="Times"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2B</w:t>
            </w:r>
          </w:p>
          <w:p w14:paraId="1A006CE2" w14:textId="77777777" w:rsidR="00B01FE5" w:rsidRPr="00DB5FAB" w:rsidRDefault="00B01FE5" w:rsidP="00B01FE5">
            <w:pPr>
              <w:rPr>
                <w:rFonts w:ascii="Times" w:hAnsi="Times"/>
                <w:color w:val="auto"/>
              </w:rPr>
            </w:pPr>
          </w:p>
          <w:p w14:paraId="32A7584F" w14:textId="77777777" w:rsidR="00B01FE5" w:rsidRPr="00DB5FAB" w:rsidRDefault="00B01FE5" w:rsidP="00B01FE5">
            <w:pPr>
              <w:rPr>
                <w:rFonts w:ascii="Times" w:hAnsi="Times"/>
                <w:color w:val="auto"/>
              </w:rPr>
            </w:pPr>
          </w:p>
          <w:p w14:paraId="15E62FB2" w14:textId="77777777" w:rsidR="00B01FE5" w:rsidRPr="00DB5FAB" w:rsidRDefault="00B01FE5" w:rsidP="00B01FE5">
            <w:pPr>
              <w:rPr>
                <w:rFonts w:ascii="Times" w:hAnsi="Times"/>
                <w:color w:val="auto"/>
              </w:rPr>
            </w:pPr>
          </w:p>
          <w:p w14:paraId="072A39EE" w14:textId="77777777" w:rsidR="00B01FE5" w:rsidRPr="00DB5FAB" w:rsidRDefault="00B01FE5" w:rsidP="00B01FE5">
            <w:pPr>
              <w:rPr>
                <w:rFonts w:ascii="Times" w:hAnsi="Times"/>
                <w:color w:val="auto"/>
              </w:rPr>
            </w:pPr>
          </w:p>
          <w:p w14:paraId="6BD80F96" w14:textId="79FD1BDA" w:rsidR="00B01FE5" w:rsidRPr="00DB5FAB" w:rsidRDefault="00B01FE5" w:rsidP="00B01FE5">
            <w:pPr>
              <w:rPr>
                <w:rFonts w:ascii="Times" w:hAnsi="Times"/>
                <w:color w:val="auto"/>
              </w:rPr>
            </w:pPr>
          </w:p>
          <w:p w14:paraId="7E226377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5756E8A7" w14:textId="635B08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41-3B</w:t>
            </w:r>
          </w:p>
        </w:tc>
        <w:tc>
          <w:tcPr>
            <w:tcW w:w="6237" w:type="dxa"/>
            <w:noWrap/>
          </w:tcPr>
          <w:p w14:paraId="3C2844AE" w14:textId="065FB0A8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ap1::ura4</w:t>
            </w:r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g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52B86FF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C4FC5AA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7B5EF66D" w14:textId="37E451CF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38-22D</w:t>
            </w:r>
          </w:p>
        </w:tc>
        <w:tc>
          <w:tcPr>
            <w:tcW w:w="6237" w:type="dxa"/>
            <w:noWrap/>
          </w:tcPr>
          <w:p w14:paraId="0520B47A" w14:textId="4D234931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19F262A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E46EC85" w14:textId="0201C023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01ECAA4C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24-8B</w:t>
            </w:r>
          </w:p>
        </w:tc>
        <w:tc>
          <w:tcPr>
            <w:tcW w:w="6237" w:type="dxa"/>
            <w:noWrap/>
            <w:hideMark/>
          </w:tcPr>
          <w:p w14:paraId="6F4DE260" w14:textId="0D3F5C62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="00B77B55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h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</w:p>
        </w:tc>
      </w:tr>
      <w:tr w:rsidR="00AC72CE" w:rsidRPr="00DB5FAB" w14:paraId="4027143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2BE9EAC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65D9DA57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24-14C</w:t>
            </w:r>
          </w:p>
        </w:tc>
        <w:tc>
          <w:tcPr>
            <w:tcW w:w="6237" w:type="dxa"/>
            <w:noWrap/>
          </w:tcPr>
          <w:p w14:paraId="719A1BBD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6DFA122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63FC492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764E42A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21-12D</w:t>
            </w:r>
          </w:p>
        </w:tc>
        <w:tc>
          <w:tcPr>
            <w:tcW w:w="6237" w:type="dxa"/>
            <w:noWrap/>
            <w:hideMark/>
          </w:tcPr>
          <w:p w14:paraId="0491F1E8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</w:p>
        </w:tc>
      </w:tr>
      <w:tr w:rsidR="00AC72CE" w:rsidRPr="00DB5FAB" w14:paraId="3B59400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D97E100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69F8DB3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21-2C</w:t>
            </w:r>
          </w:p>
        </w:tc>
        <w:tc>
          <w:tcPr>
            <w:tcW w:w="6237" w:type="dxa"/>
            <w:noWrap/>
            <w:hideMark/>
          </w:tcPr>
          <w:p w14:paraId="220BD78F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AC72CE" w:rsidRPr="00DB5FAB" w14:paraId="2DEDB0D0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0D36E4B9" w14:textId="3EE0045F" w:rsidR="00AC72CE" w:rsidRPr="00DB5FAB" w:rsidRDefault="00A050C5" w:rsidP="005C194F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2C</w:t>
            </w:r>
            <w:r w:rsidR="00AC72CE" w:rsidRPr="00DB5FAB">
              <w:rPr>
                <w:rFonts w:ascii="Arial" w:hAnsi="Arial" w:cs="Arial"/>
                <w:b/>
                <w:color w:val="auto"/>
              </w:rPr>
              <w:t xml:space="preserve">, </w:t>
            </w:r>
            <w:r w:rsidRPr="00DB5FAB">
              <w:rPr>
                <w:rFonts w:ascii="Arial" w:hAnsi="Arial" w:cs="Arial"/>
                <w:b/>
                <w:color w:val="auto"/>
              </w:rPr>
              <w:t>2D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, </w:t>
            </w:r>
            <w:r w:rsidR="005C194F">
              <w:rPr>
                <w:rFonts w:ascii="Arial" w:hAnsi="Arial" w:cs="Arial"/>
                <w:b/>
                <w:color w:val="auto"/>
              </w:rPr>
              <w:t>7C</w:t>
            </w:r>
          </w:p>
        </w:tc>
        <w:tc>
          <w:tcPr>
            <w:tcW w:w="1417" w:type="dxa"/>
            <w:noWrap/>
            <w:hideMark/>
          </w:tcPr>
          <w:p w14:paraId="0DF1493A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9-3A</w:t>
            </w:r>
          </w:p>
        </w:tc>
        <w:tc>
          <w:tcPr>
            <w:tcW w:w="6237" w:type="dxa"/>
            <w:noWrap/>
            <w:hideMark/>
          </w:tcPr>
          <w:p w14:paraId="7C92FC80" w14:textId="7CB6012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</w:t>
            </w:r>
            <w:proofErr w:type="spellStart"/>
            <w:r w:rsidR="002D5A9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i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6E656B2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2A4EE36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C534E81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9-2A</w:t>
            </w:r>
          </w:p>
        </w:tc>
        <w:tc>
          <w:tcPr>
            <w:tcW w:w="6237" w:type="dxa"/>
            <w:noWrap/>
            <w:hideMark/>
          </w:tcPr>
          <w:p w14:paraId="02F7903F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14433BA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3CC555E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0F3C959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9-5A</w:t>
            </w:r>
          </w:p>
        </w:tc>
        <w:tc>
          <w:tcPr>
            <w:tcW w:w="6237" w:type="dxa"/>
            <w:noWrap/>
            <w:hideMark/>
          </w:tcPr>
          <w:p w14:paraId="738018C5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15EE812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25503EE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284C87B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9-4A</w:t>
            </w:r>
          </w:p>
        </w:tc>
        <w:tc>
          <w:tcPr>
            <w:tcW w:w="6237" w:type="dxa"/>
            <w:noWrap/>
            <w:hideMark/>
          </w:tcPr>
          <w:p w14:paraId="7B0BFCCF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04AFC74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A7CC4EA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6F9B0B10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-29-20D</w:t>
            </w:r>
          </w:p>
        </w:tc>
        <w:tc>
          <w:tcPr>
            <w:tcW w:w="6237" w:type="dxa"/>
            <w:noWrap/>
            <w:hideMark/>
          </w:tcPr>
          <w:p w14:paraId="2A045EA6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2DA1E16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67C680C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DB08739" w14:textId="67A14AA0" w:rsidR="00AC72CE" w:rsidRPr="00DB5FAB" w:rsidRDefault="00D258BF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32-6C</w:t>
            </w:r>
          </w:p>
        </w:tc>
        <w:tc>
          <w:tcPr>
            <w:tcW w:w="6237" w:type="dxa"/>
            <w:noWrap/>
            <w:hideMark/>
          </w:tcPr>
          <w:p w14:paraId="08408102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1528EED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650DE52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76DC894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0-13A</w:t>
            </w:r>
          </w:p>
        </w:tc>
        <w:tc>
          <w:tcPr>
            <w:tcW w:w="6237" w:type="dxa"/>
            <w:noWrap/>
            <w:hideMark/>
          </w:tcPr>
          <w:p w14:paraId="29B4B8F9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3AE106C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E5E90E8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6CE9EAF9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0-2A</w:t>
            </w:r>
          </w:p>
        </w:tc>
        <w:tc>
          <w:tcPr>
            <w:tcW w:w="6237" w:type="dxa"/>
            <w:noWrap/>
            <w:hideMark/>
          </w:tcPr>
          <w:p w14:paraId="64E8325D" w14:textId="77777777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AC72CE" w:rsidRPr="00DB5FAB" w14:paraId="18D7F2C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5CEF1B0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4F1AD982" w14:textId="19ECDCA4" w:rsidR="00AC72CE" w:rsidRPr="00DB5FAB" w:rsidRDefault="00FD1E2A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KT</w:t>
            </w:r>
            <w:r w:rsidR="00AC72CE" w:rsidRPr="00DB5FAB">
              <w:rPr>
                <w:rFonts w:ascii="Times" w:eastAsia="ＭＳ Ｐゴシック" w:hAnsi="Times" w:cstheme="majorHAnsi"/>
                <w:color w:val="auto"/>
              </w:rPr>
              <w:t>T125-1</w:t>
            </w:r>
          </w:p>
        </w:tc>
        <w:tc>
          <w:tcPr>
            <w:tcW w:w="6237" w:type="dxa"/>
            <w:noWrap/>
          </w:tcPr>
          <w:p w14:paraId="541731A2" w14:textId="316E97EB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</w:t>
            </w:r>
            <w:r w:rsidR="00E608E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j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</w:p>
        </w:tc>
      </w:tr>
      <w:tr w:rsidR="00AC72CE" w:rsidRPr="00DB5FAB" w14:paraId="3298C84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F89E82E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589CFA69" w14:textId="61EF3F0F" w:rsidR="00AC72CE" w:rsidRPr="00DB5FAB" w:rsidRDefault="00FD1E2A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KT</w:t>
            </w:r>
            <w:r w:rsidR="00AC72CE" w:rsidRPr="00DB5FAB">
              <w:rPr>
                <w:rFonts w:ascii="Times" w:eastAsia="ＭＳ Ｐゴシック" w:hAnsi="Times" w:cstheme="majorHAnsi"/>
                <w:color w:val="auto"/>
              </w:rPr>
              <w:t>T126-1</w:t>
            </w:r>
          </w:p>
        </w:tc>
        <w:tc>
          <w:tcPr>
            <w:tcW w:w="6237" w:type="dxa"/>
            <w:noWrap/>
          </w:tcPr>
          <w:p w14:paraId="193F75D9" w14:textId="711DB5A8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AC72CE" w:rsidRPr="00DB5FAB" w14:paraId="489AA2F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A48C382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44811909" w14:textId="39B2FA5C" w:rsidR="00AC72CE" w:rsidRPr="00DB5FAB" w:rsidRDefault="00FD1E2A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KT</w:t>
            </w:r>
            <w:r w:rsidR="00AC72CE" w:rsidRPr="00DB5FAB">
              <w:rPr>
                <w:rFonts w:ascii="Times" w:eastAsia="ＭＳ Ｐゴシック" w:hAnsi="Times" w:cstheme="majorHAnsi"/>
                <w:color w:val="auto"/>
              </w:rPr>
              <w:t>T143-2</w:t>
            </w:r>
          </w:p>
        </w:tc>
        <w:tc>
          <w:tcPr>
            <w:tcW w:w="6237" w:type="dxa"/>
            <w:noWrap/>
          </w:tcPr>
          <w:p w14:paraId="27AA3AB3" w14:textId="1BCEEB50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AC72CE" w:rsidRPr="00DB5FAB" w14:paraId="227F5E8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F6BCC6D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158E6FDB" w14:textId="5C08F44A" w:rsidR="00AC72CE" w:rsidRPr="00DB5FAB" w:rsidRDefault="00FD1E2A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KT</w:t>
            </w:r>
            <w:r w:rsidR="00AC72CE" w:rsidRPr="00DB5FAB">
              <w:rPr>
                <w:rFonts w:ascii="Times" w:eastAsia="ＭＳ Ｐゴシック" w:hAnsi="Times" w:cstheme="majorHAnsi"/>
                <w:color w:val="auto"/>
              </w:rPr>
              <w:t>T144-2</w:t>
            </w:r>
          </w:p>
        </w:tc>
        <w:tc>
          <w:tcPr>
            <w:tcW w:w="6237" w:type="dxa"/>
            <w:noWrap/>
          </w:tcPr>
          <w:p w14:paraId="1465DA96" w14:textId="6C262A83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AC72CE" w:rsidRPr="00DB5FAB" w14:paraId="5052460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8DF6AAB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3E0BFB49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28-1</w:t>
            </w:r>
          </w:p>
        </w:tc>
        <w:tc>
          <w:tcPr>
            <w:tcW w:w="6237" w:type="dxa"/>
            <w:noWrap/>
          </w:tcPr>
          <w:p w14:paraId="6CB3FF33" w14:textId="0F39C440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AC72CE" w:rsidRPr="00DB5FAB" w14:paraId="12CF81A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F548594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68956A36" w14:textId="19F80A90" w:rsidR="00AC72CE" w:rsidRPr="00DB5FAB" w:rsidRDefault="00D258BF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T45-1</w:t>
            </w:r>
          </w:p>
        </w:tc>
        <w:tc>
          <w:tcPr>
            <w:tcW w:w="6237" w:type="dxa"/>
            <w:noWrap/>
          </w:tcPr>
          <w:p w14:paraId="471885BD" w14:textId="362A8B04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AC72CE" w:rsidRPr="00DB5FAB" w14:paraId="53C6897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DAC820F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1E06565D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1-a</w:t>
            </w:r>
          </w:p>
        </w:tc>
        <w:tc>
          <w:tcPr>
            <w:tcW w:w="6237" w:type="dxa"/>
            <w:noWrap/>
          </w:tcPr>
          <w:p w14:paraId="742BEA40" w14:textId="1923E209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AC72CE" w:rsidRPr="00DB5FAB" w14:paraId="387AC83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2958483" w14:textId="77777777" w:rsidR="00AC72CE" w:rsidRPr="00DB5FAB" w:rsidRDefault="00AC72CE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3D0951FC" w14:textId="77777777" w:rsidR="00AC72CE" w:rsidRPr="00DB5FAB" w:rsidRDefault="00AC72C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0-a</w:t>
            </w:r>
          </w:p>
        </w:tc>
        <w:tc>
          <w:tcPr>
            <w:tcW w:w="6237" w:type="dxa"/>
            <w:noWrap/>
          </w:tcPr>
          <w:p w14:paraId="299AF376" w14:textId="10A334FC" w:rsidR="00AC72CE" w:rsidRPr="00DB5FAB" w:rsidRDefault="00AC72CE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47897E7B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12B18A21" w14:textId="34BEFF5F" w:rsidR="002D5A98" w:rsidRPr="00DB5FAB" w:rsidRDefault="00A050C5" w:rsidP="005C194F">
            <w:pPr>
              <w:rPr>
                <w:rFonts w:ascii="Times" w:hAnsi="Times"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2D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, </w:t>
            </w:r>
            <w:r w:rsidR="005C194F">
              <w:rPr>
                <w:rFonts w:ascii="Arial" w:hAnsi="Arial" w:cs="Arial"/>
                <w:b/>
                <w:color w:val="auto"/>
              </w:rPr>
              <w:t>7C</w:t>
            </w:r>
          </w:p>
        </w:tc>
        <w:tc>
          <w:tcPr>
            <w:tcW w:w="1417" w:type="dxa"/>
            <w:noWrap/>
          </w:tcPr>
          <w:p w14:paraId="400CCA16" w14:textId="661083E9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62-2B</w:t>
            </w:r>
          </w:p>
        </w:tc>
        <w:tc>
          <w:tcPr>
            <w:tcW w:w="6237" w:type="dxa"/>
            <w:noWrap/>
          </w:tcPr>
          <w:p w14:paraId="45B18D60" w14:textId="22A16779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14D0457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7CC83BD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1BE6B3B1" w14:textId="250B610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62-3D</w:t>
            </w:r>
          </w:p>
        </w:tc>
        <w:tc>
          <w:tcPr>
            <w:tcW w:w="6237" w:type="dxa"/>
            <w:noWrap/>
          </w:tcPr>
          <w:p w14:paraId="7C885275" w14:textId="40961BBD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43AC126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A325FA4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498BBEBD" w14:textId="134C5D61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78-a</w:t>
            </w:r>
          </w:p>
        </w:tc>
        <w:tc>
          <w:tcPr>
            <w:tcW w:w="6237" w:type="dxa"/>
            <w:noWrap/>
          </w:tcPr>
          <w:p w14:paraId="1121404A" w14:textId="75B2BBDA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47CF919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6ADCC49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0483132B" w14:textId="6D1106EE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77-a</w:t>
            </w:r>
          </w:p>
        </w:tc>
        <w:tc>
          <w:tcPr>
            <w:tcW w:w="6237" w:type="dxa"/>
            <w:noWrap/>
          </w:tcPr>
          <w:p w14:paraId="33831BD5" w14:textId="64DDA1BD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="008D709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58759391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2D8B61AE" w14:textId="1852F743" w:rsidR="002D5A98" w:rsidRPr="00DB5FAB" w:rsidRDefault="00A050C5" w:rsidP="005C194F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3B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, </w:t>
            </w:r>
            <w:r w:rsidRPr="00DB5FAB">
              <w:rPr>
                <w:rFonts w:ascii="Arial" w:hAnsi="Arial" w:cs="Arial"/>
                <w:b/>
                <w:color w:val="auto"/>
              </w:rPr>
              <w:t>3C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,</w:t>
            </w:r>
            <w:r w:rsidR="005C194F">
              <w:rPr>
                <w:rFonts w:ascii="Arial" w:hAnsi="Arial" w:cs="Arial"/>
                <w:b/>
                <w:color w:val="auto"/>
              </w:rPr>
              <w:t xml:space="preserve"> 3D,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 </w:t>
            </w:r>
            <w:r w:rsidR="005C194F">
              <w:rPr>
                <w:rFonts w:ascii="Arial" w:hAnsi="Arial" w:cs="Arial"/>
                <w:b/>
                <w:color w:val="auto"/>
              </w:rPr>
              <w:t>7D</w:t>
            </w:r>
          </w:p>
        </w:tc>
        <w:tc>
          <w:tcPr>
            <w:tcW w:w="1417" w:type="dxa"/>
            <w:noWrap/>
            <w:hideMark/>
          </w:tcPr>
          <w:p w14:paraId="4723E5E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4-5D</w:t>
            </w:r>
          </w:p>
        </w:tc>
        <w:tc>
          <w:tcPr>
            <w:tcW w:w="6237" w:type="dxa"/>
            <w:noWrap/>
            <w:hideMark/>
          </w:tcPr>
          <w:p w14:paraId="47385DDC" w14:textId="5751B8B1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</w:t>
            </w:r>
            <w:r w:rsidR="00E608E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k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2F2B597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1AB08EE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0982517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18-5C</w:t>
            </w:r>
          </w:p>
        </w:tc>
        <w:tc>
          <w:tcPr>
            <w:tcW w:w="6237" w:type="dxa"/>
            <w:noWrap/>
            <w:hideMark/>
          </w:tcPr>
          <w:p w14:paraId="677C85F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128A7479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D145884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0094867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29-1</w:t>
            </w:r>
          </w:p>
        </w:tc>
        <w:tc>
          <w:tcPr>
            <w:tcW w:w="6237" w:type="dxa"/>
            <w:noWrap/>
            <w:hideMark/>
          </w:tcPr>
          <w:p w14:paraId="5CF733C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0F74443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4A30BB7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5E054970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0-1</w:t>
            </w:r>
          </w:p>
        </w:tc>
        <w:tc>
          <w:tcPr>
            <w:tcW w:w="6237" w:type="dxa"/>
            <w:noWrap/>
          </w:tcPr>
          <w:p w14:paraId="0BDF455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6FBE759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A6AE15A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15429E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18-7B</w:t>
            </w:r>
          </w:p>
        </w:tc>
        <w:tc>
          <w:tcPr>
            <w:tcW w:w="6237" w:type="dxa"/>
            <w:noWrap/>
            <w:hideMark/>
          </w:tcPr>
          <w:p w14:paraId="44D9B9EC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144EBFA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8B1058D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A2EF65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18-8B</w:t>
            </w:r>
          </w:p>
        </w:tc>
        <w:tc>
          <w:tcPr>
            <w:tcW w:w="6237" w:type="dxa"/>
            <w:noWrap/>
            <w:hideMark/>
          </w:tcPr>
          <w:p w14:paraId="36AC8A9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169F8FD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C1AD42A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C4A2414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42-1</w:t>
            </w:r>
          </w:p>
        </w:tc>
        <w:tc>
          <w:tcPr>
            <w:tcW w:w="6237" w:type="dxa"/>
            <w:noWrap/>
            <w:hideMark/>
          </w:tcPr>
          <w:p w14:paraId="6356DE6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4004285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25D9382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AF08D6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41-1</w:t>
            </w:r>
          </w:p>
        </w:tc>
        <w:tc>
          <w:tcPr>
            <w:tcW w:w="6237" w:type="dxa"/>
            <w:noWrap/>
            <w:hideMark/>
          </w:tcPr>
          <w:p w14:paraId="596CDA6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69698DF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992C68C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ED7AA6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9-4C</w:t>
            </w:r>
          </w:p>
        </w:tc>
        <w:tc>
          <w:tcPr>
            <w:tcW w:w="6237" w:type="dxa"/>
            <w:noWrap/>
            <w:hideMark/>
          </w:tcPr>
          <w:p w14:paraId="32B1C89A" w14:textId="6D837969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FD1E2A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6F13F86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1791F25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6EAC880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9-1D</w:t>
            </w:r>
          </w:p>
        </w:tc>
        <w:tc>
          <w:tcPr>
            <w:tcW w:w="6237" w:type="dxa"/>
            <w:noWrap/>
          </w:tcPr>
          <w:p w14:paraId="6BEC9B70" w14:textId="264F49A9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FD1E2A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lastRenderedPageBreak/>
              <w:t>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458CCED3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C2E0DE4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DD7C8C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2-1</w:t>
            </w:r>
          </w:p>
        </w:tc>
        <w:tc>
          <w:tcPr>
            <w:tcW w:w="6237" w:type="dxa"/>
            <w:noWrap/>
            <w:hideMark/>
          </w:tcPr>
          <w:p w14:paraId="1A3D87B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3E3BD7B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5E74FD7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5EEC71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1-1</w:t>
            </w:r>
          </w:p>
        </w:tc>
        <w:tc>
          <w:tcPr>
            <w:tcW w:w="6237" w:type="dxa"/>
            <w:noWrap/>
            <w:hideMark/>
          </w:tcPr>
          <w:p w14:paraId="4459A5D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2B3CA85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8CF3A36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60F8DBF8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5-9A</w:t>
            </w:r>
          </w:p>
        </w:tc>
        <w:tc>
          <w:tcPr>
            <w:tcW w:w="6237" w:type="dxa"/>
            <w:noWrap/>
            <w:hideMark/>
          </w:tcPr>
          <w:p w14:paraId="461B9555" w14:textId="1BFABBF6" w:rsidR="002D5A98" w:rsidRPr="00DB5FAB" w:rsidRDefault="002D5A98" w:rsidP="00FD1E2A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FD1E2A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1F04DD5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1139A07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808D8C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JM25-8B</w:t>
            </w:r>
          </w:p>
        </w:tc>
        <w:tc>
          <w:tcPr>
            <w:tcW w:w="6237" w:type="dxa"/>
            <w:noWrap/>
            <w:hideMark/>
          </w:tcPr>
          <w:p w14:paraId="067058A1" w14:textId="45AA0003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FD1E2A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057261F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8AC7667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2B47037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3-a</w:t>
            </w:r>
          </w:p>
        </w:tc>
        <w:tc>
          <w:tcPr>
            <w:tcW w:w="6237" w:type="dxa"/>
            <w:noWrap/>
            <w:hideMark/>
          </w:tcPr>
          <w:p w14:paraId="5E5BDE77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6236B3D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024CEF8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6F24C73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2-a</w:t>
            </w:r>
          </w:p>
        </w:tc>
        <w:tc>
          <w:tcPr>
            <w:tcW w:w="6237" w:type="dxa"/>
            <w:noWrap/>
            <w:hideMark/>
          </w:tcPr>
          <w:p w14:paraId="70FAD7D3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60719A4C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5B5917D8" w14:textId="41E48388" w:rsidR="002D5A98" w:rsidRPr="00DB5FAB" w:rsidRDefault="00A050C5" w:rsidP="005C194F">
            <w:pPr>
              <w:rPr>
                <w:rFonts w:ascii="Times" w:hAnsi="Times"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3C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, </w:t>
            </w:r>
            <w:r w:rsidR="005C194F">
              <w:rPr>
                <w:rFonts w:ascii="Arial" w:hAnsi="Arial" w:cs="Arial"/>
                <w:b/>
                <w:color w:val="auto"/>
              </w:rPr>
              <w:t>3D, 7D</w:t>
            </w:r>
          </w:p>
        </w:tc>
        <w:tc>
          <w:tcPr>
            <w:tcW w:w="1417" w:type="dxa"/>
            <w:noWrap/>
          </w:tcPr>
          <w:p w14:paraId="03F4A42C" w14:textId="7D69FDC0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T50-1</w:t>
            </w:r>
          </w:p>
        </w:tc>
        <w:tc>
          <w:tcPr>
            <w:tcW w:w="6237" w:type="dxa"/>
            <w:noWrap/>
          </w:tcPr>
          <w:p w14:paraId="5B4AD245" w14:textId="57A278AB" w:rsidR="002D5A98" w:rsidRPr="00DB5FAB" w:rsidRDefault="002D5A98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ura4-D18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</w:p>
        </w:tc>
      </w:tr>
      <w:tr w:rsidR="002D5A98" w:rsidRPr="00DB5FAB" w14:paraId="303D0D3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FAD8936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6F75DBC5" w14:textId="250D35E0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T49-1</w:t>
            </w:r>
          </w:p>
        </w:tc>
        <w:tc>
          <w:tcPr>
            <w:tcW w:w="6237" w:type="dxa"/>
            <w:noWrap/>
          </w:tcPr>
          <w:p w14:paraId="177CF7D9" w14:textId="0EFC1DBB" w:rsidR="002D5A98" w:rsidRPr="00DB5FAB" w:rsidRDefault="002D5A98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lys1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5FB53B4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6BED0DD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115FA6C6" w14:textId="3F62420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0-a</w:t>
            </w:r>
          </w:p>
        </w:tc>
        <w:tc>
          <w:tcPr>
            <w:tcW w:w="6237" w:type="dxa"/>
            <w:noWrap/>
          </w:tcPr>
          <w:p w14:paraId="1D8DB068" w14:textId="378BCFF9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1AAD4E8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988528B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5DD37DBA" w14:textId="09B65D99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79-a</w:t>
            </w:r>
          </w:p>
        </w:tc>
        <w:tc>
          <w:tcPr>
            <w:tcW w:w="6237" w:type="dxa"/>
            <w:noWrap/>
          </w:tcPr>
          <w:p w14:paraId="158B439B" w14:textId="34317DC4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75B22A2C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679EE2A6" w14:textId="2C989945" w:rsidR="002D5A98" w:rsidRPr="00DB5FAB" w:rsidRDefault="00A050C5" w:rsidP="00B01FE5">
            <w:pPr>
              <w:rPr>
                <w:rFonts w:ascii="Times" w:hAnsi="Times"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3C</w:t>
            </w:r>
            <w:r w:rsidR="005C194F">
              <w:rPr>
                <w:rFonts w:ascii="Arial" w:hAnsi="Arial" w:cs="Arial"/>
                <w:b/>
                <w:color w:val="auto"/>
              </w:rPr>
              <w:t>, S4B</w:t>
            </w:r>
          </w:p>
        </w:tc>
        <w:tc>
          <w:tcPr>
            <w:tcW w:w="1417" w:type="dxa"/>
            <w:noWrap/>
          </w:tcPr>
          <w:p w14:paraId="5569F17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1-13</w:t>
            </w:r>
          </w:p>
        </w:tc>
        <w:tc>
          <w:tcPr>
            <w:tcW w:w="6237" w:type="dxa"/>
            <w:noWrap/>
          </w:tcPr>
          <w:p w14:paraId="5C604E8C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a)</w:t>
            </w:r>
          </w:p>
        </w:tc>
      </w:tr>
      <w:tr w:rsidR="002D5A98" w:rsidRPr="00DB5FAB" w14:paraId="1DB7B62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F08C79B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1EDE554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48-2</w:t>
            </w:r>
          </w:p>
        </w:tc>
        <w:tc>
          <w:tcPr>
            <w:tcW w:w="6237" w:type="dxa"/>
            <w:noWrap/>
          </w:tcPr>
          <w:p w14:paraId="5279978C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1CE41E9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BD36C94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68F93A0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84-1</w:t>
            </w:r>
          </w:p>
        </w:tc>
        <w:tc>
          <w:tcPr>
            <w:tcW w:w="6237" w:type="dxa"/>
            <w:noWrap/>
          </w:tcPr>
          <w:p w14:paraId="3C33738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0C425E7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6758BAC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167C2E0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85-8</w:t>
            </w:r>
          </w:p>
        </w:tc>
        <w:tc>
          <w:tcPr>
            <w:tcW w:w="6237" w:type="dxa"/>
            <w:noWrap/>
          </w:tcPr>
          <w:p w14:paraId="34FDEB8D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25CDE88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92F81DA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5E957AF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4-1</w:t>
            </w:r>
          </w:p>
        </w:tc>
        <w:tc>
          <w:tcPr>
            <w:tcW w:w="6237" w:type="dxa"/>
            <w:noWrap/>
          </w:tcPr>
          <w:p w14:paraId="279BF9E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7CBBDE8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75E814C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2F931CE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5-3</w:t>
            </w:r>
          </w:p>
        </w:tc>
        <w:tc>
          <w:tcPr>
            <w:tcW w:w="6237" w:type="dxa"/>
            <w:noWrap/>
          </w:tcPr>
          <w:p w14:paraId="39C95B2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04603C7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E55EE89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51ACEED6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3-2</w:t>
            </w:r>
          </w:p>
        </w:tc>
        <w:tc>
          <w:tcPr>
            <w:tcW w:w="6237" w:type="dxa"/>
            <w:noWrap/>
          </w:tcPr>
          <w:p w14:paraId="7253654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7761964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AFC7094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</w:tcPr>
          <w:p w14:paraId="4177C55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2-3</w:t>
            </w:r>
          </w:p>
        </w:tc>
        <w:tc>
          <w:tcPr>
            <w:tcW w:w="6237" w:type="dxa"/>
            <w:noWrap/>
          </w:tcPr>
          <w:p w14:paraId="2AD98F77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38241239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75D01283" w14:textId="34706A43" w:rsidR="002D5A98" w:rsidRPr="00DB5FAB" w:rsidRDefault="005C194F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S3</w:t>
            </w:r>
          </w:p>
        </w:tc>
        <w:tc>
          <w:tcPr>
            <w:tcW w:w="1417" w:type="dxa"/>
            <w:noWrap/>
            <w:hideMark/>
          </w:tcPr>
          <w:p w14:paraId="4A63263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-2A</w:t>
            </w:r>
          </w:p>
        </w:tc>
        <w:tc>
          <w:tcPr>
            <w:tcW w:w="6237" w:type="dxa"/>
            <w:noWrap/>
            <w:hideMark/>
          </w:tcPr>
          <w:p w14:paraId="58BF2610" w14:textId="65262F00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g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3BF4F68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ADBE973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197CB5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-2C</w:t>
            </w:r>
          </w:p>
        </w:tc>
        <w:tc>
          <w:tcPr>
            <w:tcW w:w="6237" w:type="dxa"/>
            <w:noWrap/>
            <w:hideMark/>
          </w:tcPr>
          <w:p w14:paraId="7760143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6E6E043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FA32DE7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224D6F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7-1</w:t>
            </w:r>
          </w:p>
        </w:tc>
        <w:tc>
          <w:tcPr>
            <w:tcW w:w="6237" w:type="dxa"/>
            <w:noWrap/>
            <w:hideMark/>
          </w:tcPr>
          <w:p w14:paraId="0A58096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362E2F6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DA3C018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E0D089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8-1</w:t>
            </w:r>
          </w:p>
        </w:tc>
        <w:tc>
          <w:tcPr>
            <w:tcW w:w="6237" w:type="dxa"/>
            <w:noWrap/>
            <w:hideMark/>
          </w:tcPr>
          <w:p w14:paraId="350FB20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0F17D1B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4DC7ED9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9FAFFC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68-4D</w:t>
            </w:r>
          </w:p>
        </w:tc>
        <w:tc>
          <w:tcPr>
            <w:tcW w:w="6237" w:type="dxa"/>
            <w:noWrap/>
            <w:hideMark/>
          </w:tcPr>
          <w:p w14:paraId="6D346BC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77EC614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FD52F47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083697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68-1C</w:t>
            </w:r>
          </w:p>
        </w:tc>
        <w:tc>
          <w:tcPr>
            <w:tcW w:w="6237" w:type="dxa"/>
            <w:noWrap/>
            <w:hideMark/>
          </w:tcPr>
          <w:p w14:paraId="5C710C2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253BA12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25BC4B8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5596930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50-1</w:t>
            </w:r>
          </w:p>
        </w:tc>
        <w:tc>
          <w:tcPr>
            <w:tcW w:w="6237" w:type="dxa"/>
            <w:noWrap/>
            <w:hideMark/>
          </w:tcPr>
          <w:p w14:paraId="0C9402C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58442D1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BA3121C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9FAC96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49-1</w:t>
            </w:r>
          </w:p>
        </w:tc>
        <w:tc>
          <w:tcPr>
            <w:tcW w:w="6237" w:type="dxa"/>
            <w:noWrap/>
            <w:hideMark/>
          </w:tcPr>
          <w:p w14:paraId="650DAA1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5CBE4B6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A82D6A6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8716B7C" w14:textId="0C2CAE28" w:rsidR="002D5A98" w:rsidRPr="00DB5FAB" w:rsidRDefault="002D5A98" w:rsidP="00A62EF8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5-</w:t>
            </w:r>
            <w:r w:rsidR="00A62EF8">
              <w:rPr>
                <w:rFonts w:ascii="Times" w:eastAsia="ＭＳ Ｐゴシック" w:hAnsi="Times" w:cstheme="majorHAnsi"/>
                <w:color w:val="auto"/>
              </w:rPr>
              <w:t>3A</w:t>
            </w:r>
          </w:p>
        </w:tc>
        <w:tc>
          <w:tcPr>
            <w:tcW w:w="6237" w:type="dxa"/>
            <w:noWrap/>
            <w:hideMark/>
          </w:tcPr>
          <w:p w14:paraId="52352AF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670BF9D4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B5F8A0F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6B401A8B" w14:textId="16441597" w:rsidR="002D5A98" w:rsidRPr="00DB5FAB" w:rsidRDefault="002D5A98" w:rsidP="00A62EF8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5-</w:t>
            </w:r>
            <w:r w:rsidR="00A62EF8">
              <w:rPr>
                <w:rFonts w:ascii="Times" w:eastAsia="ＭＳ Ｐゴシック" w:hAnsi="Times" w:cstheme="majorHAnsi"/>
                <w:color w:val="auto"/>
              </w:rPr>
              <w:t>5C</w:t>
            </w:r>
          </w:p>
        </w:tc>
        <w:tc>
          <w:tcPr>
            <w:tcW w:w="6237" w:type="dxa"/>
            <w:noWrap/>
            <w:hideMark/>
          </w:tcPr>
          <w:p w14:paraId="15473013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06EBC659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17C2B4E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239641C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40-1</w:t>
            </w:r>
          </w:p>
        </w:tc>
        <w:tc>
          <w:tcPr>
            <w:tcW w:w="6237" w:type="dxa"/>
            <w:noWrap/>
            <w:hideMark/>
          </w:tcPr>
          <w:p w14:paraId="56654A9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19E8D04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E24F3FD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0AB0F878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9-1</w:t>
            </w:r>
          </w:p>
        </w:tc>
        <w:tc>
          <w:tcPr>
            <w:tcW w:w="6237" w:type="dxa"/>
            <w:noWrap/>
            <w:hideMark/>
          </w:tcPr>
          <w:p w14:paraId="4238D8F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55D1EF7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38BFFE1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CE40F6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3-3B</w:t>
            </w:r>
          </w:p>
        </w:tc>
        <w:tc>
          <w:tcPr>
            <w:tcW w:w="6237" w:type="dxa"/>
            <w:noWrap/>
            <w:hideMark/>
          </w:tcPr>
          <w:p w14:paraId="5430239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mCherry </w:t>
            </w:r>
          </w:p>
        </w:tc>
      </w:tr>
      <w:tr w:rsidR="002D5A98" w:rsidRPr="00DB5FAB" w14:paraId="1EC8ACB3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1DC3DA8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2936544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4-2A</w:t>
            </w:r>
          </w:p>
        </w:tc>
        <w:tc>
          <w:tcPr>
            <w:tcW w:w="6237" w:type="dxa"/>
            <w:noWrap/>
            <w:hideMark/>
          </w:tcPr>
          <w:p w14:paraId="244C50E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2D5A98" w:rsidRPr="00DB5FAB" w14:paraId="3DA8F31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3960F65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ED94A4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5-a</w:t>
            </w:r>
          </w:p>
        </w:tc>
        <w:tc>
          <w:tcPr>
            <w:tcW w:w="6237" w:type="dxa"/>
            <w:noWrap/>
            <w:hideMark/>
          </w:tcPr>
          <w:p w14:paraId="7103E65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21F9875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581D46E" w14:textId="77777777" w:rsidR="002D5A98" w:rsidRPr="00DB5FAB" w:rsidRDefault="002D5A98" w:rsidP="00B01FE5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0BF401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4-a</w:t>
            </w:r>
          </w:p>
        </w:tc>
        <w:tc>
          <w:tcPr>
            <w:tcW w:w="6237" w:type="dxa"/>
            <w:noWrap/>
            <w:hideMark/>
          </w:tcPr>
          <w:p w14:paraId="340AEB8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is1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022CE84A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7CC9AF0D" w14:textId="47558F0C" w:rsidR="002D5A98" w:rsidRPr="00DB5FAB" w:rsidRDefault="00A050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3E</w:t>
            </w:r>
          </w:p>
        </w:tc>
        <w:tc>
          <w:tcPr>
            <w:tcW w:w="1417" w:type="dxa"/>
            <w:noWrap/>
            <w:hideMark/>
          </w:tcPr>
          <w:p w14:paraId="604D8A7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40-1A</w:t>
            </w:r>
          </w:p>
        </w:tc>
        <w:tc>
          <w:tcPr>
            <w:tcW w:w="6237" w:type="dxa"/>
            <w:noWrap/>
            <w:hideMark/>
          </w:tcPr>
          <w:p w14:paraId="19C6FEE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R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(k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57BAEE4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FD81D9A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0F451B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40-6C</w:t>
            </w:r>
          </w:p>
        </w:tc>
        <w:tc>
          <w:tcPr>
            <w:tcW w:w="6237" w:type="dxa"/>
            <w:noWrap/>
            <w:hideMark/>
          </w:tcPr>
          <w:p w14:paraId="67EF05B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R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</w:p>
        </w:tc>
      </w:tr>
      <w:tr w:rsidR="002D5A98" w:rsidRPr="00DB5FAB" w14:paraId="19675070" w14:textId="77777777" w:rsidTr="00E86DF8">
        <w:trPr>
          <w:trHeight w:val="264"/>
        </w:trPr>
        <w:tc>
          <w:tcPr>
            <w:tcW w:w="993" w:type="dxa"/>
            <w:noWrap/>
          </w:tcPr>
          <w:p w14:paraId="39533D55" w14:textId="14D3B1A6" w:rsidR="002D5A98" w:rsidRPr="00DB5FAB" w:rsidRDefault="002D5A98" w:rsidP="005C194F">
            <w:pPr>
              <w:rPr>
                <w:rFonts w:ascii="Arial" w:hAnsi="Arial" w:cs="Arial"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S</w:t>
            </w:r>
            <w:r w:rsidR="005C194F">
              <w:rPr>
                <w:rFonts w:ascii="Arial" w:hAnsi="Arial" w:cs="Arial"/>
                <w:b/>
                <w:color w:val="auto"/>
              </w:rPr>
              <w:t>4A</w:t>
            </w:r>
          </w:p>
        </w:tc>
        <w:tc>
          <w:tcPr>
            <w:tcW w:w="1417" w:type="dxa"/>
            <w:noWrap/>
          </w:tcPr>
          <w:p w14:paraId="4964BA2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45-1</w:t>
            </w:r>
          </w:p>
        </w:tc>
        <w:tc>
          <w:tcPr>
            <w:tcW w:w="6237" w:type="dxa"/>
            <w:noWrap/>
          </w:tcPr>
          <w:p w14:paraId="3847111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90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GFP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rc1-mCherry</w:t>
            </w:r>
          </w:p>
        </w:tc>
      </w:tr>
      <w:tr w:rsidR="002D5A98" w:rsidRPr="00DB5FAB" w14:paraId="17D5B331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2B858B31" w14:textId="3F9B89A5" w:rsidR="002D5A98" w:rsidRPr="00DB5FAB" w:rsidRDefault="00A050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4A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, S</w:t>
            </w:r>
            <w:r w:rsidR="007124BC">
              <w:rPr>
                <w:rFonts w:ascii="Arial" w:hAnsi="Arial" w:cs="Arial"/>
                <w:b/>
                <w:color w:val="auto"/>
              </w:rPr>
              <w:t>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A</w:t>
            </w:r>
          </w:p>
          <w:p w14:paraId="3D399A9D" w14:textId="77777777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65ED3B45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MYT144-2</w:t>
            </w:r>
          </w:p>
        </w:tc>
        <w:tc>
          <w:tcPr>
            <w:tcW w:w="6237" w:type="dxa"/>
            <w:noWrap/>
            <w:hideMark/>
          </w:tcPr>
          <w:p w14:paraId="5907B5C9" w14:textId="4E344E39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taz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GFP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l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mRFP-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</w:t>
            </w:r>
            <w:r w:rsidR="00E608E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j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at-P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j)</w:t>
            </w:r>
          </w:p>
        </w:tc>
      </w:tr>
      <w:tr w:rsidR="002D5A98" w:rsidRPr="00DB5FAB" w14:paraId="0F2DAF8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C482A1A" w14:textId="77777777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77841656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58-5A</w:t>
            </w:r>
          </w:p>
        </w:tc>
        <w:tc>
          <w:tcPr>
            <w:tcW w:w="6237" w:type="dxa"/>
            <w:noWrap/>
          </w:tcPr>
          <w:p w14:paraId="2159DADA" w14:textId="76E6BEE1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taz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  <w:r w:rsidR="0035475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m)</w:t>
            </w:r>
          </w:p>
        </w:tc>
      </w:tr>
      <w:tr w:rsidR="002D5A98" w:rsidRPr="00DB5FAB" w14:paraId="10173B2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6B432DF" w14:textId="77777777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2A108AE0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13-5B</w:t>
            </w:r>
          </w:p>
        </w:tc>
        <w:tc>
          <w:tcPr>
            <w:tcW w:w="6237" w:type="dxa"/>
            <w:noWrap/>
          </w:tcPr>
          <w:p w14:paraId="57AC828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taz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</w:p>
        </w:tc>
      </w:tr>
      <w:tr w:rsidR="002D5A98" w:rsidRPr="00DB5FAB" w14:paraId="4111B54D" w14:textId="77777777" w:rsidTr="00E86DF8">
        <w:trPr>
          <w:trHeight w:val="264"/>
        </w:trPr>
        <w:tc>
          <w:tcPr>
            <w:tcW w:w="993" w:type="dxa"/>
            <w:noWrap/>
          </w:tcPr>
          <w:p w14:paraId="6644E1B1" w14:textId="702D25B3" w:rsidR="002D5A98" w:rsidRPr="00DB5FAB" w:rsidRDefault="00A050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4B, 4</w:t>
            </w:r>
            <w:r w:rsidR="007124BC">
              <w:rPr>
                <w:rFonts w:ascii="Arial" w:hAnsi="Arial" w:cs="Arial"/>
                <w:b/>
                <w:color w:val="auto"/>
              </w:rPr>
              <w:t>C, S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7B9328A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95-1</w:t>
            </w:r>
          </w:p>
        </w:tc>
        <w:tc>
          <w:tcPr>
            <w:tcW w:w="6237" w:type="dxa"/>
            <w:noWrap/>
            <w:hideMark/>
          </w:tcPr>
          <w:p w14:paraId="578C6BD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at-P</w:t>
            </w:r>
          </w:p>
        </w:tc>
      </w:tr>
      <w:tr w:rsidR="002D5A98" w:rsidRPr="00DB5FAB" w14:paraId="230DB88D" w14:textId="77777777" w:rsidTr="00E86DF8">
        <w:trPr>
          <w:trHeight w:val="264"/>
        </w:trPr>
        <w:tc>
          <w:tcPr>
            <w:tcW w:w="993" w:type="dxa"/>
            <w:noWrap/>
          </w:tcPr>
          <w:p w14:paraId="5F652C87" w14:textId="6A98E051" w:rsidR="002D5A98" w:rsidRPr="00DB5FAB" w:rsidRDefault="00A050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 xml:space="preserve">4B, </w:t>
            </w:r>
            <w:r w:rsidR="007124BC">
              <w:rPr>
                <w:rFonts w:ascii="Arial" w:hAnsi="Arial" w:cs="Arial"/>
                <w:b/>
                <w:color w:val="auto"/>
              </w:rPr>
              <w:t>4C, 8A, S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B, </w:t>
            </w:r>
          </w:p>
        </w:tc>
        <w:tc>
          <w:tcPr>
            <w:tcW w:w="1417" w:type="dxa"/>
            <w:noWrap/>
          </w:tcPr>
          <w:p w14:paraId="476A23E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55-12B</w:t>
            </w:r>
          </w:p>
        </w:tc>
        <w:tc>
          <w:tcPr>
            <w:tcW w:w="6237" w:type="dxa"/>
            <w:noWrap/>
          </w:tcPr>
          <w:p w14:paraId="4DF09EED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</w:p>
        </w:tc>
      </w:tr>
      <w:tr w:rsidR="002D5A98" w:rsidRPr="00DB5FAB" w14:paraId="4EE6F58C" w14:textId="77777777" w:rsidTr="00E86DF8">
        <w:trPr>
          <w:trHeight w:val="264"/>
        </w:trPr>
        <w:tc>
          <w:tcPr>
            <w:tcW w:w="993" w:type="dxa"/>
            <w:noWrap/>
          </w:tcPr>
          <w:p w14:paraId="606DB384" w14:textId="472E4A44" w:rsidR="002D5A98" w:rsidRPr="00DB5FAB" w:rsidRDefault="00A050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4B, 4</w:t>
            </w:r>
            <w:r w:rsidR="007124BC">
              <w:rPr>
                <w:rFonts w:ascii="Arial" w:hAnsi="Arial" w:cs="Arial"/>
                <w:b/>
                <w:color w:val="auto"/>
              </w:rPr>
              <w:t>C, 8B, S5B, S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D</w:t>
            </w:r>
          </w:p>
        </w:tc>
        <w:tc>
          <w:tcPr>
            <w:tcW w:w="1417" w:type="dxa"/>
            <w:noWrap/>
          </w:tcPr>
          <w:p w14:paraId="6B8CB4E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84-1</w:t>
            </w:r>
          </w:p>
        </w:tc>
        <w:tc>
          <w:tcPr>
            <w:tcW w:w="6237" w:type="dxa"/>
            <w:noWrap/>
          </w:tcPr>
          <w:p w14:paraId="1005F07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</w:p>
        </w:tc>
      </w:tr>
      <w:tr w:rsidR="002D5A98" w:rsidRPr="00DB5FAB" w14:paraId="4E4D0D17" w14:textId="77777777" w:rsidTr="00E86DF8">
        <w:trPr>
          <w:trHeight w:val="264"/>
        </w:trPr>
        <w:tc>
          <w:tcPr>
            <w:tcW w:w="993" w:type="dxa"/>
            <w:noWrap/>
          </w:tcPr>
          <w:p w14:paraId="0D66E06B" w14:textId="77E840E4" w:rsidR="002D5A98" w:rsidRPr="00DB5FAB" w:rsidRDefault="000E534D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4D, 4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 xml:space="preserve">E, </w:t>
            </w:r>
            <w:r w:rsidR="007124BC">
              <w:rPr>
                <w:rFonts w:ascii="Arial" w:hAnsi="Arial" w:cs="Arial"/>
                <w:b/>
                <w:color w:val="auto"/>
              </w:rPr>
              <w:lastRenderedPageBreak/>
              <w:t>5, 8</w:t>
            </w:r>
            <w:r w:rsidR="005A597B" w:rsidRPr="00DB5FAB">
              <w:rPr>
                <w:rFonts w:ascii="Arial" w:hAnsi="Arial" w:cs="Arial"/>
                <w:b/>
                <w:color w:val="auto"/>
              </w:rPr>
              <w:t xml:space="preserve">A, </w:t>
            </w:r>
            <w:r w:rsidR="007124BC">
              <w:rPr>
                <w:rFonts w:ascii="Arial" w:hAnsi="Arial" w:cs="Arial"/>
                <w:b/>
                <w:color w:val="auto"/>
              </w:rPr>
              <w:t>S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3EBC1335" w14:textId="63181390" w:rsidR="002D5A98" w:rsidRPr="00DB5FAB" w:rsidRDefault="005A597B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lastRenderedPageBreak/>
              <w:t>SKK53-3A</w:t>
            </w:r>
          </w:p>
        </w:tc>
        <w:tc>
          <w:tcPr>
            <w:tcW w:w="6237" w:type="dxa"/>
            <w:noWrap/>
            <w:hideMark/>
          </w:tcPr>
          <w:p w14:paraId="5039A3C8" w14:textId="02088C76" w:rsidR="002D5A98" w:rsidRPr="00DB5FAB" w:rsidRDefault="002D5A98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sfi1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lys1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="00A62EF8"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</w:p>
        </w:tc>
      </w:tr>
      <w:tr w:rsidR="002D5A98" w:rsidRPr="00DB5FAB" w14:paraId="21966A0A" w14:textId="77777777" w:rsidTr="00E86DF8">
        <w:trPr>
          <w:trHeight w:val="264"/>
        </w:trPr>
        <w:tc>
          <w:tcPr>
            <w:tcW w:w="993" w:type="dxa"/>
            <w:noWrap/>
          </w:tcPr>
          <w:p w14:paraId="7CFC1899" w14:textId="36B3BF59" w:rsidR="002D5A98" w:rsidRPr="00DB5FAB" w:rsidRDefault="007124BC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lastRenderedPageBreak/>
              <w:t>4D, 4E, 8A, S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C</w:t>
            </w:r>
          </w:p>
        </w:tc>
        <w:tc>
          <w:tcPr>
            <w:tcW w:w="1417" w:type="dxa"/>
            <w:noWrap/>
          </w:tcPr>
          <w:p w14:paraId="6E489F5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56-8B</w:t>
            </w:r>
          </w:p>
        </w:tc>
        <w:tc>
          <w:tcPr>
            <w:tcW w:w="6237" w:type="dxa"/>
            <w:noWrap/>
          </w:tcPr>
          <w:p w14:paraId="7315ACE3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</w:p>
        </w:tc>
      </w:tr>
      <w:tr w:rsidR="002D5A98" w:rsidRPr="00DB5FAB" w14:paraId="3E666612" w14:textId="77777777" w:rsidTr="00E86DF8">
        <w:trPr>
          <w:trHeight w:val="264"/>
        </w:trPr>
        <w:tc>
          <w:tcPr>
            <w:tcW w:w="993" w:type="dxa"/>
            <w:noWrap/>
          </w:tcPr>
          <w:p w14:paraId="226ED8ED" w14:textId="1CA9CA66" w:rsidR="002D5A98" w:rsidRPr="00DB5FAB" w:rsidRDefault="007124BC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4D, 4E, 5, 8B, S5C, S5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E</w:t>
            </w:r>
          </w:p>
        </w:tc>
        <w:tc>
          <w:tcPr>
            <w:tcW w:w="1417" w:type="dxa"/>
            <w:noWrap/>
          </w:tcPr>
          <w:p w14:paraId="1184C70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48-17B</w:t>
            </w:r>
          </w:p>
        </w:tc>
        <w:tc>
          <w:tcPr>
            <w:tcW w:w="6237" w:type="dxa"/>
            <w:noWrap/>
          </w:tcPr>
          <w:p w14:paraId="2DD4239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? </w:t>
            </w: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ura4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</w:t>
            </w:r>
          </w:p>
        </w:tc>
      </w:tr>
      <w:tr w:rsidR="002D5A98" w:rsidRPr="00DB5FAB" w14:paraId="082D8E06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796690EF" w14:textId="13766FD4" w:rsidR="002D5A98" w:rsidRPr="00DB5FAB" w:rsidRDefault="000E534D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6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6ED31D34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15-26</w:t>
            </w:r>
          </w:p>
        </w:tc>
        <w:tc>
          <w:tcPr>
            <w:tcW w:w="6237" w:type="dxa"/>
            <w:noWrap/>
            <w:hideMark/>
          </w:tcPr>
          <w:p w14:paraId="341441D0" w14:textId="3E9C77B0" w:rsidR="002D5A98" w:rsidRPr="00DB5FAB" w:rsidRDefault="002D5A98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A62EF8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rec12-152::LEU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</w:t>
            </w:r>
            <w:r w:rsidR="0035475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4768816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6AE3E44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597987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16-43</w:t>
            </w:r>
          </w:p>
        </w:tc>
        <w:tc>
          <w:tcPr>
            <w:tcW w:w="6237" w:type="dxa"/>
            <w:noWrap/>
            <w:hideMark/>
          </w:tcPr>
          <w:p w14:paraId="53C1A875" w14:textId="42CBCA5D" w:rsidR="002D5A98" w:rsidRPr="00DB5FAB" w:rsidRDefault="002D5A98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A62EF8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ec12-152::LEU2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</w:t>
            </w:r>
            <w:r w:rsidR="0035475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m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)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1FDFA63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F39DBD0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39B26A4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31-11C</w:t>
            </w:r>
          </w:p>
        </w:tc>
        <w:tc>
          <w:tcPr>
            <w:tcW w:w="6237" w:type="dxa"/>
            <w:noWrap/>
            <w:hideMark/>
          </w:tcPr>
          <w:p w14:paraId="0CA48DC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bqt1::LEU2 rec12-152::LEU2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60CC5F7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1F787A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01C1A6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31-11A</w:t>
            </w:r>
          </w:p>
        </w:tc>
        <w:tc>
          <w:tcPr>
            <w:tcW w:w="6237" w:type="dxa"/>
            <w:noWrap/>
            <w:hideMark/>
          </w:tcPr>
          <w:p w14:paraId="012E1AF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bqt1::LEU2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2143D1F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B78841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96F9248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43-17A</w:t>
            </w:r>
          </w:p>
        </w:tc>
        <w:tc>
          <w:tcPr>
            <w:tcW w:w="6237" w:type="dxa"/>
            <w:noWrap/>
            <w:hideMark/>
          </w:tcPr>
          <w:p w14:paraId="484BDC0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0D6A9E0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1DB45D4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4129FF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43-2A</w:t>
            </w:r>
          </w:p>
        </w:tc>
        <w:tc>
          <w:tcPr>
            <w:tcW w:w="6237" w:type="dxa"/>
            <w:noWrap/>
            <w:hideMark/>
          </w:tcPr>
          <w:p w14:paraId="298FD1A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GFP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4420040A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4E3C57E4" w14:textId="1CC2758D" w:rsidR="002D5A98" w:rsidRPr="00DB5FAB" w:rsidRDefault="000E534D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6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7C04A34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H18-2-6D</w:t>
            </w:r>
          </w:p>
        </w:tc>
        <w:tc>
          <w:tcPr>
            <w:tcW w:w="6237" w:type="dxa"/>
            <w:noWrap/>
            <w:hideMark/>
          </w:tcPr>
          <w:p w14:paraId="58F82E96" w14:textId="4CBBF7F1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</w:t>
            </w:r>
            <w:r w:rsidR="0035475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o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62FE461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B47BB6B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9EDABC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H18-2-1C</w:t>
            </w:r>
          </w:p>
        </w:tc>
        <w:tc>
          <w:tcPr>
            <w:tcW w:w="6237" w:type="dxa"/>
            <w:noWrap/>
          </w:tcPr>
          <w:p w14:paraId="1DE4863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32FA94D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FD3FD8E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2B30D9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31-10A</w:t>
            </w:r>
          </w:p>
        </w:tc>
        <w:tc>
          <w:tcPr>
            <w:tcW w:w="6237" w:type="dxa"/>
            <w:noWrap/>
          </w:tcPr>
          <w:p w14:paraId="7A1C83D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bqt1::LEU2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ura4-lacO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731C7394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22DC05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037E20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12-4B</w:t>
            </w:r>
          </w:p>
        </w:tc>
        <w:tc>
          <w:tcPr>
            <w:tcW w:w="6237" w:type="dxa"/>
            <w:noWrap/>
            <w:hideMark/>
          </w:tcPr>
          <w:p w14:paraId="3AE80BE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bqt1::LEU2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3E72B99E" w14:textId="77777777" w:rsidTr="00E86DF8">
        <w:trPr>
          <w:trHeight w:val="264"/>
        </w:trPr>
        <w:tc>
          <w:tcPr>
            <w:tcW w:w="993" w:type="dxa"/>
            <w:noWrap/>
          </w:tcPr>
          <w:p w14:paraId="258AE17D" w14:textId="13D29AFA" w:rsidR="002D5A98" w:rsidRPr="00DB5FAB" w:rsidRDefault="000E534D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6E, 6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F</w:t>
            </w:r>
          </w:p>
        </w:tc>
        <w:tc>
          <w:tcPr>
            <w:tcW w:w="1417" w:type="dxa"/>
            <w:noWrap/>
            <w:hideMark/>
          </w:tcPr>
          <w:p w14:paraId="5BF9417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15-1</w:t>
            </w:r>
          </w:p>
        </w:tc>
        <w:tc>
          <w:tcPr>
            <w:tcW w:w="6237" w:type="dxa"/>
            <w:noWrap/>
            <w:hideMark/>
          </w:tcPr>
          <w:p w14:paraId="04514FE5" w14:textId="05851329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4317EDE6" w14:textId="77777777" w:rsidTr="00E86DF8">
        <w:trPr>
          <w:trHeight w:val="264"/>
        </w:trPr>
        <w:tc>
          <w:tcPr>
            <w:tcW w:w="993" w:type="dxa"/>
            <w:noWrap/>
          </w:tcPr>
          <w:p w14:paraId="5247A96E" w14:textId="61B6F47A" w:rsidR="002D5A98" w:rsidRPr="00DB5FAB" w:rsidRDefault="000E534D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6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E</w:t>
            </w:r>
          </w:p>
        </w:tc>
        <w:tc>
          <w:tcPr>
            <w:tcW w:w="1417" w:type="dxa"/>
            <w:noWrap/>
            <w:hideMark/>
          </w:tcPr>
          <w:p w14:paraId="223BC24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09-2</w:t>
            </w:r>
          </w:p>
        </w:tc>
        <w:tc>
          <w:tcPr>
            <w:tcW w:w="6237" w:type="dxa"/>
            <w:noWrap/>
            <w:hideMark/>
          </w:tcPr>
          <w:p w14:paraId="69998F3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cen2(D107)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-ura4-lacO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080AE5B7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080E5DE2" w14:textId="1C11D1E2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S</w:t>
            </w:r>
            <w:r w:rsidR="00C52FAB">
              <w:rPr>
                <w:rFonts w:ascii="Arial" w:hAnsi="Arial" w:cs="Arial"/>
                <w:b/>
                <w:color w:val="auto"/>
              </w:rPr>
              <w:t>6</w:t>
            </w:r>
          </w:p>
        </w:tc>
        <w:tc>
          <w:tcPr>
            <w:tcW w:w="1417" w:type="dxa"/>
            <w:noWrap/>
          </w:tcPr>
          <w:p w14:paraId="2A346BF6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H91-15B</w:t>
            </w:r>
          </w:p>
        </w:tc>
        <w:tc>
          <w:tcPr>
            <w:tcW w:w="6237" w:type="dxa"/>
            <w:noWrap/>
          </w:tcPr>
          <w:p w14:paraId="381E936F" w14:textId="53999833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="00354758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c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5E3A448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51B4F89" w14:textId="77777777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23C6FB2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H91-1C</w:t>
            </w:r>
          </w:p>
        </w:tc>
        <w:tc>
          <w:tcPr>
            <w:tcW w:w="6237" w:type="dxa"/>
            <w:noWrap/>
          </w:tcPr>
          <w:p w14:paraId="239D225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788276D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C63FDB4" w14:textId="77777777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2308DC9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H86-6D</w:t>
            </w:r>
          </w:p>
        </w:tc>
        <w:tc>
          <w:tcPr>
            <w:tcW w:w="6237" w:type="dxa"/>
            <w:noWrap/>
          </w:tcPr>
          <w:p w14:paraId="2603BD50" w14:textId="13A86CB0" w:rsidR="002D5A98" w:rsidRPr="00DB5FAB" w:rsidRDefault="002D5A98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oa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p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68F5498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015C23D" w14:textId="77777777" w:rsidR="002D5A98" w:rsidRPr="00DB5FAB" w:rsidRDefault="002D5A98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1DC9778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YH145-16B</w:t>
            </w:r>
          </w:p>
        </w:tc>
        <w:tc>
          <w:tcPr>
            <w:tcW w:w="6237" w:type="dxa"/>
            <w:noWrap/>
          </w:tcPr>
          <w:p w14:paraId="54FC2A7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oa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g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rec12-152::LEU2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</w:t>
            </w:r>
          </w:p>
        </w:tc>
      </w:tr>
      <w:tr w:rsidR="002D5A98" w:rsidRPr="00DB5FAB" w14:paraId="3B833F52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2512B263" w14:textId="6D402D28" w:rsidR="002D5A98" w:rsidRPr="00DB5FAB" w:rsidRDefault="000E534D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7</w:t>
            </w:r>
            <w:r w:rsidR="002D5A98" w:rsidRPr="00DB5FAB">
              <w:rPr>
                <w:rFonts w:ascii="Arial" w:hAnsi="Arial" w:cs="Arial"/>
                <w:b/>
                <w:color w:val="auto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59523A7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T10-2</w:t>
            </w:r>
          </w:p>
        </w:tc>
        <w:tc>
          <w:tcPr>
            <w:tcW w:w="6237" w:type="dxa"/>
            <w:noWrap/>
            <w:hideMark/>
          </w:tcPr>
          <w:p w14:paraId="429A7B91" w14:textId="652DFF8B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color w:val="auto"/>
                <w:vertAlign w:val="superscript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90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</w:t>
            </w:r>
            <w:r w:rsidR="00B46142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q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lastRenderedPageBreak/>
              <w:t>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a)</w:t>
            </w:r>
          </w:p>
        </w:tc>
      </w:tr>
      <w:tr w:rsidR="002D5A98" w:rsidRPr="00DB5FAB" w14:paraId="25F96CC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520F7DE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4CD1D9A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15-8D</w:t>
            </w:r>
          </w:p>
        </w:tc>
        <w:tc>
          <w:tcPr>
            <w:tcW w:w="6237" w:type="dxa"/>
            <w:noWrap/>
            <w:hideMark/>
          </w:tcPr>
          <w:p w14:paraId="299721D3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3D2435B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CCFC37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989D77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15-1B</w:t>
            </w:r>
          </w:p>
        </w:tc>
        <w:tc>
          <w:tcPr>
            <w:tcW w:w="6237" w:type="dxa"/>
            <w:noWrap/>
            <w:hideMark/>
          </w:tcPr>
          <w:p w14:paraId="381C9F9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ACCF26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12D3B45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2F4789B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8-a</w:t>
            </w:r>
          </w:p>
        </w:tc>
        <w:tc>
          <w:tcPr>
            <w:tcW w:w="6237" w:type="dxa"/>
            <w:noWrap/>
            <w:hideMark/>
          </w:tcPr>
          <w:p w14:paraId="667B7F3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1F47F82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37BDF1E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22B2DE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7-a</w:t>
            </w:r>
          </w:p>
        </w:tc>
        <w:tc>
          <w:tcPr>
            <w:tcW w:w="6237" w:type="dxa"/>
            <w:noWrap/>
            <w:hideMark/>
          </w:tcPr>
          <w:p w14:paraId="1D8C027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? </w:t>
            </w: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taz1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342E2F2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708F23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D40612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90-5</w:t>
            </w:r>
          </w:p>
        </w:tc>
        <w:tc>
          <w:tcPr>
            <w:tcW w:w="6237" w:type="dxa"/>
            <w:noWrap/>
            <w:hideMark/>
          </w:tcPr>
          <w:p w14:paraId="49DCBC3C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54FA6A8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AD4A1F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7A56920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92-a</w:t>
            </w:r>
          </w:p>
        </w:tc>
        <w:tc>
          <w:tcPr>
            <w:tcW w:w="6237" w:type="dxa"/>
            <w:noWrap/>
            <w:hideMark/>
          </w:tcPr>
          <w:p w14:paraId="662C851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2-245 leu1-32 lys1-131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4B50D14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5D6304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2506450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3-3</w:t>
            </w:r>
          </w:p>
        </w:tc>
        <w:tc>
          <w:tcPr>
            <w:tcW w:w="6237" w:type="dxa"/>
            <w:noWrap/>
            <w:hideMark/>
          </w:tcPr>
          <w:p w14:paraId="7C93948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90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a)</w:t>
            </w:r>
          </w:p>
        </w:tc>
      </w:tr>
      <w:tr w:rsidR="002D5A98" w:rsidRPr="00DB5FAB" w14:paraId="36AF117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0C3879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  <w:hideMark/>
          </w:tcPr>
          <w:p w14:paraId="1836799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7-1</w:t>
            </w:r>
          </w:p>
        </w:tc>
        <w:tc>
          <w:tcPr>
            <w:tcW w:w="6237" w:type="dxa"/>
            <w:noWrap/>
            <w:hideMark/>
          </w:tcPr>
          <w:p w14:paraId="7CE34A87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lys1-131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F69D36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53E800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9C1D53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6-1</w:t>
            </w:r>
          </w:p>
        </w:tc>
        <w:tc>
          <w:tcPr>
            <w:tcW w:w="6237" w:type="dxa"/>
            <w:noWrap/>
          </w:tcPr>
          <w:p w14:paraId="1C1EA9E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lys1-131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1B56F9B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9E0A66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A5CCB42" w14:textId="21137BEE" w:rsidR="002D5A98" w:rsidRPr="00DB5FAB" w:rsidRDefault="00A62EF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AHT203-2</w:t>
            </w:r>
          </w:p>
        </w:tc>
        <w:tc>
          <w:tcPr>
            <w:tcW w:w="6237" w:type="dxa"/>
            <w:noWrap/>
          </w:tcPr>
          <w:p w14:paraId="14EE76F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39BA5B8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2B5967F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B5B83D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76-a</w:t>
            </w:r>
          </w:p>
        </w:tc>
        <w:tc>
          <w:tcPr>
            <w:tcW w:w="6237" w:type="dxa"/>
            <w:noWrap/>
          </w:tcPr>
          <w:p w14:paraId="40DEADB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273C977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D565064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356D9F4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90-a</w:t>
            </w:r>
          </w:p>
        </w:tc>
        <w:tc>
          <w:tcPr>
            <w:tcW w:w="6237" w:type="dxa"/>
            <w:noWrap/>
          </w:tcPr>
          <w:p w14:paraId="25F4466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4473194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A8B416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B5863A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9-a</w:t>
            </w:r>
          </w:p>
        </w:tc>
        <w:tc>
          <w:tcPr>
            <w:tcW w:w="6237" w:type="dxa"/>
            <w:noWrap/>
          </w:tcPr>
          <w:p w14:paraId="78F4050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2-245 leu1-32 lys1-131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F3177E0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0E9D399F" w14:textId="41753277" w:rsidR="002D5A98" w:rsidRPr="00DB5FAB" w:rsidRDefault="00C52FAB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S7B</w:t>
            </w:r>
          </w:p>
        </w:tc>
        <w:tc>
          <w:tcPr>
            <w:tcW w:w="1417" w:type="dxa"/>
            <w:noWrap/>
          </w:tcPr>
          <w:p w14:paraId="40B83C2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02-1</w:t>
            </w:r>
          </w:p>
        </w:tc>
        <w:tc>
          <w:tcPr>
            <w:tcW w:w="6237" w:type="dxa"/>
            <w:noWrap/>
          </w:tcPr>
          <w:p w14:paraId="76E8E1F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1B5EBA2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7D0C09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E79302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01-7</w:t>
            </w:r>
          </w:p>
        </w:tc>
        <w:tc>
          <w:tcPr>
            <w:tcW w:w="6237" w:type="dxa"/>
            <w:noWrap/>
          </w:tcPr>
          <w:p w14:paraId="3A38429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08076539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C17245C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EDAA2E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16-7B</w:t>
            </w:r>
          </w:p>
        </w:tc>
        <w:tc>
          <w:tcPr>
            <w:tcW w:w="6237" w:type="dxa"/>
            <w:noWrap/>
          </w:tcPr>
          <w:p w14:paraId="64A77A3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57D833C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EC2F0C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79B0D08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14-7A</w:t>
            </w:r>
          </w:p>
        </w:tc>
        <w:tc>
          <w:tcPr>
            <w:tcW w:w="6237" w:type="dxa"/>
            <w:noWrap/>
          </w:tcPr>
          <w:p w14:paraId="524FBB7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E867CC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C4727D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0CF648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200-7</w:t>
            </w:r>
          </w:p>
        </w:tc>
        <w:tc>
          <w:tcPr>
            <w:tcW w:w="6237" w:type="dxa"/>
            <w:noWrap/>
          </w:tcPr>
          <w:p w14:paraId="5F515714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6E918C8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86E727B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02AA06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99-8</w:t>
            </w:r>
          </w:p>
        </w:tc>
        <w:tc>
          <w:tcPr>
            <w:tcW w:w="6237" w:type="dxa"/>
            <w:noWrap/>
          </w:tcPr>
          <w:p w14:paraId="5E57EFA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lastRenderedPageBreak/>
              <w:t>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B9885B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0C99725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0B860F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99-2</w:t>
            </w:r>
          </w:p>
        </w:tc>
        <w:tc>
          <w:tcPr>
            <w:tcW w:w="6237" w:type="dxa"/>
            <w:noWrap/>
          </w:tcPr>
          <w:p w14:paraId="2C6C237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06CB12A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54F556A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F8C8E5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00-3</w:t>
            </w:r>
          </w:p>
        </w:tc>
        <w:tc>
          <w:tcPr>
            <w:tcW w:w="6237" w:type="dxa"/>
            <w:noWrap/>
          </w:tcPr>
          <w:p w14:paraId="0E3E4AD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36D970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7962DC9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7675190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W17-13B</w:t>
            </w:r>
          </w:p>
        </w:tc>
        <w:tc>
          <w:tcPr>
            <w:tcW w:w="6237" w:type="dxa"/>
            <w:noWrap/>
          </w:tcPr>
          <w:p w14:paraId="71B0B71C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55B21664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E487429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C9D29B3" w14:textId="462048B6" w:rsidR="002D5A98" w:rsidRPr="00DB5FAB" w:rsidRDefault="002D5A98" w:rsidP="00492C0E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</w:t>
            </w:r>
            <w:r w:rsidR="00492C0E" w:rsidRPr="00DB5FAB">
              <w:rPr>
                <w:rFonts w:ascii="Times" w:eastAsia="ＭＳ Ｐゴシック" w:hAnsi="Times" w:cstheme="majorHAnsi"/>
                <w:color w:val="auto"/>
              </w:rPr>
              <w:t>W</w:t>
            </w:r>
            <w:r w:rsidRPr="00DB5FAB">
              <w:rPr>
                <w:rFonts w:ascii="Times" w:eastAsia="ＭＳ Ｐゴシック" w:hAnsi="Times" w:cstheme="majorHAnsi"/>
                <w:color w:val="auto"/>
              </w:rPr>
              <w:t>15-8B</w:t>
            </w:r>
          </w:p>
        </w:tc>
        <w:tc>
          <w:tcPr>
            <w:tcW w:w="6237" w:type="dxa"/>
            <w:noWrap/>
          </w:tcPr>
          <w:p w14:paraId="3455ABF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1C3AD25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C11CC00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1CBF564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9-1</w:t>
            </w:r>
          </w:p>
        </w:tc>
        <w:tc>
          <w:tcPr>
            <w:tcW w:w="6237" w:type="dxa"/>
            <w:noWrap/>
          </w:tcPr>
          <w:p w14:paraId="4891CB8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7AB3395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7A41F96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0E5C7804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8-1</w:t>
            </w:r>
          </w:p>
        </w:tc>
        <w:tc>
          <w:tcPr>
            <w:tcW w:w="6237" w:type="dxa"/>
            <w:noWrap/>
          </w:tcPr>
          <w:p w14:paraId="0C74DF9D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0DA6F2C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8AAA381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54F6600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61-1</w:t>
            </w:r>
          </w:p>
        </w:tc>
        <w:tc>
          <w:tcPr>
            <w:tcW w:w="6237" w:type="dxa"/>
            <w:noWrap/>
          </w:tcPr>
          <w:p w14:paraId="6208FB8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360D377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8BC18E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315202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60-1</w:t>
            </w:r>
          </w:p>
        </w:tc>
        <w:tc>
          <w:tcPr>
            <w:tcW w:w="6237" w:type="dxa"/>
            <w:noWrap/>
          </w:tcPr>
          <w:p w14:paraId="1C7E584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636B41B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414C4D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BD131D2" w14:textId="4C5CDA50" w:rsidR="002D5A98" w:rsidRPr="00DB5FAB" w:rsidRDefault="002D5A98" w:rsidP="00A62EF8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20</w:t>
            </w:r>
            <w:r w:rsidR="00A62EF8">
              <w:rPr>
                <w:rFonts w:ascii="Times" w:eastAsia="ＭＳ Ｐゴシック" w:hAnsi="Times" w:cstheme="majorHAnsi"/>
                <w:color w:val="auto"/>
              </w:rPr>
              <w:t>2</w:t>
            </w:r>
            <w:r w:rsidRPr="00DB5FAB">
              <w:rPr>
                <w:rFonts w:ascii="Times" w:eastAsia="ＭＳ Ｐゴシック" w:hAnsi="Times" w:cstheme="majorHAnsi"/>
                <w:color w:val="auto"/>
              </w:rPr>
              <w:t>-1</w:t>
            </w:r>
          </w:p>
        </w:tc>
        <w:tc>
          <w:tcPr>
            <w:tcW w:w="6237" w:type="dxa"/>
            <w:noWrap/>
          </w:tcPr>
          <w:p w14:paraId="43710F7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4DE3631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4C3E7A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0A9A24DF" w14:textId="48CA0EFF" w:rsidR="002D5A98" w:rsidRPr="00DB5FAB" w:rsidRDefault="002D5A98" w:rsidP="00A62EF8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20</w:t>
            </w:r>
            <w:r w:rsidR="00A62EF8">
              <w:rPr>
                <w:rFonts w:ascii="Times" w:eastAsia="ＭＳ Ｐゴシック" w:hAnsi="Times" w:cstheme="majorHAnsi"/>
                <w:color w:val="auto"/>
              </w:rPr>
              <w:t>1</w:t>
            </w:r>
            <w:r w:rsidRPr="00DB5FAB">
              <w:rPr>
                <w:rFonts w:ascii="Times" w:eastAsia="ＭＳ Ｐゴシック" w:hAnsi="Times" w:cstheme="majorHAnsi"/>
                <w:color w:val="auto"/>
              </w:rPr>
              <w:t>-1</w:t>
            </w:r>
          </w:p>
        </w:tc>
        <w:tc>
          <w:tcPr>
            <w:tcW w:w="6237" w:type="dxa"/>
            <w:noWrap/>
          </w:tcPr>
          <w:p w14:paraId="56852B8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088F306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75E0230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C86BD2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78-1</w:t>
            </w:r>
          </w:p>
        </w:tc>
        <w:tc>
          <w:tcPr>
            <w:tcW w:w="6237" w:type="dxa"/>
            <w:noWrap/>
          </w:tcPr>
          <w:p w14:paraId="3814946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A6ACB5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841B816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0C4012D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79-2</w:t>
            </w:r>
          </w:p>
        </w:tc>
        <w:tc>
          <w:tcPr>
            <w:tcW w:w="6237" w:type="dxa"/>
            <w:noWrap/>
          </w:tcPr>
          <w:p w14:paraId="111E81E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lys1-131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F115033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E08BB6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00B1C1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63-1</w:t>
            </w:r>
          </w:p>
        </w:tc>
        <w:tc>
          <w:tcPr>
            <w:tcW w:w="6237" w:type="dxa"/>
            <w:noWrap/>
          </w:tcPr>
          <w:p w14:paraId="0542645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dis1-GFP-lacI-NLS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1E50BC6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63E9D81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B2D23B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62-1</w:t>
            </w:r>
          </w:p>
        </w:tc>
        <w:tc>
          <w:tcPr>
            <w:tcW w:w="6237" w:type="dxa"/>
            <w:noWrap/>
          </w:tcPr>
          <w:p w14:paraId="2DBF489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sod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acO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his7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::Pdis1-GFP-lacI-NLS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lastRenderedPageBreak/>
              <w:t>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125F4F96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1A584BFB" w14:textId="0B6F4729" w:rsidR="002D5A98" w:rsidRPr="00DB5FAB" w:rsidRDefault="00082D8F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lastRenderedPageBreak/>
              <w:t>7C</w:t>
            </w:r>
          </w:p>
        </w:tc>
        <w:tc>
          <w:tcPr>
            <w:tcW w:w="1417" w:type="dxa"/>
            <w:noWrap/>
          </w:tcPr>
          <w:p w14:paraId="48679521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4-1</w:t>
            </w:r>
          </w:p>
        </w:tc>
        <w:tc>
          <w:tcPr>
            <w:tcW w:w="6237" w:type="dxa"/>
            <w:noWrap/>
          </w:tcPr>
          <w:p w14:paraId="48D0EEA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A612B19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D7CF0B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D2B009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3-1</w:t>
            </w:r>
          </w:p>
        </w:tc>
        <w:tc>
          <w:tcPr>
            <w:tcW w:w="6237" w:type="dxa"/>
            <w:noWrap/>
          </w:tcPr>
          <w:p w14:paraId="25C324A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C17DAF9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CBF4C8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1E7A6D8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45-1</w:t>
            </w:r>
          </w:p>
        </w:tc>
        <w:tc>
          <w:tcPr>
            <w:tcW w:w="6237" w:type="dxa"/>
            <w:noWrap/>
          </w:tcPr>
          <w:p w14:paraId="4EF8711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BB8599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A3844D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BB5E9C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46-1</w:t>
            </w:r>
          </w:p>
        </w:tc>
        <w:tc>
          <w:tcPr>
            <w:tcW w:w="6237" w:type="dxa"/>
            <w:noWrap/>
          </w:tcPr>
          <w:p w14:paraId="1CD5A8C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0E3A694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A52EA3F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9F169A6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6-a</w:t>
            </w:r>
          </w:p>
        </w:tc>
        <w:tc>
          <w:tcPr>
            <w:tcW w:w="6237" w:type="dxa"/>
            <w:noWrap/>
          </w:tcPr>
          <w:p w14:paraId="1D6EDB6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751264A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87A636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0A43D530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5-a</w:t>
            </w:r>
          </w:p>
        </w:tc>
        <w:tc>
          <w:tcPr>
            <w:tcW w:w="6237" w:type="dxa"/>
            <w:noWrap/>
          </w:tcPr>
          <w:p w14:paraId="67564E9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+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0F3B41A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DAD2EEA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7EDC0C4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TT135-1</w:t>
            </w:r>
          </w:p>
        </w:tc>
        <w:tc>
          <w:tcPr>
            <w:tcW w:w="6237" w:type="dxa"/>
            <w:noWrap/>
          </w:tcPr>
          <w:p w14:paraId="5708FF6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+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1FFAF2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F535E37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C52520C" w14:textId="0994F62A" w:rsidR="002D5A98" w:rsidRPr="00DB5FAB" w:rsidRDefault="00D258BF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T43-1</w:t>
            </w:r>
          </w:p>
        </w:tc>
        <w:tc>
          <w:tcPr>
            <w:tcW w:w="6237" w:type="dxa"/>
            <w:noWrap/>
          </w:tcPr>
          <w:p w14:paraId="2D22901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+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71975B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8F06135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8CE24DD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30-a</w:t>
            </w:r>
          </w:p>
        </w:tc>
        <w:tc>
          <w:tcPr>
            <w:tcW w:w="6237" w:type="dxa"/>
            <w:noWrap/>
          </w:tcPr>
          <w:p w14:paraId="476920B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21D8DE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6C671EF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60D9FF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29-a</w:t>
            </w:r>
          </w:p>
        </w:tc>
        <w:tc>
          <w:tcPr>
            <w:tcW w:w="6237" w:type="dxa"/>
            <w:noWrap/>
          </w:tcPr>
          <w:p w14:paraId="63BF6F4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E18FE1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2D9A1DA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222CDE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1-1</w:t>
            </w:r>
          </w:p>
        </w:tc>
        <w:tc>
          <w:tcPr>
            <w:tcW w:w="6237" w:type="dxa"/>
            <w:noWrap/>
          </w:tcPr>
          <w:p w14:paraId="3C413EF4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6AB3D4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FD998D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9C8748D" w14:textId="748A0F9A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0-</w:t>
            </w:r>
            <w:r w:rsidR="001C3231" w:rsidRPr="00DB5FAB">
              <w:rPr>
                <w:rFonts w:ascii="Times" w:eastAsia="ＭＳ Ｐゴシック" w:hAnsi="Times" w:cstheme="majorHAnsi"/>
                <w:color w:val="auto"/>
              </w:rPr>
              <w:t>2</w:t>
            </w:r>
          </w:p>
        </w:tc>
        <w:tc>
          <w:tcPr>
            <w:tcW w:w="6237" w:type="dxa"/>
            <w:noWrap/>
          </w:tcPr>
          <w:p w14:paraId="0A2C0AE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48703FF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25A7BDA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44E105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3-1</w:t>
            </w:r>
          </w:p>
        </w:tc>
        <w:tc>
          <w:tcPr>
            <w:tcW w:w="6237" w:type="dxa"/>
            <w:noWrap/>
          </w:tcPr>
          <w:p w14:paraId="21D6CC8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4EB769E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5539F8F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41CF1D6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2-1</w:t>
            </w:r>
          </w:p>
        </w:tc>
        <w:tc>
          <w:tcPr>
            <w:tcW w:w="6237" w:type="dxa"/>
            <w:noWrap/>
          </w:tcPr>
          <w:p w14:paraId="2576841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bqt1::LEU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6467025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D65EE06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A693DBC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2-a</w:t>
            </w:r>
          </w:p>
        </w:tc>
        <w:tc>
          <w:tcPr>
            <w:tcW w:w="6237" w:type="dxa"/>
            <w:noWrap/>
          </w:tcPr>
          <w:p w14:paraId="3272425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455D0BD3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ED22A3C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FAB1D15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1-a</w:t>
            </w:r>
          </w:p>
        </w:tc>
        <w:tc>
          <w:tcPr>
            <w:tcW w:w="6237" w:type="dxa"/>
            <w:noWrap/>
          </w:tcPr>
          <w:p w14:paraId="22878DF1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3BC6804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D9B7D1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11B84B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75-1</w:t>
            </w:r>
          </w:p>
        </w:tc>
        <w:tc>
          <w:tcPr>
            <w:tcW w:w="6237" w:type="dxa"/>
            <w:noWrap/>
          </w:tcPr>
          <w:p w14:paraId="47C06A9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2C2885F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933A73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DA3B6A2" w14:textId="4F4A67F5" w:rsidR="002D5A98" w:rsidRPr="00DB5FAB" w:rsidRDefault="00D258BF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T44-1</w:t>
            </w:r>
          </w:p>
        </w:tc>
        <w:tc>
          <w:tcPr>
            <w:tcW w:w="6237" w:type="dxa"/>
            <w:noWrap/>
          </w:tcPr>
          <w:p w14:paraId="6CA25F2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1B2B759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9A88D95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24C44B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5-1</w:t>
            </w:r>
          </w:p>
        </w:tc>
        <w:tc>
          <w:tcPr>
            <w:tcW w:w="6237" w:type="dxa"/>
            <w:noWrap/>
          </w:tcPr>
          <w:p w14:paraId="02F564D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E336C2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D49D1C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401C68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4-1</w:t>
            </w:r>
          </w:p>
        </w:tc>
        <w:tc>
          <w:tcPr>
            <w:tcW w:w="6237" w:type="dxa"/>
            <w:noWrap/>
          </w:tcPr>
          <w:p w14:paraId="132A70BB" w14:textId="0AAE370A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="00A62EF8">
              <w:rPr>
                <w:rFonts w:ascii="Times" w:eastAsia="ＭＳ Ｐゴシック" w:hAnsi="Times" w:cstheme="majorHAnsi"/>
                <w:i/>
                <w:color w:val="auto"/>
              </w:rPr>
              <w:t xml:space="preserve">leu1-32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669B7CD0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75CA0E07" w14:textId="168EAD88" w:rsidR="002D5A98" w:rsidRPr="00DB5FAB" w:rsidRDefault="00082D8F" w:rsidP="00B01FE5">
            <w:pPr>
              <w:rPr>
                <w:rFonts w:ascii="Arial" w:hAnsi="Arial" w:cs="Arial" w:hint="eastAsia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7D</w:t>
            </w:r>
            <w:r w:rsidR="000E6B4E">
              <w:rPr>
                <w:rFonts w:ascii="Arial" w:hAnsi="Arial" w:cs="Arial"/>
                <w:b/>
                <w:color w:val="auto"/>
              </w:rPr>
              <w:t>, S7C</w:t>
            </w:r>
          </w:p>
        </w:tc>
        <w:tc>
          <w:tcPr>
            <w:tcW w:w="1417" w:type="dxa"/>
            <w:noWrap/>
          </w:tcPr>
          <w:p w14:paraId="63892345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8-2</w:t>
            </w:r>
          </w:p>
        </w:tc>
        <w:tc>
          <w:tcPr>
            <w:tcW w:w="6237" w:type="dxa"/>
            <w:noWrap/>
          </w:tcPr>
          <w:p w14:paraId="1F1AEA4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000B63C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6102687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4A3099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9-11</w:t>
            </w:r>
          </w:p>
        </w:tc>
        <w:tc>
          <w:tcPr>
            <w:tcW w:w="6237" w:type="dxa"/>
            <w:noWrap/>
          </w:tcPr>
          <w:p w14:paraId="5DB4E6E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627008A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00032D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2AB68FB" w14:textId="14C83E81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6-</w:t>
            </w:r>
            <w:r w:rsidR="00A62EF8">
              <w:rPr>
                <w:rFonts w:ascii="Times" w:eastAsia="ＭＳ Ｐゴシック" w:hAnsi="Times" w:cstheme="majorHAnsi"/>
                <w:color w:val="auto"/>
              </w:rPr>
              <w:t>1</w:t>
            </w:r>
          </w:p>
        </w:tc>
        <w:tc>
          <w:tcPr>
            <w:tcW w:w="6237" w:type="dxa"/>
            <w:noWrap/>
          </w:tcPr>
          <w:p w14:paraId="74E7247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286AF07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F080949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2593EE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57-1</w:t>
            </w:r>
          </w:p>
        </w:tc>
        <w:tc>
          <w:tcPr>
            <w:tcW w:w="6237" w:type="dxa"/>
            <w:noWrap/>
          </w:tcPr>
          <w:p w14:paraId="64D05C1F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61B2477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9990CCF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F8D1E6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8-a</w:t>
            </w:r>
          </w:p>
        </w:tc>
        <w:tc>
          <w:tcPr>
            <w:tcW w:w="6237" w:type="dxa"/>
            <w:noWrap/>
          </w:tcPr>
          <w:p w14:paraId="13D4B1B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BD1313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F6D855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77A128E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7-a</w:t>
            </w:r>
          </w:p>
        </w:tc>
        <w:tc>
          <w:tcPr>
            <w:tcW w:w="6237" w:type="dxa"/>
            <w:noWrap/>
          </w:tcPr>
          <w:p w14:paraId="7CAB1F0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65387FCB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35A12AD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18B4ED1" w14:textId="1F16BADA" w:rsidR="002D5A98" w:rsidRPr="00DB5FAB" w:rsidRDefault="00A62EF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AWT13</w:t>
            </w:r>
            <w:r w:rsidR="002D5A98" w:rsidRPr="00DB5FAB">
              <w:rPr>
                <w:rFonts w:ascii="Times" w:eastAsia="ＭＳ Ｐゴシック" w:hAnsi="Times" w:cstheme="majorHAnsi"/>
                <w:color w:val="auto"/>
              </w:rPr>
              <w:t>-1</w:t>
            </w:r>
          </w:p>
        </w:tc>
        <w:tc>
          <w:tcPr>
            <w:tcW w:w="6237" w:type="dxa"/>
            <w:noWrap/>
          </w:tcPr>
          <w:p w14:paraId="785B64D7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A66259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38B79F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8D2F629" w14:textId="2C63CC4C" w:rsidR="002D5A98" w:rsidRPr="00DB5FAB" w:rsidRDefault="00A62EF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>
              <w:rPr>
                <w:rFonts w:ascii="Times" w:eastAsia="ＭＳ Ｐゴシック" w:hAnsi="Times" w:cstheme="majorHAnsi"/>
                <w:color w:val="auto"/>
              </w:rPr>
              <w:t>SAWT14</w:t>
            </w:r>
            <w:r w:rsidR="002D5A98" w:rsidRPr="00DB5FAB">
              <w:rPr>
                <w:rFonts w:ascii="Times" w:eastAsia="ＭＳ Ｐゴシック" w:hAnsi="Times" w:cstheme="majorHAnsi"/>
                <w:color w:val="auto"/>
              </w:rPr>
              <w:t>-1</w:t>
            </w:r>
          </w:p>
        </w:tc>
        <w:tc>
          <w:tcPr>
            <w:tcW w:w="6237" w:type="dxa"/>
            <w:noWrap/>
          </w:tcPr>
          <w:p w14:paraId="303A5F48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40DAC1D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BBC38C4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0EDA922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65-2</w:t>
            </w:r>
          </w:p>
        </w:tc>
        <w:tc>
          <w:tcPr>
            <w:tcW w:w="6237" w:type="dxa"/>
            <w:noWrap/>
          </w:tcPr>
          <w:p w14:paraId="722642BA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09F264A4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34C5BDC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36CC437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64-1</w:t>
            </w:r>
          </w:p>
        </w:tc>
        <w:tc>
          <w:tcPr>
            <w:tcW w:w="6237" w:type="dxa"/>
            <w:noWrap/>
          </w:tcPr>
          <w:p w14:paraId="3EB03BC9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NLS-mCherry</w:t>
            </w:r>
          </w:p>
        </w:tc>
      </w:tr>
      <w:tr w:rsidR="002D5A98" w:rsidRPr="00DB5FAB" w14:paraId="3380707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30B9A2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F25BB4F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4-2</w:t>
            </w:r>
          </w:p>
        </w:tc>
        <w:tc>
          <w:tcPr>
            <w:tcW w:w="6237" w:type="dxa"/>
            <w:noWrap/>
          </w:tcPr>
          <w:p w14:paraId="458FAA2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 taz1∆myb-sad1-mCherry</w:t>
            </w:r>
          </w:p>
        </w:tc>
      </w:tr>
      <w:tr w:rsidR="002D5A98" w:rsidRPr="00DB5FAB" w14:paraId="5F011C7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1666EB3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1B1A617" w14:textId="2FDC84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5-1</w:t>
            </w:r>
          </w:p>
        </w:tc>
        <w:tc>
          <w:tcPr>
            <w:tcW w:w="6237" w:type="dxa"/>
            <w:noWrap/>
          </w:tcPr>
          <w:p w14:paraId="073D8AC3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 taz1∆myb-sad1-mCherry</w:t>
            </w:r>
          </w:p>
        </w:tc>
      </w:tr>
      <w:tr w:rsidR="002D5A98" w:rsidRPr="00DB5FAB" w14:paraId="0C52969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8AE52A8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2A5C4CE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8-1</w:t>
            </w:r>
          </w:p>
        </w:tc>
        <w:tc>
          <w:tcPr>
            <w:tcW w:w="6237" w:type="dxa"/>
            <w:noWrap/>
          </w:tcPr>
          <w:p w14:paraId="0C7C018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5787C52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767174F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8F61B5A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49-1</w:t>
            </w:r>
          </w:p>
        </w:tc>
        <w:tc>
          <w:tcPr>
            <w:tcW w:w="6237" w:type="dxa"/>
            <w:noWrap/>
          </w:tcPr>
          <w:p w14:paraId="04840385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bqt1::LEU2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7E06A94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EA36015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CA9C33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4-a</w:t>
            </w:r>
          </w:p>
        </w:tc>
        <w:tc>
          <w:tcPr>
            <w:tcW w:w="6237" w:type="dxa"/>
            <w:noWrap/>
          </w:tcPr>
          <w:p w14:paraId="07B32106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740ACA9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609A3C80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80FDDA2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83-a</w:t>
            </w:r>
          </w:p>
        </w:tc>
        <w:tc>
          <w:tcPr>
            <w:tcW w:w="6237" w:type="dxa"/>
            <w:noWrap/>
          </w:tcPr>
          <w:p w14:paraId="33B64F3E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rap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252587E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D0C3271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7F7FC7B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76-1</w:t>
            </w:r>
          </w:p>
        </w:tc>
        <w:tc>
          <w:tcPr>
            <w:tcW w:w="6237" w:type="dxa"/>
            <w:noWrap/>
          </w:tcPr>
          <w:p w14:paraId="3F9DD5F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03371449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BDB340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3670613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77-2</w:t>
            </w:r>
          </w:p>
        </w:tc>
        <w:tc>
          <w:tcPr>
            <w:tcW w:w="6237" w:type="dxa"/>
            <w:noWrap/>
          </w:tcPr>
          <w:p w14:paraId="7260B61B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00B27F83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311EC57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1A4ABD0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7-1</w:t>
            </w:r>
          </w:p>
        </w:tc>
        <w:tc>
          <w:tcPr>
            <w:tcW w:w="6237" w:type="dxa"/>
            <w:noWrap/>
          </w:tcPr>
          <w:p w14:paraId="75600BD2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2D5A98" w:rsidRPr="00DB5FAB" w14:paraId="4C65FFAA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AD280C2" w14:textId="77777777" w:rsidR="002D5A98" w:rsidRPr="00DB5FAB" w:rsidRDefault="002D5A98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58A266D9" w14:textId="77777777" w:rsidR="002D5A98" w:rsidRPr="00DB5FAB" w:rsidRDefault="002D5A98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AHT156-1</w:t>
            </w:r>
          </w:p>
        </w:tc>
        <w:tc>
          <w:tcPr>
            <w:tcW w:w="6237" w:type="dxa"/>
            <w:noWrap/>
          </w:tcPr>
          <w:p w14:paraId="69506600" w14:textId="77777777" w:rsidR="002D5A98" w:rsidRPr="00DB5FAB" w:rsidRDefault="002D5A98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 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0A29BFC3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000E0BA8" w14:textId="35277DD1" w:rsidR="00B01FE5" w:rsidRPr="00DB5FAB" w:rsidRDefault="00082D8F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8A, S5D, S5</w:t>
            </w:r>
            <w:r w:rsidR="00B01FE5" w:rsidRPr="00DB5FAB">
              <w:rPr>
                <w:rFonts w:ascii="Arial" w:hAnsi="Arial" w:cs="Arial"/>
                <w:b/>
                <w:color w:val="auto"/>
              </w:rPr>
              <w:t>E</w:t>
            </w:r>
          </w:p>
          <w:p w14:paraId="35E1D8EA" w14:textId="77777777" w:rsidR="00B01FE5" w:rsidRPr="00DB5FAB" w:rsidRDefault="00B01FE5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344B5B48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90-2</w:t>
            </w:r>
          </w:p>
        </w:tc>
        <w:tc>
          <w:tcPr>
            <w:tcW w:w="6237" w:type="dxa"/>
            <w:noWrap/>
          </w:tcPr>
          <w:p w14:paraId="49F9AB34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37C0C0D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EAE5575" w14:textId="77777777" w:rsidR="00B01FE5" w:rsidRPr="00DB5FAB" w:rsidRDefault="00B01FE5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01115D7F" w14:textId="6330280C" w:rsidR="00B01FE5" w:rsidRPr="00DB5FAB" w:rsidRDefault="00B01FE5" w:rsidP="009E3CCF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</w:t>
            </w:r>
            <w:r w:rsidR="009E3CCF" w:rsidRPr="00DB5FAB">
              <w:rPr>
                <w:rFonts w:ascii="Times" w:eastAsia="ＭＳ Ｐゴシック" w:hAnsi="Times" w:cstheme="majorHAnsi"/>
                <w:color w:val="auto"/>
              </w:rPr>
              <w:t>T188-1</w:t>
            </w:r>
          </w:p>
        </w:tc>
        <w:tc>
          <w:tcPr>
            <w:tcW w:w="6237" w:type="dxa"/>
            <w:noWrap/>
          </w:tcPr>
          <w:p w14:paraId="123C8B82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68C4E9B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0EDB24B" w14:textId="77777777" w:rsidR="00B01FE5" w:rsidRPr="00DB5FAB" w:rsidRDefault="00B01FE5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79DDD11E" w14:textId="68777B59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91-2</w:t>
            </w:r>
          </w:p>
        </w:tc>
        <w:tc>
          <w:tcPr>
            <w:tcW w:w="6237" w:type="dxa"/>
            <w:noWrap/>
          </w:tcPr>
          <w:p w14:paraId="4DAC5EFD" w14:textId="4AC3F24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lastRenderedPageBreak/>
              <w:t>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563F59E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B236472" w14:textId="77777777" w:rsidR="00B01FE5" w:rsidRPr="00DB5FAB" w:rsidRDefault="00B01FE5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17D15BC2" w14:textId="5A326BAD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97-3</w:t>
            </w:r>
          </w:p>
        </w:tc>
        <w:tc>
          <w:tcPr>
            <w:tcW w:w="6237" w:type="dxa"/>
            <w:noWrap/>
          </w:tcPr>
          <w:p w14:paraId="55B9DC25" w14:textId="5B59BC8A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ura4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mto1::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1798E52F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78B1AE95" w14:textId="3033FC79" w:rsidR="00B01FE5" w:rsidRPr="00DB5FAB" w:rsidRDefault="00082D8F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8B, S5D, S5</w:t>
            </w:r>
            <w:r w:rsidR="00B01FE5" w:rsidRPr="00DB5FAB">
              <w:rPr>
                <w:rFonts w:ascii="Arial" w:hAnsi="Arial" w:cs="Arial"/>
                <w:b/>
                <w:color w:val="auto"/>
              </w:rPr>
              <w:t>E</w:t>
            </w:r>
          </w:p>
          <w:p w14:paraId="53838982" w14:textId="77777777" w:rsidR="00B01FE5" w:rsidRPr="00DB5FAB" w:rsidRDefault="00B01FE5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783F11F8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87-1</w:t>
            </w:r>
          </w:p>
        </w:tc>
        <w:tc>
          <w:tcPr>
            <w:tcW w:w="6237" w:type="dxa"/>
            <w:noWrap/>
          </w:tcPr>
          <w:p w14:paraId="26A15DD1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668001F6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F9CEFC6" w14:textId="77777777" w:rsidR="00B01FE5" w:rsidRPr="00DB5FAB" w:rsidRDefault="00B01FE5" w:rsidP="00B01FE5">
            <w:pPr>
              <w:rPr>
                <w:rFonts w:ascii="Arial" w:hAnsi="Arial" w:cs="Arial"/>
                <w:b/>
                <w:color w:val="auto"/>
              </w:rPr>
            </w:pPr>
          </w:p>
        </w:tc>
        <w:tc>
          <w:tcPr>
            <w:tcW w:w="1417" w:type="dxa"/>
            <w:noWrap/>
          </w:tcPr>
          <w:p w14:paraId="22A76582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86-1</w:t>
            </w:r>
          </w:p>
        </w:tc>
        <w:tc>
          <w:tcPr>
            <w:tcW w:w="6237" w:type="dxa"/>
            <w:noWrap/>
          </w:tcPr>
          <w:p w14:paraId="0AEDF942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? </w:t>
            </w: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ura4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D18 nuf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EGFP-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bqt1::LEU2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at-P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012C1602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53C5D5B4" w14:textId="39D2979E" w:rsidR="00B01FE5" w:rsidRPr="00DB5FAB" w:rsidRDefault="00082D8F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9A, 9</w:t>
            </w:r>
            <w:r w:rsidR="00B01FE5" w:rsidRPr="00DB5FAB">
              <w:rPr>
                <w:rFonts w:ascii="Arial" w:hAnsi="Arial" w:cs="Arial"/>
                <w:b/>
                <w:color w:val="auto"/>
              </w:rPr>
              <w:t>B</w:t>
            </w:r>
          </w:p>
        </w:tc>
        <w:tc>
          <w:tcPr>
            <w:tcW w:w="1417" w:type="dxa"/>
            <w:noWrap/>
          </w:tcPr>
          <w:p w14:paraId="67A44370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 xml:space="preserve">SKKT142-a </w:t>
            </w:r>
          </w:p>
        </w:tc>
        <w:tc>
          <w:tcPr>
            <w:tcW w:w="6237" w:type="dxa"/>
            <w:noWrap/>
          </w:tcPr>
          <w:p w14:paraId="23BC12DB" w14:textId="7F5B6E5D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="000E6B4E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="000E6B4E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j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)</w:t>
            </w:r>
          </w:p>
        </w:tc>
      </w:tr>
      <w:tr w:rsidR="00B01FE5" w:rsidRPr="00DB5FAB" w14:paraId="7720AD8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354F1EB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CD177C6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38-18D</w:t>
            </w:r>
          </w:p>
        </w:tc>
        <w:tc>
          <w:tcPr>
            <w:tcW w:w="6237" w:type="dxa"/>
            <w:noWrap/>
          </w:tcPr>
          <w:p w14:paraId="4AECBD22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</w:p>
        </w:tc>
      </w:tr>
      <w:tr w:rsidR="00B01FE5" w:rsidRPr="00DB5FAB" w14:paraId="5D383FFF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BAEB8CA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8F3EAA2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44-a</w:t>
            </w:r>
          </w:p>
        </w:tc>
        <w:tc>
          <w:tcPr>
            <w:tcW w:w="6237" w:type="dxa"/>
            <w:noWrap/>
          </w:tcPr>
          <w:p w14:paraId="007D2D1C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</w:p>
        </w:tc>
      </w:tr>
      <w:tr w:rsidR="00B01FE5" w:rsidRPr="00DB5FAB" w14:paraId="7398AC22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1FBF5A6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A0BC8B5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43-a</w:t>
            </w:r>
          </w:p>
        </w:tc>
        <w:tc>
          <w:tcPr>
            <w:tcW w:w="6237" w:type="dxa"/>
            <w:noWrap/>
          </w:tcPr>
          <w:p w14:paraId="411F94B5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</w:p>
        </w:tc>
      </w:tr>
      <w:tr w:rsidR="00B01FE5" w:rsidRPr="00DB5FAB" w14:paraId="1931A4B5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43108006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B0C40C4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 xml:space="preserve">SKKT145-a </w:t>
            </w:r>
          </w:p>
        </w:tc>
        <w:tc>
          <w:tcPr>
            <w:tcW w:w="6237" w:type="dxa"/>
            <w:noWrap/>
          </w:tcPr>
          <w:p w14:paraId="501D9032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2171DA4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08885BA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307EFF79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62-a</w:t>
            </w:r>
          </w:p>
        </w:tc>
        <w:tc>
          <w:tcPr>
            <w:tcW w:w="6237" w:type="dxa"/>
            <w:noWrap/>
          </w:tcPr>
          <w:p w14:paraId="131B82B3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bqt1::LEU2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0367C5F4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27CFBA0C" w14:textId="04DC6801" w:rsidR="00B01FE5" w:rsidRPr="00DB5FAB" w:rsidRDefault="000E6B4E" w:rsidP="00B01FE5"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9</w:t>
            </w:r>
            <w:r w:rsidR="00B01FE5" w:rsidRPr="00DB5FAB">
              <w:rPr>
                <w:rFonts w:ascii="Arial" w:hAnsi="Arial" w:cs="Arial"/>
                <w:b/>
                <w:color w:val="auto"/>
              </w:rPr>
              <w:t>B</w:t>
            </w:r>
          </w:p>
        </w:tc>
        <w:tc>
          <w:tcPr>
            <w:tcW w:w="1417" w:type="dxa"/>
            <w:noWrap/>
          </w:tcPr>
          <w:p w14:paraId="6721398C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53-a</w:t>
            </w:r>
          </w:p>
        </w:tc>
        <w:tc>
          <w:tcPr>
            <w:tcW w:w="6237" w:type="dxa"/>
            <w:noWrap/>
          </w:tcPr>
          <w:p w14:paraId="00A98BE0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5204759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3F21D03F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0F3EE57A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 xml:space="preserve">SKKT152-a </w:t>
            </w:r>
          </w:p>
        </w:tc>
        <w:tc>
          <w:tcPr>
            <w:tcW w:w="6237" w:type="dxa"/>
            <w:noWrap/>
          </w:tcPr>
          <w:p w14:paraId="7AF632B6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15AC33AE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01F027C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0AF1B7A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T106-a</w:t>
            </w:r>
          </w:p>
        </w:tc>
        <w:tc>
          <w:tcPr>
            <w:tcW w:w="6237" w:type="dxa"/>
            <w:noWrap/>
          </w:tcPr>
          <w:p w14:paraId="28BDD54A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</w:p>
        </w:tc>
      </w:tr>
      <w:tr w:rsidR="00B01FE5" w:rsidRPr="00DB5FAB" w14:paraId="30931AD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A474BBE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C316DF8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38-18A</w:t>
            </w:r>
          </w:p>
        </w:tc>
        <w:tc>
          <w:tcPr>
            <w:tcW w:w="6237" w:type="dxa"/>
            <w:noWrap/>
          </w:tcPr>
          <w:p w14:paraId="3F54BAE8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</w:p>
        </w:tc>
      </w:tr>
      <w:tr w:rsidR="00B01FE5" w:rsidRPr="00DB5FAB" w14:paraId="21CC243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16798BAA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4FEFBF44" w14:textId="1E0C270C" w:rsidR="00B01FE5" w:rsidRPr="00DB5FAB" w:rsidRDefault="00492C0E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</w:t>
            </w:r>
            <w:r w:rsidR="00B01FE5" w:rsidRPr="00DB5FAB">
              <w:rPr>
                <w:rFonts w:ascii="Times" w:eastAsia="ＭＳ Ｐゴシック" w:hAnsi="Times" w:cstheme="majorHAnsi"/>
                <w:color w:val="auto"/>
              </w:rPr>
              <w:t>E</w:t>
            </w:r>
            <w:r w:rsidRPr="00DB5FAB">
              <w:rPr>
                <w:rFonts w:ascii="Times" w:eastAsia="ＭＳ Ｐゴシック" w:hAnsi="Times" w:cstheme="majorHAnsi"/>
                <w:color w:val="auto"/>
              </w:rPr>
              <w:t>N</w:t>
            </w:r>
            <w:r w:rsidR="00B01FE5" w:rsidRPr="00DB5FAB">
              <w:rPr>
                <w:rFonts w:ascii="Times" w:eastAsia="ＭＳ Ｐゴシック" w:hAnsi="Times" w:cstheme="majorHAnsi"/>
                <w:color w:val="auto"/>
              </w:rPr>
              <w:t>T14-3</w:t>
            </w:r>
          </w:p>
        </w:tc>
        <w:tc>
          <w:tcPr>
            <w:tcW w:w="6237" w:type="dxa"/>
            <w:noWrap/>
          </w:tcPr>
          <w:p w14:paraId="3B896A9F" w14:textId="77777777" w:rsidR="00B01FE5" w:rsidRPr="00DB5FAB" w:rsidRDefault="00B01FE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—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B01FE5" w:rsidRPr="00DB5FAB" w14:paraId="1FEE4157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F960C47" w14:textId="77777777" w:rsidR="00B01FE5" w:rsidRPr="00DB5FAB" w:rsidRDefault="00B01FE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A61BF69" w14:textId="77777777" w:rsidR="00B01FE5" w:rsidRPr="00DB5FAB" w:rsidRDefault="00B01FE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HM336-17C</w:t>
            </w:r>
          </w:p>
        </w:tc>
        <w:tc>
          <w:tcPr>
            <w:tcW w:w="6237" w:type="dxa"/>
            <w:noWrap/>
          </w:tcPr>
          <w:p w14:paraId="02F8DACB" w14:textId="0BA1436C" w:rsidR="00B01FE5" w:rsidRPr="00DB5FAB" w:rsidRDefault="00B01FE5" w:rsidP="00A62EF8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sid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GFP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kan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Pnda3-mCherry-atb2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ut1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mCherry-</w:t>
            </w:r>
            <w:proofErr w:type="spell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proofErr w:type="spellEnd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aur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taz1-taz1∆myb-sad1-mCherry</w:t>
            </w:r>
          </w:p>
        </w:tc>
      </w:tr>
      <w:tr w:rsidR="00D108C5" w:rsidRPr="00DB5FAB" w14:paraId="462FFD97" w14:textId="77777777" w:rsidTr="00E86DF8">
        <w:trPr>
          <w:trHeight w:val="264"/>
        </w:trPr>
        <w:tc>
          <w:tcPr>
            <w:tcW w:w="993" w:type="dxa"/>
            <w:vMerge w:val="restart"/>
            <w:noWrap/>
          </w:tcPr>
          <w:p w14:paraId="519681C7" w14:textId="54E06B86" w:rsidR="00D108C5" w:rsidRPr="00DB5FAB" w:rsidRDefault="00D108C5" w:rsidP="00B01FE5">
            <w:pPr>
              <w:rPr>
                <w:rFonts w:ascii="Arial" w:hAnsi="Arial" w:cs="Arial"/>
                <w:b/>
                <w:color w:val="auto"/>
              </w:rPr>
            </w:pPr>
            <w:r w:rsidRPr="00DB5FAB">
              <w:rPr>
                <w:rFonts w:ascii="Arial" w:hAnsi="Arial" w:cs="Arial"/>
                <w:b/>
                <w:color w:val="auto"/>
              </w:rPr>
              <w:t>S2</w:t>
            </w:r>
          </w:p>
        </w:tc>
        <w:tc>
          <w:tcPr>
            <w:tcW w:w="1417" w:type="dxa"/>
            <w:noWrap/>
          </w:tcPr>
          <w:p w14:paraId="15FD9366" w14:textId="73AF3203" w:rsidR="00D108C5" w:rsidRPr="00DB5FAB" w:rsidRDefault="00D108C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28-4A</w:t>
            </w:r>
          </w:p>
        </w:tc>
        <w:tc>
          <w:tcPr>
            <w:tcW w:w="6237" w:type="dxa"/>
            <w:noWrap/>
          </w:tcPr>
          <w:p w14:paraId="3C0C7D4E" w14:textId="760A0309" w:rsidR="00D108C5" w:rsidRPr="00DB5FAB" w:rsidRDefault="00D108C5" w:rsidP="00D108C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D108C5" w:rsidRPr="00DB5FAB" w14:paraId="5179BB30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05C5E1BB" w14:textId="77777777" w:rsidR="00D108C5" w:rsidRPr="00DB5FAB" w:rsidRDefault="00D108C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37175D0" w14:textId="577BA119" w:rsidR="00D108C5" w:rsidRPr="00DB5FAB" w:rsidRDefault="00D108C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28-7D</w:t>
            </w:r>
          </w:p>
        </w:tc>
        <w:tc>
          <w:tcPr>
            <w:tcW w:w="6237" w:type="dxa"/>
            <w:noWrap/>
          </w:tcPr>
          <w:p w14:paraId="02C16CDB" w14:textId="36BCFF2D" w:rsidR="00D108C5" w:rsidRPr="00DB5FAB" w:rsidRDefault="00D108C5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D108C5" w:rsidRPr="00DB5FAB" w14:paraId="04DA566C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874E3B2" w14:textId="77777777" w:rsidR="00D108C5" w:rsidRPr="00DB5FAB" w:rsidRDefault="00D108C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75011E3" w14:textId="3CE02F3F" w:rsidR="00D108C5" w:rsidRPr="00DB5FAB" w:rsidRDefault="00D108C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33-8C</w:t>
            </w:r>
          </w:p>
        </w:tc>
        <w:tc>
          <w:tcPr>
            <w:tcW w:w="6237" w:type="dxa"/>
            <w:noWrap/>
          </w:tcPr>
          <w:p w14:paraId="75CAEC5B" w14:textId="7DA4B868" w:rsidR="00D108C5" w:rsidRPr="00DB5FAB" w:rsidRDefault="008D5FDF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ade6-M210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D108C5" w:rsidRPr="00DB5FAB" w14:paraId="50C9F1E8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5C2F73E2" w14:textId="77777777" w:rsidR="00D108C5" w:rsidRPr="00DB5FAB" w:rsidRDefault="00D108C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237D7BA5" w14:textId="7F8164B1" w:rsidR="00D108C5" w:rsidRPr="00DB5FAB" w:rsidRDefault="00D108C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EN33-9C</w:t>
            </w:r>
          </w:p>
        </w:tc>
        <w:tc>
          <w:tcPr>
            <w:tcW w:w="6237" w:type="dxa"/>
            <w:noWrap/>
          </w:tcPr>
          <w:p w14:paraId="1FFD3AEA" w14:textId="2DB6EC09" w:rsidR="00D108C5" w:rsidRPr="00DB5FAB" w:rsidRDefault="008D5FDF" w:rsidP="008D5FDF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po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taz1::ura4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D108C5" w:rsidRPr="00DB5FAB" w14:paraId="34BBFAAD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71DF16DA" w14:textId="77777777" w:rsidR="00D108C5" w:rsidRPr="00DB5FAB" w:rsidRDefault="00D108C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167CA774" w14:textId="2200CE38" w:rsidR="00D108C5" w:rsidRPr="00DB5FAB" w:rsidRDefault="00D108C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33-6B</w:t>
            </w:r>
          </w:p>
        </w:tc>
        <w:tc>
          <w:tcPr>
            <w:tcW w:w="6237" w:type="dxa"/>
            <w:noWrap/>
          </w:tcPr>
          <w:p w14:paraId="4730C32A" w14:textId="4F7104F3" w:rsidR="00D108C5" w:rsidRPr="00DB5FAB" w:rsidRDefault="008D5FDF" w:rsidP="00DB5FAB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–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leu1-32 ura4-D18 dhc1-d3[::LEU2]</w:t>
            </w:r>
            <w:r w:rsidR="00DB5FAB"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(r)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  <w:tr w:rsidR="00D108C5" w:rsidRPr="00DB5FAB" w14:paraId="35F9E1C1" w14:textId="77777777" w:rsidTr="00E86DF8">
        <w:trPr>
          <w:trHeight w:val="264"/>
        </w:trPr>
        <w:tc>
          <w:tcPr>
            <w:tcW w:w="993" w:type="dxa"/>
            <w:vMerge/>
            <w:noWrap/>
          </w:tcPr>
          <w:p w14:paraId="27D2F0B4" w14:textId="77777777" w:rsidR="00D108C5" w:rsidRPr="00DB5FAB" w:rsidRDefault="00D108C5" w:rsidP="00B01FE5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1417" w:type="dxa"/>
            <w:noWrap/>
          </w:tcPr>
          <w:p w14:paraId="6268F524" w14:textId="4C2A8012" w:rsidR="00D108C5" w:rsidRPr="00DB5FAB" w:rsidRDefault="00D108C5" w:rsidP="00B01FE5">
            <w:pPr>
              <w:widowControl/>
              <w:rPr>
                <w:rFonts w:ascii="Times" w:eastAsia="ＭＳ Ｐゴシック" w:hAnsi="Times" w:cstheme="majorHAnsi"/>
                <w:color w:val="auto"/>
              </w:rPr>
            </w:pPr>
            <w:r w:rsidRPr="00DB5FAB">
              <w:rPr>
                <w:rFonts w:ascii="Times" w:eastAsia="ＭＳ Ｐゴシック" w:hAnsi="Times" w:cstheme="majorHAnsi"/>
                <w:color w:val="auto"/>
              </w:rPr>
              <w:t>SKK33-19A</w:t>
            </w:r>
          </w:p>
        </w:tc>
        <w:tc>
          <w:tcPr>
            <w:tcW w:w="6237" w:type="dxa"/>
            <w:noWrap/>
          </w:tcPr>
          <w:p w14:paraId="6F91586B" w14:textId="5B370FA2" w:rsidR="00D108C5" w:rsidRPr="00DB5FAB" w:rsidRDefault="008D5FDF" w:rsidP="00B01FE5">
            <w:pPr>
              <w:widowControl/>
              <w:ind w:leftChars="20" w:left="42"/>
              <w:rPr>
                <w:rFonts w:ascii="Times" w:eastAsia="ＭＳ Ｐゴシック" w:hAnsi="Times" w:cstheme="majorHAnsi"/>
                <w:i/>
                <w:color w:val="auto"/>
              </w:rPr>
            </w:pPr>
            <w:proofErr w:type="gramStart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h</w:t>
            </w:r>
            <w:proofErr w:type="gramEnd"/>
            <w:r w:rsidR="00A62EF8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</w:t>
            </w:r>
            <w:r w:rsidR="00A62EF8">
              <w:rPr>
                <w:rFonts w:ascii="Times" w:eastAsia="ＭＳ Ｐゴシック" w:hAnsi="Times" w:cstheme="majorHAnsi"/>
                <w:i/>
                <w:color w:val="auto"/>
              </w:rPr>
              <w:t xml:space="preserve">ade6-M216 </w:t>
            </w:r>
            <w:bookmarkStart w:id="0" w:name="_GoBack"/>
            <w:bookmarkEnd w:id="0"/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leu1-32 ura4-D18 dhc1-d3[::LEU2] cnp1::nat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r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Pcnp1-GFP-cnp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 xml:space="preserve">  lys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::sfi1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  <w:vertAlign w:val="superscript"/>
              </w:rPr>
              <w:t>+</w:t>
            </w:r>
            <w:r w:rsidRPr="00DB5FAB">
              <w:rPr>
                <w:rFonts w:ascii="Times" w:eastAsia="ＭＳ Ｐゴシック" w:hAnsi="Times" w:cstheme="majorHAnsi"/>
                <w:i/>
                <w:color w:val="auto"/>
              </w:rPr>
              <w:t>-mCherry</w:t>
            </w:r>
          </w:p>
        </w:tc>
      </w:tr>
    </w:tbl>
    <w:p w14:paraId="739F85D0" w14:textId="77777777" w:rsidR="00DB5FAB" w:rsidRDefault="00E86DF8" w:rsidP="00DB5FAB">
      <w:pPr>
        <w:rPr>
          <w:rFonts w:ascii="Times" w:hAnsi="Times" w:cstheme="majorHAnsi"/>
          <w:color w:val="auto"/>
        </w:rPr>
      </w:pPr>
      <w:proofErr w:type="spellStart"/>
      <w:proofErr w:type="gramStart"/>
      <w:r w:rsidRPr="00DB5FAB">
        <w:rPr>
          <w:rFonts w:ascii="Times" w:hAnsi="Times" w:cstheme="majorHAnsi"/>
          <w:color w:val="auto"/>
          <w:vertAlign w:val="superscript"/>
        </w:rPr>
        <w:t>a</w:t>
      </w:r>
      <w:r w:rsidRPr="00DB5FAB">
        <w:rPr>
          <w:rFonts w:ascii="Times" w:hAnsi="Times" w:cstheme="majorHAnsi"/>
          <w:color w:val="auto"/>
        </w:rPr>
        <w:t>This</w:t>
      </w:r>
      <w:proofErr w:type="spellEnd"/>
      <w:proofErr w:type="gramEnd"/>
      <w:r w:rsidRPr="00DB5FAB">
        <w:rPr>
          <w:rFonts w:ascii="Times" w:hAnsi="Times" w:cstheme="majorHAnsi"/>
          <w:color w:val="auto"/>
        </w:rPr>
        <w:t xml:space="preserve"> study; </w:t>
      </w:r>
      <w:r w:rsidRPr="00DB5FAB">
        <w:rPr>
          <w:rFonts w:ascii="Times" w:hAnsi="Times" w:cstheme="majorHAnsi"/>
          <w:color w:val="auto"/>
          <w:vertAlign w:val="superscript"/>
        </w:rPr>
        <w:t>b</w:t>
      </w:r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EaW5nPC9BdXRob3I+PFllYXI+MjAwNDwvWWVhcj48UmVj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 </w:instrText>
      </w:r>
      <w:r w:rsidR="00362191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EaW5nPC9BdXRob3I+PFllYXI+MjAwNDwvWWVhcj48UmVj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362191" w:rsidRPr="00DB5FAB">
        <w:rPr>
          <w:rFonts w:ascii="Times" w:hAnsi="Times" w:cstheme="majorHAnsi"/>
          <w:color w:val="auto"/>
        </w:rPr>
      </w:r>
      <w:r w:rsidR="00362191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4" w:tooltip="Ding, 2004 #611" w:history="1">
        <w:r w:rsidR="00DB5FAB" w:rsidRPr="00DB5FAB">
          <w:rPr>
            <w:rFonts w:ascii="Times" w:hAnsi="Times" w:cstheme="majorHAnsi"/>
            <w:noProof/>
            <w:color w:val="auto"/>
          </w:rPr>
          <w:t>Ding et al., 2004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Pr="00DB5FAB">
        <w:rPr>
          <w:rFonts w:ascii="Times" w:hAnsi="Times" w:cstheme="majorHAnsi" w:hint="eastAsia"/>
          <w:color w:val="auto"/>
          <w:vertAlign w:val="superscript"/>
        </w:rPr>
        <w:t>c</w:t>
      </w:r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OYWJlc2hpbWE8L0F1dGhvcj48WWVhcj4xOTk4PC9ZZWFy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</w:fldData>
        </w:fldChar>
      </w:r>
      <w:r w:rsidR="0083494A" w:rsidRPr="00DB5FAB">
        <w:rPr>
          <w:rFonts w:ascii="Times" w:hAnsi="Times" w:cstheme="majorHAnsi"/>
          <w:color w:val="auto"/>
        </w:rPr>
        <w:instrText xml:space="preserve"> ADDIN EN.CITE </w:instrText>
      </w:r>
      <w:r w:rsidR="0083494A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OYWJlc2hpbWE8L0F1dGhvcj48WWVhcj4xOTk4PC9ZZWFy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</w:fldData>
        </w:fldChar>
      </w:r>
      <w:r w:rsidR="0083494A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83494A" w:rsidRPr="00DB5FAB">
        <w:rPr>
          <w:rFonts w:ascii="Times" w:hAnsi="Times" w:cstheme="majorHAnsi"/>
          <w:color w:val="auto"/>
        </w:rPr>
      </w:r>
      <w:r w:rsidR="0083494A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8" w:tooltip="Nabeshima, 1998 #1219" w:history="1">
        <w:r w:rsidR="00DB5FAB" w:rsidRPr="00DB5FAB">
          <w:rPr>
            <w:rFonts w:ascii="Times" w:hAnsi="Times" w:cstheme="majorHAnsi"/>
            <w:noProof/>
            <w:color w:val="auto"/>
          </w:rPr>
          <w:t>Nabeshima et al., 1998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Pr="00DB5FAB">
        <w:rPr>
          <w:rFonts w:ascii="Times" w:hAnsi="Times" w:cstheme="majorHAnsi"/>
          <w:color w:val="auto"/>
          <w:vertAlign w:val="superscript"/>
        </w:rPr>
        <w:t>d</w:t>
      </w:r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DaGlrYXNoaWdlPC9BdXRob3I+PFllYXI+MjAwNjwvWWVh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 </w:instrText>
      </w:r>
      <w:r w:rsidR="00362191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DaGlrYXNoaWdlPC9BdXRob3I+PFllYXI+MjAwNjwvWWVh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362191" w:rsidRPr="00DB5FAB">
        <w:rPr>
          <w:rFonts w:ascii="Times" w:hAnsi="Times" w:cstheme="majorHAnsi"/>
          <w:color w:val="auto"/>
        </w:rPr>
      </w:r>
      <w:r w:rsidR="00362191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2" w:tooltip="Chikashige, 2006 #673" w:history="1">
        <w:r w:rsidR="00DB5FAB" w:rsidRPr="00DB5FAB">
          <w:rPr>
            <w:rFonts w:ascii="Times" w:hAnsi="Times" w:cstheme="majorHAnsi"/>
            <w:noProof/>
            <w:color w:val="auto"/>
          </w:rPr>
          <w:t>Chikashige et al., 2006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Pr="00DB5FAB">
        <w:rPr>
          <w:rFonts w:ascii="Times" w:hAnsi="Times" w:cstheme="majorHAnsi"/>
          <w:color w:val="auto"/>
          <w:vertAlign w:val="superscript"/>
        </w:rPr>
        <w:t>e</w:t>
      </w:r>
      <w:r w:rsidRPr="00DB5FAB">
        <w:rPr>
          <w:rFonts w:ascii="Times" w:hAnsi="Times" w:cstheme="majorHAnsi"/>
          <w:color w:val="auto"/>
        </w:rPr>
        <w:fldChar w:fldCharType="begin"/>
      </w:r>
      <w:r w:rsidR="0083494A" w:rsidRPr="00DB5FAB">
        <w:rPr>
          <w:rFonts w:ascii="Times" w:hAnsi="Times" w:cstheme="majorHAnsi"/>
          <w:color w:val="auto"/>
        </w:rPr>
        <w:instrText xml:space="preserve"> ADDIN EN.CITE &lt;EndNote&gt;&lt;Cite&gt;&lt;Author&gt;Cooper&lt;/Author&gt;&lt;Year&gt;1998&lt;/Year&gt;&lt;RecNum&gt;907&lt;/RecNum&gt;&lt;DisplayText&gt;(Cooper et al., 1998)&lt;/DisplayText&gt;&lt;record&gt;&lt;rec-number&gt;907&lt;/rec-number&gt;&lt;foreign-keys&gt;&lt;key app="EN" db-id="5x2stff5nfvzplextr0xf52ovrt952x5tptt"&gt;907&lt;/key&gt;&lt;key app="ENWeb" db-id=""&gt;0&lt;/key&gt;&lt;/foreign-keys&gt;&lt;ref-type name="Journal Article"&gt;17&lt;/ref-type&gt;&lt;contributors&gt;&lt;authors&gt;&lt;author&gt;Cooper, J. P.&lt;/author&gt;&lt;author&gt;Watanabe, Y.&lt;/author&gt;&lt;author&gt;Nurse, P.&lt;/author&gt;&lt;/authors&gt;&lt;/contributors&gt;&lt;auth-address&gt;Cell Cycle Laboratory, Imperial Cancer Research Fund, London, UK. cooperj@essex.uchsc.edu&lt;/auth-address&gt;&lt;titles&gt;&lt;title&gt;Fission yeast Taz1 protein is required for meiotic telomere clustering and recombination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828-31&lt;/pages&gt;&lt;volume&gt;392&lt;/volume&gt;&lt;number&gt;6678&lt;/number&gt;&lt;edition&gt;1998/05/08&lt;/edition&gt;&lt;keywords&gt;&lt;keyword&gt;Chromosomes, Fungal/physiology&lt;/keyword&gt;&lt;keyword&gt;DNA-Binding Proteins/*physiology&lt;/keyword&gt;&lt;keyword&gt;Gene Deletion&lt;/keyword&gt;&lt;keyword&gt;Humans&lt;/keyword&gt;&lt;keyword&gt;Meiosis/genetics/*physiology&lt;/keyword&gt;&lt;keyword&gt;Mitosis/physiology&lt;/keyword&gt;&lt;keyword&gt;Mitotic Spindle Apparatus/physiology&lt;/keyword&gt;&lt;keyword&gt;Recombination, Genetic&lt;/keyword&gt;&lt;keyword&gt;Schizosaccharomyces/*genetics/physiology&lt;/keyword&gt;&lt;keyword&gt;*Schizosaccharomyces pombe Proteins&lt;/keyword&gt;&lt;keyword&gt;*Telomere/physiology&lt;/keyword&gt;&lt;keyword&gt;*Telomere-Binding Proteins&lt;/keyword&gt;&lt;/keywords&gt;&lt;dates&gt;&lt;year&gt;1998&lt;/year&gt;&lt;pub-dates&gt;&lt;date&gt;Apr 23&lt;/date&gt;&lt;/pub-dates&gt;&lt;/dates&gt;&lt;isbn&gt;0028-0836 (Print)&amp;#xD;0028-0836 (Linking)&lt;/isbn&gt;&lt;accession-num&gt;9572143&lt;/accession-num&gt;&lt;work-type&gt;Research Support, Non-U.S. Gov&amp;apos;t&lt;/work-type&gt;&lt;urls&gt;&lt;related-urls&gt;&lt;url&gt;http://www.ncbi.nlm.nih.gov/pubmed/9572143&lt;/url&gt;&lt;/related-urls&gt;&lt;/urls&gt;&lt;electronic-resource-num&gt;10.1038/33947&lt;/electronic-resource-num&gt;&lt;language&gt;eng&lt;/language&gt;&lt;/record&gt;&lt;/Cite&gt;&lt;/EndNote&gt;</w:instrText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3" w:tooltip="Cooper, 1998 #907" w:history="1">
        <w:r w:rsidR="00DB5FAB" w:rsidRPr="00DB5FAB">
          <w:rPr>
            <w:rFonts w:ascii="Times" w:hAnsi="Times" w:cstheme="majorHAnsi"/>
            <w:noProof/>
            <w:color w:val="auto"/>
          </w:rPr>
          <w:t>Cooper et al., 1998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="00B77B55" w:rsidRPr="00DB5FAB">
        <w:rPr>
          <w:rFonts w:ascii="Times" w:hAnsi="Times" w:cstheme="majorHAnsi"/>
          <w:color w:val="auto"/>
          <w:vertAlign w:val="superscript"/>
        </w:rPr>
        <w:t>f</w:t>
      </w:r>
      <w:r w:rsidR="00B77B55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TYW1lamltYTwvQXV0aG9yPjxZZWFyPjIwMDU8L1llYXI+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</w:fldData>
        </w:fldChar>
      </w:r>
      <w:r w:rsidR="00B77B55" w:rsidRPr="00DB5FAB">
        <w:rPr>
          <w:rFonts w:ascii="Times" w:hAnsi="Times" w:cstheme="majorHAnsi"/>
          <w:color w:val="auto"/>
        </w:rPr>
        <w:instrText xml:space="preserve"> ADDIN EN.CITE </w:instrText>
      </w:r>
      <w:r w:rsidR="00B77B55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TYW1lamltYTwvQXV0aG9yPjxZZWFyPjIwMDU8L1llYXI+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</w:fldData>
        </w:fldChar>
      </w:r>
      <w:r w:rsidR="00B77B55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B77B55" w:rsidRPr="00DB5FAB">
        <w:rPr>
          <w:rFonts w:ascii="Times" w:hAnsi="Times" w:cstheme="majorHAnsi"/>
          <w:color w:val="auto"/>
        </w:rPr>
      </w:r>
      <w:r w:rsidR="00B77B55" w:rsidRPr="00DB5FAB">
        <w:rPr>
          <w:rFonts w:ascii="Times" w:hAnsi="Times" w:cstheme="majorHAnsi"/>
          <w:color w:val="auto"/>
        </w:rPr>
        <w:fldChar w:fldCharType="end"/>
      </w:r>
      <w:r w:rsidR="00B77B55" w:rsidRPr="00DB5FAB">
        <w:rPr>
          <w:rFonts w:ascii="Times" w:hAnsi="Times" w:cstheme="majorHAnsi"/>
          <w:color w:val="auto"/>
        </w:rPr>
      </w:r>
      <w:r w:rsidR="00B77B55" w:rsidRPr="00DB5FAB">
        <w:rPr>
          <w:rFonts w:ascii="Times" w:hAnsi="Times" w:cstheme="majorHAnsi"/>
          <w:color w:val="auto"/>
        </w:rPr>
        <w:fldChar w:fldCharType="separate"/>
      </w:r>
      <w:r w:rsidR="00B77B55" w:rsidRPr="00DB5FAB">
        <w:rPr>
          <w:rFonts w:ascii="Times" w:hAnsi="Times" w:cstheme="majorHAnsi"/>
          <w:noProof/>
          <w:color w:val="auto"/>
        </w:rPr>
        <w:t>(</w:t>
      </w:r>
      <w:hyperlink w:anchor="_ENREF_10" w:tooltip="Samejima, 2005 #887" w:history="1">
        <w:r w:rsidR="00DB5FAB" w:rsidRPr="00DB5FAB">
          <w:rPr>
            <w:rFonts w:ascii="Times" w:hAnsi="Times" w:cstheme="majorHAnsi"/>
            <w:noProof/>
            <w:color w:val="auto"/>
          </w:rPr>
          <w:t>Samejima et al., 2005</w:t>
        </w:r>
      </w:hyperlink>
      <w:r w:rsidR="00B77B55" w:rsidRPr="00DB5FAB">
        <w:rPr>
          <w:rFonts w:ascii="Times" w:hAnsi="Times" w:cstheme="majorHAnsi"/>
          <w:noProof/>
          <w:color w:val="auto"/>
        </w:rPr>
        <w:t>)</w:t>
      </w:r>
      <w:r w:rsidR="00B77B55" w:rsidRPr="00DB5FAB">
        <w:rPr>
          <w:rFonts w:ascii="Times" w:hAnsi="Times" w:cstheme="majorHAnsi"/>
          <w:color w:val="auto"/>
        </w:rPr>
        <w:fldChar w:fldCharType="end"/>
      </w:r>
      <w:r w:rsidR="00B77B55" w:rsidRPr="00DB5FAB">
        <w:rPr>
          <w:rFonts w:ascii="Times" w:hAnsi="Times" w:cstheme="majorHAnsi"/>
          <w:color w:val="auto"/>
        </w:rPr>
        <w:t xml:space="preserve">; </w:t>
      </w:r>
      <w:proofErr w:type="spellStart"/>
      <w:r w:rsidR="00B77B55" w:rsidRPr="00DB5FAB">
        <w:rPr>
          <w:rFonts w:ascii="Times" w:hAnsi="Times" w:cstheme="majorHAnsi"/>
          <w:color w:val="auto"/>
          <w:vertAlign w:val="superscript"/>
        </w:rPr>
        <w:t>g</w:t>
      </w:r>
      <w:r w:rsidR="00B77B55" w:rsidRPr="00DB5FAB">
        <w:rPr>
          <w:rFonts w:ascii="Times" w:hAnsi="Times" w:cstheme="majorHAnsi"/>
          <w:color w:val="auto"/>
        </w:rPr>
        <w:t>Yeast</w:t>
      </w:r>
      <w:proofErr w:type="spellEnd"/>
      <w:r w:rsidR="00B77B55" w:rsidRPr="00DB5FAB">
        <w:rPr>
          <w:rFonts w:ascii="Times" w:hAnsi="Times" w:cstheme="majorHAnsi"/>
          <w:color w:val="auto"/>
        </w:rPr>
        <w:t xml:space="preserve"> Genetic Resource Center; </w:t>
      </w:r>
      <w:r w:rsidR="00B77B55" w:rsidRPr="00DB5FAB">
        <w:rPr>
          <w:rFonts w:ascii="Times" w:hAnsi="Times" w:cstheme="majorHAnsi"/>
          <w:color w:val="auto"/>
          <w:vertAlign w:val="superscript"/>
        </w:rPr>
        <w:t>h</w:t>
      </w:r>
      <w:r w:rsidRPr="00DB5FAB">
        <w:rPr>
          <w:rFonts w:ascii="Times" w:hAnsi="Times" w:cstheme="majorHAnsi"/>
          <w:color w:val="auto"/>
        </w:rPr>
        <w:fldChar w:fldCharType="begin"/>
      </w:r>
      <w:r w:rsidR="0083494A" w:rsidRPr="00DB5FAB">
        <w:rPr>
          <w:rFonts w:ascii="Times" w:hAnsi="Times" w:cstheme="majorHAnsi"/>
          <w:color w:val="auto"/>
        </w:rPr>
        <w:instrText xml:space="preserve"> ADDIN EN.CITE &lt;EndNote&gt;&lt;Cite&gt;&lt;Author&gt;Fujita&lt;/Author&gt;&lt;Year&gt;2012&lt;/Year&gt;&lt;RecNum&gt;1226&lt;/RecNum&gt;&lt;DisplayText&gt;(Fujita et al., 2012)&lt;/DisplayText&gt;&lt;record&gt;&lt;rec-number&gt;1226&lt;/rec-number&gt;&lt;foreign-keys&gt;&lt;key app="EN" db-id="5x2stff5nfvzplextr0xf52ovrt952x5tptt"&gt;1226&lt;/key&gt;&lt;key app="ENWeb" db-id=""&gt;0&lt;/key&gt;&lt;/foreign-keys&gt;&lt;ref-type name="Journal Article"&gt;17&lt;/ref-type&gt;&lt;contributors&gt;&lt;authors&gt;&lt;author&gt;Fujita, I.&lt;/author&gt;&lt;author&gt;Tanaka, M.&lt;/author&gt;&lt;author&gt;Kanoh, J.&lt;/author&gt;&lt;/authors&gt;&lt;/contributors&gt;&lt;auth-address&gt;Institute for Protein Research, Osaka University, Suita, Osaka, Japan.&lt;/auth-address&gt;&lt;titles&gt;&lt;title&gt;Identification of the functional domains of the telomere protein Rap1 in Schizosaccharomyces pomb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49151&lt;/pages&gt;&lt;volume&gt;7&lt;/volume&gt;&lt;number&gt;11&lt;/number&gt;&lt;edition&gt;2012/11/08&lt;/edition&gt;&lt;keywords&gt;&lt;keyword&gt;Binding Sites&lt;/keyword&gt;&lt;keyword&gt;Chromatin/chemistry/metabolism&lt;/keyword&gt;&lt;keyword&gt;DNA/chemistry&lt;/keyword&gt;&lt;keyword&gt;G1 Phase&lt;/keyword&gt;&lt;keyword&gt;Gene Silencing&lt;/keyword&gt;&lt;keyword&gt;Genetic Variation&lt;/keyword&gt;&lt;keyword&gt;Meiosis&lt;/keyword&gt;&lt;keyword&gt;Mutation&lt;/keyword&gt;&lt;keyword&gt;Protein Structure, Tertiary&lt;/keyword&gt;&lt;keyword&gt;Schizosaccharomyces/*metabolism&lt;/keyword&gt;&lt;keyword&gt;Schizosaccharomyces pombe Proteins/chemistry/*physiology&lt;/keyword&gt;&lt;keyword&gt;Telomere/*ultrastructure&lt;/keyword&gt;&lt;keyword&gt;Telomere-Binding Proteins/chemistry/*physiology&lt;/keyword&gt;&lt;keyword&gt;Two-Hybrid System Techniques&lt;/keyword&gt;&lt;/keywords&gt;&lt;dates&gt;&lt;year&gt;2012&lt;/year&gt;&lt;/dates&gt;&lt;isbn&gt;1932-6203 (Electronic)&amp;#xD;1932-6203 (Linking)&lt;/isbn&gt;&lt;accession-num&gt;23133674&lt;/accession-num&gt;&lt;work-type&gt;Research Support, Non-U.S. Gov&amp;apos;t&lt;/work-type&gt;&lt;urls&gt;&lt;related-urls&gt;&lt;url&gt;http://www.ncbi.nlm.nih.gov/pubmed/23133674&lt;/url&gt;&lt;/related-urls&gt;&lt;/urls&gt;&lt;custom2&gt;3487762&lt;/custom2&gt;&lt;electronic-resource-num&gt;10.1371/journal.pone.0049151&lt;/electronic-resource-num&gt;&lt;language&gt;eng&lt;/language&gt;&lt;/record&gt;&lt;/Cite&gt;&lt;/EndNote&gt;</w:instrText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5" w:tooltip="Fujita, 2012 #1226" w:history="1">
        <w:r w:rsidR="00DB5FAB" w:rsidRPr="00DB5FAB">
          <w:rPr>
            <w:rFonts w:ascii="Times" w:hAnsi="Times" w:cstheme="majorHAnsi"/>
            <w:noProof/>
            <w:color w:val="auto"/>
          </w:rPr>
          <w:t>Fujita et al., 2012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proofErr w:type="spellStart"/>
      <w:r w:rsidR="002D5A98" w:rsidRPr="00DB5FAB">
        <w:rPr>
          <w:rFonts w:ascii="Times" w:hAnsi="Times" w:cstheme="majorHAnsi"/>
          <w:color w:val="auto"/>
          <w:vertAlign w:val="superscript"/>
        </w:rPr>
        <w:t>i</w:t>
      </w:r>
      <w:proofErr w:type="spellEnd"/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UYWtheWFtYTwvQXV0aG9yPjxZZWFyPjIwMDg8L1llYXI+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 </w:instrText>
      </w:r>
      <w:r w:rsidR="00362191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UYWtheWFtYTwvQXV0aG9yPjxZZWFyPjIwMDg8L1llYXI+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362191" w:rsidRPr="00DB5FAB">
        <w:rPr>
          <w:rFonts w:ascii="Times" w:hAnsi="Times" w:cstheme="majorHAnsi"/>
          <w:color w:val="auto"/>
        </w:rPr>
      </w:r>
      <w:r w:rsidR="00362191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11" w:tooltip="Takayama, 2008 #764" w:history="1">
        <w:r w:rsidR="00DB5FAB" w:rsidRPr="00DB5FAB">
          <w:rPr>
            <w:rFonts w:ascii="Times" w:hAnsi="Times" w:cstheme="majorHAnsi"/>
            <w:noProof/>
            <w:color w:val="auto"/>
          </w:rPr>
          <w:t>Takayama et al., 2008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="00E608E8" w:rsidRPr="00DB5FAB">
        <w:rPr>
          <w:rFonts w:ascii="Times" w:hAnsi="Times" w:cstheme="majorHAnsi"/>
          <w:color w:val="auto"/>
          <w:vertAlign w:val="superscript"/>
        </w:rPr>
        <w:t>j</w:t>
      </w:r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Zb3NoaWRhPC9BdXRob3I+PFllYXI+MjAxMzwvWWVhcj48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</w:fldData>
        </w:fldChar>
      </w:r>
      <w:r w:rsidR="0083494A" w:rsidRPr="00DB5FAB">
        <w:rPr>
          <w:rFonts w:ascii="Times" w:hAnsi="Times" w:cstheme="majorHAnsi"/>
          <w:color w:val="auto"/>
        </w:rPr>
        <w:instrText xml:space="preserve"> ADDIN EN.CITE </w:instrText>
      </w:r>
      <w:r w:rsidR="0083494A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Zb3NoaWRhPC9BdXRob3I+PFllYXI+MjAxMzwvWWVhcj48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</w:fldData>
        </w:fldChar>
      </w:r>
      <w:r w:rsidR="0083494A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83494A" w:rsidRPr="00DB5FAB">
        <w:rPr>
          <w:rFonts w:ascii="Times" w:hAnsi="Times" w:cstheme="majorHAnsi"/>
          <w:color w:val="auto"/>
        </w:rPr>
      </w:r>
      <w:r w:rsidR="0083494A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16" w:tooltip="Yoshida, 2013 #898" w:history="1">
        <w:r w:rsidR="00DB5FAB" w:rsidRPr="00DB5FAB">
          <w:rPr>
            <w:rFonts w:ascii="Times" w:hAnsi="Times" w:cstheme="majorHAnsi"/>
            <w:noProof/>
            <w:color w:val="auto"/>
          </w:rPr>
          <w:t>Yoshida et al., 2013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="00E608E8" w:rsidRPr="00DB5FAB">
        <w:rPr>
          <w:rFonts w:ascii="Times" w:hAnsi="Times" w:cstheme="majorHAnsi"/>
          <w:color w:val="auto"/>
          <w:vertAlign w:val="superscript"/>
        </w:rPr>
        <w:t>k</w:t>
      </w:r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OYWJldGFuaTwvQXV0aG9yPjxZZWFyPjIwMDE8L1llYXI+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</w:fldData>
        </w:fldChar>
      </w:r>
      <w:r w:rsidR="0083494A" w:rsidRPr="00DB5FAB">
        <w:rPr>
          <w:rFonts w:ascii="Times" w:hAnsi="Times" w:cstheme="majorHAnsi"/>
          <w:color w:val="auto"/>
        </w:rPr>
        <w:instrText xml:space="preserve"> ADDIN EN.CITE </w:instrText>
      </w:r>
      <w:r w:rsidR="0083494A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OYWJldGFuaTwvQXV0aG9yPjxZZWFyPjIwMDE8L1llYXI+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</w:fldData>
        </w:fldChar>
      </w:r>
      <w:r w:rsidR="0083494A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83494A" w:rsidRPr="00DB5FAB">
        <w:rPr>
          <w:rFonts w:ascii="Times" w:hAnsi="Times" w:cstheme="majorHAnsi"/>
          <w:color w:val="auto"/>
        </w:rPr>
      </w:r>
      <w:r w:rsidR="0083494A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9" w:tooltip="Nabetani, 2001 #1321" w:history="1">
        <w:r w:rsidR="00DB5FAB" w:rsidRPr="00DB5FAB">
          <w:rPr>
            <w:rFonts w:ascii="Times" w:hAnsi="Times" w:cstheme="majorHAnsi"/>
            <w:noProof/>
            <w:color w:val="auto"/>
          </w:rPr>
          <w:t>Nabetani et al., 2001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>;</w:t>
      </w:r>
      <w:r w:rsidR="00E608E8" w:rsidRPr="00DB5FAB">
        <w:rPr>
          <w:rFonts w:ascii="Times" w:hAnsi="Times" w:cstheme="majorHAnsi"/>
          <w:color w:val="auto"/>
        </w:rPr>
        <w:t xml:space="preserve"> </w:t>
      </w:r>
      <w:r w:rsidR="00E608E8" w:rsidRPr="00DB5FAB">
        <w:rPr>
          <w:rFonts w:ascii="Times" w:hAnsi="Times" w:cstheme="majorHAnsi"/>
          <w:color w:val="auto"/>
          <w:vertAlign w:val="superscript"/>
        </w:rPr>
        <w:t>l</w:t>
      </w:r>
      <w:r w:rsidR="00E608E8" w:rsidRPr="00DB5FAB">
        <w:rPr>
          <w:rFonts w:ascii="Times" w:hAnsi="Times" w:cstheme="majorHAnsi"/>
          <w:color w:val="auto"/>
        </w:rPr>
        <w:fldChar w:fldCharType="begin"/>
      </w:r>
      <w:r w:rsidR="00362191" w:rsidRPr="00DB5FAB">
        <w:rPr>
          <w:rFonts w:ascii="Times" w:hAnsi="Times" w:cstheme="majorHAnsi"/>
          <w:color w:val="auto"/>
        </w:rPr>
        <w:instrText xml:space="preserve"> ADDIN EN.CITE &lt;EndNote&gt;&lt;Cite&gt;&lt;Author&gt;Chikashige&lt;/Author&gt;&lt;Year&gt;2001&lt;/Year&gt;&lt;RecNum&gt;597&lt;/RecNum&gt;&lt;DisplayText&gt;(Chikashige and Hiraoka, 2001)&lt;/DisplayText&gt;&lt;record&gt;&lt;rec-number&gt;597&lt;/rec-number&gt;&lt;foreign-keys&gt;&lt;key app="EN" db-id="5x2stff5nfvzplextr0xf52ovrt952x5tptt"&gt;597&lt;/key&gt;&lt;/foreign-keys&gt;&lt;ref-type name="Journal Article"&gt;17&lt;/ref-type&gt;&lt;contributors&gt;&lt;authors&gt;&lt;author&gt;Chikashige, Y.&lt;/author&gt;&lt;author&gt;Hiraoka, Y.&lt;/author&gt;&lt;/authors&gt;&lt;/contributors&gt;&lt;auth-address&gt;CREST Research Project of the Japan Science and Technology Corporation, Kansai Advanced Research Center, Commmunications Research Laboratory, 588-2 Iwaoka, Iwaoka-cho, Nishi-ku, 651-2492, Kobe, Japan.&lt;/auth-address&gt;&lt;titles&gt;&lt;title&gt;Telomere binding of the Rap1 protein is required for meiosis in fission yeast&lt;/title&gt;&lt;secondary-title&gt;Curr Biol&lt;/secondary-title&gt;&lt;alt-title&gt;Current biology : CB&lt;/alt-title&gt;&lt;/titles&gt;&lt;periodical&gt;&lt;full-title&gt;Curr Biol&lt;/full-title&gt;&lt;/periodical&gt;&lt;pages&gt;1618-23&lt;/pages&gt;&lt;volume&gt;11&lt;/volume&gt;&lt;number&gt;20&lt;/number&gt;&lt;edition&gt;2001/10/26&lt;/edition&gt;&lt;keywords&gt;&lt;keyword&gt;Amino Acid Sequence&lt;/keyword&gt;&lt;keyword&gt;DNA-Binding Proteins/*metabolism&lt;/keyword&gt;&lt;keyword&gt;Meiosis/physiology&lt;/keyword&gt;&lt;keyword&gt;Microscopy, Fluorescence&lt;/keyword&gt;&lt;keyword&gt;Molecular Sequence Data&lt;/keyword&gt;&lt;keyword&gt;Protozoan Proteins/*metabolism&lt;/keyword&gt;&lt;keyword&gt;Schizosaccharomyces/*cytology/*metabolism&lt;/keyword&gt;&lt;keyword&gt;*Schizosaccharomyces pombe Proteins&lt;/keyword&gt;&lt;keyword&gt;Telomere/*metabolism&lt;/keyword&gt;&lt;keyword&gt;*Telomere-Binding Proteins&lt;/keyword&gt;&lt;keyword&gt;Two-Hybrid System Techniques&lt;/keyword&gt;&lt;/keywords&gt;&lt;dates&gt;&lt;year&gt;2001&lt;/year&gt;&lt;pub-dates&gt;&lt;date&gt;Oct 16&lt;/date&gt;&lt;/pub-dates&gt;&lt;/dates&gt;&lt;isbn&gt;0960-9822 (Print)&amp;#xD;0960-9822 (Linking)&lt;/isbn&gt;&lt;accession-num&gt;11676924&lt;/accession-num&gt;&lt;work-type&gt;Research Support, Non-U.S. Gov&amp;apos;t&lt;/work-type&gt;&lt;urls&gt;&lt;related-urls&gt;&lt;url&gt;http://www.ncbi.nlm.nih.gov/pubmed/11676924&lt;/url&gt;&lt;/related-urls&gt;&lt;/urls&gt;&lt;language&gt;eng&lt;/language&gt;&lt;/record&gt;&lt;/Cite&gt;&lt;/EndNote&gt;</w:instrText>
      </w:r>
      <w:r w:rsidR="00E608E8" w:rsidRPr="00DB5FAB">
        <w:rPr>
          <w:rFonts w:ascii="Times" w:hAnsi="Times" w:cstheme="majorHAnsi"/>
          <w:color w:val="auto"/>
        </w:rPr>
        <w:fldChar w:fldCharType="separate"/>
      </w:r>
      <w:r w:rsidR="00E608E8" w:rsidRPr="00DB5FAB">
        <w:rPr>
          <w:rFonts w:ascii="Times" w:hAnsi="Times" w:cstheme="majorHAnsi"/>
          <w:noProof/>
          <w:color w:val="auto"/>
        </w:rPr>
        <w:t>(</w:t>
      </w:r>
      <w:hyperlink w:anchor="_ENREF_1" w:tooltip="Chikashige, 2001 #597" w:history="1">
        <w:r w:rsidR="00DB5FAB" w:rsidRPr="00DB5FAB">
          <w:rPr>
            <w:rFonts w:ascii="Times" w:hAnsi="Times" w:cstheme="majorHAnsi"/>
            <w:noProof/>
            <w:color w:val="auto"/>
          </w:rPr>
          <w:t>Chikashige and Hiraoka, 2001</w:t>
        </w:r>
      </w:hyperlink>
      <w:r w:rsidR="00E608E8" w:rsidRPr="00DB5FAB">
        <w:rPr>
          <w:rFonts w:ascii="Times" w:hAnsi="Times" w:cstheme="majorHAnsi"/>
          <w:noProof/>
          <w:color w:val="auto"/>
        </w:rPr>
        <w:t>)</w:t>
      </w:r>
      <w:r w:rsidR="00E608E8" w:rsidRPr="00DB5FAB">
        <w:rPr>
          <w:rFonts w:ascii="Times" w:hAnsi="Times" w:cstheme="majorHAnsi"/>
          <w:color w:val="auto"/>
        </w:rPr>
        <w:fldChar w:fldCharType="end"/>
      </w:r>
      <w:r w:rsidR="00E608E8" w:rsidRPr="00DB5FAB">
        <w:rPr>
          <w:rFonts w:ascii="Times" w:hAnsi="Times" w:cstheme="majorHAnsi"/>
          <w:color w:val="auto"/>
        </w:rPr>
        <w:t xml:space="preserve">; </w:t>
      </w:r>
      <w:r w:rsidR="00354758" w:rsidRPr="00DB5FAB">
        <w:rPr>
          <w:rFonts w:ascii="Times" w:hAnsi="Times" w:cstheme="majorHAnsi"/>
          <w:color w:val="auto"/>
          <w:vertAlign w:val="superscript"/>
        </w:rPr>
        <w:t>m</w:t>
      </w:r>
      <w:r w:rsidR="00354758" w:rsidRPr="00DB5FAB">
        <w:rPr>
          <w:rFonts w:ascii="Times" w:hAnsi="Times" w:cstheme="majorHAnsi"/>
          <w:color w:val="auto"/>
        </w:rPr>
        <w:fldChar w:fldCharType="begin"/>
      </w:r>
      <w:r w:rsidR="00354758" w:rsidRPr="00DB5FAB">
        <w:rPr>
          <w:rFonts w:ascii="Times" w:hAnsi="Times" w:cstheme="majorHAnsi"/>
          <w:color w:val="auto"/>
        </w:rPr>
        <w:instrText xml:space="preserve"> ADDIN EN.CITE &lt;EndNote&gt;&lt;Cite&gt;&lt;Author&gt;Yamamoto&lt;/Author&gt;&lt;Year&gt;2003&lt;/Year&gt;&lt;RecNum&gt;1322&lt;/RecNum&gt;&lt;DisplayText&gt;(Yamamoto and Hiraoka, 2003)&lt;/DisplayText&gt;&lt;record&gt;&lt;rec-number&gt;1322&lt;/rec-number&gt;&lt;foreign-keys&gt;&lt;key app="EN" db-id="5x2stff5nfvzplextr0xf52ovrt952x5tptt"&gt;1322&lt;/key&gt;&lt;key app="ENWeb" db-id=""&gt;0&lt;/key&gt;&lt;/foreign-keys&gt;&lt;ref-type name="Journal Article"&gt;17&lt;/ref-type&gt;&lt;contributors&gt;&lt;authors&gt;&lt;author&gt;Yamamoto, A.&lt;/author&gt;&lt;author&gt;Hiraoka, Y.&lt;/author&gt;&lt;/authors&gt;&lt;/contributors&gt;&lt;auth-address&gt;CREST Research Project, Kansai Advanced Research Center, Communications Research Laboratory, 588-2 Iwaoka, Iwaoka-cho, Nishi-ku, Kobe 651-2492, Japan. ayumu@crl.go.jp&lt;/auth-address&gt;&lt;titles&gt;&lt;title&gt;Monopolar spindle attachment of sister chromatids is ensured by two distinct mechanisms at the first meiotic division in fission yeast&lt;/title&gt;&lt;secondary-title&gt;Embo J&lt;/secondary-title&gt;&lt;alt-title&gt;The EMBO journal&lt;/alt-title&gt;&lt;/titles&gt;&lt;periodical&gt;&lt;full-title&gt;Embo J&lt;/full-title&gt;&lt;/periodical&gt;&lt;pages&gt;2284-96&lt;/pages&gt;&lt;volume&gt;22&lt;/volume&gt;&lt;number&gt;9&lt;/number&gt;&lt;edition&gt;2003/05/03&lt;/edition&gt;&lt;keywords&gt;&lt;keyword&gt;Base Sequence&lt;/keyword&gt;&lt;keyword&gt;Chromatids/*physiology&lt;/keyword&gt;&lt;keyword&gt;DNA Primers&lt;/keyword&gt;&lt;keyword&gt;Fluorescence&lt;/keyword&gt;&lt;keyword&gt;Meiosis/*physiology&lt;/keyword&gt;&lt;keyword&gt;Recombination, Genetic&lt;/keyword&gt;&lt;keyword&gt;Schizosaccharomyces/*physiology&lt;/keyword&gt;&lt;keyword&gt;Schizosaccharomyces pombe Proteins/physiology&lt;/keyword&gt;&lt;/keywords&gt;&lt;dates&gt;&lt;year&gt;2003&lt;/year&gt;&lt;pub-dates&gt;&lt;date&gt;May 1&lt;/date&gt;&lt;/pub-dates&gt;&lt;/dates&gt;&lt;isbn&gt;0261-4189 (Print)&amp;#xD;0261-4189 (Linking)&lt;/isbn&gt;&lt;accession-num&gt;12727894&lt;/accession-num&gt;&lt;work-type&gt;Research Support, Non-U.S. Gov&amp;apos;t&lt;/work-type&gt;&lt;urls&gt;&lt;related-urls&gt;&lt;url&gt;http://www.ncbi.nlm.nih.gov/pubmed/12727894&lt;/url&gt;&lt;/related-urls&gt;&lt;/urls&gt;&lt;custom2&gt;156094&lt;/custom2&gt;&lt;electronic-resource-num&gt;10.1093/emboj/cdg222&lt;/electronic-resource-num&gt;&lt;language&gt;eng&lt;/language&gt;&lt;/record&gt;&lt;/Cite&gt;&lt;/EndNote&gt;</w:instrText>
      </w:r>
      <w:r w:rsidR="00354758" w:rsidRPr="00DB5FAB">
        <w:rPr>
          <w:rFonts w:ascii="Times" w:hAnsi="Times" w:cstheme="majorHAnsi"/>
          <w:color w:val="auto"/>
        </w:rPr>
        <w:fldChar w:fldCharType="separate"/>
      </w:r>
      <w:r w:rsidR="00354758" w:rsidRPr="00DB5FAB">
        <w:rPr>
          <w:rFonts w:ascii="Times" w:hAnsi="Times" w:cstheme="majorHAnsi"/>
          <w:noProof/>
          <w:color w:val="auto"/>
        </w:rPr>
        <w:t>(</w:t>
      </w:r>
      <w:hyperlink w:anchor="_ENREF_13" w:tooltip="Yamamoto, 2003 #1322" w:history="1">
        <w:r w:rsidR="00DB5FAB" w:rsidRPr="00DB5FAB">
          <w:rPr>
            <w:rFonts w:ascii="Times" w:hAnsi="Times" w:cstheme="majorHAnsi"/>
            <w:noProof/>
            <w:color w:val="auto"/>
          </w:rPr>
          <w:t>Yamamoto and Hiraoka, 2003</w:t>
        </w:r>
      </w:hyperlink>
      <w:r w:rsidR="00354758" w:rsidRPr="00DB5FAB">
        <w:rPr>
          <w:rFonts w:ascii="Times" w:hAnsi="Times" w:cstheme="majorHAnsi"/>
          <w:noProof/>
          <w:color w:val="auto"/>
        </w:rPr>
        <w:t>)</w:t>
      </w:r>
      <w:r w:rsidR="00354758" w:rsidRPr="00DB5FAB">
        <w:rPr>
          <w:rFonts w:ascii="Times" w:hAnsi="Times" w:cstheme="majorHAnsi"/>
          <w:color w:val="auto"/>
        </w:rPr>
        <w:fldChar w:fldCharType="end"/>
      </w:r>
      <w:r w:rsidR="00354758" w:rsidRPr="00DB5FAB">
        <w:rPr>
          <w:rFonts w:ascii="Times" w:hAnsi="Times" w:cstheme="majorHAnsi"/>
          <w:color w:val="auto"/>
        </w:rPr>
        <w:t xml:space="preserve">; </w:t>
      </w:r>
      <w:r w:rsidR="00354758" w:rsidRPr="00DB5FAB">
        <w:rPr>
          <w:rFonts w:ascii="Times" w:hAnsi="Times" w:cstheme="majorHAnsi"/>
          <w:color w:val="auto"/>
          <w:vertAlign w:val="superscript"/>
        </w:rPr>
        <w:t>n</w:t>
      </w:r>
      <w:r w:rsidR="00354758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MaW48L0F1dGhvcj48WWVhcj4xOTk0PC9ZZWFyPjxSZWNO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 </w:instrText>
      </w:r>
      <w:r w:rsidR="00362191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MaW48L0F1dGhvcj48WWVhcj4xOTk0PC9ZZWFyPjxSZWNO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362191" w:rsidRPr="00DB5FAB">
        <w:rPr>
          <w:rFonts w:ascii="Times" w:hAnsi="Times" w:cstheme="majorHAnsi"/>
          <w:color w:val="auto"/>
        </w:rPr>
      </w:r>
      <w:r w:rsidR="00362191" w:rsidRPr="00DB5FAB">
        <w:rPr>
          <w:rFonts w:ascii="Times" w:hAnsi="Times" w:cstheme="majorHAnsi"/>
          <w:color w:val="auto"/>
        </w:rPr>
        <w:fldChar w:fldCharType="end"/>
      </w:r>
      <w:r w:rsidR="00354758" w:rsidRPr="00DB5FAB">
        <w:rPr>
          <w:rFonts w:ascii="Times" w:hAnsi="Times" w:cstheme="majorHAnsi"/>
          <w:color w:val="auto"/>
        </w:rPr>
      </w:r>
      <w:r w:rsidR="00354758" w:rsidRPr="00DB5FAB">
        <w:rPr>
          <w:rFonts w:ascii="Times" w:hAnsi="Times" w:cstheme="majorHAnsi"/>
          <w:color w:val="auto"/>
        </w:rPr>
        <w:fldChar w:fldCharType="separate"/>
      </w:r>
      <w:r w:rsidR="00354758" w:rsidRPr="00DB5FAB">
        <w:rPr>
          <w:rFonts w:ascii="Times" w:hAnsi="Times" w:cstheme="majorHAnsi"/>
          <w:noProof/>
          <w:color w:val="auto"/>
        </w:rPr>
        <w:t>(</w:t>
      </w:r>
      <w:hyperlink w:anchor="_ENREF_7" w:tooltip="Lin, 1994 #1357" w:history="1">
        <w:r w:rsidR="00DB5FAB" w:rsidRPr="00DB5FAB">
          <w:rPr>
            <w:rFonts w:ascii="Times" w:hAnsi="Times" w:cstheme="majorHAnsi"/>
            <w:noProof/>
            <w:color w:val="auto"/>
          </w:rPr>
          <w:t>Lin and Smith, 1994</w:t>
        </w:r>
      </w:hyperlink>
      <w:r w:rsidR="00354758" w:rsidRPr="00DB5FAB">
        <w:rPr>
          <w:rFonts w:ascii="Times" w:hAnsi="Times" w:cstheme="majorHAnsi"/>
          <w:noProof/>
          <w:color w:val="auto"/>
        </w:rPr>
        <w:t>)</w:t>
      </w:r>
      <w:r w:rsidR="00354758" w:rsidRPr="00DB5FAB">
        <w:rPr>
          <w:rFonts w:ascii="Times" w:hAnsi="Times" w:cstheme="majorHAnsi"/>
          <w:color w:val="auto"/>
        </w:rPr>
        <w:fldChar w:fldCharType="end"/>
      </w:r>
      <w:r w:rsidR="00354758" w:rsidRPr="00DB5FAB">
        <w:rPr>
          <w:rFonts w:ascii="Times" w:hAnsi="Times" w:cstheme="majorHAnsi"/>
          <w:color w:val="auto"/>
        </w:rPr>
        <w:t>;</w:t>
      </w:r>
      <w:r w:rsidR="00354758" w:rsidRPr="00DB5FAB">
        <w:rPr>
          <w:rFonts w:ascii="Times" w:hAnsi="Times" w:cstheme="majorHAnsi"/>
          <w:color w:val="auto"/>
          <w:vertAlign w:val="superscript"/>
        </w:rPr>
        <w:t xml:space="preserve"> o</w:t>
      </w:r>
      <w:r w:rsidR="00354758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LaXRhamltYTwvQXV0aG9yPjxZZWFyPjIwMDQ8L1llYXI+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 </w:instrText>
      </w:r>
      <w:r w:rsidR="00362191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LaXRhamltYTwvQXV0aG9yPjxZZWFyPjIwMDQ8L1llYXI+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</w:fldData>
        </w:fldChar>
      </w:r>
      <w:r w:rsidR="00362191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362191" w:rsidRPr="00DB5FAB">
        <w:rPr>
          <w:rFonts w:ascii="Times" w:hAnsi="Times" w:cstheme="majorHAnsi"/>
          <w:color w:val="auto"/>
        </w:rPr>
      </w:r>
      <w:r w:rsidR="00362191" w:rsidRPr="00DB5FAB">
        <w:rPr>
          <w:rFonts w:ascii="Times" w:hAnsi="Times" w:cstheme="majorHAnsi"/>
          <w:color w:val="auto"/>
        </w:rPr>
        <w:fldChar w:fldCharType="end"/>
      </w:r>
      <w:r w:rsidR="00354758" w:rsidRPr="00DB5FAB">
        <w:rPr>
          <w:rFonts w:ascii="Times" w:hAnsi="Times" w:cstheme="majorHAnsi"/>
          <w:color w:val="auto"/>
        </w:rPr>
      </w:r>
      <w:r w:rsidR="00354758" w:rsidRPr="00DB5FAB">
        <w:rPr>
          <w:rFonts w:ascii="Times" w:hAnsi="Times" w:cstheme="majorHAnsi"/>
          <w:color w:val="auto"/>
        </w:rPr>
        <w:fldChar w:fldCharType="separate"/>
      </w:r>
      <w:r w:rsidR="00354758" w:rsidRPr="00DB5FAB">
        <w:rPr>
          <w:rFonts w:ascii="Times" w:hAnsi="Times" w:cstheme="majorHAnsi"/>
          <w:noProof/>
          <w:color w:val="auto"/>
        </w:rPr>
        <w:t>(</w:t>
      </w:r>
      <w:hyperlink w:anchor="_ENREF_6" w:tooltip="Kitajima, 2004 #543" w:history="1">
        <w:r w:rsidR="00DB5FAB" w:rsidRPr="00DB5FAB">
          <w:rPr>
            <w:rFonts w:ascii="Times" w:hAnsi="Times" w:cstheme="majorHAnsi"/>
            <w:noProof/>
            <w:color w:val="auto"/>
          </w:rPr>
          <w:t>Kitajima et al., 2004</w:t>
        </w:r>
      </w:hyperlink>
      <w:r w:rsidR="00354758" w:rsidRPr="00DB5FAB">
        <w:rPr>
          <w:rFonts w:ascii="Times" w:hAnsi="Times" w:cstheme="majorHAnsi"/>
          <w:noProof/>
          <w:color w:val="auto"/>
        </w:rPr>
        <w:t>)</w:t>
      </w:r>
      <w:r w:rsidR="00354758" w:rsidRPr="00DB5FAB">
        <w:rPr>
          <w:rFonts w:ascii="Times" w:hAnsi="Times" w:cstheme="majorHAnsi"/>
          <w:color w:val="auto"/>
        </w:rPr>
        <w:fldChar w:fldCharType="end"/>
      </w:r>
      <w:r w:rsidR="00354758" w:rsidRPr="00DB5FAB">
        <w:rPr>
          <w:rFonts w:ascii="Times" w:hAnsi="Times" w:cstheme="majorHAnsi"/>
          <w:color w:val="auto"/>
        </w:rPr>
        <w:t>;</w:t>
      </w:r>
      <w:r w:rsidRPr="00DB5FAB">
        <w:rPr>
          <w:rFonts w:ascii="Times" w:hAnsi="Times" w:cstheme="majorHAnsi"/>
          <w:color w:val="auto"/>
        </w:rPr>
        <w:t xml:space="preserve"> </w:t>
      </w:r>
      <w:r w:rsidR="00B46142" w:rsidRPr="00DB5FAB">
        <w:rPr>
          <w:rFonts w:ascii="Times" w:hAnsi="Times" w:cstheme="majorHAnsi"/>
          <w:color w:val="auto"/>
          <w:vertAlign w:val="superscript"/>
        </w:rPr>
        <w:t>p</w:t>
      </w:r>
      <w:r w:rsidR="00B46142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Zb2tvYmF5YXNoaTwvQXV0aG9yPjxZZWFyPjIwMDU8L1ll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</w:fldData>
        </w:fldChar>
      </w:r>
      <w:r w:rsidR="00207228" w:rsidRPr="00DB5FAB">
        <w:rPr>
          <w:rFonts w:ascii="Times" w:hAnsi="Times" w:cstheme="majorHAnsi"/>
          <w:color w:val="auto"/>
        </w:rPr>
        <w:instrText xml:space="preserve"> ADDIN EN.CITE </w:instrText>
      </w:r>
      <w:r w:rsidR="00207228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Zb2tvYmF5YXNoaTwvQXV0aG9yPjxZZWFyPjIwMDU8L1ll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</w:fldData>
        </w:fldChar>
      </w:r>
      <w:r w:rsidR="00207228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207228" w:rsidRPr="00DB5FAB">
        <w:rPr>
          <w:rFonts w:ascii="Times" w:hAnsi="Times" w:cstheme="majorHAnsi"/>
          <w:color w:val="auto"/>
        </w:rPr>
      </w:r>
      <w:r w:rsidR="00207228" w:rsidRPr="00DB5FAB">
        <w:rPr>
          <w:rFonts w:ascii="Times" w:hAnsi="Times" w:cstheme="majorHAnsi"/>
          <w:color w:val="auto"/>
        </w:rPr>
        <w:fldChar w:fldCharType="end"/>
      </w:r>
      <w:r w:rsidR="00B46142" w:rsidRPr="00DB5FAB">
        <w:rPr>
          <w:rFonts w:ascii="Times" w:hAnsi="Times" w:cstheme="majorHAnsi"/>
          <w:color w:val="auto"/>
        </w:rPr>
      </w:r>
      <w:r w:rsidR="00B46142" w:rsidRPr="00DB5FAB">
        <w:rPr>
          <w:rFonts w:ascii="Times" w:hAnsi="Times" w:cstheme="majorHAnsi"/>
          <w:color w:val="auto"/>
        </w:rPr>
        <w:fldChar w:fldCharType="separate"/>
      </w:r>
      <w:r w:rsidR="00B46142" w:rsidRPr="00DB5FAB">
        <w:rPr>
          <w:rFonts w:ascii="Times" w:hAnsi="Times" w:cstheme="majorHAnsi"/>
          <w:noProof/>
          <w:color w:val="auto"/>
        </w:rPr>
        <w:t>(</w:t>
      </w:r>
      <w:hyperlink w:anchor="_ENREF_15" w:tooltip="Yokobayashi, 2005 #612" w:history="1">
        <w:r w:rsidR="00DB5FAB" w:rsidRPr="00DB5FAB">
          <w:rPr>
            <w:rFonts w:ascii="Times" w:hAnsi="Times" w:cstheme="majorHAnsi"/>
            <w:noProof/>
            <w:color w:val="auto"/>
          </w:rPr>
          <w:t>Yokobayashi and Watanabe, 2005</w:t>
        </w:r>
      </w:hyperlink>
      <w:r w:rsidR="00B46142" w:rsidRPr="00DB5FAB">
        <w:rPr>
          <w:rFonts w:ascii="Times" w:hAnsi="Times" w:cstheme="majorHAnsi"/>
          <w:noProof/>
          <w:color w:val="auto"/>
        </w:rPr>
        <w:t>)</w:t>
      </w:r>
      <w:r w:rsidR="00B46142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 xml:space="preserve">; </w:t>
      </w:r>
      <w:r w:rsidRPr="00DB5FAB">
        <w:rPr>
          <w:rFonts w:ascii="Times" w:hAnsi="Times" w:cstheme="majorHAnsi"/>
          <w:color w:val="auto"/>
          <w:vertAlign w:val="superscript"/>
        </w:rPr>
        <w:t>q</w:t>
      </w:r>
      <w:r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Ub21saW48L0F1dGhvcj48WWVhcj4yMDAyPC9ZZWFyPjxS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</w:fldData>
        </w:fldChar>
      </w:r>
      <w:r w:rsidR="00207228" w:rsidRPr="00DB5FAB">
        <w:rPr>
          <w:rFonts w:ascii="Times" w:hAnsi="Times" w:cstheme="majorHAnsi"/>
          <w:color w:val="auto"/>
        </w:rPr>
        <w:instrText xml:space="preserve"> ADDIN EN.CITE </w:instrText>
      </w:r>
      <w:r w:rsidR="00207228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Ub21saW48L0F1dGhvcj48WWVhcj4yMDAyPC9ZZWFyPjxS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</w:fldData>
        </w:fldChar>
      </w:r>
      <w:r w:rsidR="00207228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207228" w:rsidRPr="00DB5FAB">
        <w:rPr>
          <w:rFonts w:ascii="Times" w:hAnsi="Times" w:cstheme="majorHAnsi"/>
          <w:color w:val="auto"/>
        </w:rPr>
      </w:r>
      <w:r w:rsidR="00207228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</w:r>
      <w:r w:rsidRPr="00DB5FAB">
        <w:rPr>
          <w:rFonts w:ascii="Times" w:hAnsi="Times" w:cstheme="majorHAnsi"/>
          <w:color w:val="auto"/>
        </w:rPr>
        <w:fldChar w:fldCharType="separate"/>
      </w:r>
      <w:r w:rsidR="0083494A" w:rsidRPr="00DB5FAB">
        <w:rPr>
          <w:rFonts w:ascii="Times" w:hAnsi="Times" w:cstheme="majorHAnsi"/>
          <w:noProof/>
          <w:color w:val="auto"/>
        </w:rPr>
        <w:t>(</w:t>
      </w:r>
      <w:hyperlink w:anchor="_ENREF_12" w:tooltip="Tomlin, 2002 #591" w:history="1">
        <w:r w:rsidR="00DB5FAB" w:rsidRPr="00DB5FAB">
          <w:rPr>
            <w:rFonts w:ascii="Times" w:hAnsi="Times" w:cstheme="majorHAnsi"/>
            <w:noProof/>
            <w:color w:val="auto"/>
          </w:rPr>
          <w:t>Tomlin et al., 2002</w:t>
        </w:r>
      </w:hyperlink>
      <w:r w:rsidR="0083494A" w:rsidRPr="00DB5FAB">
        <w:rPr>
          <w:rFonts w:ascii="Times" w:hAnsi="Times" w:cstheme="majorHAnsi"/>
          <w:noProof/>
          <w:color w:val="auto"/>
        </w:rPr>
        <w:t>)</w:t>
      </w:r>
      <w:r w:rsidRPr="00DB5FAB">
        <w:rPr>
          <w:rFonts w:ascii="Times" w:hAnsi="Times" w:cstheme="majorHAnsi"/>
          <w:color w:val="auto"/>
        </w:rPr>
        <w:fldChar w:fldCharType="end"/>
      </w:r>
      <w:r w:rsidR="00DB5FAB" w:rsidRPr="00DB5FAB">
        <w:rPr>
          <w:rFonts w:ascii="Times" w:hAnsi="Times" w:cstheme="majorHAnsi"/>
          <w:color w:val="auto"/>
        </w:rPr>
        <w:t xml:space="preserve">; </w:t>
      </w:r>
      <w:r w:rsidR="00DB5FAB" w:rsidRPr="00DB5FAB">
        <w:rPr>
          <w:rFonts w:ascii="Times" w:hAnsi="Times" w:cstheme="majorHAnsi"/>
          <w:color w:val="auto"/>
          <w:vertAlign w:val="superscript"/>
        </w:rPr>
        <w:t>r</w:t>
      </w:r>
      <w:r w:rsidR="00DB5FAB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ZYW1hbW90bzwvQXV0aG9yPjxZZWFyPjE5OTk8L1llYXI+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</w:fldData>
        </w:fldChar>
      </w:r>
      <w:r w:rsidR="00DB5FAB" w:rsidRPr="00DB5FAB">
        <w:rPr>
          <w:rFonts w:ascii="Times" w:hAnsi="Times" w:cstheme="majorHAnsi"/>
          <w:color w:val="auto"/>
        </w:rPr>
        <w:instrText xml:space="preserve"> ADDIN EN.CITE </w:instrText>
      </w:r>
      <w:r w:rsidR="00DB5FAB" w:rsidRPr="00DB5FAB">
        <w:rPr>
          <w:rFonts w:ascii="Times" w:hAnsi="Times" w:cstheme="majorHAnsi"/>
          <w:color w:val="auto"/>
        </w:rPr>
        <w:fldChar w:fldCharType="begin">
          <w:fldData xml:space="preserve">PEVuZE5vdGU+PENpdGU+PEF1dGhvcj5ZYW1hbW90bzwvQXV0aG9yPjxZZWFyPjE5OTk8L1llYXI+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</w:fldData>
        </w:fldChar>
      </w:r>
      <w:r w:rsidR="00DB5FAB" w:rsidRPr="00DB5FAB">
        <w:rPr>
          <w:rFonts w:ascii="Times" w:hAnsi="Times" w:cstheme="majorHAnsi"/>
          <w:color w:val="auto"/>
        </w:rPr>
        <w:instrText xml:space="preserve"> ADDIN EN.CITE.DATA </w:instrText>
      </w:r>
      <w:r w:rsidR="00DB5FAB" w:rsidRPr="00DB5FAB">
        <w:rPr>
          <w:rFonts w:ascii="Times" w:hAnsi="Times" w:cstheme="majorHAnsi"/>
          <w:color w:val="auto"/>
        </w:rPr>
      </w:r>
      <w:r w:rsidR="00DB5FAB" w:rsidRPr="00DB5FAB">
        <w:rPr>
          <w:rFonts w:ascii="Times" w:hAnsi="Times" w:cstheme="majorHAnsi"/>
          <w:color w:val="auto"/>
        </w:rPr>
        <w:fldChar w:fldCharType="end"/>
      </w:r>
      <w:r w:rsidR="00DB5FAB" w:rsidRPr="00DB5FAB">
        <w:rPr>
          <w:rFonts w:ascii="Times" w:hAnsi="Times" w:cstheme="majorHAnsi"/>
          <w:color w:val="auto"/>
        </w:rPr>
      </w:r>
      <w:r w:rsidR="00DB5FAB" w:rsidRPr="00DB5FAB">
        <w:rPr>
          <w:rFonts w:ascii="Times" w:hAnsi="Times" w:cstheme="majorHAnsi"/>
          <w:color w:val="auto"/>
        </w:rPr>
        <w:fldChar w:fldCharType="separate"/>
      </w:r>
      <w:r w:rsidR="00DB5FAB" w:rsidRPr="00DB5FAB">
        <w:rPr>
          <w:rFonts w:ascii="Times" w:hAnsi="Times" w:cstheme="majorHAnsi"/>
          <w:noProof/>
          <w:color w:val="auto"/>
        </w:rPr>
        <w:t>(</w:t>
      </w:r>
      <w:hyperlink w:anchor="_ENREF_14" w:tooltip="Yamamoto, 1999 #903" w:history="1">
        <w:r w:rsidR="00DB5FAB" w:rsidRPr="00DB5FAB">
          <w:rPr>
            <w:rFonts w:ascii="Times" w:hAnsi="Times" w:cstheme="majorHAnsi"/>
            <w:noProof/>
            <w:color w:val="auto"/>
          </w:rPr>
          <w:t>Yamamoto et al., 1999</w:t>
        </w:r>
      </w:hyperlink>
      <w:r w:rsidR="00DB5FAB" w:rsidRPr="00DB5FAB">
        <w:rPr>
          <w:rFonts w:ascii="Times" w:hAnsi="Times" w:cstheme="majorHAnsi"/>
          <w:noProof/>
          <w:color w:val="auto"/>
        </w:rPr>
        <w:t>)</w:t>
      </w:r>
      <w:r w:rsidR="00DB5FAB" w:rsidRPr="00DB5FAB">
        <w:rPr>
          <w:rFonts w:ascii="Times" w:hAnsi="Times" w:cstheme="majorHAnsi"/>
          <w:color w:val="auto"/>
        </w:rPr>
        <w:fldChar w:fldCharType="end"/>
      </w:r>
      <w:r w:rsidRPr="00DB5FAB">
        <w:rPr>
          <w:rFonts w:ascii="Times" w:hAnsi="Times" w:cstheme="majorHAnsi"/>
          <w:color w:val="auto"/>
        </w:rPr>
        <w:t>.</w:t>
      </w:r>
    </w:p>
    <w:p w14:paraId="4E423CD1" w14:textId="77777777" w:rsidR="00DB5FAB" w:rsidRDefault="00DB5FAB" w:rsidP="00DB5FAB">
      <w:pPr>
        <w:rPr>
          <w:rFonts w:ascii="Times" w:hAnsi="Times" w:cstheme="majorHAnsi"/>
          <w:color w:val="auto"/>
        </w:rPr>
      </w:pPr>
    </w:p>
    <w:p w14:paraId="459AD513" w14:textId="49DD6A42" w:rsidR="00185136" w:rsidRPr="00DB5FAB" w:rsidRDefault="00A10EC0" w:rsidP="00DB5FAB">
      <w:pPr>
        <w:rPr>
          <w:rFonts w:ascii="Times" w:hAnsi="Times" w:cstheme="majorHAnsi"/>
          <w:color w:val="auto"/>
        </w:rPr>
      </w:pPr>
      <w:r w:rsidRPr="00DB5FAB">
        <w:rPr>
          <w:rFonts w:ascii="Times" w:hAnsi="Times"/>
          <w:b/>
          <w:color w:val="auto"/>
        </w:rPr>
        <w:t xml:space="preserve">References for </w:t>
      </w:r>
      <w:r w:rsidR="00DA0C63" w:rsidRPr="00DB5FAB">
        <w:rPr>
          <w:rFonts w:ascii="Times" w:hAnsi="Times"/>
          <w:b/>
          <w:color w:val="auto"/>
        </w:rPr>
        <w:t xml:space="preserve">S1 </w:t>
      </w:r>
      <w:r w:rsidR="0083494A" w:rsidRPr="00DB5FAB">
        <w:rPr>
          <w:rFonts w:ascii="Times" w:hAnsi="Times"/>
          <w:b/>
          <w:color w:val="auto"/>
        </w:rPr>
        <w:t xml:space="preserve">Table </w:t>
      </w:r>
    </w:p>
    <w:p w14:paraId="6AA6D77B" w14:textId="77777777" w:rsidR="00DB5FAB" w:rsidRPr="00DB5FAB" w:rsidRDefault="00185136" w:rsidP="00DB5FAB">
      <w:pPr>
        <w:spacing w:after="240"/>
        <w:ind w:left="720" w:hanging="720"/>
        <w:rPr>
          <w:noProof/>
          <w:color w:val="auto"/>
        </w:rPr>
      </w:pPr>
      <w:r w:rsidRPr="00DB5FAB">
        <w:rPr>
          <w:rFonts w:ascii="Times" w:hAnsi="Times"/>
          <w:color w:val="auto"/>
        </w:rPr>
        <w:fldChar w:fldCharType="begin"/>
      </w:r>
      <w:r w:rsidRPr="00DB5FAB">
        <w:rPr>
          <w:rFonts w:ascii="Times" w:hAnsi="Times"/>
          <w:color w:val="auto"/>
        </w:rPr>
        <w:instrText xml:space="preserve"> ADDIN EN.REFLIST </w:instrText>
      </w:r>
      <w:r w:rsidRPr="00DB5FAB">
        <w:rPr>
          <w:rFonts w:ascii="Times" w:hAnsi="Times"/>
          <w:color w:val="auto"/>
        </w:rPr>
        <w:fldChar w:fldCharType="separate"/>
      </w:r>
      <w:bookmarkStart w:id="1" w:name="_ENREF_1"/>
      <w:r w:rsidR="00DB5FAB" w:rsidRPr="00DB5FAB">
        <w:rPr>
          <w:noProof/>
          <w:color w:val="auto"/>
        </w:rPr>
        <w:t xml:space="preserve">Chikashige, Y., and Y. Hiraoka. 2001. Telomere binding of the Rap1 protein is required for meiosis in fission yeast. </w:t>
      </w:r>
      <w:r w:rsidR="00DB5FAB" w:rsidRPr="00DB5FAB">
        <w:rPr>
          <w:i/>
          <w:noProof/>
          <w:color w:val="auto"/>
        </w:rPr>
        <w:t>Curr Biol</w:t>
      </w:r>
      <w:r w:rsidR="00DB5FAB" w:rsidRPr="00DB5FAB">
        <w:rPr>
          <w:noProof/>
          <w:color w:val="auto"/>
        </w:rPr>
        <w:t>. 11:1618-1623</w:t>
      </w:r>
      <w:bookmarkEnd w:id="1"/>
    </w:p>
    <w:p w14:paraId="7C13CA13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2" w:name="_ENREF_2"/>
      <w:r w:rsidRPr="00DB5FAB">
        <w:rPr>
          <w:noProof/>
          <w:color w:val="auto"/>
        </w:rPr>
        <w:t xml:space="preserve">Chikashige, Y., C. Tsutsumi, M. Yamane, K. Okamasa, T. Haraguchi, and Y. Hiraoka. 2006. Meiotic proteins bqt1 and bqt2 tether telomeres to form the bouquet arrangement of chromosomes. </w:t>
      </w:r>
      <w:r w:rsidRPr="00DB5FAB">
        <w:rPr>
          <w:i/>
          <w:noProof/>
          <w:color w:val="auto"/>
        </w:rPr>
        <w:t>Cell</w:t>
      </w:r>
      <w:r w:rsidRPr="00DB5FAB">
        <w:rPr>
          <w:noProof/>
          <w:color w:val="auto"/>
        </w:rPr>
        <w:t>. 125:59-69. doi:10.1016/j.cell.2006.01.048</w:t>
      </w:r>
      <w:bookmarkEnd w:id="2"/>
    </w:p>
    <w:p w14:paraId="4A50EDD2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3" w:name="_ENREF_3"/>
      <w:r w:rsidRPr="00DB5FAB">
        <w:rPr>
          <w:noProof/>
          <w:color w:val="auto"/>
        </w:rPr>
        <w:t xml:space="preserve">Cooper, J.P., Y. Watanabe, and P. Nurse. 1998. Fission yeast Taz1 protein is required for meiotic telomere clustering and recombination. </w:t>
      </w:r>
      <w:r w:rsidRPr="00DB5FAB">
        <w:rPr>
          <w:i/>
          <w:noProof/>
          <w:color w:val="auto"/>
        </w:rPr>
        <w:t>Nature</w:t>
      </w:r>
      <w:r w:rsidRPr="00DB5FAB">
        <w:rPr>
          <w:noProof/>
          <w:color w:val="auto"/>
        </w:rPr>
        <w:t>. 392:828-831. doi:10.1038/33947</w:t>
      </w:r>
      <w:bookmarkEnd w:id="3"/>
    </w:p>
    <w:p w14:paraId="7AA3D99B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4" w:name="_ENREF_4"/>
      <w:r w:rsidRPr="00DB5FAB">
        <w:rPr>
          <w:noProof/>
          <w:color w:val="auto"/>
        </w:rPr>
        <w:t xml:space="preserve">Ding, D.Q., A. Yamamoto, T. Haraguchi, and Y. Hiraoka. 2004. Dynamics of homologous chromosome pairing during meiotic prophase in fission yeast. </w:t>
      </w:r>
      <w:r w:rsidRPr="00DB5FAB">
        <w:rPr>
          <w:i/>
          <w:noProof/>
          <w:color w:val="auto"/>
        </w:rPr>
        <w:t>Dev Cell</w:t>
      </w:r>
      <w:r w:rsidRPr="00DB5FAB">
        <w:rPr>
          <w:noProof/>
          <w:color w:val="auto"/>
        </w:rPr>
        <w:t>. 6:329-341</w:t>
      </w:r>
      <w:bookmarkEnd w:id="4"/>
    </w:p>
    <w:p w14:paraId="3223CF6A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5" w:name="_ENREF_5"/>
      <w:r w:rsidRPr="00DB5FAB">
        <w:rPr>
          <w:noProof/>
          <w:color w:val="auto"/>
        </w:rPr>
        <w:t xml:space="preserve">Fujita, I., M. Tanaka, and J. Kanoh. 2012. Identification of the functional domains of the telomere protein Rap1 in Schizosaccharomyces pombe. </w:t>
      </w:r>
      <w:r w:rsidRPr="00DB5FAB">
        <w:rPr>
          <w:i/>
          <w:noProof/>
          <w:color w:val="auto"/>
        </w:rPr>
        <w:t>PLoS One</w:t>
      </w:r>
      <w:r w:rsidRPr="00DB5FAB">
        <w:rPr>
          <w:noProof/>
          <w:color w:val="auto"/>
        </w:rPr>
        <w:t>. 7:e49151. doi:10.1371/journal.pone.0049151</w:t>
      </w:r>
      <w:bookmarkEnd w:id="5"/>
    </w:p>
    <w:p w14:paraId="03C50032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6" w:name="_ENREF_6"/>
      <w:r w:rsidRPr="00DB5FAB">
        <w:rPr>
          <w:noProof/>
          <w:color w:val="auto"/>
        </w:rPr>
        <w:t xml:space="preserve">Kitajima, T.S., S.A. Kawashima, and Y. Watanabe. 2004. The conserved kinetochore protein shugoshin protects centromeric cohesion during meiosis. </w:t>
      </w:r>
      <w:r w:rsidRPr="00DB5FAB">
        <w:rPr>
          <w:i/>
          <w:noProof/>
          <w:color w:val="auto"/>
        </w:rPr>
        <w:t>Nature</w:t>
      </w:r>
      <w:r w:rsidRPr="00DB5FAB">
        <w:rPr>
          <w:noProof/>
          <w:color w:val="auto"/>
        </w:rPr>
        <w:t>. 427:510-517. doi:10.1038/nature02312</w:t>
      </w:r>
      <w:bookmarkEnd w:id="6"/>
    </w:p>
    <w:p w14:paraId="5911DF5E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7" w:name="_ENREF_7"/>
      <w:r w:rsidRPr="00DB5FAB">
        <w:rPr>
          <w:noProof/>
          <w:color w:val="auto"/>
        </w:rPr>
        <w:t xml:space="preserve">Lin, Y., and G.R. Smith. 1994. Transient, meiosis-induced expression of the rec6 and rec12 genes of Schizosaccharomyces pombe. </w:t>
      </w:r>
      <w:r w:rsidRPr="00DB5FAB">
        <w:rPr>
          <w:i/>
          <w:noProof/>
          <w:color w:val="auto"/>
        </w:rPr>
        <w:t>Genetics</w:t>
      </w:r>
      <w:r w:rsidRPr="00DB5FAB">
        <w:rPr>
          <w:noProof/>
          <w:color w:val="auto"/>
        </w:rPr>
        <w:t>. 136:769-779</w:t>
      </w:r>
      <w:bookmarkEnd w:id="7"/>
    </w:p>
    <w:p w14:paraId="5D89823F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8" w:name="_ENREF_8"/>
      <w:r w:rsidRPr="00DB5FAB">
        <w:rPr>
          <w:noProof/>
          <w:color w:val="auto"/>
        </w:rPr>
        <w:t xml:space="preserve">Nabeshima, K., T. Nakagawa, A.F. Straight, A. Murray, Y. Chikashige, Y.M. Yamashita, Y. Hiraoka, and M. Yanagida. 1998. Dynamics of centromeres during metaphase-anaphase transition in fission yeast: Dis1 is implicated in force balance in metaphase bipolar spindle. </w:t>
      </w:r>
      <w:r w:rsidRPr="00DB5FAB">
        <w:rPr>
          <w:i/>
          <w:noProof/>
          <w:color w:val="auto"/>
        </w:rPr>
        <w:t>Mol Biol Cell</w:t>
      </w:r>
      <w:r w:rsidRPr="00DB5FAB">
        <w:rPr>
          <w:noProof/>
          <w:color w:val="auto"/>
        </w:rPr>
        <w:t>. 9:3211-3225</w:t>
      </w:r>
      <w:bookmarkEnd w:id="8"/>
    </w:p>
    <w:p w14:paraId="551CBB53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9" w:name="_ENREF_9"/>
      <w:r w:rsidRPr="00DB5FAB">
        <w:rPr>
          <w:noProof/>
          <w:color w:val="auto"/>
        </w:rPr>
        <w:t xml:space="preserve">Nabetani, A., T. Koujin, C. Tsutsumi, T. Haraguchi, and Y. Hiraoka. 2001. A conserved protein, Nuf2, is implicated in connecting the centromere to the spindle during chromosome segregation: a link between the kinetochore function and the spindle checkpoint. </w:t>
      </w:r>
      <w:r w:rsidRPr="00DB5FAB">
        <w:rPr>
          <w:i/>
          <w:noProof/>
          <w:color w:val="auto"/>
        </w:rPr>
        <w:lastRenderedPageBreak/>
        <w:t>Chromosoma</w:t>
      </w:r>
      <w:r w:rsidRPr="00DB5FAB">
        <w:rPr>
          <w:noProof/>
          <w:color w:val="auto"/>
        </w:rPr>
        <w:t>. 110:322-334. doi:10.1007/s004120100153</w:t>
      </w:r>
      <w:bookmarkEnd w:id="9"/>
    </w:p>
    <w:p w14:paraId="4AB5DCBB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10" w:name="_ENREF_10"/>
      <w:r w:rsidRPr="00DB5FAB">
        <w:rPr>
          <w:noProof/>
          <w:color w:val="auto"/>
        </w:rPr>
        <w:t xml:space="preserve">Samejima, I., P.C. Lourenco, H.A. Snaith, and K.E. Sawin. 2005. Fission yeast mto2p regulates microtubule nucleation by the centrosomin-related protein mto1p. </w:t>
      </w:r>
      <w:r w:rsidRPr="00DB5FAB">
        <w:rPr>
          <w:i/>
          <w:noProof/>
          <w:color w:val="auto"/>
        </w:rPr>
        <w:t>Mol Biol Cell</w:t>
      </w:r>
      <w:r w:rsidRPr="00DB5FAB">
        <w:rPr>
          <w:noProof/>
          <w:color w:val="auto"/>
        </w:rPr>
        <w:t>. 16:3040-3051. doi:10.1091/mbc.E04-11-1003</w:t>
      </w:r>
      <w:bookmarkEnd w:id="10"/>
    </w:p>
    <w:p w14:paraId="1CE29F1E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11" w:name="_ENREF_11"/>
      <w:r w:rsidRPr="00DB5FAB">
        <w:rPr>
          <w:noProof/>
          <w:color w:val="auto"/>
        </w:rPr>
        <w:t xml:space="preserve">Takayama, Y., H. Sato, S. Saitoh, Y. Ogiyama, F. Masuda, and K. Takahashi. 2008. Biphasic incorporation of centromeric histone CENP-A in fission yeast. </w:t>
      </w:r>
      <w:r w:rsidRPr="00DB5FAB">
        <w:rPr>
          <w:i/>
          <w:noProof/>
          <w:color w:val="auto"/>
        </w:rPr>
        <w:t>Mol Biol Cell</w:t>
      </w:r>
      <w:r w:rsidRPr="00DB5FAB">
        <w:rPr>
          <w:noProof/>
          <w:color w:val="auto"/>
        </w:rPr>
        <w:t>. 19:682-690. doi:10.1091/mbc.E07-05-0504</w:t>
      </w:r>
      <w:bookmarkEnd w:id="11"/>
    </w:p>
    <w:p w14:paraId="51A8257A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12" w:name="_ENREF_12"/>
      <w:r w:rsidRPr="00DB5FAB">
        <w:rPr>
          <w:noProof/>
          <w:color w:val="auto"/>
        </w:rPr>
        <w:t xml:space="preserve">Tomlin, G.C., J.L. Morrell, and K.L. Gould. 2002. The spindle pole body protein Cdc11p links Sid4p to the fission yeast septation initiation network. </w:t>
      </w:r>
      <w:r w:rsidRPr="00DB5FAB">
        <w:rPr>
          <w:i/>
          <w:noProof/>
          <w:color w:val="auto"/>
        </w:rPr>
        <w:t>Mol Biol Cell</w:t>
      </w:r>
      <w:r w:rsidRPr="00DB5FAB">
        <w:rPr>
          <w:noProof/>
          <w:color w:val="auto"/>
        </w:rPr>
        <w:t>. 13:1203-1214. doi:10.1091/mbc.01-09-0455</w:t>
      </w:r>
      <w:bookmarkEnd w:id="12"/>
    </w:p>
    <w:p w14:paraId="0E4E011E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13" w:name="_ENREF_13"/>
      <w:r w:rsidRPr="00DB5FAB">
        <w:rPr>
          <w:noProof/>
          <w:color w:val="auto"/>
        </w:rPr>
        <w:t xml:space="preserve">Yamamoto, A., and Y. Hiraoka. 2003. Monopolar spindle attachment of sister chromatids is ensured by two distinct mechanisms at the first meiotic division in fission yeast. </w:t>
      </w:r>
      <w:r w:rsidRPr="00DB5FAB">
        <w:rPr>
          <w:i/>
          <w:noProof/>
          <w:color w:val="auto"/>
        </w:rPr>
        <w:t>Embo J</w:t>
      </w:r>
      <w:r w:rsidRPr="00DB5FAB">
        <w:rPr>
          <w:noProof/>
          <w:color w:val="auto"/>
        </w:rPr>
        <w:t>. 22:2284-2296. doi:10.1093/emboj/cdg222</w:t>
      </w:r>
      <w:bookmarkEnd w:id="13"/>
    </w:p>
    <w:p w14:paraId="03F81674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14" w:name="_ENREF_14"/>
      <w:r w:rsidRPr="00DB5FAB">
        <w:rPr>
          <w:noProof/>
          <w:color w:val="auto"/>
        </w:rPr>
        <w:t xml:space="preserve">Yamamoto, A., R.R. West, J.R. McIntosh, and Y. Hiraoka. 1999. A cytoplasmic dynein heavy chain is required for oscillatory nuclear movement of meiotic prophase and efficient meiotic recombination in fission yeast. </w:t>
      </w:r>
      <w:r w:rsidRPr="00DB5FAB">
        <w:rPr>
          <w:i/>
          <w:noProof/>
          <w:color w:val="auto"/>
        </w:rPr>
        <w:t>J Cell Biol</w:t>
      </w:r>
      <w:r w:rsidRPr="00DB5FAB">
        <w:rPr>
          <w:noProof/>
          <w:color w:val="auto"/>
        </w:rPr>
        <w:t>. 145:1233-1249</w:t>
      </w:r>
      <w:bookmarkEnd w:id="14"/>
    </w:p>
    <w:p w14:paraId="4DCA98D0" w14:textId="77777777" w:rsidR="00DB5FAB" w:rsidRPr="00DB5FAB" w:rsidRDefault="00DB5FAB" w:rsidP="00DB5FAB">
      <w:pPr>
        <w:spacing w:after="240"/>
        <w:ind w:left="720" w:hanging="720"/>
        <w:rPr>
          <w:noProof/>
          <w:color w:val="auto"/>
        </w:rPr>
      </w:pPr>
      <w:bookmarkStart w:id="15" w:name="_ENREF_15"/>
      <w:r w:rsidRPr="00DB5FAB">
        <w:rPr>
          <w:noProof/>
          <w:color w:val="auto"/>
        </w:rPr>
        <w:t xml:space="preserve">Yokobayashi, S., and Y. Watanabe. 2005. The kinetochore protein Moa1 enables cohesion-mediated monopolar attachment at meiosis I. </w:t>
      </w:r>
      <w:r w:rsidRPr="00DB5FAB">
        <w:rPr>
          <w:i/>
          <w:noProof/>
          <w:color w:val="auto"/>
        </w:rPr>
        <w:t>Cell</w:t>
      </w:r>
      <w:r w:rsidRPr="00DB5FAB">
        <w:rPr>
          <w:noProof/>
          <w:color w:val="auto"/>
        </w:rPr>
        <w:t>. 123:803-817. doi:10.1016/j.cell.2005.09.013</w:t>
      </w:r>
      <w:bookmarkEnd w:id="15"/>
    </w:p>
    <w:p w14:paraId="3E483B26" w14:textId="77777777" w:rsidR="00DB5FAB" w:rsidRPr="00DB5FAB" w:rsidRDefault="00DB5FAB" w:rsidP="00DB5FAB">
      <w:pPr>
        <w:ind w:left="720" w:hanging="720"/>
        <w:rPr>
          <w:noProof/>
          <w:color w:val="auto"/>
        </w:rPr>
      </w:pPr>
      <w:bookmarkStart w:id="16" w:name="_ENREF_16"/>
      <w:r w:rsidRPr="00DB5FAB">
        <w:rPr>
          <w:noProof/>
          <w:color w:val="auto"/>
        </w:rPr>
        <w:t xml:space="preserve">Yoshida, M., S. Katsuyama, K. Tateho, H. Nakamura, J. Miyoshi, T. Ohba, H. Matsuhara, F. Miki, K. Okazaki, T. Haraguchi, O. Niwa, Y. Hiraoka, and A. Yamamoto. 2013. Microtubule-organizing center formation at telomeres induces meiotic telomere clustering. </w:t>
      </w:r>
      <w:r w:rsidRPr="00DB5FAB">
        <w:rPr>
          <w:i/>
          <w:noProof/>
          <w:color w:val="auto"/>
        </w:rPr>
        <w:t>J Cell Biol</w:t>
      </w:r>
      <w:r w:rsidRPr="00DB5FAB">
        <w:rPr>
          <w:noProof/>
          <w:color w:val="auto"/>
        </w:rPr>
        <w:t>. 200:385-395. doi:10.1083/jcb.201207168</w:t>
      </w:r>
      <w:bookmarkEnd w:id="16"/>
    </w:p>
    <w:p w14:paraId="6E1459FE" w14:textId="102A3537" w:rsidR="00DB5FAB" w:rsidRPr="00DB5FAB" w:rsidRDefault="00DB5FAB" w:rsidP="00DB5FAB">
      <w:pPr>
        <w:rPr>
          <w:noProof/>
          <w:color w:val="auto"/>
        </w:rPr>
      </w:pPr>
    </w:p>
    <w:p w14:paraId="63AE7DD3" w14:textId="54196A6A" w:rsidR="003945FB" w:rsidRPr="00DB5FAB" w:rsidRDefault="00185136" w:rsidP="00DB5FAB">
      <w:pPr>
        <w:rPr>
          <w:color w:val="auto"/>
        </w:rPr>
      </w:pPr>
      <w:r w:rsidRPr="00DB5FAB">
        <w:rPr>
          <w:rFonts w:ascii="Times" w:hAnsi="Times"/>
          <w:color w:val="auto"/>
        </w:rPr>
        <w:fldChar w:fldCharType="end"/>
      </w:r>
    </w:p>
    <w:sectPr w:rsidR="003945FB" w:rsidRPr="00DB5FAB" w:rsidSect="00D64616">
      <w:footerReference w:type="default" r:id="rId7"/>
      <w:pgSz w:w="11900" w:h="16820"/>
      <w:pgMar w:top="1985" w:right="1701" w:bottom="1701" w:left="1701" w:header="851" w:footer="992" w:gutter="0"/>
      <w:cols w:space="425"/>
      <w:docGrid w:type="linesAndChars" w:linePitch="298" w:charSpace="254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E43CE1" w15:done="0"/>
  <w15:commentEx w15:paraId="709223D7" w15:done="0"/>
  <w15:commentEx w15:paraId="7C12DD81" w15:done="0"/>
  <w15:commentEx w15:paraId="59677F9B" w15:done="0"/>
  <w15:commentEx w15:paraId="298AEACF" w15:done="0"/>
  <w15:commentEx w15:paraId="46620FF0" w15:done="0"/>
  <w15:commentEx w15:paraId="7775866E" w15:done="0"/>
  <w15:commentEx w15:paraId="4C8EE107" w15:done="0"/>
  <w15:commentEx w15:paraId="469F4053" w15:done="0"/>
  <w15:commentEx w15:paraId="5CEF4435" w15:done="0"/>
  <w15:commentEx w15:paraId="43778F9E" w15:done="0"/>
  <w15:commentEx w15:paraId="74340A9E" w15:done="0"/>
  <w15:commentEx w15:paraId="1C9A5DDA" w15:done="0"/>
  <w15:commentEx w15:paraId="246735A8" w15:done="0"/>
  <w15:commentEx w15:paraId="7B86CEE3" w15:done="0"/>
  <w15:commentEx w15:paraId="797CD8C4" w15:done="0"/>
  <w15:commentEx w15:paraId="5BBB583D" w15:done="0"/>
  <w15:commentEx w15:paraId="05CF6C1D" w15:done="0"/>
  <w15:commentEx w15:paraId="7A5510FC" w15:done="0"/>
  <w15:commentEx w15:paraId="14D0DEFF" w15:done="0"/>
  <w15:commentEx w15:paraId="1218AB62" w15:done="0"/>
  <w15:commentEx w15:paraId="5F7A8D2E" w15:done="0"/>
  <w15:commentEx w15:paraId="577124E5" w15:done="0"/>
  <w15:commentEx w15:paraId="65925F4B" w15:done="0"/>
  <w15:commentEx w15:paraId="7F753507" w15:done="0"/>
  <w15:commentEx w15:paraId="03E04440" w15:done="0"/>
  <w15:commentEx w15:paraId="2FF27AED" w15:done="0"/>
  <w15:commentEx w15:paraId="52F08207" w15:done="0"/>
  <w15:commentEx w15:paraId="70C04A82" w15:done="0"/>
  <w15:commentEx w15:paraId="282CD6BD" w15:done="0"/>
  <w15:commentEx w15:paraId="6EF1219C" w15:done="0"/>
  <w15:commentEx w15:paraId="2C3F5216" w15:done="0"/>
  <w15:commentEx w15:paraId="7CD8DE2E" w15:done="0"/>
  <w15:commentEx w15:paraId="764B9369" w15:done="0"/>
  <w15:commentEx w15:paraId="18B1F3A9" w15:done="0"/>
  <w15:commentEx w15:paraId="232403D4" w15:done="0"/>
  <w15:commentEx w15:paraId="458ABD20" w15:done="0"/>
  <w15:commentEx w15:paraId="0FC1CAF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64C491" w14:textId="77777777" w:rsidR="00FD1E2A" w:rsidRDefault="00FD1E2A" w:rsidP="0095190F">
      <w:r>
        <w:separator/>
      </w:r>
    </w:p>
  </w:endnote>
  <w:endnote w:type="continuationSeparator" w:id="0">
    <w:p w14:paraId="32F24E3B" w14:textId="77777777" w:rsidR="00FD1E2A" w:rsidRDefault="00FD1E2A" w:rsidP="00951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DD2E3" w14:textId="5004B980" w:rsidR="00FD1E2A" w:rsidRDefault="00FD1E2A" w:rsidP="0095190F">
    <w:pPr>
      <w:pStyle w:val="a7"/>
      <w:jc w:val="center"/>
    </w:pPr>
    <w:r>
      <w:rPr>
        <w:rStyle w:val="a9"/>
      </w:rPr>
      <w:fldChar w:fldCharType="begin"/>
    </w:r>
    <w:r>
      <w:rPr>
        <w:rStyle w:val="a9"/>
      </w:rPr>
      <w:instrText xml:space="preserve"> PAGE </w:instrText>
    </w:r>
    <w:r>
      <w:rPr>
        <w:rStyle w:val="a9"/>
      </w:rPr>
      <w:fldChar w:fldCharType="separate"/>
    </w:r>
    <w:r w:rsidR="00A62EF8">
      <w:rPr>
        <w:rStyle w:val="a9"/>
        <w:noProof/>
      </w:rPr>
      <w:t>10</w:t>
    </w:r>
    <w:r>
      <w:rPr>
        <w:rStyle w:val="a9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F86FA" w14:textId="77777777" w:rsidR="00FD1E2A" w:rsidRDefault="00FD1E2A" w:rsidP="0095190F">
      <w:r>
        <w:separator/>
      </w:r>
    </w:p>
  </w:footnote>
  <w:footnote w:type="continuationSeparator" w:id="0">
    <w:p w14:paraId="45881311" w14:textId="77777777" w:rsidR="00FD1E2A" w:rsidRDefault="00FD1E2A" w:rsidP="0095190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Francis">
    <w15:presenceInfo w15:providerId="Windows Live" w15:userId="479d3d25436a81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960"/>
  <w:drawingGridHorizontalSpacing w:val="106"/>
  <w:drawingGridVerticalSpacing w:val="14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 Biology 2016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5x2stff5nfvzplextr0xf52ovrt952x5tptt&quot;&gt;Ayumu1-Converted&lt;record-ids&gt;&lt;item&gt;543&lt;/item&gt;&lt;item&gt;591&lt;/item&gt;&lt;item&gt;597&lt;/item&gt;&lt;item&gt;611&lt;/item&gt;&lt;item&gt;612&lt;/item&gt;&lt;item&gt;673&lt;/item&gt;&lt;item&gt;764&lt;/item&gt;&lt;item&gt;887&lt;/item&gt;&lt;item&gt;898&lt;/item&gt;&lt;item&gt;903&lt;/item&gt;&lt;item&gt;907&lt;/item&gt;&lt;item&gt;1219&lt;/item&gt;&lt;item&gt;1226&lt;/item&gt;&lt;item&gt;1321&lt;/item&gt;&lt;item&gt;1322&lt;/item&gt;&lt;item&gt;1357&lt;/item&gt;&lt;/record-ids&gt;&lt;/item&gt;&lt;/Libraries&gt;"/>
  </w:docVars>
  <w:rsids>
    <w:rsidRoot w:val="00403C9F"/>
    <w:rsid w:val="00000765"/>
    <w:rsid w:val="00000787"/>
    <w:rsid w:val="000008F6"/>
    <w:rsid w:val="00000E28"/>
    <w:rsid w:val="00001476"/>
    <w:rsid w:val="0000149B"/>
    <w:rsid w:val="00001ECB"/>
    <w:rsid w:val="00001F4F"/>
    <w:rsid w:val="0000266A"/>
    <w:rsid w:val="00002993"/>
    <w:rsid w:val="000033B5"/>
    <w:rsid w:val="000033D7"/>
    <w:rsid w:val="00003705"/>
    <w:rsid w:val="0000373E"/>
    <w:rsid w:val="00003CF4"/>
    <w:rsid w:val="00003F8D"/>
    <w:rsid w:val="000040E2"/>
    <w:rsid w:val="00004A45"/>
    <w:rsid w:val="00004BB3"/>
    <w:rsid w:val="00004D1D"/>
    <w:rsid w:val="00004D51"/>
    <w:rsid w:val="00005070"/>
    <w:rsid w:val="000050F0"/>
    <w:rsid w:val="000052B5"/>
    <w:rsid w:val="00005370"/>
    <w:rsid w:val="0000565C"/>
    <w:rsid w:val="0000584C"/>
    <w:rsid w:val="000059D1"/>
    <w:rsid w:val="00005D33"/>
    <w:rsid w:val="00005F67"/>
    <w:rsid w:val="00006141"/>
    <w:rsid w:val="000063E1"/>
    <w:rsid w:val="000064DF"/>
    <w:rsid w:val="000068EB"/>
    <w:rsid w:val="00006CF3"/>
    <w:rsid w:val="00006D9E"/>
    <w:rsid w:val="000073E2"/>
    <w:rsid w:val="0000777B"/>
    <w:rsid w:val="0000788E"/>
    <w:rsid w:val="00007F39"/>
    <w:rsid w:val="00010550"/>
    <w:rsid w:val="000109C6"/>
    <w:rsid w:val="00010E45"/>
    <w:rsid w:val="0001102C"/>
    <w:rsid w:val="000111AB"/>
    <w:rsid w:val="00011819"/>
    <w:rsid w:val="00011883"/>
    <w:rsid w:val="00011DF3"/>
    <w:rsid w:val="00011EC4"/>
    <w:rsid w:val="00012067"/>
    <w:rsid w:val="000120C8"/>
    <w:rsid w:val="00012250"/>
    <w:rsid w:val="0001320B"/>
    <w:rsid w:val="00013322"/>
    <w:rsid w:val="00013400"/>
    <w:rsid w:val="000135C9"/>
    <w:rsid w:val="00013830"/>
    <w:rsid w:val="00013C7E"/>
    <w:rsid w:val="00013DD9"/>
    <w:rsid w:val="00013E57"/>
    <w:rsid w:val="000145FA"/>
    <w:rsid w:val="000147F1"/>
    <w:rsid w:val="000147F7"/>
    <w:rsid w:val="00014811"/>
    <w:rsid w:val="0001487E"/>
    <w:rsid w:val="0001496C"/>
    <w:rsid w:val="000149B6"/>
    <w:rsid w:val="00014D97"/>
    <w:rsid w:val="00015E1B"/>
    <w:rsid w:val="000161B8"/>
    <w:rsid w:val="00016481"/>
    <w:rsid w:val="000170E2"/>
    <w:rsid w:val="0001714C"/>
    <w:rsid w:val="00017197"/>
    <w:rsid w:val="000176D1"/>
    <w:rsid w:val="0001788C"/>
    <w:rsid w:val="00017C19"/>
    <w:rsid w:val="00020125"/>
    <w:rsid w:val="0002012D"/>
    <w:rsid w:val="00020A28"/>
    <w:rsid w:val="00020C8A"/>
    <w:rsid w:val="00020DD5"/>
    <w:rsid w:val="000210B6"/>
    <w:rsid w:val="0002189D"/>
    <w:rsid w:val="00021B08"/>
    <w:rsid w:val="00021C56"/>
    <w:rsid w:val="000224CF"/>
    <w:rsid w:val="000228E9"/>
    <w:rsid w:val="00022ABB"/>
    <w:rsid w:val="00022BCE"/>
    <w:rsid w:val="00022BF5"/>
    <w:rsid w:val="00022C3D"/>
    <w:rsid w:val="00022DAA"/>
    <w:rsid w:val="00022ECB"/>
    <w:rsid w:val="0002339C"/>
    <w:rsid w:val="00023535"/>
    <w:rsid w:val="0002397E"/>
    <w:rsid w:val="00023D28"/>
    <w:rsid w:val="0002408E"/>
    <w:rsid w:val="00024315"/>
    <w:rsid w:val="000247FD"/>
    <w:rsid w:val="000248EE"/>
    <w:rsid w:val="000248F5"/>
    <w:rsid w:val="00024B1D"/>
    <w:rsid w:val="0002516E"/>
    <w:rsid w:val="00025A00"/>
    <w:rsid w:val="00025FE5"/>
    <w:rsid w:val="000269EF"/>
    <w:rsid w:val="00026DED"/>
    <w:rsid w:val="00027A61"/>
    <w:rsid w:val="00027CBD"/>
    <w:rsid w:val="0003067C"/>
    <w:rsid w:val="00030780"/>
    <w:rsid w:val="00030911"/>
    <w:rsid w:val="00030D9E"/>
    <w:rsid w:val="00030DFF"/>
    <w:rsid w:val="0003122F"/>
    <w:rsid w:val="00032154"/>
    <w:rsid w:val="0003298B"/>
    <w:rsid w:val="000331DB"/>
    <w:rsid w:val="000334DB"/>
    <w:rsid w:val="0003386C"/>
    <w:rsid w:val="00033A1E"/>
    <w:rsid w:val="00033C6E"/>
    <w:rsid w:val="00033D8D"/>
    <w:rsid w:val="00033DF9"/>
    <w:rsid w:val="00033E01"/>
    <w:rsid w:val="000341F8"/>
    <w:rsid w:val="0003440F"/>
    <w:rsid w:val="0003464C"/>
    <w:rsid w:val="0003498E"/>
    <w:rsid w:val="00035387"/>
    <w:rsid w:val="0003550A"/>
    <w:rsid w:val="0003554F"/>
    <w:rsid w:val="000356B1"/>
    <w:rsid w:val="00035C3D"/>
    <w:rsid w:val="00035E04"/>
    <w:rsid w:val="0003607E"/>
    <w:rsid w:val="0003630D"/>
    <w:rsid w:val="000363D5"/>
    <w:rsid w:val="00036433"/>
    <w:rsid w:val="00036447"/>
    <w:rsid w:val="00036495"/>
    <w:rsid w:val="00036AB2"/>
    <w:rsid w:val="000373A2"/>
    <w:rsid w:val="00037A64"/>
    <w:rsid w:val="00037FA2"/>
    <w:rsid w:val="0004036E"/>
    <w:rsid w:val="0004077E"/>
    <w:rsid w:val="00040D30"/>
    <w:rsid w:val="00041277"/>
    <w:rsid w:val="0004177B"/>
    <w:rsid w:val="00041AC9"/>
    <w:rsid w:val="00041AD9"/>
    <w:rsid w:val="00041AEF"/>
    <w:rsid w:val="00041E7B"/>
    <w:rsid w:val="00041F6A"/>
    <w:rsid w:val="00042495"/>
    <w:rsid w:val="00042BE2"/>
    <w:rsid w:val="00042C0D"/>
    <w:rsid w:val="00042D35"/>
    <w:rsid w:val="00042EA8"/>
    <w:rsid w:val="00043174"/>
    <w:rsid w:val="00043CA5"/>
    <w:rsid w:val="000442E7"/>
    <w:rsid w:val="0004432A"/>
    <w:rsid w:val="000444F6"/>
    <w:rsid w:val="00044905"/>
    <w:rsid w:val="00044CEC"/>
    <w:rsid w:val="00045021"/>
    <w:rsid w:val="00045276"/>
    <w:rsid w:val="00045CF1"/>
    <w:rsid w:val="00045E78"/>
    <w:rsid w:val="00046922"/>
    <w:rsid w:val="000471A3"/>
    <w:rsid w:val="00047396"/>
    <w:rsid w:val="00047397"/>
    <w:rsid w:val="00047489"/>
    <w:rsid w:val="000476E8"/>
    <w:rsid w:val="00047843"/>
    <w:rsid w:val="00050256"/>
    <w:rsid w:val="0005025C"/>
    <w:rsid w:val="00050F3B"/>
    <w:rsid w:val="00051205"/>
    <w:rsid w:val="00051215"/>
    <w:rsid w:val="0005160F"/>
    <w:rsid w:val="000517CF"/>
    <w:rsid w:val="000519D5"/>
    <w:rsid w:val="00051B5F"/>
    <w:rsid w:val="00052A13"/>
    <w:rsid w:val="00052D60"/>
    <w:rsid w:val="00052D90"/>
    <w:rsid w:val="00052EEB"/>
    <w:rsid w:val="000532BA"/>
    <w:rsid w:val="00053D31"/>
    <w:rsid w:val="00054079"/>
    <w:rsid w:val="00054F03"/>
    <w:rsid w:val="00055032"/>
    <w:rsid w:val="0005615A"/>
    <w:rsid w:val="00056AB4"/>
    <w:rsid w:val="000570A8"/>
    <w:rsid w:val="00057264"/>
    <w:rsid w:val="000572D5"/>
    <w:rsid w:val="0005733C"/>
    <w:rsid w:val="00057AD5"/>
    <w:rsid w:val="00057B37"/>
    <w:rsid w:val="00057CC0"/>
    <w:rsid w:val="00057CE8"/>
    <w:rsid w:val="000606F0"/>
    <w:rsid w:val="0006095D"/>
    <w:rsid w:val="00060D19"/>
    <w:rsid w:val="000626E9"/>
    <w:rsid w:val="0006277C"/>
    <w:rsid w:val="00062A90"/>
    <w:rsid w:val="000633C5"/>
    <w:rsid w:val="000634A9"/>
    <w:rsid w:val="0006378A"/>
    <w:rsid w:val="00063842"/>
    <w:rsid w:val="00064199"/>
    <w:rsid w:val="0006426F"/>
    <w:rsid w:val="00065052"/>
    <w:rsid w:val="00065188"/>
    <w:rsid w:val="00065D5A"/>
    <w:rsid w:val="00065F2B"/>
    <w:rsid w:val="000666A8"/>
    <w:rsid w:val="000666D0"/>
    <w:rsid w:val="00066756"/>
    <w:rsid w:val="00066947"/>
    <w:rsid w:val="00066C86"/>
    <w:rsid w:val="000672A7"/>
    <w:rsid w:val="00067FF8"/>
    <w:rsid w:val="00070052"/>
    <w:rsid w:val="00070740"/>
    <w:rsid w:val="00070860"/>
    <w:rsid w:val="000709C9"/>
    <w:rsid w:val="00070D46"/>
    <w:rsid w:val="00070F51"/>
    <w:rsid w:val="00071046"/>
    <w:rsid w:val="000712BF"/>
    <w:rsid w:val="000714CD"/>
    <w:rsid w:val="00071574"/>
    <w:rsid w:val="00071B4A"/>
    <w:rsid w:val="00071C20"/>
    <w:rsid w:val="000722EE"/>
    <w:rsid w:val="00072AD0"/>
    <w:rsid w:val="0007380D"/>
    <w:rsid w:val="0007391E"/>
    <w:rsid w:val="0007392F"/>
    <w:rsid w:val="00073F77"/>
    <w:rsid w:val="0007452A"/>
    <w:rsid w:val="000745B6"/>
    <w:rsid w:val="00074894"/>
    <w:rsid w:val="000749B6"/>
    <w:rsid w:val="00074A16"/>
    <w:rsid w:val="00074B69"/>
    <w:rsid w:val="00074ED0"/>
    <w:rsid w:val="0007542E"/>
    <w:rsid w:val="000757CA"/>
    <w:rsid w:val="00075A33"/>
    <w:rsid w:val="00075E35"/>
    <w:rsid w:val="00076958"/>
    <w:rsid w:val="00076C31"/>
    <w:rsid w:val="0007727D"/>
    <w:rsid w:val="0007741B"/>
    <w:rsid w:val="0007759A"/>
    <w:rsid w:val="0007786F"/>
    <w:rsid w:val="00077BBE"/>
    <w:rsid w:val="00077BF7"/>
    <w:rsid w:val="00077E7F"/>
    <w:rsid w:val="0008000B"/>
    <w:rsid w:val="000802F9"/>
    <w:rsid w:val="000807B4"/>
    <w:rsid w:val="00080B59"/>
    <w:rsid w:val="00080DA2"/>
    <w:rsid w:val="00081422"/>
    <w:rsid w:val="00081DA1"/>
    <w:rsid w:val="00081E87"/>
    <w:rsid w:val="00081F49"/>
    <w:rsid w:val="000823E8"/>
    <w:rsid w:val="00082625"/>
    <w:rsid w:val="00082C5A"/>
    <w:rsid w:val="00082D8F"/>
    <w:rsid w:val="00082D97"/>
    <w:rsid w:val="000836F8"/>
    <w:rsid w:val="00083765"/>
    <w:rsid w:val="000837BD"/>
    <w:rsid w:val="00083A73"/>
    <w:rsid w:val="00083C57"/>
    <w:rsid w:val="00083CC7"/>
    <w:rsid w:val="00083DFE"/>
    <w:rsid w:val="00083E37"/>
    <w:rsid w:val="00083FA3"/>
    <w:rsid w:val="000844DE"/>
    <w:rsid w:val="000847B4"/>
    <w:rsid w:val="000849F2"/>
    <w:rsid w:val="00084BEB"/>
    <w:rsid w:val="00084E4D"/>
    <w:rsid w:val="00085B84"/>
    <w:rsid w:val="00085BC5"/>
    <w:rsid w:val="00085CEA"/>
    <w:rsid w:val="0008635B"/>
    <w:rsid w:val="0008645F"/>
    <w:rsid w:val="000868A2"/>
    <w:rsid w:val="00086A8F"/>
    <w:rsid w:val="000875AC"/>
    <w:rsid w:val="000878DA"/>
    <w:rsid w:val="00087947"/>
    <w:rsid w:val="00087A71"/>
    <w:rsid w:val="0009064E"/>
    <w:rsid w:val="0009085F"/>
    <w:rsid w:val="0009090D"/>
    <w:rsid w:val="000913EC"/>
    <w:rsid w:val="000914AE"/>
    <w:rsid w:val="0009160E"/>
    <w:rsid w:val="00091784"/>
    <w:rsid w:val="00091E67"/>
    <w:rsid w:val="00091F79"/>
    <w:rsid w:val="00091FEC"/>
    <w:rsid w:val="00092907"/>
    <w:rsid w:val="00092AFC"/>
    <w:rsid w:val="00092DDA"/>
    <w:rsid w:val="00092F00"/>
    <w:rsid w:val="00092F0D"/>
    <w:rsid w:val="000931B6"/>
    <w:rsid w:val="0009331E"/>
    <w:rsid w:val="0009351E"/>
    <w:rsid w:val="00093A63"/>
    <w:rsid w:val="00093C73"/>
    <w:rsid w:val="00093DD2"/>
    <w:rsid w:val="00093F95"/>
    <w:rsid w:val="0009407F"/>
    <w:rsid w:val="0009457E"/>
    <w:rsid w:val="000945C5"/>
    <w:rsid w:val="00094904"/>
    <w:rsid w:val="00094C08"/>
    <w:rsid w:val="00094F8D"/>
    <w:rsid w:val="000950B5"/>
    <w:rsid w:val="00095605"/>
    <w:rsid w:val="0009582F"/>
    <w:rsid w:val="000959F1"/>
    <w:rsid w:val="00095A93"/>
    <w:rsid w:val="00096973"/>
    <w:rsid w:val="00096D5E"/>
    <w:rsid w:val="00096FC2"/>
    <w:rsid w:val="000974DB"/>
    <w:rsid w:val="0009757A"/>
    <w:rsid w:val="000976BF"/>
    <w:rsid w:val="00097DF9"/>
    <w:rsid w:val="00097F29"/>
    <w:rsid w:val="00097FA8"/>
    <w:rsid w:val="000A0C48"/>
    <w:rsid w:val="000A0C90"/>
    <w:rsid w:val="000A129B"/>
    <w:rsid w:val="000A16BA"/>
    <w:rsid w:val="000A222A"/>
    <w:rsid w:val="000A2419"/>
    <w:rsid w:val="000A24EB"/>
    <w:rsid w:val="000A2592"/>
    <w:rsid w:val="000A2C30"/>
    <w:rsid w:val="000A3DAF"/>
    <w:rsid w:val="000A3F06"/>
    <w:rsid w:val="000A40C0"/>
    <w:rsid w:val="000A4209"/>
    <w:rsid w:val="000A57A6"/>
    <w:rsid w:val="000A5979"/>
    <w:rsid w:val="000A5E92"/>
    <w:rsid w:val="000A61FB"/>
    <w:rsid w:val="000A63A7"/>
    <w:rsid w:val="000A63CE"/>
    <w:rsid w:val="000A68E8"/>
    <w:rsid w:val="000A6BCB"/>
    <w:rsid w:val="000A7029"/>
    <w:rsid w:val="000A7060"/>
    <w:rsid w:val="000A7286"/>
    <w:rsid w:val="000A73D7"/>
    <w:rsid w:val="000A77AF"/>
    <w:rsid w:val="000A7E1F"/>
    <w:rsid w:val="000B02FC"/>
    <w:rsid w:val="000B0AD1"/>
    <w:rsid w:val="000B0E10"/>
    <w:rsid w:val="000B18B6"/>
    <w:rsid w:val="000B1ACF"/>
    <w:rsid w:val="000B1F93"/>
    <w:rsid w:val="000B1FD9"/>
    <w:rsid w:val="000B22CD"/>
    <w:rsid w:val="000B238C"/>
    <w:rsid w:val="000B25C4"/>
    <w:rsid w:val="000B261D"/>
    <w:rsid w:val="000B2DF5"/>
    <w:rsid w:val="000B347C"/>
    <w:rsid w:val="000B34A7"/>
    <w:rsid w:val="000B37AA"/>
    <w:rsid w:val="000B3E44"/>
    <w:rsid w:val="000B3FC9"/>
    <w:rsid w:val="000B428C"/>
    <w:rsid w:val="000B4581"/>
    <w:rsid w:val="000B462A"/>
    <w:rsid w:val="000B5402"/>
    <w:rsid w:val="000B5BDE"/>
    <w:rsid w:val="000B62A2"/>
    <w:rsid w:val="000B6F62"/>
    <w:rsid w:val="000B6FFC"/>
    <w:rsid w:val="000B7829"/>
    <w:rsid w:val="000B7C3A"/>
    <w:rsid w:val="000B7D68"/>
    <w:rsid w:val="000B7E48"/>
    <w:rsid w:val="000B7F42"/>
    <w:rsid w:val="000C00B6"/>
    <w:rsid w:val="000C090B"/>
    <w:rsid w:val="000C0AC7"/>
    <w:rsid w:val="000C0B42"/>
    <w:rsid w:val="000C157D"/>
    <w:rsid w:val="000C1678"/>
    <w:rsid w:val="000C1C2A"/>
    <w:rsid w:val="000C24BC"/>
    <w:rsid w:val="000C260F"/>
    <w:rsid w:val="000C2C23"/>
    <w:rsid w:val="000C2EBB"/>
    <w:rsid w:val="000C3065"/>
    <w:rsid w:val="000C30BE"/>
    <w:rsid w:val="000C3A43"/>
    <w:rsid w:val="000C3CFD"/>
    <w:rsid w:val="000C4030"/>
    <w:rsid w:val="000C42FC"/>
    <w:rsid w:val="000C46EA"/>
    <w:rsid w:val="000C4719"/>
    <w:rsid w:val="000C4E06"/>
    <w:rsid w:val="000C5109"/>
    <w:rsid w:val="000C5237"/>
    <w:rsid w:val="000C52D7"/>
    <w:rsid w:val="000C54BC"/>
    <w:rsid w:val="000C5906"/>
    <w:rsid w:val="000C594D"/>
    <w:rsid w:val="000C59F1"/>
    <w:rsid w:val="000C5A0E"/>
    <w:rsid w:val="000C5B4F"/>
    <w:rsid w:val="000C5CD4"/>
    <w:rsid w:val="000C600D"/>
    <w:rsid w:val="000C6231"/>
    <w:rsid w:val="000C6BDD"/>
    <w:rsid w:val="000C70D7"/>
    <w:rsid w:val="000C717B"/>
    <w:rsid w:val="000C717F"/>
    <w:rsid w:val="000C79A2"/>
    <w:rsid w:val="000C7A0C"/>
    <w:rsid w:val="000C7C4C"/>
    <w:rsid w:val="000C7EC1"/>
    <w:rsid w:val="000D0273"/>
    <w:rsid w:val="000D03C2"/>
    <w:rsid w:val="000D0A07"/>
    <w:rsid w:val="000D13E4"/>
    <w:rsid w:val="000D1BF7"/>
    <w:rsid w:val="000D1C61"/>
    <w:rsid w:val="000D1C7F"/>
    <w:rsid w:val="000D1C85"/>
    <w:rsid w:val="000D21A6"/>
    <w:rsid w:val="000D22E4"/>
    <w:rsid w:val="000D2546"/>
    <w:rsid w:val="000D2819"/>
    <w:rsid w:val="000D28EE"/>
    <w:rsid w:val="000D2A06"/>
    <w:rsid w:val="000D2A9D"/>
    <w:rsid w:val="000D2CC2"/>
    <w:rsid w:val="000D2CD8"/>
    <w:rsid w:val="000D2DB3"/>
    <w:rsid w:val="000D2F73"/>
    <w:rsid w:val="000D30BE"/>
    <w:rsid w:val="000D3DDB"/>
    <w:rsid w:val="000D3E86"/>
    <w:rsid w:val="000D4185"/>
    <w:rsid w:val="000D4A10"/>
    <w:rsid w:val="000D4BF4"/>
    <w:rsid w:val="000D4C49"/>
    <w:rsid w:val="000D5A32"/>
    <w:rsid w:val="000D5CD7"/>
    <w:rsid w:val="000D6325"/>
    <w:rsid w:val="000D639E"/>
    <w:rsid w:val="000D6621"/>
    <w:rsid w:val="000D66E7"/>
    <w:rsid w:val="000D6932"/>
    <w:rsid w:val="000D69AA"/>
    <w:rsid w:val="000D6CC3"/>
    <w:rsid w:val="000D74DE"/>
    <w:rsid w:val="000D764E"/>
    <w:rsid w:val="000E1136"/>
    <w:rsid w:val="000E12DB"/>
    <w:rsid w:val="000E13F0"/>
    <w:rsid w:val="000E154F"/>
    <w:rsid w:val="000E155C"/>
    <w:rsid w:val="000E1EEE"/>
    <w:rsid w:val="000E223C"/>
    <w:rsid w:val="000E228C"/>
    <w:rsid w:val="000E25AD"/>
    <w:rsid w:val="000E2B20"/>
    <w:rsid w:val="000E2B51"/>
    <w:rsid w:val="000E2C67"/>
    <w:rsid w:val="000E3793"/>
    <w:rsid w:val="000E39F8"/>
    <w:rsid w:val="000E4B6F"/>
    <w:rsid w:val="000E4CF8"/>
    <w:rsid w:val="000E4F69"/>
    <w:rsid w:val="000E534D"/>
    <w:rsid w:val="000E53AE"/>
    <w:rsid w:val="000E5668"/>
    <w:rsid w:val="000E5905"/>
    <w:rsid w:val="000E5D93"/>
    <w:rsid w:val="000E5DE6"/>
    <w:rsid w:val="000E670F"/>
    <w:rsid w:val="000E6B4E"/>
    <w:rsid w:val="000E74E5"/>
    <w:rsid w:val="000E7571"/>
    <w:rsid w:val="000E76F3"/>
    <w:rsid w:val="000E7846"/>
    <w:rsid w:val="000E7914"/>
    <w:rsid w:val="000E7FDB"/>
    <w:rsid w:val="000F00C4"/>
    <w:rsid w:val="000F016F"/>
    <w:rsid w:val="000F0204"/>
    <w:rsid w:val="000F05EC"/>
    <w:rsid w:val="000F0A32"/>
    <w:rsid w:val="000F0EF7"/>
    <w:rsid w:val="000F16B7"/>
    <w:rsid w:val="000F1AA1"/>
    <w:rsid w:val="000F1B5C"/>
    <w:rsid w:val="000F23A8"/>
    <w:rsid w:val="000F2444"/>
    <w:rsid w:val="000F27CC"/>
    <w:rsid w:val="000F2921"/>
    <w:rsid w:val="000F3414"/>
    <w:rsid w:val="000F3843"/>
    <w:rsid w:val="000F4137"/>
    <w:rsid w:val="000F42B2"/>
    <w:rsid w:val="000F4603"/>
    <w:rsid w:val="000F4A77"/>
    <w:rsid w:val="000F4B14"/>
    <w:rsid w:val="000F5019"/>
    <w:rsid w:val="000F51C4"/>
    <w:rsid w:val="000F56BB"/>
    <w:rsid w:val="000F56F0"/>
    <w:rsid w:val="000F56F7"/>
    <w:rsid w:val="000F584B"/>
    <w:rsid w:val="000F5E64"/>
    <w:rsid w:val="000F60A7"/>
    <w:rsid w:val="000F698A"/>
    <w:rsid w:val="000F7042"/>
    <w:rsid w:val="000F70BB"/>
    <w:rsid w:val="000F7269"/>
    <w:rsid w:val="000F73E2"/>
    <w:rsid w:val="000F75B1"/>
    <w:rsid w:val="000F780B"/>
    <w:rsid w:val="000F7B9B"/>
    <w:rsid w:val="0010036F"/>
    <w:rsid w:val="001003A0"/>
    <w:rsid w:val="001006E2"/>
    <w:rsid w:val="00100DA8"/>
    <w:rsid w:val="00101415"/>
    <w:rsid w:val="00101B38"/>
    <w:rsid w:val="00101E6A"/>
    <w:rsid w:val="001021F5"/>
    <w:rsid w:val="0010245C"/>
    <w:rsid w:val="00102791"/>
    <w:rsid w:val="00102DA6"/>
    <w:rsid w:val="00102ED7"/>
    <w:rsid w:val="0010340D"/>
    <w:rsid w:val="00103494"/>
    <w:rsid w:val="00103951"/>
    <w:rsid w:val="00103CD2"/>
    <w:rsid w:val="0010435B"/>
    <w:rsid w:val="001058FE"/>
    <w:rsid w:val="00105902"/>
    <w:rsid w:val="0010591F"/>
    <w:rsid w:val="00105AE0"/>
    <w:rsid w:val="00105B32"/>
    <w:rsid w:val="001060EB"/>
    <w:rsid w:val="001065E4"/>
    <w:rsid w:val="0010699E"/>
    <w:rsid w:val="00107628"/>
    <w:rsid w:val="00107902"/>
    <w:rsid w:val="00107970"/>
    <w:rsid w:val="00107B1F"/>
    <w:rsid w:val="00110434"/>
    <w:rsid w:val="0011074D"/>
    <w:rsid w:val="00110C35"/>
    <w:rsid w:val="00110DAB"/>
    <w:rsid w:val="00110FC7"/>
    <w:rsid w:val="00111106"/>
    <w:rsid w:val="00111197"/>
    <w:rsid w:val="001119BC"/>
    <w:rsid w:val="00111C91"/>
    <w:rsid w:val="001126E7"/>
    <w:rsid w:val="0011276C"/>
    <w:rsid w:val="00112CE7"/>
    <w:rsid w:val="0011352C"/>
    <w:rsid w:val="00113601"/>
    <w:rsid w:val="001136B9"/>
    <w:rsid w:val="00113EA2"/>
    <w:rsid w:val="00114D24"/>
    <w:rsid w:val="001151DC"/>
    <w:rsid w:val="0011520F"/>
    <w:rsid w:val="001152EE"/>
    <w:rsid w:val="00115415"/>
    <w:rsid w:val="00116017"/>
    <w:rsid w:val="00116490"/>
    <w:rsid w:val="001164DC"/>
    <w:rsid w:val="00116C84"/>
    <w:rsid w:val="00117019"/>
    <w:rsid w:val="00117046"/>
    <w:rsid w:val="00117934"/>
    <w:rsid w:val="00117CFD"/>
    <w:rsid w:val="00120207"/>
    <w:rsid w:val="00120857"/>
    <w:rsid w:val="00120EEC"/>
    <w:rsid w:val="00122D5D"/>
    <w:rsid w:val="00122EC5"/>
    <w:rsid w:val="0012318C"/>
    <w:rsid w:val="001231E5"/>
    <w:rsid w:val="0012365C"/>
    <w:rsid w:val="001238EB"/>
    <w:rsid w:val="001238FB"/>
    <w:rsid w:val="001241E4"/>
    <w:rsid w:val="00124239"/>
    <w:rsid w:val="00124811"/>
    <w:rsid w:val="0012537C"/>
    <w:rsid w:val="0012583B"/>
    <w:rsid w:val="00125E0A"/>
    <w:rsid w:val="001262CA"/>
    <w:rsid w:val="00126EBB"/>
    <w:rsid w:val="001275D4"/>
    <w:rsid w:val="001276EF"/>
    <w:rsid w:val="0012793C"/>
    <w:rsid w:val="001302DA"/>
    <w:rsid w:val="001306BA"/>
    <w:rsid w:val="00130715"/>
    <w:rsid w:val="001309A9"/>
    <w:rsid w:val="00130A02"/>
    <w:rsid w:val="00130AEC"/>
    <w:rsid w:val="00130F57"/>
    <w:rsid w:val="0013136F"/>
    <w:rsid w:val="001313E2"/>
    <w:rsid w:val="00131902"/>
    <w:rsid w:val="00131CA9"/>
    <w:rsid w:val="00131E9D"/>
    <w:rsid w:val="0013214D"/>
    <w:rsid w:val="00132292"/>
    <w:rsid w:val="001323DB"/>
    <w:rsid w:val="00132849"/>
    <w:rsid w:val="00132A00"/>
    <w:rsid w:val="001332E7"/>
    <w:rsid w:val="00133815"/>
    <w:rsid w:val="0013381A"/>
    <w:rsid w:val="00133C5F"/>
    <w:rsid w:val="00133D15"/>
    <w:rsid w:val="00133D22"/>
    <w:rsid w:val="001341CB"/>
    <w:rsid w:val="001343EA"/>
    <w:rsid w:val="001344DF"/>
    <w:rsid w:val="00134840"/>
    <w:rsid w:val="00134A51"/>
    <w:rsid w:val="00134AFE"/>
    <w:rsid w:val="00135072"/>
    <w:rsid w:val="00135BA8"/>
    <w:rsid w:val="00135CDC"/>
    <w:rsid w:val="001360D4"/>
    <w:rsid w:val="00136415"/>
    <w:rsid w:val="001366D8"/>
    <w:rsid w:val="001368D1"/>
    <w:rsid w:val="00136ABA"/>
    <w:rsid w:val="0013701A"/>
    <w:rsid w:val="001373F5"/>
    <w:rsid w:val="00137598"/>
    <w:rsid w:val="00137C6F"/>
    <w:rsid w:val="00140355"/>
    <w:rsid w:val="001409D3"/>
    <w:rsid w:val="001409E7"/>
    <w:rsid w:val="00140E5F"/>
    <w:rsid w:val="001410CC"/>
    <w:rsid w:val="001411C9"/>
    <w:rsid w:val="00141F24"/>
    <w:rsid w:val="00142011"/>
    <w:rsid w:val="001420F2"/>
    <w:rsid w:val="0014239C"/>
    <w:rsid w:val="0014283B"/>
    <w:rsid w:val="00142BE8"/>
    <w:rsid w:val="00142D28"/>
    <w:rsid w:val="0014361C"/>
    <w:rsid w:val="00143E18"/>
    <w:rsid w:val="00143F78"/>
    <w:rsid w:val="0014409B"/>
    <w:rsid w:val="00144116"/>
    <w:rsid w:val="00144329"/>
    <w:rsid w:val="001445BA"/>
    <w:rsid w:val="0014489E"/>
    <w:rsid w:val="00144AF1"/>
    <w:rsid w:val="00144BF2"/>
    <w:rsid w:val="00144CE2"/>
    <w:rsid w:val="00145229"/>
    <w:rsid w:val="001452AF"/>
    <w:rsid w:val="00145AAC"/>
    <w:rsid w:val="00146339"/>
    <w:rsid w:val="001463A9"/>
    <w:rsid w:val="00146530"/>
    <w:rsid w:val="00146FF2"/>
    <w:rsid w:val="00147117"/>
    <w:rsid w:val="0014712A"/>
    <w:rsid w:val="00147424"/>
    <w:rsid w:val="001476C4"/>
    <w:rsid w:val="00147A5C"/>
    <w:rsid w:val="00147AFF"/>
    <w:rsid w:val="0015025D"/>
    <w:rsid w:val="0015031F"/>
    <w:rsid w:val="001504DD"/>
    <w:rsid w:val="001504F5"/>
    <w:rsid w:val="00150593"/>
    <w:rsid w:val="001507DE"/>
    <w:rsid w:val="00150D3B"/>
    <w:rsid w:val="00150DE4"/>
    <w:rsid w:val="0015190A"/>
    <w:rsid w:val="001519FA"/>
    <w:rsid w:val="00151AA6"/>
    <w:rsid w:val="00151DA6"/>
    <w:rsid w:val="00152276"/>
    <w:rsid w:val="0015247D"/>
    <w:rsid w:val="001525FE"/>
    <w:rsid w:val="00152879"/>
    <w:rsid w:val="00152BEA"/>
    <w:rsid w:val="00152E16"/>
    <w:rsid w:val="00152F9B"/>
    <w:rsid w:val="00153332"/>
    <w:rsid w:val="00153A71"/>
    <w:rsid w:val="0015457E"/>
    <w:rsid w:val="001554E6"/>
    <w:rsid w:val="001556A5"/>
    <w:rsid w:val="00155842"/>
    <w:rsid w:val="00155E8D"/>
    <w:rsid w:val="0015632F"/>
    <w:rsid w:val="001563C0"/>
    <w:rsid w:val="00156670"/>
    <w:rsid w:val="00156ABC"/>
    <w:rsid w:val="0015711E"/>
    <w:rsid w:val="00157729"/>
    <w:rsid w:val="001577EC"/>
    <w:rsid w:val="00157A8A"/>
    <w:rsid w:val="00160344"/>
    <w:rsid w:val="00160675"/>
    <w:rsid w:val="001609AF"/>
    <w:rsid w:val="00160D37"/>
    <w:rsid w:val="00160E3D"/>
    <w:rsid w:val="0016192F"/>
    <w:rsid w:val="00161A41"/>
    <w:rsid w:val="00161C73"/>
    <w:rsid w:val="00161DF3"/>
    <w:rsid w:val="00161F31"/>
    <w:rsid w:val="0016247A"/>
    <w:rsid w:val="001624D2"/>
    <w:rsid w:val="0016281B"/>
    <w:rsid w:val="00162C6E"/>
    <w:rsid w:val="00162D61"/>
    <w:rsid w:val="00162DED"/>
    <w:rsid w:val="00163068"/>
    <w:rsid w:val="001631F3"/>
    <w:rsid w:val="00163CDD"/>
    <w:rsid w:val="00163D1E"/>
    <w:rsid w:val="001641DC"/>
    <w:rsid w:val="0016445B"/>
    <w:rsid w:val="00164756"/>
    <w:rsid w:val="00164B23"/>
    <w:rsid w:val="00164C14"/>
    <w:rsid w:val="00164E3A"/>
    <w:rsid w:val="001651CB"/>
    <w:rsid w:val="001652BB"/>
    <w:rsid w:val="0016571F"/>
    <w:rsid w:val="001659A4"/>
    <w:rsid w:val="00165B1E"/>
    <w:rsid w:val="00165C65"/>
    <w:rsid w:val="00165CD8"/>
    <w:rsid w:val="00165E7B"/>
    <w:rsid w:val="00166042"/>
    <w:rsid w:val="00166277"/>
    <w:rsid w:val="001675EE"/>
    <w:rsid w:val="00167951"/>
    <w:rsid w:val="00167998"/>
    <w:rsid w:val="00167B08"/>
    <w:rsid w:val="00170A23"/>
    <w:rsid w:val="00170CA5"/>
    <w:rsid w:val="00170D33"/>
    <w:rsid w:val="00170E8A"/>
    <w:rsid w:val="0017141B"/>
    <w:rsid w:val="0017147D"/>
    <w:rsid w:val="001714AC"/>
    <w:rsid w:val="00171802"/>
    <w:rsid w:val="0017212B"/>
    <w:rsid w:val="001721FA"/>
    <w:rsid w:val="001722C9"/>
    <w:rsid w:val="001722CB"/>
    <w:rsid w:val="00172852"/>
    <w:rsid w:val="00172A40"/>
    <w:rsid w:val="00172A9D"/>
    <w:rsid w:val="00172D1A"/>
    <w:rsid w:val="00172DD9"/>
    <w:rsid w:val="00172FB5"/>
    <w:rsid w:val="0017332E"/>
    <w:rsid w:val="001738FF"/>
    <w:rsid w:val="00173BB5"/>
    <w:rsid w:val="00174040"/>
    <w:rsid w:val="0017405A"/>
    <w:rsid w:val="00174156"/>
    <w:rsid w:val="001741E8"/>
    <w:rsid w:val="0017425B"/>
    <w:rsid w:val="00174987"/>
    <w:rsid w:val="00174DE8"/>
    <w:rsid w:val="00174E5D"/>
    <w:rsid w:val="00175004"/>
    <w:rsid w:val="0017537D"/>
    <w:rsid w:val="00175F65"/>
    <w:rsid w:val="001763D0"/>
    <w:rsid w:val="001764E3"/>
    <w:rsid w:val="00176A87"/>
    <w:rsid w:val="00177771"/>
    <w:rsid w:val="00177874"/>
    <w:rsid w:val="00177E1D"/>
    <w:rsid w:val="0018008A"/>
    <w:rsid w:val="00180131"/>
    <w:rsid w:val="0018042F"/>
    <w:rsid w:val="00180443"/>
    <w:rsid w:val="0018094B"/>
    <w:rsid w:val="00180AE1"/>
    <w:rsid w:val="00180E52"/>
    <w:rsid w:val="00180EE0"/>
    <w:rsid w:val="00180F3B"/>
    <w:rsid w:val="00181387"/>
    <w:rsid w:val="00181751"/>
    <w:rsid w:val="001819E4"/>
    <w:rsid w:val="00181A35"/>
    <w:rsid w:val="00181B55"/>
    <w:rsid w:val="00181D9B"/>
    <w:rsid w:val="00182214"/>
    <w:rsid w:val="0018242C"/>
    <w:rsid w:val="00182462"/>
    <w:rsid w:val="001824FF"/>
    <w:rsid w:val="0018252C"/>
    <w:rsid w:val="001825C9"/>
    <w:rsid w:val="00182F2B"/>
    <w:rsid w:val="00182FF7"/>
    <w:rsid w:val="00183300"/>
    <w:rsid w:val="0018354C"/>
    <w:rsid w:val="001839EB"/>
    <w:rsid w:val="00183BBF"/>
    <w:rsid w:val="00183DF2"/>
    <w:rsid w:val="00183FCB"/>
    <w:rsid w:val="00185136"/>
    <w:rsid w:val="00185405"/>
    <w:rsid w:val="001854F5"/>
    <w:rsid w:val="0018561C"/>
    <w:rsid w:val="00185A12"/>
    <w:rsid w:val="00185AC2"/>
    <w:rsid w:val="00185DEB"/>
    <w:rsid w:val="001862FE"/>
    <w:rsid w:val="00186687"/>
    <w:rsid w:val="00186939"/>
    <w:rsid w:val="00186FFF"/>
    <w:rsid w:val="0018727D"/>
    <w:rsid w:val="001878EB"/>
    <w:rsid w:val="001879A8"/>
    <w:rsid w:val="00187B80"/>
    <w:rsid w:val="00187E3B"/>
    <w:rsid w:val="00187FC0"/>
    <w:rsid w:val="00190128"/>
    <w:rsid w:val="00190307"/>
    <w:rsid w:val="001905EC"/>
    <w:rsid w:val="00190835"/>
    <w:rsid w:val="00190D25"/>
    <w:rsid w:val="00190FED"/>
    <w:rsid w:val="001910D7"/>
    <w:rsid w:val="0019144D"/>
    <w:rsid w:val="00191E0A"/>
    <w:rsid w:val="00192322"/>
    <w:rsid w:val="0019293C"/>
    <w:rsid w:val="00193031"/>
    <w:rsid w:val="00193244"/>
    <w:rsid w:val="001935A9"/>
    <w:rsid w:val="001938A1"/>
    <w:rsid w:val="00193B7F"/>
    <w:rsid w:val="00193DF4"/>
    <w:rsid w:val="00194188"/>
    <w:rsid w:val="00194824"/>
    <w:rsid w:val="001948CE"/>
    <w:rsid w:val="00194F13"/>
    <w:rsid w:val="00195329"/>
    <w:rsid w:val="00195395"/>
    <w:rsid w:val="0019565D"/>
    <w:rsid w:val="001958B2"/>
    <w:rsid w:val="001963CD"/>
    <w:rsid w:val="00196889"/>
    <w:rsid w:val="0019689E"/>
    <w:rsid w:val="00196EC0"/>
    <w:rsid w:val="00196F01"/>
    <w:rsid w:val="00196F25"/>
    <w:rsid w:val="00197588"/>
    <w:rsid w:val="00197A02"/>
    <w:rsid w:val="00197BEA"/>
    <w:rsid w:val="00197C2D"/>
    <w:rsid w:val="001A049C"/>
    <w:rsid w:val="001A0921"/>
    <w:rsid w:val="001A1099"/>
    <w:rsid w:val="001A16A0"/>
    <w:rsid w:val="001A195B"/>
    <w:rsid w:val="001A1BFD"/>
    <w:rsid w:val="001A22E2"/>
    <w:rsid w:val="001A24B0"/>
    <w:rsid w:val="001A2549"/>
    <w:rsid w:val="001A2938"/>
    <w:rsid w:val="001A302A"/>
    <w:rsid w:val="001A3709"/>
    <w:rsid w:val="001A4228"/>
    <w:rsid w:val="001A48B6"/>
    <w:rsid w:val="001A49C9"/>
    <w:rsid w:val="001A4D3D"/>
    <w:rsid w:val="001A52F9"/>
    <w:rsid w:val="001A5A97"/>
    <w:rsid w:val="001A5B2C"/>
    <w:rsid w:val="001A5CF4"/>
    <w:rsid w:val="001A5EDD"/>
    <w:rsid w:val="001A6280"/>
    <w:rsid w:val="001A64FE"/>
    <w:rsid w:val="001A74BD"/>
    <w:rsid w:val="001A7B4D"/>
    <w:rsid w:val="001A7C64"/>
    <w:rsid w:val="001B0364"/>
    <w:rsid w:val="001B044A"/>
    <w:rsid w:val="001B05BD"/>
    <w:rsid w:val="001B07E7"/>
    <w:rsid w:val="001B087F"/>
    <w:rsid w:val="001B0B77"/>
    <w:rsid w:val="001B0CAE"/>
    <w:rsid w:val="001B0E83"/>
    <w:rsid w:val="001B1111"/>
    <w:rsid w:val="001B124C"/>
    <w:rsid w:val="001B154E"/>
    <w:rsid w:val="001B17D3"/>
    <w:rsid w:val="001B1CC2"/>
    <w:rsid w:val="001B1F3D"/>
    <w:rsid w:val="001B2F55"/>
    <w:rsid w:val="001B36FB"/>
    <w:rsid w:val="001B3BA0"/>
    <w:rsid w:val="001B3DA3"/>
    <w:rsid w:val="001B3F60"/>
    <w:rsid w:val="001B4009"/>
    <w:rsid w:val="001B4649"/>
    <w:rsid w:val="001B4A4D"/>
    <w:rsid w:val="001B4F5B"/>
    <w:rsid w:val="001B5913"/>
    <w:rsid w:val="001B609B"/>
    <w:rsid w:val="001B60EA"/>
    <w:rsid w:val="001B62F1"/>
    <w:rsid w:val="001B66BD"/>
    <w:rsid w:val="001B67A0"/>
    <w:rsid w:val="001B6C75"/>
    <w:rsid w:val="001B70E4"/>
    <w:rsid w:val="001B73DB"/>
    <w:rsid w:val="001B77DF"/>
    <w:rsid w:val="001B7AF8"/>
    <w:rsid w:val="001B7D49"/>
    <w:rsid w:val="001C01D4"/>
    <w:rsid w:val="001C031A"/>
    <w:rsid w:val="001C08E9"/>
    <w:rsid w:val="001C0A81"/>
    <w:rsid w:val="001C0A99"/>
    <w:rsid w:val="001C0CBE"/>
    <w:rsid w:val="001C1142"/>
    <w:rsid w:val="001C1181"/>
    <w:rsid w:val="001C12F7"/>
    <w:rsid w:val="001C1498"/>
    <w:rsid w:val="001C14FF"/>
    <w:rsid w:val="001C17C6"/>
    <w:rsid w:val="001C2578"/>
    <w:rsid w:val="001C257C"/>
    <w:rsid w:val="001C2EAF"/>
    <w:rsid w:val="001C3231"/>
    <w:rsid w:val="001C361A"/>
    <w:rsid w:val="001C383D"/>
    <w:rsid w:val="001C3935"/>
    <w:rsid w:val="001C3BD3"/>
    <w:rsid w:val="001C3FA9"/>
    <w:rsid w:val="001C42B2"/>
    <w:rsid w:val="001C4401"/>
    <w:rsid w:val="001C492A"/>
    <w:rsid w:val="001C4B18"/>
    <w:rsid w:val="001C51E4"/>
    <w:rsid w:val="001C56F5"/>
    <w:rsid w:val="001C6670"/>
    <w:rsid w:val="001C6BDE"/>
    <w:rsid w:val="001C6CEA"/>
    <w:rsid w:val="001C6D22"/>
    <w:rsid w:val="001C6FEC"/>
    <w:rsid w:val="001C7CB4"/>
    <w:rsid w:val="001C7EC9"/>
    <w:rsid w:val="001D0528"/>
    <w:rsid w:val="001D0548"/>
    <w:rsid w:val="001D05C9"/>
    <w:rsid w:val="001D0662"/>
    <w:rsid w:val="001D069C"/>
    <w:rsid w:val="001D0759"/>
    <w:rsid w:val="001D0977"/>
    <w:rsid w:val="001D09B5"/>
    <w:rsid w:val="001D09E4"/>
    <w:rsid w:val="001D0BD4"/>
    <w:rsid w:val="001D0EC8"/>
    <w:rsid w:val="001D0F1D"/>
    <w:rsid w:val="001D1D93"/>
    <w:rsid w:val="001D1F74"/>
    <w:rsid w:val="001D243C"/>
    <w:rsid w:val="001D2482"/>
    <w:rsid w:val="001D2526"/>
    <w:rsid w:val="001D297C"/>
    <w:rsid w:val="001D2A45"/>
    <w:rsid w:val="001D30A7"/>
    <w:rsid w:val="001D3115"/>
    <w:rsid w:val="001D38AB"/>
    <w:rsid w:val="001D398D"/>
    <w:rsid w:val="001D3C19"/>
    <w:rsid w:val="001D46D9"/>
    <w:rsid w:val="001D4764"/>
    <w:rsid w:val="001D4897"/>
    <w:rsid w:val="001D4928"/>
    <w:rsid w:val="001D4F91"/>
    <w:rsid w:val="001D5A1E"/>
    <w:rsid w:val="001D5C1D"/>
    <w:rsid w:val="001D6260"/>
    <w:rsid w:val="001D6572"/>
    <w:rsid w:val="001D67EC"/>
    <w:rsid w:val="001D7152"/>
    <w:rsid w:val="001D73C9"/>
    <w:rsid w:val="001D751C"/>
    <w:rsid w:val="001D78C8"/>
    <w:rsid w:val="001D7982"/>
    <w:rsid w:val="001D7CB6"/>
    <w:rsid w:val="001E03E6"/>
    <w:rsid w:val="001E0B62"/>
    <w:rsid w:val="001E0DDA"/>
    <w:rsid w:val="001E14ED"/>
    <w:rsid w:val="001E14FF"/>
    <w:rsid w:val="001E1526"/>
    <w:rsid w:val="001E18BD"/>
    <w:rsid w:val="001E1B3E"/>
    <w:rsid w:val="001E1E23"/>
    <w:rsid w:val="001E1EBC"/>
    <w:rsid w:val="001E1F21"/>
    <w:rsid w:val="001E23BF"/>
    <w:rsid w:val="001E2482"/>
    <w:rsid w:val="001E2BDA"/>
    <w:rsid w:val="001E2E31"/>
    <w:rsid w:val="001E33DF"/>
    <w:rsid w:val="001E3411"/>
    <w:rsid w:val="001E351F"/>
    <w:rsid w:val="001E360D"/>
    <w:rsid w:val="001E3C18"/>
    <w:rsid w:val="001E3CDB"/>
    <w:rsid w:val="001E3F49"/>
    <w:rsid w:val="001E3FFF"/>
    <w:rsid w:val="001E419F"/>
    <w:rsid w:val="001E46B3"/>
    <w:rsid w:val="001E51C0"/>
    <w:rsid w:val="001E54E9"/>
    <w:rsid w:val="001E54FC"/>
    <w:rsid w:val="001E57E4"/>
    <w:rsid w:val="001E5E9E"/>
    <w:rsid w:val="001E5ECE"/>
    <w:rsid w:val="001E5F64"/>
    <w:rsid w:val="001E64E5"/>
    <w:rsid w:val="001E6807"/>
    <w:rsid w:val="001E6FCD"/>
    <w:rsid w:val="001E6FDB"/>
    <w:rsid w:val="001E72ED"/>
    <w:rsid w:val="001E78C8"/>
    <w:rsid w:val="001F039B"/>
    <w:rsid w:val="001F04CD"/>
    <w:rsid w:val="001F07D4"/>
    <w:rsid w:val="001F0803"/>
    <w:rsid w:val="001F0C3C"/>
    <w:rsid w:val="001F0C56"/>
    <w:rsid w:val="001F100E"/>
    <w:rsid w:val="001F11A0"/>
    <w:rsid w:val="001F134B"/>
    <w:rsid w:val="001F15A0"/>
    <w:rsid w:val="001F1821"/>
    <w:rsid w:val="001F1A6E"/>
    <w:rsid w:val="001F2128"/>
    <w:rsid w:val="001F21E2"/>
    <w:rsid w:val="001F24D6"/>
    <w:rsid w:val="001F2586"/>
    <w:rsid w:val="001F2831"/>
    <w:rsid w:val="001F29D4"/>
    <w:rsid w:val="001F2F9E"/>
    <w:rsid w:val="001F3076"/>
    <w:rsid w:val="001F380C"/>
    <w:rsid w:val="001F3994"/>
    <w:rsid w:val="001F3FB3"/>
    <w:rsid w:val="001F401A"/>
    <w:rsid w:val="001F44F2"/>
    <w:rsid w:val="001F451D"/>
    <w:rsid w:val="001F4945"/>
    <w:rsid w:val="001F509A"/>
    <w:rsid w:val="001F5D69"/>
    <w:rsid w:val="001F5DA6"/>
    <w:rsid w:val="001F5E64"/>
    <w:rsid w:val="001F5F01"/>
    <w:rsid w:val="001F5F8C"/>
    <w:rsid w:val="001F6592"/>
    <w:rsid w:val="001F6873"/>
    <w:rsid w:val="001F6CC5"/>
    <w:rsid w:val="001F6CCF"/>
    <w:rsid w:val="001F7027"/>
    <w:rsid w:val="001F73F3"/>
    <w:rsid w:val="001F7A7F"/>
    <w:rsid w:val="001F7CE5"/>
    <w:rsid w:val="001F7FDD"/>
    <w:rsid w:val="0020037B"/>
    <w:rsid w:val="00200929"/>
    <w:rsid w:val="00200D04"/>
    <w:rsid w:val="0020102A"/>
    <w:rsid w:val="0020109D"/>
    <w:rsid w:val="00201781"/>
    <w:rsid w:val="00201BE0"/>
    <w:rsid w:val="0020227E"/>
    <w:rsid w:val="002024EA"/>
    <w:rsid w:val="00202670"/>
    <w:rsid w:val="00202B3C"/>
    <w:rsid w:val="00202E13"/>
    <w:rsid w:val="002036C3"/>
    <w:rsid w:val="00204B16"/>
    <w:rsid w:val="00205248"/>
    <w:rsid w:val="00205690"/>
    <w:rsid w:val="00205891"/>
    <w:rsid w:val="002058D7"/>
    <w:rsid w:val="00205A65"/>
    <w:rsid w:val="00205AE3"/>
    <w:rsid w:val="002062C7"/>
    <w:rsid w:val="0020658E"/>
    <w:rsid w:val="00206C5D"/>
    <w:rsid w:val="00206D52"/>
    <w:rsid w:val="00206F8C"/>
    <w:rsid w:val="00206FDC"/>
    <w:rsid w:val="00207087"/>
    <w:rsid w:val="00207228"/>
    <w:rsid w:val="0020743F"/>
    <w:rsid w:val="002077F5"/>
    <w:rsid w:val="002079EE"/>
    <w:rsid w:val="00207A65"/>
    <w:rsid w:val="00207E8E"/>
    <w:rsid w:val="002103A1"/>
    <w:rsid w:val="00210472"/>
    <w:rsid w:val="00210655"/>
    <w:rsid w:val="00210BB3"/>
    <w:rsid w:val="00210BFF"/>
    <w:rsid w:val="00210F04"/>
    <w:rsid w:val="0021145E"/>
    <w:rsid w:val="00211612"/>
    <w:rsid w:val="00211671"/>
    <w:rsid w:val="002116D0"/>
    <w:rsid w:val="0021178C"/>
    <w:rsid w:val="0021198C"/>
    <w:rsid w:val="00211AB6"/>
    <w:rsid w:val="00211C71"/>
    <w:rsid w:val="00212182"/>
    <w:rsid w:val="0021229D"/>
    <w:rsid w:val="0021242B"/>
    <w:rsid w:val="00212A80"/>
    <w:rsid w:val="00212C22"/>
    <w:rsid w:val="00212CC2"/>
    <w:rsid w:val="00213116"/>
    <w:rsid w:val="0021392E"/>
    <w:rsid w:val="00213B30"/>
    <w:rsid w:val="00213C81"/>
    <w:rsid w:val="0021463F"/>
    <w:rsid w:val="002148DE"/>
    <w:rsid w:val="002161CE"/>
    <w:rsid w:val="00216D4D"/>
    <w:rsid w:val="00217597"/>
    <w:rsid w:val="002176C5"/>
    <w:rsid w:val="002178C7"/>
    <w:rsid w:val="00217A9F"/>
    <w:rsid w:val="00217AEA"/>
    <w:rsid w:val="00217BE2"/>
    <w:rsid w:val="00217E36"/>
    <w:rsid w:val="00220018"/>
    <w:rsid w:val="002201DC"/>
    <w:rsid w:val="00220227"/>
    <w:rsid w:val="00220377"/>
    <w:rsid w:val="00220AD8"/>
    <w:rsid w:val="00220FA8"/>
    <w:rsid w:val="00221058"/>
    <w:rsid w:val="0022145D"/>
    <w:rsid w:val="00221706"/>
    <w:rsid w:val="00221D60"/>
    <w:rsid w:val="00221EDC"/>
    <w:rsid w:val="00221F0B"/>
    <w:rsid w:val="002221C9"/>
    <w:rsid w:val="0022224F"/>
    <w:rsid w:val="002223BE"/>
    <w:rsid w:val="0022242A"/>
    <w:rsid w:val="002227BF"/>
    <w:rsid w:val="00222AAE"/>
    <w:rsid w:val="00222E33"/>
    <w:rsid w:val="0022387F"/>
    <w:rsid w:val="0022388A"/>
    <w:rsid w:val="002239A6"/>
    <w:rsid w:val="00223D59"/>
    <w:rsid w:val="00224176"/>
    <w:rsid w:val="00224276"/>
    <w:rsid w:val="00224447"/>
    <w:rsid w:val="0022460D"/>
    <w:rsid w:val="002246F3"/>
    <w:rsid w:val="00224C92"/>
    <w:rsid w:val="00224FD6"/>
    <w:rsid w:val="00224FDC"/>
    <w:rsid w:val="0022512D"/>
    <w:rsid w:val="00225F37"/>
    <w:rsid w:val="00226793"/>
    <w:rsid w:val="00226926"/>
    <w:rsid w:val="00226F6E"/>
    <w:rsid w:val="00227583"/>
    <w:rsid w:val="002277A0"/>
    <w:rsid w:val="00227AAB"/>
    <w:rsid w:val="00227B05"/>
    <w:rsid w:val="00227BAE"/>
    <w:rsid w:val="0023083F"/>
    <w:rsid w:val="002308F5"/>
    <w:rsid w:val="00230964"/>
    <w:rsid w:val="002309CA"/>
    <w:rsid w:val="00230BE2"/>
    <w:rsid w:val="00230BFE"/>
    <w:rsid w:val="00230F3C"/>
    <w:rsid w:val="002317AA"/>
    <w:rsid w:val="00231910"/>
    <w:rsid w:val="00231D77"/>
    <w:rsid w:val="002320BB"/>
    <w:rsid w:val="002320CF"/>
    <w:rsid w:val="002320D0"/>
    <w:rsid w:val="00232E81"/>
    <w:rsid w:val="002331FA"/>
    <w:rsid w:val="00233427"/>
    <w:rsid w:val="00234099"/>
    <w:rsid w:val="00234450"/>
    <w:rsid w:val="002348F5"/>
    <w:rsid w:val="00234BB6"/>
    <w:rsid w:val="00234C10"/>
    <w:rsid w:val="00234E03"/>
    <w:rsid w:val="00234E31"/>
    <w:rsid w:val="00234FF5"/>
    <w:rsid w:val="00235185"/>
    <w:rsid w:val="002353FC"/>
    <w:rsid w:val="00235D63"/>
    <w:rsid w:val="002363AD"/>
    <w:rsid w:val="00236531"/>
    <w:rsid w:val="002366CC"/>
    <w:rsid w:val="00236CF3"/>
    <w:rsid w:val="0023710B"/>
    <w:rsid w:val="0023750F"/>
    <w:rsid w:val="00237917"/>
    <w:rsid w:val="00237924"/>
    <w:rsid w:val="002379F8"/>
    <w:rsid w:val="002401DC"/>
    <w:rsid w:val="00241097"/>
    <w:rsid w:val="002416D0"/>
    <w:rsid w:val="00241FF1"/>
    <w:rsid w:val="0024215E"/>
    <w:rsid w:val="0024294C"/>
    <w:rsid w:val="00243393"/>
    <w:rsid w:val="00243466"/>
    <w:rsid w:val="00243B05"/>
    <w:rsid w:val="00243B53"/>
    <w:rsid w:val="002442C4"/>
    <w:rsid w:val="00244675"/>
    <w:rsid w:val="00244D10"/>
    <w:rsid w:val="00244E2D"/>
    <w:rsid w:val="00244F12"/>
    <w:rsid w:val="002456F1"/>
    <w:rsid w:val="00245DD0"/>
    <w:rsid w:val="002466FA"/>
    <w:rsid w:val="00246D45"/>
    <w:rsid w:val="0024700E"/>
    <w:rsid w:val="00247AE7"/>
    <w:rsid w:val="0025016A"/>
    <w:rsid w:val="002502F2"/>
    <w:rsid w:val="002503BD"/>
    <w:rsid w:val="002504EF"/>
    <w:rsid w:val="002508CF"/>
    <w:rsid w:val="00250E65"/>
    <w:rsid w:val="00251185"/>
    <w:rsid w:val="00251659"/>
    <w:rsid w:val="00252203"/>
    <w:rsid w:val="002522D8"/>
    <w:rsid w:val="00252514"/>
    <w:rsid w:val="002526F3"/>
    <w:rsid w:val="0025272E"/>
    <w:rsid w:val="00252886"/>
    <w:rsid w:val="00252C00"/>
    <w:rsid w:val="00252DA0"/>
    <w:rsid w:val="00253138"/>
    <w:rsid w:val="0025342A"/>
    <w:rsid w:val="00253AE0"/>
    <w:rsid w:val="00253EA7"/>
    <w:rsid w:val="00253ECB"/>
    <w:rsid w:val="00253F40"/>
    <w:rsid w:val="0025443B"/>
    <w:rsid w:val="00254854"/>
    <w:rsid w:val="00254B4A"/>
    <w:rsid w:val="002557C5"/>
    <w:rsid w:val="00255803"/>
    <w:rsid w:val="00255933"/>
    <w:rsid w:val="00255A28"/>
    <w:rsid w:val="0025600A"/>
    <w:rsid w:val="0025688D"/>
    <w:rsid w:val="00256A5E"/>
    <w:rsid w:val="00256E2C"/>
    <w:rsid w:val="002570A7"/>
    <w:rsid w:val="00257237"/>
    <w:rsid w:val="0025750B"/>
    <w:rsid w:val="00260045"/>
    <w:rsid w:val="00260C98"/>
    <w:rsid w:val="0026130F"/>
    <w:rsid w:val="0026366E"/>
    <w:rsid w:val="0026385B"/>
    <w:rsid w:val="00263D56"/>
    <w:rsid w:val="00263D7A"/>
    <w:rsid w:val="002647DE"/>
    <w:rsid w:val="0026488B"/>
    <w:rsid w:val="00264BB9"/>
    <w:rsid w:val="002650AF"/>
    <w:rsid w:val="00265188"/>
    <w:rsid w:val="0026531D"/>
    <w:rsid w:val="00265439"/>
    <w:rsid w:val="002657ED"/>
    <w:rsid w:val="00265982"/>
    <w:rsid w:val="00265FD9"/>
    <w:rsid w:val="002666F7"/>
    <w:rsid w:val="00266CD4"/>
    <w:rsid w:val="00266D10"/>
    <w:rsid w:val="00266D60"/>
    <w:rsid w:val="00267087"/>
    <w:rsid w:val="00267162"/>
    <w:rsid w:val="00267935"/>
    <w:rsid w:val="00267F88"/>
    <w:rsid w:val="0027024B"/>
    <w:rsid w:val="00270279"/>
    <w:rsid w:val="0027050D"/>
    <w:rsid w:val="0027074A"/>
    <w:rsid w:val="00270763"/>
    <w:rsid w:val="00270D0A"/>
    <w:rsid w:val="00270FE4"/>
    <w:rsid w:val="0027131D"/>
    <w:rsid w:val="00271652"/>
    <w:rsid w:val="00271AE0"/>
    <w:rsid w:val="0027235E"/>
    <w:rsid w:val="0027240C"/>
    <w:rsid w:val="002729EA"/>
    <w:rsid w:val="00272F2F"/>
    <w:rsid w:val="00273B1F"/>
    <w:rsid w:val="00273DA4"/>
    <w:rsid w:val="00273EDD"/>
    <w:rsid w:val="00273F4A"/>
    <w:rsid w:val="002741A8"/>
    <w:rsid w:val="0027432C"/>
    <w:rsid w:val="00274645"/>
    <w:rsid w:val="00274A12"/>
    <w:rsid w:val="00274A54"/>
    <w:rsid w:val="00274AED"/>
    <w:rsid w:val="00274CA1"/>
    <w:rsid w:val="00274CA7"/>
    <w:rsid w:val="00274F92"/>
    <w:rsid w:val="00274FD0"/>
    <w:rsid w:val="002752B6"/>
    <w:rsid w:val="002755EB"/>
    <w:rsid w:val="002759B3"/>
    <w:rsid w:val="00275C0C"/>
    <w:rsid w:val="00275C24"/>
    <w:rsid w:val="00275E8B"/>
    <w:rsid w:val="002761E1"/>
    <w:rsid w:val="00276566"/>
    <w:rsid w:val="002766E8"/>
    <w:rsid w:val="002766F5"/>
    <w:rsid w:val="00276846"/>
    <w:rsid w:val="00276B04"/>
    <w:rsid w:val="00277E71"/>
    <w:rsid w:val="0028012A"/>
    <w:rsid w:val="0028016E"/>
    <w:rsid w:val="002809CF"/>
    <w:rsid w:val="00280B2C"/>
    <w:rsid w:val="00280B96"/>
    <w:rsid w:val="00280C62"/>
    <w:rsid w:val="00281688"/>
    <w:rsid w:val="00281692"/>
    <w:rsid w:val="002818AE"/>
    <w:rsid w:val="00281A49"/>
    <w:rsid w:val="00281ED4"/>
    <w:rsid w:val="00282108"/>
    <w:rsid w:val="002824FF"/>
    <w:rsid w:val="0028309D"/>
    <w:rsid w:val="002832AE"/>
    <w:rsid w:val="002835A9"/>
    <w:rsid w:val="00283BAB"/>
    <w:rsid w:val="00283C87"/>
    <w:rsid w:val="002840C5"/>
    <w:rsid w:val="00284612"/>
    <w:rsid w:val="00284A6E"/>
    <w:rsid w:val="00284FE7"/>
    <w:rsid w:val="0028511C"/>
    <w:rsid w:val="0028517B"/>
    <w:rsid w:val="002853EE"/>
    <w:rsid w:val="00285442"/>
    <w:rsid w:val="00285AA6"/>
    <w:rsid w:val="00286363"/>
    <w:rsid w:val="0028696F"/>
    <w:rsid w:val="00286B98"/>
    <w:rsid w:val="00286DA3"/>
    <w:rsid w:val="00286E8B"/>
    <w:rsid w:val="00287424"/>
    <w:rsid w:val="0028748D"/>
    <w:rsid w:val="00287F8F"/>
    <w:rsid w:val="002904B7"/>
    <w:rsid w:val="0029053F"/>
    <w:rsid w:val="0029098F"/>
    <w:rsid w:val="00290BE4"/>
    <w:rsid w:val="0029130B"/>
    <w:rsid w:val="00291741"/>
    <w:rsid w:val="00291884"/>
    <w:rsid w:val="00291D11"/>
    <w:rsid w:val="00292512"/>
    <w:rsid w:val="00293454"/>
    <w:rsid w:val="00293883"/>
    <w:rsid w:val="00293970"/>
    <w:rsid w:val="00293CCA"/>
    <w:rsid w:val="00293F9C"/>
    <w:rsid w:val="00293FED"/>
    <w:rsid w:val="00294139"/>
    <w:rsid w:val="0029496C"/>
    <w:rsid w:val="00294B27"/>
    <w:rsid w:val="00295002"/>
    <w:rsid w:val="00295F99"/>
    <w:rsid w:val="00296252"/>
    <w:rsid w:val="00296598"/>
    <w:rsid w:val="00296BE6"/>
    <w:rsid w:val="00296E7A"/>
    <w:rsid w:val="0029771C"/>
    <w:rsid w:val="002977BA"/>
    <w:rsid w:val="00297984"/>
    <w:rsid w:val="00297B4D"/>
    <w:rsid w:val="00297B7E"/>
    <w:rsid w:val="002A0815"/>
    <w:rsid w:val="002A0878"/>
    <w:rsid w:val="002A0BE7"/>
    <w:rsid w:val="002A0D19"/>
    <w:rsid w:val="002A0D9D"/>
    <w:rsid w:val="002A11CE"/>
    <w:rsid w:val="002A125B"/>
    <w:rsid w:val="002A1AEB"/>
    <w:rsid w:val="002A1CAC"/>
    <w:rsid w:val="002A2430"/>
    <w:rsid w:val="002A2698"/>
    <w:rsid w:val="002A2B10"/>
    <w:rsid w:val="002A2C3B"/>
    <w:rsid w:val="002A2D4B"/>
    <w:rsid w:val="002A3680"/>
    <w:rsid w:val="002A381C"/>
    <w:rsid w:val="002A385F"/>
    <w:rsid w:val="002A38FE"/>
    <w:rsid w:val="002A3CB7"/>
    <w:rsid w:val="002A3DD8"/>
    <w:rsid w:val="002A3DFC"/>
    <w:rsid w:val="002A403B"/>
    <w:rsid w:val="002A405F"/>
    <w:rsid w:val="002A448E"/>
    <w:rsid w:val="002A4659"/>
    <w:rsid w:val="002A4664"/>
    <w:rsid w:val="002A481D"/>
    <w:rsid w:val="002A4849"/>
    <w:rsid w:val="002A4874"/>
    <w:rsid w:val="002A4B10"/>
    <w:rsid w:val="002A509F"/>
    <w:rsid w:val="002A53A8"/>
    <w:rsid w:val="002A5426"/>
    <w:rsid w:val="002A5B6E"/>
    <w:rsid w:val="002A6696"/>
    <w:rsid w:val="002A6A87"/>
    <w:rsid w:val="002A6B84"/>
    <w:rsid w:val="002B0308"/>
    <w:rsid w:val="002B03DD"/>
    <w:rsid w:val="002B04FE"/>
    <w:rsid w:val="002B0554"/>
    <w:rsid w:val="002B09D8"/>
    <w:rsid w:val="002B0B21"/>
    <w:rsid w:val="002B11E0"/>
    <w:rsid w:val="002B1225"/>
    <w:rsid w:val="002B138F"/>
    <w:rsid w:val="002B14F3"/>
    <w:rsid w:val="002B19D0"/>
    <w:rsid w:val="002B1A0F"/>
    <w:rsid w:val="002B1D75"/>
    <w:rsid w:val="002B29C2"/>
    <w:rsid w:val="002B29D2"/>
    <w:rsid w:val="002B2AED"/>
    <w:rsid w:val="002B2BB2"/>
    <w:rsid w:val="002B2FAB"/>
    <w:rsid w:val="002B3250"/>
    <w:rsid w:val="002B3C91"/>
    <w:rsid w:val="002B3E32"/>
    <w:rsid w:val="002B4246"/>
    <w:rsid w:val="002B4821"/>
    <w:rsid w:val="002B48C4"/>
    <w:rsid w:val="002B4C1D"/>
    <w:rsid w:val="002B52EB"/>
    <w:rsid w:val="002B5721"/>
    <w:rsid w:val="002B5CB9"/>
    <w:rsid w:val="002B611D"/>
    <w:rsid w:val="002B68AD"/>
    <w:rsid w:val="002B6975"/>
    <w:rsid w:val="002B6CC1"/>
    <w:rsid w:val="002B6DB4"/>
    <w:rsid w:val="002B71FF"/>
    <w:rsid w:val="002B7413"/>
    <w:rsid w:val="002B7536"/>
    <w:rsid w:val="002B75CD"/>
    <w:rsid w:val="002B7B36"/>
    <w:rsid w:val="002B7D81"/>
    <w:rsid w:val="002C0844"/>
    <w:rsid w:val="002C0AC9"/>
    <w:rsid w:val="002C1676"/>
    <w:rsid w:val="002C1721"/>
    <w:rsid w:val="002C206D"/>
    <w:rsid w:val="002C2447"/>
    <w:rsid w:val="002C2619"/>
    <w:rsid w:val="002C2F27"/>
    <w:rsid w:val="002C3393"/>
    <w:rsid w:val="002C3409"/>
    <w:rsid w:val="002C35D6"/>
    <w:rsid w:val="002C3EC3"/>
    <w:rsid w:val="002C4069"/>
    <w:rsid w:val="002C47AD"/>
    <w:rsid w:val="002C4A12"/>
    <w:rsid w:val="002C56E8"/>
    <w:rsid w:val="002C5AE5"/>
    <w:rsid w:val="002C5D73"/>
    <w:rsid w:val="002C6155"/>
    <w:rsid w:val="002C700A"/>
    <w:rsid w:val="002C70C4"/>
    <w:rsid w:val="002C7845"/>
    <w:rsid w:val="002C7BCB"/>
    <w:rsid w:val="002C7C81"/>
    <w:rsid w:val="002C7E29"/>
    <w:rsid w:val="002D0304"/>
    <w:rsid w:val="002D0D4C"/>
    <w:rsid w:val="002D1438"/>
    <w:rsid w:val="002D1929"/>
    <w:rsid w:val="002D2A6E"/>
    <w:rsid w:val="002D2BEC"/>
    <w:rsid w:val="002D2F03"/>
    <w:rsid w:val="002D2F30"/>
    <w:rsid w:val="002D2F7F"/>
    <w:rsid w:val="002D3FAA"/>
    <w:rsid w:val="002D4046"/>
    <w:rsid w:val="002D474C"/>
    <w:rsid w:val="002D4905"/>
    <w:rsid w:val="002D50F2"/>
    <w:rsid w:val="002D553D"/>
    <w:rsid w:val="002D5847"/>
    <w:rsid w:val="002D5A98"/>
    <w:rsid w:val="002D5CC5"/>
    <w:rsid w:val="002D5E5D"/>
    <w:rsid w:val="002D62CD"/>
    <w:rsid w:val="002D68FE"/>
    <w:rsid w:val="002D6B30"/>
    <w:rsid w:val="002D6CAF"/>
    <w:rsid w:val="002D6E30"/>
    <w:rsid w:val="002D70A7"/>
    <w:rsid w:val="002D76C8"/>
    <w:rsid w:val="002E020E"/>
    <w:rsid w:val="002E03FB"/>
    <w:rsid w:val="002E078D"/>
    <w:rsid w:val="002E0795"/>
    <w:rsid w:val="002E08ED"/>
    <w:rsid w:val="002E0A2C"/>
    <w:rsid w:val="002E0E9B"/>
    <w:rsid w:val="002E15A0"/>
    <w:rsid w:val="002E176D"/>
    <w:rsid w:val="002E1789"/>
    <w:rsid w:val="002E1CD0"/>
    <w:rsid w:val="002E1CEA"/>
    <w:rsid w:val="002E1E3A"/>
    <w:rsid w:val="002E214F"/>
    <w:rsid w:val="002E25DD"/>
    <w:rsid w:val="002E2A72"/>
    <w:rsid w:val="002E305F"/>
    <w:rsid w:val="002E323F"/>
    <w:rsid w:val="002E32EC"/>
    <w:rsid w:val="002E362D"/>
    <w:rsid w:val="002E375A"/>
    <w:rsid w:val="002E43AF"/>
    <w:rsid w:val="002E48BA"/>
    <w:rsid w:val="002E4D23"/>
    <w:rsid w:val="002E55DA"/>
    <w:rsid w:val="002E5616"/>
    <w:rsid w:val="002E5806"/>
    <w:rsid w:val="002E67A7"/>
    <w:rsid w:val="002E6EA9"/>
    <w:rsid w:val="002E71F7"/>
    <w:rsid w:val="002E73F0"/>
    <w:rsid w:val="002E7DBB"/>
    <w:rsid w:val="002E7EB4"/>
    <w:rsid w:val="002F02C4"/>
    <w:rsid w:val="002F0493"/>
    <w:rsid w:val="002F0A2C"/>
    <w:rsid w:val="002F0B78"/>
    <w:rsid w:val="002F186F"/>
    <w:rsid w:val="002F273E"/>
    <w:rsid w:val="002F2E2D"/>
    <w:rsid w:val="002F3407"/>
    <w:rsid w:val="002F347D"/>
    <w:rsid w:val="002F3CB0"/>
    <w:rsid w:val="002F4BFE"/>
    <w:rsid w:val="002F5139"/>
    <w:rsid w:val="002F561A"/>
    <w:rsid w:val="002F5977"/>
    <w:rsid w:val="002F5CF4"/>
    <w:rsid w:val="002F61BF"/>
    <w:rsid w:val="002F638C"/>
    <w:rsid w:val="002F680B"/>
    <w:rsid w:val="002F6A22"/>
    <w:rsid w:val="002F6DF1"/>
    <w:rsid w:val="002F6F53"/>
    <w:rsid w:val="002F70A1"/>
    <w:rsid w:val="002F740B"/>
    <w:rsid w:val="002F787A"/>
    <w:rsid w:val="002F7956"/>
    <w:rsid w:val="002F7E54"/>
    <w:rsid w:val="003002FC"/>
    <w:rsid w:val="00300487"/>
    <w:rsid w:val="003009D1"/>
    <w:rsid w:val="00300B00"/>
    <w:rsid w:val="00301139"/>
    <w:rsid w:val="00301A8B"/>
    <w:rsid w:val="00301BA1"/>
    <w:rsid w:val="00301BCB"/>
    <w:rsid w:val="00301D9C"/>
    <w:rsid w:val="0030202F"/>
    <w:rsid w:val="00302366"/>
    <w:rsid w:val="00302836"/>
    <w:rsid w:val="00302BB9"/>
    <w:rsid w:val="00302CAE"/>
    <w:rsid w:val="00302DD0"/>
    <w:rsid w:val="00302E0D"/>
    <w:rsid w:val="00302E33"/>
    <w:rsid w:val="00302F6C"/>
    <w:rsid w:val="00303003"/>
    <w:rsid w:val="003038B4"/>
    <w:rsid w:val="00303AFC"/>
    <w:rsid w:val="00303B51"/>
    <w:rsid w:val="0030420C"/>
    <w:rsid w:val="003047B8"/>
    <w:rsid w:val="00304A6E"/>
    <w:rsid w:val="00304B97"/>
    <w:rsid w:val="00304C69"/>
    <w:rsid w:val="00304C83"/>
    <w:rsid w:val="00304FE3"/>
    <w:rsid w:val="003051FD"/>
    <w:rsid w:val="003057CA"/>
    <w:rsid w:val="003058A3"/>
    <w:rsid w:val="003058CD"/>
    <w:rsid w:val="003058D0"/>
    <w:rsid w:val="00305942"/>
    <w:rsid w:val="00305AF6"/>
    <w:rsid w:val="00305D23"/>
    <w:rsid w:val="00305F80"/>
    <w:rsid w:val="0030624F"/>
    <w:rsid w:val="0030648C"/>
    <w:rsid w:val="00306514"/>
    <w:rsid w:val="00307503"/>
    <w:rsid w:val="003075C5"/>
    <w:rsid w:val="00307839"/>
    <w:rsid w:val="00307CB8"/>
    <w:rsid w:val="0031041C"/>
    <w:rsid w:val="003105AF"/>
    <w:rsid w:val="003112AF"/>
    <w:rsid w:val="003114A0"/>
    <w:rsid w:val="0031188D"/>
    <w:rsid w:val="00311A7F"/>
    <w:rsid w:val="00311CC5"/>
    <w:rsid w:val="00311F43"/>
    <w:rsid w:val="0031243C"/>
    <w:rsid w:val="0031278E"/>
    <w:rsid w:val="003127BC"/>
    <w:rsid w:val="0031285A"/>
    <w:rsid w:val="003129A6"/>
    <w:rsid w:val="00312BB0"/>
    <w:rsid w:val="00312C49"/>
    <w:rsid w:val="00313938"/>
    <w:rsid w:val="00313B1C"/>
    <w:rsid w:val="0031423D"/>
    <w:rsid w:val="0031435A"/>
    <w:rsid w:val="003143ED"/>
    <w:rsid w:val="003145CA"/>
    <w:rsid w:val="0031471E"/>
    <w:rsid w:val="00314A36"/>
    <w:rsid w:val="00314CA8"/>
    <w:rsid w:val="003150BD"/>
    <w:rsid w:val="003155EF"/>
    <w:rsid w:val="00315B43"/>
    <w:rsid w:val="003161A0"/>
    <w:rsid w:val="003165CF"/>
    <w:rsid w:val="0031679A"/>
    <w:rsid w:val="003168AA"/>
    <w:rsid w:val="00316E4E"/>
    <w:rsid w:val="00316EF8"/>
    <w:rsid w:val="00317063"/>
    <w:rsid w:val="0031766C"/>
    <w:rsid w:val="003178C6"/>
    <w:rsid w:val="003179AD"/>
    <w:rsid w:val="00317A0C"/>
    <w:rsid w:val="00320657"/>
    <w:rsid w:val="00320833"/>
    <w:rsid w:val="0032125C"/>
    <w:rsid w:val="00321462"/>
    <w:rsid w:val="00321A73"/>
    <w:rsid w:val="00321D2C"/>
    <w:rsid w:val="00322006"/>
    <w:rsid w:val="00322708"/>
    <w:rsid w:val="00322A9A"/>
    <w:rsid w:val="00322DC6"/>
    <w:rsid w:val="003231D8"/>
    <w:rsid w:val="00323324"/>
    <w:rsid w:val="003235BA"/>
    <w:rsid w:val="00324659"/>
    <w:rsid w:val="00324B23"/>
    <w:rsid w:val="00324D67"/>
    <w:rsid w:val="0032527F"/>
    <w:rsid w:val="0032554A"/>
    <w:rsid w:val="00325AB6"/>
    <w:rsid w:val="00325C7F"/>
    <w:rsid w:val="0032607C"/>
    <w:rsid w:val="003266B5"/>
    <w:rsid w:val="00326896"/>
    <w:rsid w:val="003272D7"/>
    <w:rsid w:val="0032775D"/>
    <w:rsid w:val="003278CA"/>
    <w:rsid w:val="00327C3C"/>
    <w:rsid w:val="00327DB7"/>
    <w:rsid w:val="00330281"/>
    <w:rsid w:val="00330F92"/>
    <w:rsid w:val="003314AA"/>
    <w:rsid w:val="003317E6"/>
    <w:rsid w:val="00331A81"/>
    <w:rsid w:val="00331C4B"/>
    <w:rsid w:val="00331E58"/>
    <w:rsid w:val="00331F2B"/>
    <w:rsid w:val="00332479"/>
    <w:rsid w:val="00332817"/>
    <w:rsid w:val="00332967"/>
    <w:rsid w:val="00332978"/>
    <w:rsid w:val="00332FE7"/>
    <w:rsid w:val="00333096"/>
    <w:rsid w:val="0033333F"/>
    <w:rsid w:val="003333E9"/>
    <w:rsid w:val="00333680"/>
    <w:rsid w:val="00333815"/>
    <w:rsid w:val="00333BF9"/>
    <w:rsid w:val="00333C0B"/>
    <w:rsid w:val="0033405E"/>
    <w:rsid w:val="003341FE"/>
    <w:rsid w:val="0033426F"/>
    <w:rsid w:val="00334404"/>
    <w:rsid w:val="00334787"/>
    <w:rsid w:val="00334864"/>
    <w:rsid w:val="003351B6"/>
    <w:rsid w:val="003357AF"/>
    <w:rsid w:val="003365C2"/>
    <w:rsid w:val="00336C03"/>
    <w:rsid w:val="003370B1"/>
    <w:rsid w:val="00337190"/>
    <w:rsid w:val="00337218"/>
    <w:rsid w:val="003372D1"/>
    <w:rsid w:val="00337555"/>
    <w:rsid w:val="00337709"/>
    <w:rsid w:val="0033775A"/>
    <w:rsid w:val="00337A5D"/>
    <w:rsid w:val="00337AEB"/>
    <w:rsid w:val="00337CEB"/>
    <w:rsid w:val="003405FA"/>
    <w:rsid w:val="003408C0"/>
    <w:rsid w:val="00340BE4"/>
    <w:rsid w:val="00340CE8"/>
    <w:rsid w:val="00340DB0"/>
    <w:rsid w:val="00341148"/>
    <w:rsid w:val="003413D8"/>
    <w:rsid w:val="0034159B"/>
    <w:rsid w:val="0034163E"/>
    <w:rsid w:val="00341789"/>
    <w:rsid w:val="00341CBE"/>
    <w:rsid w:val="00341FAE"/>
    <w:rsid w:val="00342A3B"/>
    <w:rsid w:val="00342C85"/>
    <w:rsid w:val="00342DC9"/>
    <w:rsid w:val="00343123"/>
    <w:rsid w:val="00343377"/>
    <w:rsid w:val="0034349C"/>
    <w:rsid w:val="003439B9"/>
    <w:rsid w:val="00343C11"/>
    <w:rsid w:val="00343EF5"/>
    <w:rsid w:val="003442FF"/>
    <w:rsid w:val="00344469"/>
    <w:rsid w:val="00344CA6"/>
    <w:rsid w:val="00345195"/>
    <w:rsid w:val="00345E67"/>
    <w:rsid w:val="00346110"/>
    <w:rsid w:val="00346486"/>
    <w:rsid w:val="00346A39"/>
    <w:rsid w:val="00346AAF"/>
    <w:rsid w:val="00346EFF"/>
    <w:rsid w:val="0034732A"/>
    <w:rsid w:val="003478FF"/>
    <w:rsid w:val="00347DA5"/>
    <w:rsid w:val="00350060"/>
    <w:rsid w:val="003503F7"/>
    <w:rsid w:val="003506AD"/>
    <w:rsid w:val="00350B59"/>
    <w:rsid w:val="00350CFB"/>
    <w:rsid w:val="00350E0B"/>
    <w:rsid w:val="0035121E"/>
    <w:rsid w:val="003517A2"/>
    <w:rsid w:val="003521B2"/>
    <w:rsid w:val="00352354"/>
    <w:rsid w:val="00352439"/>
    <w:rsid w:val="003524F1"/>
    <w:rsid w:val="00352AC5"/>
    <w:rsid w:val="0035368A"/>
    <w:rsid w:val="003537E8"/>
    <w:rsid w:val="00353D60"/>
    <w:rsid w:val="00353DAA"/>
    <w:rsid w:val="00353EA7"/>
    <w:rsid w:val="003543A6"/>
    <w:rsid w:val="00354758"/>
    <w:rsid w:val="003549AA"/>
    <w:rsid w:val="00354D11"/>
    <w:rsid w:val="00354EF9"/>
    <w:rsid w:val="00354F8F"/>
    <w:rsid w:val="00355421"/>
    <w:rsid w:val="0035579F"/>
    <w:rsid w:val="0035621C"/>
    <w:rsid w:val="003562E9"/>
    <w:rsid w:val="003572CD"/>
    <w:rsid w:val="0035739B"/>
    <w:rsid w:val="0035747C"/>
    <w:rsid w:val="003578D4"/>
    <w:rsid w:val="003579C2"/>
    <w:rsid w:val="00357BF0"/>
    <w:rsid w:val="00360016"/>
    <w:rsid w:val="0036072D"/>
    <w:rsid w:val="003609EF"/>
    <w:rsid w:val="00360AC7"/>
    <w:rsid w:val="00360B90"/>
    <w:rsid w:val="00361023"/>
    <w:rsid w:val="003612F4"/>
    <w:rsid w:val="00361595"/>
    <w:rsid w:val="0036170C"/>
    <w:rsid w:val="00361C5D"/>
    <w:rsid w:val="00361CEE"/>
    <w:rsid w:val="00361DE5"/>
    <w:rsid w:val="00362191"/>
    <w:rsid w:val="003621FF"/>
    <w:rsid w:val="0036239A"/>
    <w:rsid w:val="00362638"/>
    <w:rsid w:val="00362781"/>
    <w:rsid w:val="003628C4"/>
    <w:rsid w:val="0036297E"/>
    <w:rsid w:val="00362DD1"/>
    <w:rsid w:val="003631EE"/>
    <w:rsid w:val="003633A9"/>
    <w:rsid w:val="003636C7"/>
    <w:rsid w:val="0036382C"/>
    <w:rsid w:val="00363A88"/>
    <w:rsid w:val="003648DA"/>
    <w:rsid w:val="00364E64"/>
    <w:rsid w:val="00364FB0"/>
    <w:rsid w:val="003651B1"/>
    <w:rsid w:val="00365280"/>
    <w:rsid w:val="0036556F"/>
    <w:rsid w:val="00365667"/>
    <w:rsid w:val="003656F8"/>
    <w:rsid w:val="00365C93"/>
    <w:rsid w:val="003661B1"/>
    <w:rsid w:val="00366418"/>
    <w:rsid w:val="00366DAB"/>
    <w:rsid w:val="00366FFB"/>
    <w:rsid w:val="0036714C"/>
    <w:rsid w:val="0036717A"/>
    <w:rsid w:val="00367515"/>
    <w:rsid w:val="0037001E"/>
    <w:rsid w:val="003700E9"/>
    <w:rsid w:val="00371884"/>
    <w:rsid w:val="00371B01"/>
    <w:rsid w:val="0037210A"/>
    <w:rsid w:val="00372D66"/>
    <w:rsid w:val="003730DE"/>
    <w:rsid w:val="003736BA"/>
    <w:rsid w:val="00373A2D"/>
    <w:rsid w:val="00373B8B"/>
    <w:rsid w:val="00373DFC"/>
    <w:rsid w:val="00373F92"/>
    <w:rsid w:val="00374145"/>
    <w:rsid w:val="0037438E"/>
    <w:rsid w:val="003744E3"/>
    <w:rsid w:val="003744E6"/>
    <w:rsid w:val="003749AF"/>
    <w:rsid w:val="00375096"/>
    <w:rsid w:val="003752EC"/>
    <w:rsid w:val="003754F7"/>
    <w:rsid w:val="003755C3"/>
    <w:rsid w:val="00375F83"/>
    <w:rsid w:val="00376307"/>
    <w:rsid w:val="00376458"/>
    <w:rsid w:val="003764B6"/>
    <w:rsid w:val="00376C6F"/>
    <w:rsid w:val="0038097F"/>
    <w:rsid w:val="00380BBC"/>
    <w:rsid w:val="00380BF8"/>
    <w:rsid w:val="00381450"/>
    <w:rsid w:val="00381549"/>
    <w:rsid w:val="00381572"/>
    <w:rsid w:val="00381772"/>
    <w:rsid w:val="003818D9"/>
    <w:rsid w:val="00381957"/>
    <w:rsid w:val="00381DAD"/>
    <w:rsid w:val="00382465"/>
    <w:rsid w:val="00382497"/>
    <w:rsid w:val="003826D3"/>
    <w:rsid w:val="0038349E"/>
    <w:rsid w:val="0038373C"/>
    <w:rsid w:val="003839D3"/>
    <w:rsid w:val="00383E9C"/>
    <w:rsid w:val="00383F13"/>
    <w:rsid w:val="00384569"/>
    <w:rsid w:val="003847AA"/>
    <w:rsid w:val="0038480A"/>
    <w:rsid w:val="0038482F"/>
    <w:rsid w:val="00384A39"/>
    <w:rsid w:val="00384BCA"/>
    <w:rsid w:val="00384C05"/>
    <w:rsid w:val="00384E73"/>
    <w:rsid w:val="00385017"/>
    <w:rsid w:val="0038518B"/>
    <w:rsid w:val="003853F0"/>
    <w:rsid w:val="00385976"/>
    <w:rsid w:val="003865FB"/>
    <w:rsid w:val="00386B20"/>
    <w:rsid w:val="00386EC9"/>
    <w:rsid w:val="0038730F"/>
    <w:rsid w:val="003901D0"/>
    <w:rsid w:val="00390865"/>
    <w:rsid w:val="00390B8C"/>
    <w:rsid w:val="00390FCF"/>
    <w:rsid w:val="00391045"/>
    <w:rsid w:val="00391161"/>
    <w:rsid w:val="00391350"/>
    <w:rsid w:val="00391686"/>
    <w:rsid w:val="003917B7"/>
    <w:rsid w:val="00391BB6"/>
    <w:rsid w:val="00391D9F"/>
    <w:rsid w:val="003922A5"/>
    <w:rsid w:val="003923F2"/>
    <w:rsid w:val="00392CF1"/>
    <w:rsid w:val="00393096"/>
    <w:rsid w:val="003931A3"/>
    <w:rsid w:val="0039336F"/>
    <w:rsid w:val="00393962"/>
    <w:rsid w:val="00393AC8"/>
    <w:rsid w:val="003945FB"/>
    <w:rsid w:val="0039464F"/>
    <w:rsid w:val="00394B27"/>
    <w:rsid w:val="00394BAC"/>
    <w:rsid w:val="00395267"/>
    <w:rsid w:val="003955ED"/>
    <w:rsid w:val="00395892"/>
    <w:rsid w:val="003959C1"/>
    <w:rsid w:val="00395D11"/>
    <w:rsid w:val="00396652"/>
    <w:rsid w:val="0039669D"/>
    <w:rsid w:val="00396764"/>
    <w:rsid w:val="00396B92"/>
    <w:rsid w:val="00396F3A"/>
    <w:rsid w:val="003971A8"/>
    <w:rsid w:val="003971AB"/>
    <w:rsid w:val="00397516"/>
    <w:rsid w:val="00397598"/>
    <w:rsid w:val="00397C8D"/>
    <w:rsid w:val="003A02E9"/>
    <w:rsid w:val="003A0426"/>
    <w:rsid w:val="003A0AF4"/>
    <w:rsid w:val="003A0B65"/>
    <w:rsid w:val="003A0B70"/>
    <w:rsid w:val="003A0C2F"/>
    <w:rsid w:val="003A0FE9"/>
    <w:rsid w:val="003A10A2"/>
    <w:rsid w:val="003A10F6"/>
    <w:rsid w:val="003A111A"/>
    <w:rsid w:val="003A12B9"/>
    <w:rsid w:val="003A1341"/>
    <w:rsid w:val="003A1569"/>
    <w:rsid w:val="003A182C"/>
    <w:rsid w:val="003A1973"/>
    <w:rsid w:val="003A1A54"/>
    <w:rsid w:val="003A1D42"/>
    <w:rsid w:val="003A21AF"/>
    <w:rsid w:val="003A24EB"/>
    <w:rsid w:val="003A2727"/>
    <w:rsid w:val="003A2DFE"/>
    <w:rsid w:val="003A307D"/>
    <w:rsid w:val="003A34AF"/>
    <w:rsid w:val="003A36F5"/>
    <w:rsid w:val="003A3A14"/>
    <w:rsid w:val="003A3A88"/>
    <w:rsid w:val="003A4179"/>
    <w:rsid w:val="003A4369"/>
    <w:rsid w:val="003A43FD"/>
    <w:rsid w:val="003A46DF"/>
    <w:rsid w:val="003A478B"/>
    <w:rsid w:val="003A480F"/>
    <w:rsid w:val="003A4A24"/>
    <w:rsid w:val="003A4CA1"/>
    <w:rsid w:val="003A4D6F"/>
    <w:rsid w:val="003A4E34"/>
    <w:rsid w:val="003A4EF8"/>
    <w:rsid w:val="003A4F81"/>
    <w:rsid w:val="003A52A6"/>
    <w:rsid w:val="003A54B5"/>
    <w:rsid w:val="003A5752"/>
    <w:rsid w:val="003A5A00"/>
    <w:rsid w:val="003A5F01"/>
    <w:rsid w:val="003A6644"/>
    <w:rsid w:val="003A6726"/>
    <w:rsid w:val="003A67E3"/>
    <w:rsid w:val="003A68EC"/>
    <w:rsid w:val="003A6A43"/>
    <w:rsid w:val="003A6B4F"/>
    <w:rsid w:val="003A6C54"/>
    <w:rsid w:val="003A6CC4"/>
    <w:rsid w:val="003A6FCE"/>
    <w:rsid w:val="003A6FF1"/>
    <w:rsid w:val="003A78D6"/>
    <w:rsid w:val="003A7C49"/>
    <w:rsid w:val="003A7CEB"/>
    <w:rsid w:val="003A7D5D"/>
    <w:rsid w:val="003A7D7C"/>
    <w:rsid w:val="003B0004"/>
    <w:rsid w:val="003B0213"/>
    <w:rsid w:val="003B06BA"/>
    <w:rsid w:val="003B077B"/>
    <w:rsid w:val="003B0A29"/>
    <w:rsid w:val="003B0B02"/>
    <w:rsid w:val="003B0C46"/>
    <w:rsid w:val="003B0E89"/>
    <w:rsid w:val="003B187D"/>
    <w:rsid w:val="003B1A9E"/>
    <w:rsid w:val="003B1DF6"/>
    <w:rsid w:val="003B2544"/>
    <w:rsid w:val="003B2CCB"/>
    <w:rsid w:val="003B2E06"/>
    <w:rsid w:val="003B3057"/>
    <w:rsid w:val="003B350D"/>
    <w:rsid w:val="003B3CD8"/>
    <w:rsid w:val="003B3DFB"/>
    <w:rsid w:val="003B4052"/>
    <w:rsid w:val="003B4241"/>
    <w:rsid w:val="003B4A0A"/>
    <w:rsid w:val="003B4CC8"/>
    <w:rsid w:val="003B4EEC"/>
    <w:rsid w:val="003B4F8B"/>
    <w:rsid w:val="003B533F"/>
    <w:rsid w:val="003B5343"/>
    <w:rsid w:val="003B62B0"/>
    <w:rsid w:val="003B6D26"/>
    <w:rsid w:val="003B6D45"/>
    <w:rsid w:val="003B6D52"/>
    <w:rsid w:val="003B6E1B"/>
    <w:rsid w:val="003B6EA5"/>
    <w:rsid w:val="003B7185"/>
    <w:rsid w:val="003B71CF"/>
    <w:rsid w:val="003B72CD"/>
    <w:rsid w:val="003B7625"/>
    <w:rsid w:val="003B76CB"/>
    <w:rsid w:val="003B7859"/>
    <w:rsid w:val="003B7E73"/>
    <w:rsid w:val="003C016F"/>
    <w:rsid w:val="003C04D4"/>
    <w:rsid w:val="003C06B2"/>
    <w:rsid w:val="003C0726"/>
    <w:rsid w:val="003C107C"/>
    <w:rsid w:val="003C12B4"/>
    <w:rsid w:val="003C13D7"/>
    <w:rsid w:val="003C1642"/>
    <w:rsid w:val="003C211A"/>
    <w:rsid w:val="003C3060"/>
    <w:rsid w:val="003C31BA"/>
    <w:rsid w:val="003C3877"/>
    <w:rsid w:val="003C3921"/>
    <w:rsid w:val="003C3AAF"/>
    <w:rsid w:val="003C3D50"/>
    <w:rsid w:val="003C40BA"/>
    <w:rsid w:val="003C42F7"/>
    <w:rsid w:val="003C44EF"/>
    <w:rsid w:val="003C5451"/>
    <w:rsid w:val="003C55A5"/>
    <w:rsid w:val="003C69C6"/>
    <w:rsid w:val="003C6A43"/>
    <w:rsid w:val="003C6A70"/>
    <w:rsid w:val="003C6EC2"/>
    <w:rsid w:val="003C6F74"/>
    <w:rsid w:val="003C72D5"/>
    <w:rsid w:val="003C7555"/>
    <w:rsid w:val="003C7787"/>
    <w:rsid w:val="003C7D88"/>
    <w:rsid w:val="003C7F6E"/>
    <w:rsid w:val="003C7FD2"/>
    <w:rsid w:val="003D0205"/>
    <w:rsid w:val="003D0486"/>
    <w:rsid w:val="003D0678"/>
    <w:rsid w:val="003D076A"/>
    <w:rsid w:val="003D0A3A"/>
    <w:rsid w:val="003D0B46"/>
    <w:rsid w:val="003D0B6B"/>
    <w:rsid w:val="003D0E5A"/>
    <w:rsid w:val="003D1275"/>
    <w:rsid w:val="003D1528"/>
    <w:rsid w:val="003D1599"/>
    <w:rsid w:val="003D1623"/>
    <w:rsid w:val="003D1BE8"/>
    <w:rsid w:val="003D1D5D"/>
    <w:rsid w:val="003D2095"/>
    <w:rsid w:val="003D298D"/>
    <w:rsid w:val="003D2A11"/>
    <w:rsid w:val="003D2B2F"/>
    <w:rsid w:val="003D2FD4"/>
    <w:rsid w:val="003D2FDB"/>
    <w:rsid w:val="003D30BD"/>
    <w:rsid w:val="003D31E7"/>
    <w:rsid w:val="003D45AD"/>
    <w:rsid w:val="003D46A1"/>
    <w:rsid w:val="003D46D6"/>
    <w:rsid w:val="003D482D"/>
    <w:rsid w:val="003D48B5"/>
    <w:rsid w:val="003D4DBF"/>
    <w:rsid w:val="003D508B"/>
    <w:rsid w:val="003D53F9"/>
    <w:rsid w:val="003D57DA"/>
    <w:rsid w:val="003D58AD"/>
    <w:rsid w:val="003D5998"/>
    <w:rsid w:val="003D73B5"/>
    <w:rsid w:val="003D73DB"/>
    <w:rsid w:val="003D7549"/>
    <w:rsid w:val="003D7AAA"/>
    <w:rsid w:val="003D7B56"/>
    <w:rsid w:val="003E00CB"/>
    <w:rsid w:val="003E01BC"/>
    <w:rsid w:val="003E0541"/>
    <w:rsid w:val="003E138A"/>
    <w:rsid w:val="003E1667"/>
    <w:rsid w:val="003E195D"/>
    <w:rsid w:val="003E1AB4"/>
    <w:rsid w:val="003E1CD4"/>
    <w:rsid w:val="003E21E2"/>
    <w:rsid w:val="003E2D6D"/>
    <w:rsid w:val="003E3346"/>
    <w:rsid w:val="003E3CF5"/>
    <w:rsid w:val="003E3E31"/>
    <w:rsid w:val="003E3E74"/>
    <w:rsid w:val="003E4621"/>
    <w:rsid w:val="003E493C"/>
    <w:rsid w:val="003E49B2"/>
    <w:rsid w:val="003E4AC2"/>
    <w:rsid w:val="003E4C17"/>
    <w:rsid w:val="003E4D09"/>
    <w:rsid w:val="003E5536"/>
    <w:rsid w:val="003E5550"/>
    <w:rsid w:val="003E560D"/>
    <w:rsid w:val="003E5C76"/>
    <w:rsid w:val="003E622A"/>
    <w:rsid w:val="003E65C7"/>
    <w:rsid w:val="003E6853"/>
    <w:rsid w:val="003E6A50"/>
    <w:rsid w:val="003E7636"/>
    <w:rsid w:val="003E7761"/>
    <w:rsid w:val="003E785C"/>
    <w:rsid w:val="003E7F86"/>
    <w:rsid w:val="003F03BD"/>
    <w:rsid w:val="003F070B"/>
    <w:rsid w:val="003F117F"/>
    <w:rsid w:val="003F1539"/>
    <w:rsid w:val="003F16C9"/>
    <w:rsid w:val="003F1965"/>
    <w:rsid w:val="003F25C6"/>
    <w:rsid w:val="003F26F2"/>
    <w:rsid w:val="003F2992"/>
    <w:rsid w:val="003F2BF8"/>
    <w:rsid w:val="003F2C14"/>
    <w:rsid w:val="003F3058"/>
    <w:rsid w:val="003F3484"/>
    <w:rsid w:val="003F3AD6"/>
    <w:rsid w:val="003F3B80"/>
    <w:rsid w:val="003F40C7"/>
    <w:rsid w:val="003F422B"/>
    <w:rsid w:val="003F444C"/>
    <w:rsid w:val="003F458B"/>
    <w:rsid w:val="003F45D7"/>
    <w:rsid w:val="003F4680"/>
    <w:rsid w:val="003F4805"/>
    <w:rsid w:val="003F48AB"/>
    <w:rsid w:val="003F48CC"/>
    <w:rsid w:val="003F4C4B"/>
    <w:rsid w:val="003F4CA6"/>
    <w:rsid w:val="003F4D80"/>
    <w:rsid w:val="003F5868"/>
    <w:rsid w:val="003F5A7F"/>
    <w:rsid w:val="003F5BB5"/>
    <w:rsid w:val="003F6186"/>
    <w:rsid w:val="003F64C9"/>
    <w:rsid w:val="003F6594"/>
    <w:rsid w:val="003F7302"/>
    <w:rsid w:val="004006C9"/>
    <w:rsid w:val="00400999"/>
    <w:rsid w:val="00400D94"/>
    <w:rsid w:val="004012E9"/>
    <w:rsid w:val="004013FC"/>
    <w:rsid w:val="004014F9"/>
    <w:rsid w:val="00401EC0"/>
    <w:rsid w:val="00402324"/>
    <w:rsid w:val="004023D4"/>
    <w:rsid w:val="00402BAB"/>
    <w:rsid w:val="00402C12"/>
    <w:rsid w:val="0040308A"/>
    <w:rsid w:val="00403C9F"/>
    <w:rsid w:val="00403EF7"/>
    <w:rsid w:val="00404757"/>
    <w:rsid w:val="00404A65"/>
    <w:rsid w:val="00404E5E"/>
    <w:rsid w:val="00405403"/>
    <w:rsid w:val="004059A7"/>
    <w:rsid w:val="00405DD2"/>
    <w:rsid w:val="00405F30"/>
    <w:rsid w:val="00406CFE"/>
    <w:rsid w:val="00406D1F"/>
    <w:rsid w:val="004078A9"/>
    <w:rsid w:val="004079F4"/>
    <w:rsid w:val="00407BA0"/>
    <w:rsid w:val="00407D8E"/>
    <w:rsid w:val="00410278"/>
    <w:rsid w:val="00410284"/>
    <w:rsid w:val="00410430"/>
    <w:rsid w:val="004104C0"/>
    <w:rsid w:val="004105DF"/>
    <w:rsid w:val="0041079F"/>
    <w:rsid w:val="00410ADD"/>
    <w:rsid w:val="00410D69"/>
    <w:rsid w:val="00410F7F"/>
    <w:rsid w:val="004112BF"/>
    <w:rsid w:val="004114AF"/>
    <w:rsid w:val="0041163E"/>
    <w:rsid w:val="0041211A"/>
    <w:rsid w:val="00412460"/>
    <w:rsid w:val="00412B5A"/>
    <w:rsid w:val="00412BBB"/>
    <w:rsid w:val="0041320A"/>
    <w:rsid w:val="00413387"/>
    <w:rsid w:val="004134B6"/>
    <w:rsid w:val="0041371B"/>
    <w:rsid w:val="0041376D"/>
    <w:rsid w:val="00413A53"/>
    <w:rsid w:val="00413E56"/>
    <w:rsid w:val="00414329"/>
    <w:rsid w:val="004143CC"/>
    <w:rsid w:val="0041452F"/>
    <w:rsid w:val="00414FD0"/>
    <w:rsid w:val="004151FE"/>
    <w:rsid w:val="00415C15"/>
    <w:rsid w:val="00416124"/>
    <w:rsid w:val="00416D9F"/>
    <w:rsid w:val="004171CD"/>
    <w:rsid w:val="004175BC"/>
    <w:rsid w:val="00417646"/>
    <w:rsid w:val="0041769A"/>
    <w:rsid w:val="00417853"/>
    <w:rsid w:val="0041792D"/>
    <w:rsid w:val="0042064E"/>
    <w:rsid w:val="00420AF0"/>
    <w:rsid w:val="00420DF3"/>
    <w:rsid w:val="00420F37"/>
    <w:rsid w:val="0042162B"/>
    <w:rsid w:val="00421652"/>
    <w:rsid w:val="0042196D"/>
    <w:rsid w:val="00421D58"/>
    <w:rsid w:val="00421F79"/>
    <w:rsid w:val="0042287A"/>
    <w:rsid w:val="00422901"/>
    <w:rsid w:val="00422D58"/>
    <w:rsid w:val="004230E7"/>
    <w:rsid w:val="004232AF"/>
    <w:rsid w:val="00423866"/>
    <w:rsid w:val="0042391C"/>
    <w:rsid w:val="0042393A"/>
    <w:rsid w:val="00423A55"/>
    <w:rsid w:val="00423F72"/>
    <w:rsid w:val="0042409F"/>
    <w:rsid w:val="00424744"/>
    <w:rsid w:val="00425612"/>
    <w:rsid w:val="0042578E"/>
    <w:rsid w:val="00425D83"/>
    <w:rsid w:val="0042626D"/>
    <w:rsid w:val="00426D38"/>
    <w:rsid w:val="00427101"/>
    <w:rsid w:val="0042715A"/>
    <w:rsid w:val="00427624"/>
    <w:rsid w:val="0042788F"/>
    <w:rsid w:val="00427B0F"/>
    <w:rsid w:val="00427F3F"/>
    <w:rsid w:val="00430790"/>
    <w:rsid w:val="004308A9"/>
    <w:rsid w:val="00431728"/>
    <w:rsid w:val="004319CA"/>
    <w:rsid w:val="00432046"/>
    <w:rsid w:val="0043211B"/>
    <w:rsid w:val="004321F9"/>
    <w:rsid w:val="0043275A"/>
    <w:rsid w:val="0043328F"/>
    <w:rsid w:val="0043340C"/>
    <w:rsid w:val="00433428"/>
    <w:rsid w:val="004334A5"/>
    <w:rsid w:val="004334EF"/>
    <w:rsid w:val="0043383E"/>
    <w:rsid w:val="00433A39"/>
    <w:rsid w:val="00433B17"/>
    <w:rsid w:val="004341A0"/>
    <w:rsid w:val="004341E4"/>
    <w:rsid w:val="004345C1"/>
    <w:rsid w:val="00434724"/>
    <w:rsid w:val="00434780"/>
    <w:rsid w:val="0043491B"/>
    <w:rsid w:val="00434C8B"/>
    <w:rsid w:val="004356AB"/>
    <w:rsid w:val="00435DEB"/>
    <w:rsid w:val="00436071"/>
    <w:rsid w:val="00436212"/>
    <w:rsid w:val="004362AF"/>
    <w:rsid w:val="004366C3"/>
    <w:rsid w:val="0043686E"/>
    <w:rsid w:val="004372F9"/>
    <w:rsid w:val="004378B2"/>
    <w:rsid w:val="00437F8B"/>
    <w:rsid w:val="004401A6"/>
    <w:rsid w:val="004407FC"/>
    <w:rsid w:val="0044179E"/>
    <w:rsid w:val="00441C3D"/>
    <w:rsid w:val="00442225"/>
    <w:rsid w:val="00442D85"/>
    <w:rsid w:val="00443597"/>
    <w:rsid w:val="0044376D"/>
    <w:rsid w:val="00443D2B"/>
    <w:rsid w:val="00443E22"/>
    <w:rsid w:val="004443B2"/>
    <w:rsid w:val="004443C4"/>
    <w:rsid w:val="00444A02"/>
    <w:rsid w:val="00444DDC"/>
    <w:rsid w:val="00445102"/>
    <w:rsid w:val="004452D9"/>
    <w:rsid w:val="004456D6"/>
    <w:rsid w:val="00445D48"/>
    <w:rsid w:val="00445EBA"/>
    <w:rsid w:val="00445EE0"/>
    <w:rsid w:val="004461F4"/>
    <w:rsid w:val="00446304"/>
    <w:rsid w:val="00446387"/>
    <w:rsid w:val="004467AB"/>
    <w:rsid w:val="00446E99"/>
    <w:rsid w:val="00446EF6"/>
    <w:rsid w:val="00447592"/>
    <w:rsid w:val="00447671"/>
    <w:rsid w:val="0044769C"/>
    <w:rsid w:val="00447A82"/>
    <w:rsid w:val="00447C8F"/>
    <w:rsid w:val="00447CF0"/>
    <w:rsid w:val="00450165"/>
    <w:rsid w:val="0045038F"/>
    <w:rsid w:val="0045077C"/>
    <w:rsid w:val="0045101A"/>
    <w:rsid w:val="004513C6"/>
    <w:rsid w:val="004515BA"/>
    <w:rsid w:val="004515F8"/>
    <w:rsid w:val="00451937"/>
    <w:rsid w:val="00451A3C"/>
    <w:rsid w:val="00452056"/>
    <w:rsid w:val="00452403"/>
    <w:rsid w:val="00452D4A"/>
    <w:rsid w:val="00454017"/>
    <w:rsid w:val="00454693"/>
    <w:rsid w:val="004547D2"/>
    <w:rsid w:val="00455606"/>
    <w:rsid w:val="004558F5"/>
    <w:rsid w:val="00455976"/>
    <w:rsid w:val="00455994"/>
    <w:rsid w:val="00455CAE"/>
    <w:rsid w:val="0045624F"/>
    <w:rsid w:val="004563A4"/>
    <w:rsid w:val="00456494"/>
    <w:rsid w:val="00456550"/>
    <w:rsid w:val="004568AF"/>
    <w:rsid w:val="0045690B"/>
    <w:rsid w:val="00456970"/>
    <w:rsid w:val="00456AB0"/>
    <w:rsid w:val="00456CC5"/>
    <w:rsid w:val="00457581"/>
    <w:rsid w:val="00457E4D"/>
    <w:rsid w:val="00460287"/>
    <w:rsid w:val="00460419"/>
    <w:rsid w:val="00460429"/>
    <w:rsid w:val="004609A0"/>
    <w:rsid w:val="00460E31"/>
    <w:rsid w:val="00461291"/>
    <w:rsid w:val="004613CC"/>
    <w:rsid w:val="00461448"/>
    <w:rsid w:val="004619D5"/>
    <w:rsid w:val="00461D61"/>
    <w:rsid w:val="00461D90"/>
    <w:rsid w:val="004624E0"/>
    <w:rsid w:val="004628C5"/>
    <w:rsid w:val="00463415"/>
    <w:rsid w:val="0046341F"/>
    <w:rsid w:val="0046367E"/>
    <w:rsid w:val="00463846"/>
    <w:rsid w:val="00463975"/>
    <w:rsid w:val="004639DC"/>
    <w:rsid w:val="00463A19"/>
    <w:rsid w:val="00463B53"/>
    <w:rsid w:val="00463D36"/>
    <w:rsid w:val="00463E40"/>
    <w:rsid w:val="00463F3A"/>
    <w:rsid w:val="00464246"/>
    <w:rsid w:val="00464310"/>
    <w:rsid w:val="004647C3"/>
    <w:rsid w:val="00464A52"/>
    <w:rsid w:val="00464F35"/>
    <w:rsid w:val="00465015"/>
    <w:rsid w:val="0046531C"/>
    <w:rsid w:val="004657F1"/>
    <w:rsid w:val="0046595C"/>
    <w:rsid w:val="00465A76"/>
    <w:rsid w:val="00465FBF"/>
    <w:rsid w:val="0046629C"/>
    <w:rsid w:val="00466413"/>
    <w:rsid w:val="004665F0"/>
    <w:rsid w:val="00466665"/>
    <w:rsid w:val="00466817"/>
    <w:rsid w:val="004669EB"/>
    <w:rsid w:val="00466BCB"/>
    <w:rsid w:val="00466DF6"/>
    <w:rsid w:val="00466E40"/>
    <w:rsid w:val="00466F1B"/>
    <w:rsid w:val="0046715F"/>
    <w:rsid w:val="004671CA"/>
    <w:rsid w:val="00467B7C"/>
    <w:rsid w:val="00467C0D"/>
    <w:rsid w:val="00470280"/>
    <w:rsid w:val="0047043B"/>
    <w:rsid w:val="00470CE5"/>
    <w:rsid w:val="00471598"/>
    <w:rsid w:val="00471755"/>
    <w:rsid w:val="0047195E"/>
    <w:rsid w:val="00471E98"/>
    <w:rsid w:val="00472366"/>
    <w:rsid w:val="004724EE"/>
    <w:rsid w:val="0047280B"/>
    <w:rsid w:val="004733B1"/>
    <w:rsid w:val="004734A4"/>
    <w:rsid w:val="00473ACD"/>
    <w:rsid w:val="00473FA2"/>
    <w:rsid w:val="0047438A"/>
    <w:rsid w:val="004746B0"/>
    <w:rsid w:val="00474930"/>
    <w:rsid w:val="0047494F"/>
    <w:rsid w:val="00474A7C"/>
    <w:rsid w:val="00474C3C"/>
    <w:rsid w:val="004752E4"/>
    <w:rsid w:val="00476298"/>
    <w:rsid w:val="00476549"/>
    <w:rsid w:val="00476562"/>
    <w:rsid w:val="00476EAC"/>
    <w:rsid w:val="0047721F"/>
    <w:rsid w:val="0047753B"/>
    <w:rsid w:val="00477FAC"/>
    <w:rsid w:val="00480B39"/>
    <w:rsid w:val="00480B61"/>
    <w:rsid w:val="00480C7D"/>
    <w:rsid w:val="004812F5"/>
    <w:rsid w:val="004814E8"/>
    <w:rsid w:val="0048154D"/>
    <w:rsid w:val="00481733"/>
    <w:rsid w:val="004817BD"/>
    <w:rsid w:val="00481E9D"/>
    <w:rsid w:val="00481FBE"/>
    <w:rsid w:val="00481FD4"/>
    <w:rsid w:val="004827BD"/>
    <w:rsid w:val="00482824"/>
    <w:rsid w:val="004829C6"/>
    <w:rsid w:val="00482A4D"/>
    <w:rsid w:val="00482E97"/>
    <w:rsid w:val="00483026"/>
    <w:rsid w:val="004832A7"/>
    <w:rsid w:val="004833C9"/>
    <w:rsid w:val="004838CB"/>
    <w:rsid w:val="00483E03"/>
    <w:rsid w:val="00484068"/>
    <w:rsid w:val="0048408D"/>
    <w:rsid w:val="0048463A"/>
    <w:rsid w:val="00484818"/>
    <w:rsid w:val="00484DE2"/>
    <w:rsid w:val="00484E05"/>
    <w:rsid w:val="00485171"/>
    <w:rsid w:val="00485CDC"/>
    <w:rsid w:val="004864A4"/>
    <w:rsid w:val="00487704"/>
    <w:rsid w:val="00487980"/>
    <w:rsid w:val="00487F51"/>
    <w:rsid w:val="00490987"/>
    <w:rsid w:val="00490B4D"/>
    <w:rsid w:val="00490B5F"/>
    <w:rsid w:val="00490DD3"/>
    <w:rsid w:val="0049147D"/>
    <w:rsid w:val="00491DE4"/>
    <w:rsid w:val="004929FB"/>
    <w:rsid w:val="00492A06"/>
    <w:rsid w:val="00492C01"/>
    <w:rsid w:val="00492C0E"/>
    <w:rsid w:val="00492DE0"/>
    <w:rsid w:val="004932E5"/>
    <w:rsid w:val="004934DD"/>
    <w:rsid w:val="00493AC7"/>
    <w:rsid w:val="00493D73"/>
    <w:rsid w:val="00494026"/>
    <w:rsid w:val="0049468B"/>
    <w:rsid w:val="0049469E"/>
    <w:rsid w:val="004946F3"/>
    <w:rsid w:val="004947C0"/>
    <w:rsid w:val="004948F2"/>
    <w:rsid w:val="00494C1A"/>
    <w:rsid w:val="004952C6"/>
    <w:rsid w:val="004955C7"/>
    <w:rsid w:val="00495906"/>
    <w:rsid w:val="00495ACF"/>
    <w:rsid w:val="00495C65"/>
    <w:rsid w:val="00495EF2"/>
    <w:rsid w:val="004965CC"/>
    <w:rsid w:val="00496BAC"/>
    <w:rsid w:val="00496C10"/>
    <w:rsid w:val="00496D5B"/>
    <w:rsid w:val="0049721D"/>
    <w:rsid w:val="00497A6F"/>
    <w:rsid w:val="004A0FAD"/>
    <w:rsid w:val="004A14BE"/>
    <w:rsid w:val="004A14EB"/>
    <w:rsid w:val="004A1647"/>
    <w:rsid w:val="004A1B40"/>
    <w:rsid w:val="004A2026"/>
    <w:rsid w:val="004A2243"/>
    <w:rsid w:val="004A235D"/>
    <w:rsid w:val="004A2425"/>
    <w:rsid w:val="004A25D5"/>
    <w:rsid w:val="004A302A"/>
    <w:rsid w:val="004A318C"/>
    <w:rsid w:val="004A3B06"/>
    <w:rsid w:val="004A3E2E"/>
    <w:rsid w:val="004A403A"/>
    <w:rsid w:val="004A403F"/>
    <w:rsid w:val="004A4115"/>
    <w:rsid w:val="004A4530"/>
    <w:rsid w:val="004A5706"/>
    <w:rsid w:val="004A603F"/>
    <w:rsid w:val="004A6044"/>
    <w:rsid w:val="004A6516"/>
    <w:rsid w:val="004A653A"/>
    <w:rsid w:val="004A66BC"/>
    <w:rsid w:val="004A6B0C"/>
    <w:rsid w:val="004A6D48"/>
    <w:rsid w:val="004A7187"/>
    <w:rsid w:val="004A7470"/>
    <w:rsid w:val="004A75FC"/>
    <w:rsid w:val="004B0A6A"/>
    <w:rsid w:val="004B0B3D"/>
    <w:rsid w:val="004B1116"/>
    <w:rsid w:val="004B1287"/>
    <w:rsid w:val="004B1952"/>
    <w:rsid w:val="004B1DA9"/>
    <w:rsid w:val="004B1DF5"/>
    <w:rsid w:val="004B1EE8"/>
    <w:rsid w:val="004B1EF1"/>
    <w:rsid w:val="004B2117"/>
    <w:rsid w:val="004B280B"/>
    <w:rsid w:val="004B28BC"/>
    <w:rsid w:val="004B30DF"/>
    <w:rsid w:val="004B32C5"/>
    <w:rsid w:val="004B35A9"/>
    <w:rsid w:val="004B4062"/>
    <w:rsid w:val="004B44F5"/>
    <w:rsid w:val="004B47F8"/>
    <w:rsid w:val="004B48BB"/>
    <w:rsid w:val="004B5014"/>
    <w:rsid w:val="004B5041"/>
    <w:rsid w:val="004B516F"/>
    <w:rsid w:val="004B534C"/>
    <w:rsid w:val="004B56AF"/>
    <w:rsid w:val="004B5704"/>
    <w:rsid w:val="004B5A95"/>
    <w:rsid w:val="004B5B8E"/>
    <w:rsid w:val="004B5E36"/>
    <w:rsid w:val="004B60A3"/>
    <w:rsid w:val="004B63A4"/>
    <w:rsid w:val="004B6A82"/>
    <w:rsid w:val="004B6A92"/>
    <w:rsid w:val="004B6F6D"/>
    <w:rsid w:val="004B73AB"/>
    <w:rsid w:val="004B766E"/>
    <w:rsid w:val="004B7D83"/>
    <w:rsid w:val="004C0157"/>
    <w:rsid w:val="004C01AC"/>
    <w:rsid w:val="004C02AA"/>
    <w:rsid w:val="004C0748"/>
    <w:rsid w:val="004C07F9"/>
    <w:rsid w:val="004C0BE1"/>
    <w:rsid w:val="004C0CF4"/>
    <w:rsid w:val="004C0DBD"/>
    <w:rsid w:val="004C1421"/>
    <w:rsid w:val="004C15D0"/>
    <w:rsid w:val="004C1AF3"/>
    <w:rsid w:val="004C1BF6"/>
    <w:rsid w:val="004C1CB1"/>
    <w:rsid w:val="004C2030"/>
    <w:rsid w:val="004C29FB"/>
    <w:rsid w:val="004C2C3D"/>
    <w:rsid w:val="004C2DBC"/>
    <w:rsid w:val="004C38D2"/>
    <w:rsid w:val="004C396F"/>
    <w:rsid w:val="004C3C93"/>
    <w:rsid w:val="004C44B2"/>
    <w:rsid w:val="004C4762"/>
    <w:rsid w:val="004C5CD5"/>
    <w:rsid w:val="004C6300"/>
    <w:rsid w:val="004C65BF"/>
    <w:rsid w:val="004C6946"/>
    <w:rsid w:val="004C6990"/>
    <w:rsid w:val="004C6CAE"/>
    <w:rsid w:val="004C6E63"/>
    <w:rsid w:val="004C7293"/>
    <w:rsid w:val="004C739C"/>
    <w:rsid w:val="004C772A"/>
    <w:rsid w:val="004C77E4"/>
    <w:rsid w:val="004C78E3"/>
    <w:rsid w:val="004C79CB"/>
    <w:rsid w:val="004C7EF1"/>
    <w:rsid w:val="004D0388"/>
    <w:rsid w:val="004D05E9"/>
    <w:rsid w:val="004D0729"/>
    <w:rsid w:val="004D0C98"/>
    <w:rsid w:val="004D0D60"/>
    <w:rsid w:val="004D0FD5"/>
    <w:rsid w:val="004D1069"/>
    <w:rsid w:val="004D121F"/>
    <w:rsid w:val="004D12CA"/>
    <w:rsid w:val="004D1851"/>
    <w:rsid w:val="004D1DC9"/>
    <w:rsid w:val="004D1E73"/>
    <w:rsid w:val="004D23A5"/>
    <w:rsid w:val="004D261B"/>
    <w:rsid w:val="004D278D"/>
    <w:rsid w:val="004D28CB"/>
    <w:rsid w:val="004D2A97"/>
    <w:rsid w:val="004D3519"/>
    <w:rsid w:val="004D3CF2"/>
    <w:rsid w:val="004D414A"/>
    <w:rsid w:val="004D4203"/>
    <w:rsid w:val="004D423B"/>
    <w:rsid w:val="004D4672"/>
    <w:rsid w:val="004D4674"/>
    <w:rsid w:val="004D4E75"/>
    <w:rsid w:val="004D4EB3"/>
    <w:rsid w:val="004D57F0"/>
    <w:rsid w:val="004D59BC"/>
    <w:rsid w:val="004D5BB0"/>
    <w:rsid w:val="004D75C7"/>
    <w:rsid w:val="004D7E33"/>
    <w:rsid w:val="004E02AD"/>
    <w:rsid w:val="004E030A"/>
    <w:rsid w:val="004E128D"/>
    <w:rsid w:val="004E1712"/>
    <w:rsid w:val="004E18A9"/>
    <w:rsid w:val="004E1933"/>
    <w:rsid w:val="004E2068"/>
    <w:rsid w:val="004E207F"/>
    <w:rsid w:val="004E20E3"/>
    <w:rsid w:val="004E2762"/>
    <w:rsid w:val="004E291C"/>
    <w:rsid w:val="004E2F67"/>
    <w:rsid w:val="004E2FCA"/>
    <w:rsid w:val="004E39EE"/>
    <w:rsid w:val="004E3E38"/>
    <w:rsid w:val="004E408E"/>
    <w:rsid w:val="004E4839"/>
    <w:rsid w:val="004E5874"/>
    <w:rsid w:val="004E6125"/>
    <w:rsid w:val="004E6278"/>
    <w:rsid w:val="004E658F"/>
    <w:rsid w:val="004E671E"/>
    <w:rsid w:val="004E68DB"/>
    <w:rsid w:val="004E6A82"/>
    <w:rsid w:val="004E6B03"/>
    <w:rsid w:val="004E6E8D"/>
    <w:rsid w:val="004E709D"/>
    <w:rsid w:val="004E7437"/>
    <w:rsid w:val="004F0754"/>
    <w:rsid w:val="004F09A7"/>
    <w:rsid w:val="004F0B9E"/>
    <w:rsid w:val="004F0BFF"/>
    <w:rsid w:val="004F1562"/>
    <w:rsid w:val="004F1C3A"/>
    <w:rsid w:val="004F1C7C"/>
    <w:rsid w:val="004F27ED"/>
    <w:rsid w:val="004F2E46"/>
    <w:rsid w:val="004F2F11"/>
    <w:rsid w:val="004F2F1B"/>
    <w:rsid w:val="004F3D27"/>
    <w:rsid w:val="004F42D4"/>
    <w:rsid w:val="004F43BF"/>
    <w:rsid w:val="004F44C6"/>
    <w:rsid w:val="004F4AC4"/>
    <w:rsid w:val="004F4F1C"/>
    <w:rsid w:val="004F543C"/>
    <w:rsid w:val="004F58A9"/>
    <w:rsid w:val="004F5AB7"/>
    <w:rsid w:val="004F6371"/>
    <w:rsid w:val="004F6382"/>
    <w:rsid w:val="004F6939"/>
    <w:rsid w:val="004F6E54"/>
    <w:rsid w:val="004F6F27"/>
    <w:rsid w:val="004F70E2"/>
    <w:rsid w:val="004F74A5"/>
    <w:rsid w:val="004F78A8"/>
    <w:rsid w:val="004F7CE4"/>
    <w:rsid w:val="004F7E5D"/>
    <w:rsid w:val="00500880"/>
    <w:rsid w:val="00500D5C"/>
    <w:rsid w:val="0050193A"/>
    <w:rsid w:val="0050206F"/>
    <w:rsid w:val="00502227"/>
    <w:rsid w:val="005029CD"/>
    <w:rsid w:val="00502B08"/>
    <w:rsid w:val="00502CEB"/>
    <w:rsid w:val="00503390"/>
    <w:rsid w:val="005034D7"/>
    <w:rsid w:val="00503933"/>
    <w:rsid w:val="00503D37"/>
    <w:rsid w:val="00503EBC"/>
    <w:rsid w:val="00504C4B"/>
    <w:rsid w:val="00505101"/>
    <w:rsid w:val="005051D2"/>
    <w:rsid w:val="00505690"/>
    <w:rsid w:val="00505D38"/>
    <w:rsid w:val="00505F21"/>
    <w:rsid w:val="005064E2"/>
    <w:rsid w:val="00506926"/>
    <w:rsid w:val="00506FD0"/>
    <w:rsid w:val="0050716E"/>
    <w:rsid w:val="00507296"/>
    <w:rsid w:val="005072EE"/>
    <w:rsid w:val="00507368"/>
    <w:rsid w:val="00507498"/>
    <w:rsid w:val="0050757E"/>
    <w:rsid w:val="005078F2"/>
    <w:rsid w:val="00507C1F"/>
    <w:rsid w:val="00507CD2"/>
    <w:rsid w:val="00507FC4"/>
    <w:rsid w:val="005106BF"/>
    <w:rsid w:val="00510DD6"/>
    <w:rsid w:val="00510E8F"/>
    <w:rsid w:val="00511066"/>
    <w:rsid w:val="005111C7"/>
    <w:rsid w:val="00511543"/>
    <w:rsid w:val="0051169C"/>
    <w:rsid w:val="00511B2D"/>
    <w:rsid w:val="00512085"/>
    <w:rsid w:val="005121E2"/>
    <w:rsid w:val="00512386"/>
    <w:rsid w:val="0051246E"/>
    <w:rsid w:val="005125D7"/>
    <w:rsid w:val="005128C4"/>
    <w:rsid w:val="00512E67"/>
    <w:rsid w:val="00513064"/>
    <w:rsid w:val="005132CC"/>
    <w:rsid w:val="005133E2"/>
    <w:rsid w:val="0051358E"/>
    <w:rsid w:val="0051386E"/>
    <w:rsid w:val="00513983"/>
    <w:rsid w:val="00513D59"/>
    <w:rsid w:val="005142FF"/>
    <w:rsid w:val="005146DF"/>
    <w:rsid w:val="005147F8"/>
    <w:rsid w:val="005149A0"/>
    <w:rsid w:val="00514A0D"/>
    <w:rsid w:val="00514FA1"/>
    <w:rsid w:val="00515201"/>
    <w:rsid w:val="00516180"/>
    <w:rsid w:val="0051677B"/>
    <w:rsid w:val="0051698D"/>
    <w:rsid w:val="0051755B"/>
    <w:rsid w:val="00517C09"/>
    <w:rsid w:val="005201B0"/>
    <w:rsid w:val="005203BC"/>
    <w:rsid w:val="00520550"/>
    <w:rsid w:val="00520BD6"/>
    <w:rsid w:val="00520D26"/>
    <w:rsid w:val="00520DD4"/>
    <w:rsid w:val="00520EC1"/>
    <w:rsid w:val="00521563"/>
    <w:rsid w:val="0052181C"/>
    <w:rsid w:val="00521A8C"/>
    <w:rsid w:val="00521AE4"/>
    <w:rsid w:val="00521BE1"/>
    <w:rsid w:val="00521FD8"/>
    <w:rsid w:val="005221F1"/>
    <w:rsid w:val="005224A7"/>
    <w:rsid w:val="0052291D"/>
    <w:rsid w:val="00524197"/>
    <w:rsid w:val="00524543"/>
    <w:rsid w:val="005246BF"/>
    <w:rsid w:val="0052482E"/>
    <w:rsid w:val="00524839"/>
    <w:rsid w:val="00524B20"/>
    <w:rsid w:val="00524CE3"/>
    <w:rsid w:val="005254E1"/>
    <w:rsid w:val="005257CF"/>
    <w:rsid w:val="00525835"/>
    <w:rsid w:val="00525A56"/>
    <w:rsid w:val="00525A5D"/>
    <w:rsid w:val="00525E37"/>
    <w:rsid w:val="00525F94"/>
    <w:rsid w:val="00526706"/>
    <w:rsid w:val="00526AF3"/>
    <w:rsid w:val="00526C96"/>
    <w:rsid w:val="00526CDA"/>
    <w:rsid w:val="00526F77"/>
    <w:rsid w:val="0052716C"/>
    <w:rsid w:val="005272BA"/>
    <w:rsid w:val="0052775B"/>
    <w:rsid w:val="00527D49"/>
    <w:rsid w:val="00527EC8"/>
    <w:rsid w:val="00527F20"/>
    <w:rsid w:val="0053028B"/>
    <w:rsid w:val="005304F5"/>
    <w:rsid w:val="00530C9E"/>
    <w:rsid w:val="00530D13"/>
    <w:rsid w:val="00530F20"/>
    <w:rsid w:val="00530F35"/>
    <w:rsid w:val="00531157"/>
    <w:rsid w:val="0053121A"/>
    <w:rsid w:val="00531663"/>
    <w:rsid w:val="00531919"/>
    <w:rsid w:val="0053191C"/>
    <w:rsid w:val="00531C92"/>
    <w:rsid w:val="0053248C"/>
    <w:rsid w:val="00532629"/>
    <w:rsid w:val="00532B98"/>
    <w:rsid w:val="00533216"/>
    <w:rsid w:val="00533910"/>
    <w:rsid w:val="00533952"/>
    <w:rsid w:val="00533D71"/>
    <w:rsid w:val="005340E0"/>
    <w:rsid w:val="00534285"/>
    <w:rsid w:val="0053433E"/>
    <w:rsid w:val="00535038"/>
    <w:rsid w:val="00535D8C"/>
    <w:rsid w:val="005363AC"/>
    <w:rsid w:val="00536552"/>
    <w:rsid w:val="005369F3"/>
    <w:rsid w:val="00536F46"/>
    <w:rsid w:val="00537188"/>
    <w:rsid w:val="0053781F"/>
    <w:rsid w:val="00537CA5"/>
    <w:rsid w:val="00537EA7"/>
    <w:rsid w:val="005400E2"/>
    <w:rsid w:val="00540133"/>
    <w:rsid w:val="005407FA"/>
    <w:rsid w:val="00540E81"/>
    <w:rsid w:val="0054127D"/>
    <w:rsid w:val="00541B77"/>
    <w:rsid w:val="00541D50"/>
    <w:rsid w:val="00541F24"/>
    <w:rsid w:val="005421B6"/>
    <w:rsid w:val="005424F5"/>
    <w:rsid w:val="0054256E"/>
    <w:rsid w:val="00543200"/>
    <w:rsid w:val="005433F6"/>
    <w:rsid w:val="00543A40"/>
    <w:rsid w:val="00543EAA"/>
    <w:rsid w:val="00544119"/>
    <w:rsid w:val="0054427B"/>
    <w:rsid w:val="00544703"/>
    <w:rsid w:val="00544B6D"/>
    <w:rsid w:val="00544BC8"/>
    <w:rsid w:val="00544F1A"/>
    <w:rsid w:val="00545430"/>
    <w:rsid w:val="00545492"/>
    <w:rsid w:val="005459A2"/>
    <w:rsid w:val="00545AF1"/>
    <w:rsid w:val="00545C1F"/>
    <w:rsid w:val="00545D39"/>
    <w:rsid w:val="00545FBE"/>
    <w:rsid w:val="00546731"/>
    <w:rsid w:val="00546824"/>
    <w:rsid w:val="005469F4"/>
    <w:rsid w:val="00546A73"/>
    <w:rsid w:val="005470B5"/>
    <w:rsid w:val="00547409"/>
    <w:rsid w:val="00547517"/>
    <w:rsid w:val="00547DD5"/>
    <w:rsid w:val="00547E24"/>
    <w:rsid w:val="00550807"/>
    <w:rsid w:val="005511C1"/>
    <w:rsid w:val="00551416"/>
    <w:rsid w:val="005516D8"/>
    <w:rsid w:val="005519E1"/>
    <w:rsid w:val="00551CA0"/>
    <w:rsid w:val="00551CE9"/>
    <w:rsid w:val="005525D6"/>
    <w:rsid w:val="00552865"/>
    <w:rsid w:val="00552ACC"/>
    <w:rsid w:val="0055361D"/>
    <w:rsid w:val="0055362E"/>
    <w:rsid w:val="00553A1C"/>
    <w:rsid w:val="00553AAA"/>
    <w:rsid w:val="00553F00"/>
    <w:rsid w:val="0055445C"/>
    <w:rsid w:val="005548B6"/>
    <w:rsid w:val="00555425"/>
    <w:rsid w:val="00555716"/>
    <w:rsid w:val="0055608D"/>
    <w:rsid w:val="0055610A"/>
    <w:rsid w:val="00556366"/>
    <w:rsid w:val="00557037"/>
    <w:rsid w:val="0055717F"/>
    <w:rsid w:val="005573AA"/>
    <w:rsid w:val="005577ED"/>
    <w:rsid w:val="00557B1C"/>
    <w:rsid w:val="00557D98"/>
    <w:rsid w:val="00560C3E"/>
    <w:rsid w:val="00560DA3"/>
    <w:rsid w:val="00560FB1"/>
    <w:rsid w:val="005611E0"/>
    <w:rsid w:val="00561288"/>
    <w:rsid w:val="00561691"/>
    <w:rsid w:val="005618C5"/>
    <w:rsid w:val="00561C29"/>
    <w:rsid w:val="00561C4E"/>
    <w:rsid w:val="00561D84"/>
    <w:rsid w:val="00561FC7"/>
    <w:rsid w:val="00562381"/>
    <w:rsid w:val="00562675"/>
    <w:rsid w:val="00563051"/>
    <w:rsid w:val="00563213"/>
    <w:rsid w:val="005633A7"/>
    <w:rsid w:val="0056384D"/>
    <w:rsid w:val="00563D9B"/>
    <w:rsid w:val="00564247"/>
    <w:rsid w:val="00564298"/>
    <w:rsid w:val="005644E3"/>
    <w:rsid w:val="005649C6"/>
    <w:rsid w:val="0056535C"/>
    <w:rsid w:val="0056563A"/>
    <w:rsid w:val="00565978"/>
    <w:rsid w:val="00565A32"/>
    <w:rsid w:val="00565CE6"/>
    <w:rsid w:val="005664CC"/>
    <w:rsid w:val="0056681D"/>
    <w:rsid w:val="00566AC5"/>
    <w:rsid w:val="00566DB7"/>
    <w:rsid w:val="00567488"/>
    <w:rsid w:val="00567623"/>
    <w:rsid w:val="0056764A"/>
    <w:rsid w:val="0056798C"/>
    <w:rsid w:val="005679A5"/>
    <w:rsid w:val="00567B99"/>
    <w:rsid w:val="00567C93"/>
    <w:rsid w:val="00570434"/>
    <w:rsid w:val="00570CDD"/>
    <w:rsid w:val="00570CDE"/>
    <w:rsid w:val="00571050"/>
    <w:rsid w:val="0057159B"/>
    <w:rsid w:val="005718EF"/>
    <w:rsid w:val="00571A71"/>
    <w:rsid w:val="00571E2D"/>
    <w:rsid w:val="005729BB"/>
    <w:rsid w:val="00572C6F"/>
    <w:rsid w:val="0057303E"/>
    <w:rsid w:val="00573C2C"/>
    <w:rsid w:val="00573DD8"/>
    <w:rsid w:val="00574042"/>
    <w:rsid w:val="00574973"/>
    <w:rsid w:val="00575042"/>
    <w:rsid w:val="005754C2"/>
    <w:rsid w:val="00575D23"/>
    <w:rsid w:val="00575D8C"/>
    <w:rsid w:val="0057613C"/>
    <w:rsid w:val="005761CC"/>
    <w:rsid w:val="005762C2"/>
    <w:rsid w:val="005763B8"/>
    <w:rsid w:val="00576B36"/>
    <w:rsid w:val="00576E10"/>
    <w:rsid w:val="00577A36"/>
    <w:rsid w:val="00577A53"/>
    <w:rsid w:val="00580643"/>
    <w:rsid w:val="005808FF"/>
    <w:rsid w:val="00580DA3"/>
    <w:rsid w:val="005810F6"/>
    <w:rsid w:val="00581212"/>
    <w:rsid w:val="00581AA8"/>
    <w:rsid w:val="00581D81"/>
    <w:rsid w:val="00581E5F"/>
    <w:rsid w:val="00582136"/>
    <w:rsid w:val="0058219A"/>
    <w:rsid w:val="005826A5"/>
    <w:rsid w:val="005826BF"/>
    <w:rsid w:val="00582D22"/>
    <w:rsid w:val="005833EA"/>
    <w:rsid w:val="005834F4"/>
    <w:rsid w:val="0058364C"/>
    <w:rsid w:val="00583809"/>
    <w:rsid w:val="00583AF3"/>
    <w:rsid w:val="00583F0C"/>
    <w:rsid w:val="00583F25"/>
    <w:rsid w:val="005848FE"/>
    <w:rsid w:val="00584E4E"/>
    <w:rsid w:val="005856CA"/>
    <w:rsid w:val="00585971"/>
    <w:rsid w:val="00586B9C"/>
    <w:rsid w:val="00586C6D"/>
    <w:rsid w:val="00587050"/>
    <w:rsid w:val="005876B5"/>
    <w:rsid w:val="00587E73"/>
    <w:rsid w:val="00587F8C"/>
    <w:rsid w:val="0059062B"/>
    <w:rsid w:val="00590A8B"/>
    <w:rsid w:val="00590D41"/>
    <w:rsid w:val="00591185"/>
    <w:rsid w:val="00591579"/>
    <w:rsid w:val="00591A5A"/>
    <w:rsid w:val="00591B1F"/>
    <w:rsid w:val="00591F50"/>
    <w:rsid w:val="005922BA"/>
    <w:rsid w:val="00592F96"/>
    <w:rsid w:val="0059348C"/>
    <w:rsid w:val="005945E9"/>
    <w:rsid w:val="00594CBE"/>
    <w:rsid w:val="00594D2B"/>
    <w:rsid w:val="0059524E"/>
    <w:rsid w:val="00595688"/>
    <w:rsid w:val="00595870"/>
    <w:rsid w:val="00596022"/>
    <w:rsid w:val="0059611E"/>
    <w:rsid w:val="00596CB7"/>
    <w:rsid w:val="00596F03"/>
    <w:rsid w:val="0059732D"/>
    <w:rsid w:val="0059736E"/>
    <w:rsid w:val="005973F5"/>
    <w:rsid w:val="00597974"/>
    <w:rsid w:val="00597F1B"/>
    <w:rsid w:val="005A0372"/>
    <w:rsid w:val="005A0756"/>
    <w:rsid w:val="005A07AA"/>
    <w:rsid w:val="005A0EF2"/>
    <w:rsid w:val="005A1123"/>
    <w:rsid w:val="005A1A66"/>
    <w:rsid w:val="005A1ABD"/>
    <w:rsid w:val="005A1F28"/>
    <w:rsid w:val="005A492E"/>
    <w:rsid w:val="005A4D0A"/>
    <w:rsid w:val="005A4E24"/>
    <w:rsid w:val="005A5141"/>
    <w:rsid w:val="005A51F0"/>
    <w:rsid w:val="005A525B"/>
    <w:rsid w:val="005A560C"/>
    <w:rsid w:val="005A5615"/>
    <w:rsid w:val="005A597B"/>
    <w:rsid w:val="005A5B7D"/>
    <w:rsid w:val="005A5D0C"/>
    <w:rsid w:val="005A614F"/>
    <w:rsid w:val="005A618C"/>
    <w:rsid w:val="005A63E8"/>
    <w:rsid w:val="005A686C"/>
    <w:rsid w:val="005A6877"/>
    <w:rsid w:val="005A6A54"/>
    <w:rsid w:val="005A6B6F"/>
    <w:rsid w:val="005A6BD9"/>
    <w:rsid w:val="005A7082"/>
    <w:rsid w:val="005A7451"/>
    <w:rsid w:val="005A7A41"/>
    <w:rsid w:val="005A7AC8"/>
    <w:rsid w:val="005A7F5B"/>
    <w:rsid w:val="005A7F78"/>
    <w:rsid w:val="005B074C"/>
    <w:rsid w:val="005B08D5"/>
    <w:rsid w:val="005B08EC"/>
    <w:rsid w:val="005B09BF"/>
    <w:rsid w:val="005B0B62"/>
    <w:rsid w:val="005B0BBD"/>
    <w:rsid w:val="005B0C72"/>
    <w:rsid w:val="005B0DD0"/>
    <w:rsid w:val="005B1C86"/>
    <w:rsid w:val="005B1D64"/>
    <w:rsid w:val="005B2243"/>
    <w:rsid w:val="005B2CA2"/>
    <w:rsid w:val="005B2E15"/>
    <w:rsid w:val="005B2E2E"/>
    <w:rsid w:val="005B3307"/>
    <w:rsid w:val="005B336E"/>
    <w:rsid w:val="005B34EF"/>
    <w:rsid w:val="005B3625"/>
    <w:rsid w:val="005B3C52"/>
    <w:rsid w:val="005B3FC6"/>
    <w:rsid w:val="005B44FB"/>
    <w:rsid w:val="005B47D4"/>
    <w:rsid w:val="005B4CF5"/>
    <w:rsid w:val="005B51DC"/>
    <w:rsid w:val="005B613A"/>
    <w:rsid w:val="005B646F"/>
    <w:rsid w:val="005B6681"/>
    <w:rsid w:val="005B6B67"/>
    <w:rsid w:val="005B6E4C"/>
    <w:rsid w:val="005B6EA6"/>
    <w:rsid w:val="005B6F98"/>
    <w:rsid w:val="005B70AB"/>
    <w:rsid w:val="005C000A"/>
    <w:rsid w:val="005C017C"/>
    <w:rsid w:val="005C025C"/>
    <w:rsid w:val="005C0BDB"/>
    <w:rsid w:val="005C0C74"/>
    <w:rsid w:val="005C194F"/>
    <w:rsid w:val="005C1ED3"/>
    <w:rsid w:val="005C2343"/>
    <w:rsid w:val="005C2519"/>
    <w:rsid w:val="005C25AB"/>
    <w:rsid w:val="005C29F1"/>
    <w:rsid w:val="005C2B4D"/>
    <w:rsid w:val="005C2BCA"/>
    <w:rsid w:val="005C2E99"/>
    <w:rsid w:val="005C31EA"/>
    <w:rsid w:val="005C3218"/>
    <w:rsid w:val="005C335A"/>
    <w:rsid w:val="005C39E2"/>
    <w:rsid w:val="005C3C04"/>
    <w:rsid w:val="005C3E67"/>
    <w:rsid w:val="005C3EF8"/>
    <w:rsid w:val="005C4112"/>
    <w:rsid w:val="005C4872"/>
    <w:rsid w:val="005C5043"/>
    <w:rsid w:val="005C5420"/>
    <w:rsid w:val="005C59D7"/>
    <w:rsid w:val="005C5E57"/>
    <w:rsid w:val="005C6781"/>
    <w:rsid w:val="005C6913"/>
    <w:rsid w:val="005C6926"/>
    <w:rsid w:val="005C7162"/>
    <w:rsid w:val="005C77CF"/>
    <w:rsid w:val="005C7B8C"/>
    <w:rsid w:val="005D0C47"/>
    <w:rsid w:val="005D0C7F"/>
    <w:rsid w:val="005D1025"/>
    <w:rsid w:val="005D1089"/>
    <w:rsid w:val="005D10F3"/>
    <w:rsid w:val="005D12C6"/>
    <w:rsid w:val="005D136E"/>
    <w:rsid w:val="005D1777"/>
    <w:rsid w:val="005D193A"/>
    <w:rsid w:val="005D1DAE"/>
    <w:rsid w:val="005D237C"/>
    <w:rsid w:val="005D2863"/>
    <w:rsid w:val="005D2894"/>
    <w:rsid w:val="005D294E"/>
    <w:rsid w:val="005D2965"/>
    <w:rsid w:val="005D2A90"/>
    <w:rsid w:val="005D2B91"/>
    <w:rsid w:val="005D2FB1"/>
    <w:rsid w:val="005D31FD"/>
    <w:rsid w:val="005D3D0B"/>
    <w:rsid w:val="005D3E3D"/>
    <w:rsid w:val="005D4391"/>
    <w:rsid w:val="005D45F2"/>
    <w:rsid w:val="005D4893"/>
    <w:rsid w:val="005D4B38"/>
    <w:rsid w:val="005D4E2B"/>
    <w:rsid w:val="005D5128"/>
    <w:rsid w:val="005D5196"/>
    <w:rsid w:val="005D5412"/>
    <w:rsid w:val="005D56D6"/>
    <w:rsid w:val="005D570D"/>
    <w:rsid w:val="005D59C4"/>
    <w:rsid w:val="005D5C1E"/>
    <w:rsid w:val="005D656E"/>
    <w:rsid w:val="005D6B82"/>
    <w:rsid w:val="005D6CCC"/>
    <w:rsid w:val="005D6EB8"/>
    <w:rsid w:val="005D7047"/>
    <w:rsid w:val="005D7070"/>
    <w:rsid w:val="005D7176"/>
    <w:rsid w:val="005D7409"/>
    <w:rsid w:val="005D74D6"/>
    <w:rsid w:val="005D7734"/>
    <w:rsid w:val="005E022E"/>
    <w:rsid w:val="005E02C2"/>
    <w:rsid w:val="005E0343"/>
    <w:rsid w:val="005E0670"/>
    <w:rsid w:val="005E0961"/>
    <w:rsid w:val="005E0D8A"/>
    <w:rsid w:val="005E19C4"/>
    <w:rsid w:val="005E1B68"/>
    <w:rsid w:val="005E1E78"/>
    <w:rsid w:val="005E1FF8"/>
    <w:rsid w:val="005E2106"/>
    <w:rsid w:val="005E21F0"/>
    <w:rsid w:val="005E24CB"/>
    <w:rsid w:val="005E2761"/>
    <w:rsid w:val="005E2885"/>
    <w:rsid w:val="005E2985"/>
    <w:rsid w:val="005E2A2D"/>
    <w:rsid w:val="005E2A9E"/>
    <w:rsid w:val="005E2B36"/>
    <w:rsid w:val="005E2B5E"/>
    <w:rsid w:val="005E2D08"/>
    <w:rsid w:val="005E3646"/>
    <w:rsid w:val="005E3B1B"/>
    <w:rsid w:val="005E3F0B"/>
    <w:rsid w:val="005E3F77"/>
    <w:rsid w:val="005E483D"/>
    <w:rsid w:val="005E4D65"/>
    <w:rsid w:val="005E5110"/>
    <w:rsid w:val="005E5327"/>
    <w:rsid w:val="005E57BC"/>
    <w:rsid w:val="005E5A2F"/>
    <w:rsid w:val="005E6042"/>
    <w:rsid w:val="005E661B"/>
    <w:rsid w:val="005E6AE0"/>
    <w:rsid w:val="005E6B61"/>
    <w:rsid w:val="005E6D67"/>
    <w:rsid w:val="005E6D68"/>
    <w:rsid w:val="005E7649"/>
    <w:rsid w:val="005E7651"/>
    <w:rsid w:val="005E7658"/>
    <w:rsid w:val="005E794E"/>
    <w:rsid w:val="005E7A1E"/>
    <w:rsid w:val="005E7A27"/>
    <w:rsid w:val="005E7B05"/>
    <w:rsid w:val="005E7B89"/>
    <w:rsid w:val="005E7D7D"/>
    <w:rsid w:val="005F0383"/>
    <w:rsid w:val="005F06CF"/>
    <w:rsid w:val="005F0AF6"/>
    <w:rsid w:val="005F1084"/>
    <w:rsid w:val="005F13E2"/>
    <w:rsid w:val="005F146A"/>
    <w:rsid w:val="005F1646"/>
    <w:rsid w:val="005F1B4D"/>
    <w:rsid w:val="005F2082"/>
    <w:rsid w:val="005F2463"/>
    <w:rsid w:val="005F2947"/>
    <w:rsid w:val="005F2AA3"/>
    <w:rsid w:val="005F2B0B"/>
    <w:rsid w:val="005F2BFE"/>
    <w:rsid w:val="005F2C56"/>
    <w:rsid w:val="005F2EEF"/>
    <w:rsid w:val="005F338E"/>
    <w:rsid w:val="005F367A"/>
    <w:rsid w:val="005F36CF"/>
    <w:rsid w:val="005F3F9C"/>
    <w:rsid w:val="005F437A"/>
    <w:rsid w:val="005F45BF"/>
    <w:rsid w:val="005F470C"/>
    <w:rsid w:val="005F4976"/>
    <w:rsid w:val="005F4C81"/>
    <w:rsid w:val="005F4CE7"/>
    <w:rsid w:val="005F53C4"/>
    <w:rsid w:val="005F55F8"/>
    <w:rsid w:val="005F5917"/>
    <w:rsid w:val="005F5C7C"/>
    <w:rsid w:val="005F5CB6"/>
    <w:rsid w:val="005F5D3B"/>
    <w:rsid w:val="005F6242"/>
    <w:rsid w:val="005F6592"/>
    <w:rsid w:val="005F7601"/>
    <w:rsid w:val="005F776E"/>
    <w:rsid w:val="005F7897"/>
    <w:rsid w:val="005F7E08"/>
    <w:rsid w:val="00600054"/>
    <w:rsid w:val="006000CB"/>
    <w:rsid w:val="0060047C"/>
    <w:rsid w:val="00600BD5"/>
    <w:rsid w:val="00600E11"/>
    <w:rsid w:val="006018D3"/>
    <w:rsid w:val="00601AA8"/>
    <w:rsid w:val="006024CB"/>
    <w:rsid w:val="006024DA"/>
    <w:rsid w:val="0060298E"/>
    <w:rsid w:val="00602DD3"/>
    <w:rsid w:val="00603051"/>
    <w:rsid w:val="0060329A"/>
    <w:rsid w:val="006032EC"/>
    <w:rsid w:val="006034ED"/>
    <w:rsid w:val="0060353D"/>
    <w:rsid w:val="006036A1"/>
    <w:rsid w:val="00603C6B"/>
    <w:rsid w:val="00603DFC"/>
    <w:rsid w:val="00604414"/>
    <w:rsid w:val="00604603"/>
    <w:rsid w:val="006051DC"/>
    <w:rsid w:val="006053EE"/>
    <w:rsid w:val="0060543F"/>
    <w:rsid w:val="00605C69"/>
    <w:rsid w:val="006060DD"/>
    <w:rsid w:val="00606238"/>
    <w:rsid w:val="0060642C"/>
    <w:rsid w:val="00606650"/>
    <w:rsid w:val="00607140"/>
    <w:rsid w:val="00607162"/>
    <w:rsid w:val="00607CE5"/>
    <w:rsid w:val="00607ED9"/>
    <w:rsid w:val="00607FE8"/>
    <w:rsid w:val="006103CC"/>
    <w:rsid w:val="0061073C"/>
    <w:rsid w:val="00610786"/>
    <w:rsid w:val="00610A05"/>
    <w:rsid w:val="00610C67"/>
    <w:rsid w:val="00611165"/>
    <w:rsid w:val="00611549"/>
    <w:rsid w:val="00611C79"/>
    <w:rsid w:val="00611D1F"/>
    <w:rsid w:val="00611DE5"/>
    <w:rsid w:val="00611FE5"/>
    <w:rsid w:val="00612730"/>
    <w:rsid w:val="00612783"/>
    <w:rsid w:val="00613452"/>
    <w:rsid w:val="0061347B"/>
    <w:rsid w:val="006144BB"/>
    <w:rsid w:val="00614DE1"/>
    <w:rsid w:val="00615724"/>
    <w:rsid w:val="00615ECB"/>
    <w:rsid w:val="00615ED7"/>
    <w:rsid w:val="0061623D"/>
    <w:rsid w:val="0061649C"/>
    <w:rsid w:val="0061695B"/>
    <w:rsid w:val="00616974"/>
    <w:rsid w:val="00616B10"/>
    <w:rsid w:val="00616D53"/>
    <w:rsid w:val="0061715E"/>
    <w:rsid w:val="006177F8"/>
    <w:rsid w:val="006178C1"/>
    <w:rsid w:val="00617F2A"/>
    <w:rsid w:val="00617F9C"/>
    <w:rsid w:val="006203CD"/>
    <w:rsid w:val="0062107F"/>
    <w:rsid w:val="00621251"/>
    <w:rsid w:val="00621860"/>
    <w:rsid w:val="00621BB5"/>
    <w:rsid w:val="00621F36"/>
    <w:rsid w:val="00622186"/>
    <w:rsid w:val="0062279D"/>
    <w:rsid w:val="00622B7A"/>
    <w:rsid w:val="00622D9D"/>
    <w:rsid w:val="00623856"/>
    <w:rsid w:val="00623928"/>
    <w:rsid w:val="00623CC5"/>
    <w:rsid w:val="00623E96"/>
    <w:rsid w:val="0062414C"/>
    <w:rsid w:val="0062428A"/>
    <w:rsid w:val="00624983"/>
    <w:rsid w:val="00624C33"/>
    <w:rsid w:val="00624C39"/>
    <w:rsid w:val="00625A3B"/>
    <w:rsid w:val="0062636C"/>
    <w:rsid w:val="0062652E"/>
    <w:rsid w:val="00626551"/>
    <w:rsid w:val="00626E3A"/>
    <w:rsid w:val="006270D7"/>
    <w:rsid w:val="006275D9"/>
    <w:rsid w:val="00627854"/>
    <w:rsid w:val="00627B66"/>
    <w:rsid w:val="00627DD9"/>
    <w:rsid w:val="00630549"/>
    <w:rsid w:val="006308A3"/>
    <w:rsid w:val="006309B6"/>
    <w:rsid w:val="006318C6"/>
    <w:rsid w:val="006318E7"/>
    <w:rsid w:val="00631B12"/>
    <w:rsid w:val="00631E39"/>
    <w:rsid w:val="006320BF"/>
    <w:rsid w:val="006321D8"/>
    <w:rsid w:val="00632454"/>
    <w:rsid w:val="006324BC"/>
    <w:rsid w:val="00632ADF"/>
    <w:rsid w:val="00633484"/>
    <w:rsid w:val="00633692"/>
    <w:rsid w:val="006336E5"/>
    <w:rsid w:val="00633992"/>
    <w:rsid w:val="00633AF7"/>
    <w:rsid w:val="00633CF1"/>
    <w:rsid w:val="00633FD3"/>
    <w:rsid w:val="00634B3D"/>
    <w:rsid w:val="00635B07"/>
    <w:rsid w:val="006360AB"/>
    <w:rsid w:val="0063636D"/>
    <w:rsid w:val="00636637"/>
    <w:rsid w:val="00636965"/>
    <w:rsid w:val="006369FF"/>
    <w:rsid w:val="00636B45"/>
    <w:rsid w:val="00636C56"/>
    <w:rsid w:val="00636E75"/>
    <w:rsid w:val="006374F0"/>
    <w:rsid w:val="00637FBA"/>
    <w:rsid w:val="006401B5"/>
    <w:rsid w:val="006403B9"/>
    <w:rsid w:val="00640762"/>
    <w:rsid w:val="00640CBA"/>
    <w:rsid w:val="00640F7F"/>
    <w:rsid w:val="0064139A"/>
    <w:rsid w:val="0064167C"/>
    <w:rsid w:val="00641961"/>
    <w:rsid w:val="00641D01"/>
    <w:rsid w:val="00641D77"/>
    <w:rsid w:val="006425AF"/>
    <w:rsid w:val="006429D7"/>
    <w:rsid w:val="00642C8D"/>
    <w:rsid w:val="00643518"/>
    <w:rsid w:val="0064360D"/>
    <w:rsid w:val="006436A8"/>
    <w:rsid w:val="0064392A"/>
    <w:rsid w:val="00643DB5"/>
    <w:rsid w:val="006440C0"/>
    <w:rsid w:val="0064431B"/>
    <w:rsid w:val="006444BD"/>
    <w:rsid w:val="00644727"/>
    <w:rsid w:val="00645056"/>
    <w:rsid w:val="00645352"/>
    <w:rsid w:val="006457D7"/>
    <w:rsid w:val="00645A87"/>
    <w:rsid w:val="00646AEB"/>
    <w:rsid w:val="0064705C"/>
    <w:rsid w:val="00647287"/>
    <w:rsid w:val="006472A6"/>
    <w:rsid w:val="00647391"/>
    <w:rsid w:val="006474B5"/>
    <w:rsid w:val="00647602"/>
    <w:rsid w:val="00647ACF"/>
    <w:rsid w:val="00647FA2"/>
    <w:rsid w:val="006505BE"/>
    <w:rsid w:val="0065067A"/>
    <w:rsid w:val="006509B7"/>
    <w:rsid w:val="00651362"/>
    <w:rsid w:val="0065165D"/>
    <w:rsid w:val="00651A14"/>
    <w:rsid w:val="00651AA3"/>
    <w:rsid w:val="00651AAE"/>
    <w:rsid w:val="00651E25"/>
    <w:rsid w:val="00652889"/>
    <w:rsid w:val="00652AC3"/>
    <w:rsid w:val="006531DE"/>
    <w:rsid w:val="006531E8"/>
    <w:rsid w:val="00653327"/>
    <w:rsid w:val="006533F5"/>
    <w:rsid w:val="006534E4"/>
    <w:rsid w:val="00653556"/>
    <w:rsid w:val="00653FBA"/>
    <w:rsid w:val="00654330"/>
    <w:rsid w:val="006545AC"/>
    <w:rsid w:val="00654AC5"/>
    <w:rsid w:val="00654C82"/>
    <w:rsid w:val="00654D59"/>
    <w:rsid w:val="006552BC"/>
    <w:rsid w:val="00655885"/>
    <w:rsid w:val="00655BF0"/>
    <w:rsid w:val="00655D6B"/>
    <w:rsid w:val="00656249"/>
    <w:rsid w:val="006565F7"/>
    <w:rsid w:val="00656D07"/>
    <w:rsid w:val="00656F02"/>
    <w:rsid w:val="00657053"/>
    <w:rsid w:val="006570FF"/>
    <w:rsid w:val="00657535"/>
    <w:rsid w:val="00657887"/>
    <w:rsid w:val="00657A5D"/>
    <w:rsid w:val="00657B93"/>
    <w:rsid w:val="00657D55"/>
    <w:rsid w:val="00657F75"/>
    <w:rsid w:val="00657FAC"/>
    <w:rsid w:val="00660124"/>
    <w:rsid w:val="00660268"/>
    <w:rsid w:val="00660712"/>
    <w:rsid w:val="0066095F"/>
    <w:rsid w:val="00660A97"/>
    <w:rsid w:val="0066113A"/>
    <w:rsid w:val="006619C0"/>
    <w:rsid w:val="00661AA2"/>
    <w:rsid w:val="00661B4A"/>
    <w:rsid w:val="00662175"/>
    <w:rsid w:val="0066219C"/>
    <w:rsid w:val="006624D2"/>
    <w:rsid w:val="006625ED"/>
    <w:rsid w:val="00662854"/>
    <w:rsid w:val="00662C1F"/>
    <w:rsid w:val="00662C91"/>
    <w:rsid w:val="00663914"/>
    <w:rsid w:val="00663B0A"/>
    <w:rsid w:val="00663F93"/>
    <w:rsid w:val="00664571"/>
    <w:rsid w:val="00664973"/>
    <w:rsid w:val="00665198"/>
    <w:rsid w:val="00665B40"/>
    <w:rsid w:val="00665E0A"/>
    <w:rsid w:val="00665EA3"/>
    <w:rsid w:val="006666CE"/>
    <w:rsid w:val="006668E7"/>
    <w:rsid w:val="00666A8E"/>
    <w:rsid w:val="00667B14"/>
    <w:rsid w:val="00667EC6"/>
    <w:rsid w:val="00667EDE"/>
    <w:rsid w:val="00667F54"/>
    <w:rsid w:val="006701E3"/>
    <w:rsid w:val="0067029E"/>
    <w:rsid w:val="00670A5B"/>
    <w:rsid w:val="006715C3"/>
    <w:rsid w:val="006715D0"/>
    <w:rsid w:val="006716FF"/>
    <w:rsid w:val="00671926"/>
    <w:rsid w:val="00671E55"/>
    <w:rsid w:val="006727EA"/>
    <w:rsid w:val="00672C41"/>
    <w:rsid w:val="00674092"/>
    <w:rsid w:val="006740BD"/>
    <w:rsid w:val="006746BE"/>
    <w:rsid w:val="00674BFF"/>
    <w:rsid w:val="00674FB8"/>
    <w:rsid w:val="0067500E"/>
    <w:rsid w:val="006751C9"/>
    <w:rsid w:val="0067521A"/>
    <w:rsid w:val="00675F5F"/>
    <w:rsid w:val="00676154"/>
    <w:rsid w:val="006763F7"/>
    <w:rsid w:val="00676799"/>
    <w:rsid w:val="006770C9"/>
    <w:rsid w:val="00677366"/>
    <w:rsid w:val="006776BF"/>
    <w:rsid w:val="00677776"/>
    <w:rsid w:val="00677A1D"/>
    <w:rsid w:val="00677BC8"/>
    <w:rsid w:val="00677C7D"/>
    <w:rsid w:val="0068022D"/>
    <w:rsid w:val="006803D2"/>
    <w:rsid w:val="00680526"/>
    <w:rsid w:val="00680557"/>
    <w:rsid w:val="0068082D"/>
    <w:rsid w:val="00680C9B"/>
    <w:rsid w:val="00680DDA"/>
    <w:rsid w:val="006810F1"/>
    <w:rsid w:val="0068125A"/>
    <w:rsid w:val="006814A0"/>
    <w:rsid w:val="00681EF2"/>
    <w:rsid w:val="00682268"/>
    <w:rsid w:val="0068238C"/>
    <w:rsid w:val="006829A7"/>
    <w:rsid w:val="006830C4"/>
    <w:rsid w:val="00683151"/>
    <w:rsid w:val="006833ED"/>
    <w:rsid w:val="006841F3"/>
    <w:rsid w:val="006844C8"/>
    <w:rsid w:val="006845A8"/>
    <w:rsid w:val="0068499C"/>
    <w:rsid w:val="00684CF3"/>
    <w:rsid w:val="0068517F"/>
    <w:rsid w:val="006856BA"/>
    <w:rsid w:val="0068595A"/>
    <w:rsid w:val="006860A1"/>
    <w:rsid w:val="006866E4"/>
    <w:rsid w:val="00686A86"/>
    <w:rsid w:val="00686DC0"/>
    <w:rsid w:val="00686FA6"/>
    <w:rsid w:val="006870AE"/>
    <w:rsid w:val="00687289"/>
    <w:rsid w:val="00687631"/>
    <w:rsid w:val="00687C31"/>
    <w:rsid w:val="00687D47"/>
    <w:rsid w:val="00687DE6"/>
    <w:rsid w:val="006906CB"/>
    <w:rsid w:val="0069087A"/>
    <w:rsid w:val="00690C56"/>
    <w:rsid w:val="00690E7F"/>
    <w:rsid w:val="00691242"/>
    <w:rsid w:val="0069141C"/>
    <w:rsid w:val="00691645"/>
    <w:rsid w:val="0069191B"/>
    <w:rsid w:val="006920F8"/>
    <w:rsid w:val="006927FB"/>
    <w:rsid w:val="00692C77"/>
    <w:rsid w:val="00692CFD"/>
    <w:rsid w:val="00692E37"/>
    <w:rsid w:val="00692F36"/>
    <w:rsid w:val="00693159"/>
    <w:rsid w:val="00693DD9"/>
    <w:rsid w:val="00693E3D"/>
    <w:rsid w:val="0069418E"/>
    <w:rsid w:val="006944D9"/>
    <w:rsid w:val="006946D4"/>
    <w:rsid w:val="00694C83"/>
    <w:rsid w:val="00694CDE"/>
    <w:rsid w:val="0069576B"/>
    <w:rsid w:val="00695B8E"/>
    <w:rsid w:val="00696779"/>
    <w:rsid w:val="0069682F"/>
    <w:rsid w:val="00696AD7"/>
    <w:rsid w:val="00696EB7"/>
    <w:rsid w:val="00697460"/>
    <w:rsid w:val="00697842"/>
    <w:rsid w:val="00697950"/>
    <w:rsid w:val="00697998"/>
    <w:rsid w:val="00697A39"/>
    <w:rsid w:val="00697DB8"/>
    <w:rsid w:val="006A01AB"/>
    <w:rsid w:val="006A051C"/>
    <w:rsid w:val="006A09E8"/>
    <w:rsid w:val="006A0B36"/>
    <w:rsid w:val="006A0C98"/>
    <w:rsid w:val="006A0FD1"/>
    <w:rsid w:val="006A1411"/>
    <w:rsid w:val="006A169A"/>
    <w:rsid w:val="006A194B"/>
    <w:rsid w:val="006A1A98"/>
    <w:rsid w:val="006A1C2A"/>
    <w:rsid w:val="006A2406"/>
    <w:rsid w:val="006A273A"/>
    <w:rsid w:val="006A288C"/>
    <w:rsid w:val="006A3E47"/>
    <w:rsid w:val="006A4683"/>
    <w:rsid w:val="006A4DFE"/>
    <w:rsid w:val="006A5117"/>
    <w:rsid w:val="006A5235"/>
    <w:rsid w:val="006A59AF"/>
    <w:rsid w:val="006A59C1"/>
    <w:rsid w:val="006A5B54"/>
    <w:rsid w:val="006A6C72"/>
    <w:rsid w:val="006A6DEC"/>
    <w:rsid w:val="006A74CA"/>
    <w:rsid w:val="006A7880"/>
    <w:rsid w:val="006A78C2"/>
    <w:rsid w:val="006A7C86"/>
    <w:rsid w:val="006B0562"/>
    <w:rsid w:val="006B0563"/>
    <w:rsid w:val="006B0A94"/>
    <w:rsid w:val="006B0AAD"/>
    <w:rsid w:val="006B0B0B"/>
    <w:rsid w:val="006B0B92"/>
    <w:rsid w:val="006B1038"/>
    <w:rsid w:val="006B1122"/>
    <w:rsid w:val="006B11E3"/>
    <w:rsid w:val="006B1334"/>
    <w:rsid w:val="006B23ED"/>
    <w:rsid w:val="006B2825"/>
    <w:rsid w:val="006B2BDD"/>
    <w:rsid w:val="006B2D9B"/>
    <w:rsid w:val="006B37D6"/>
    <w:rsid w:val="006B3982"/>
    <w:rsid w:val="006B4264"/>
    <w:rsid w:val="006B466E"/>
    <w:rsid w:val="006B5700"/>
    <w:rsid w:val="006B5A98"/>
    <w:rsid w:val="006B5AA2"/>
    <w:rsid w:val="006B6114"/>
    <w:rsid w:val="006B62F5"/>
    <w:rsid w:val="006B6437"/>
    <w:rsid w:val="006B671B"/>
    <w:rsid w:val="006B693A"/>
    <w:rsid w:val="006B6B85"/>
    <w:rsid w:val="006B7008"/>
    <w:rsid w:val="006B76AD"/>
    <w:rsid w:val="006B771A"/>
    <w:rsid w:val="006B7841"/>
    <w:rsid w:val="006B7A15"/>
    <w:rsid w:val="006B7E54"/>
    <w:rsid w:val="006B7F73"/>
    <w:rsid w:val="006C01DB"/>
    <w:rsid w:val="006C04BE"/>
    <w:rsid w:val="006C0B34"/>
    <w:rsid w:val="006C0D36"/>
    <w:rsid w:val="006C0E6A"/>
    <w:rsid w:val="006C1196"/>
    <w:rsid w:val="006C162D"/>
    <w:rsid w:val="006C173B"/>
    <w:rsid w:val="006C19DD"/>
    <w:rsid w:val="006C1A88"/>
    <w:rsid w:val="006C21EB"/>
    <w:rsid w:val="006C2C19"/>
    <w:rsid w:val="006C307A"/>
    <w:rsid w:val="006C3CED"/>
    <w:rsid w:val="006C3D86"/>
    <w:rsid w:val="006C40F7"/>
    <w:rsid w:val="006C4341"/>
    <w:rsid w:val="006C46E8"/>
    <w:rsid w:val="006C4FA2"/>
    <w:rsid w:val="006C55FD"/>
    <w:rsid w:val="006C5C4F"/>
    <w:rsid w:val="006C5D63"/>
    <w:rsid w:val="006C617C"/>
    <w:rsid w:val="006C629F"/>
    <w:rsid w:val="006C6650"/>
    <w:rsid w:val="006C6844"/>
    <w:rsid w:val="006C6C6F"/>
    <w:rsid w:val="006C721C"/>
    <w:rsid w:val="006C793B"/>
    <w:rsid w:val="006D0269"/>
    <w:rsid w:val="006D0300"/>
    <w:rsid w:val="006D0441"/>
    <w:rsid w:val="006D1BE8"/>
    <w:rsid w:val="006D1FD5"/>
    <w:rsid w:val="006D2C8D"/>
    <w:rsid w:val="006D2D19"/>
    <w:rsid w:val="006D3105"/>
    <w:rsid w:val="006D364F"/>
    <w:rsid w:val="006D3B67"/>
    <w:rsid w:val="006D3DB7"/>
    <w:rsid w:val="006D3E70"/>
    <w:rsid w:val="006D4002"/>
    <w:rsid w:val="006D42F0"/>
    <w:rsid w:val="006D45B4"/>
    <w:rsid w:val="006D4624"/>
    <w:rsid w:val="006D4F35"/>
    <w:rsid w:val="006D4FF6"/>
    <w:rsid w:val="006D5678"/>
    <w:rsid w:val="006D585A"/>
    <w:rsid w:val="006D5DB5"/>
    <w:rsid w:val="006D6319"/>
    <w:rsid w:val="006D64F6"/>
    <w:rsid w:val="006D6821"/>
    <w:rsid w:val="006D68F2"/>
    <w:rsid w:val="006D6BD4"/>
    <w:rsid w:val="006D6E6C"/>
    <w:rsid w:val="006D71B5"/>
    <w:rsid w:val="006D71DA"/>
    <w:rsid w:val="006D7314"/>
    <w:rsid w:val="006D75D2"/>
    <w:rsid w:val="006D7C29"/>
    <w:rsid w:val="006D7C4C"/>
    <w:rsid w:val="006D7FFC"/>
    <w:rsid w:val="006E041F"/>
    <w:rsid w:val="006E0F51"/>
    <w:rsid w:val="006E1430"/>
    <w:rsid w:val="006E1A0B"/>
    <w:rsid w:val="006E1D33"/>
    <w:rsid w:val="006E2177"/>
    <w:rsid w:val="006E239E"/>
    <w:rsid w:val="006E259A"/>
    <w:rsid w:val="006E2BF5"/>
    <w:rsid w:val="006E33F5"/>
    <w:rsid w:val="006E372E"/>
    <w:rsid w:val="006E373F"/>
    <w:rsid w:val="006E3F9B"/>
    <w:rsid w:val="006E4021"/>
    <w:rsid w:val="006E50CD"/>
    <w:rsid w:val="006E540B"/>
    <w:rsid w:val="006E547D"/>
    <w:rsid w:val="006E5688"/>
    <w:rsid w:val="006E56B1"/>
    <w:rsid w:val="006E570F"/>
    <w:rsid w:val="006E5C00"/>
    <w:rsid w:val="006E5E89"/>
    <w:rsid w:val="006E68E7"/>
    <w:rsid w:val="006E6D86"/>
    <w:rsid w:val="006E70D0"/>
    <w:rsid w:val="006E71AF"/>
    <w:rsid w:val="006E72EF"/>
    <w:rsid w:val="006E732E"/>
    <w:rsid w:val="006E7515"/>
    <w:rsid w:val="006E7662"/>
    <w:rsid w:val="006E76EF"/>
    <w:rsid w:val="006E7771"/>
    <w:rsid w:val="006E7780"/>
    <w:rsid w:val="006E77D2"/>
    <w:rsid w:val="006E7B08"/>
    <w:rsid w:val="006E7B75"/>
    <w:rsid w:val="006E7B85"/>
    <w:rsid w:val="006F04CB"/>
    <w:rsid w:val="006F04CE"/>
    <w:rsid w:val="006F07EA"/>
    <w:rsid w:val="006F136A"/>
    <w:rsid w:val="006F19C6"/>
    <w:rsid w:val="006F1A00"/>
    <w:rsid w:val="006F1B3F"/>
    <w:rsid w:val="006F1DC9"/>
    <w:rsid w:val="006F1EBA"/>
    <w:rsid w:val="006F1ECD"/>
    <w:rsid w:val="006F26FF"/>
    <w:rsid w:val="006F28B5"/>
    <w:rsid w:val="006F2BEF"/>
    <w:rsid w:val="006F2BFD"/>
    <w:rsid w:val="006F2C40"/>
    <w:rsid w:val="006F2C6E"/>
    <w:rsid w:val="006F2E50"/>
    <w:rsid w:val="006F2FAE"/>
    <w:rsid w:val="006F304E"/>
    <w:rsid w:val="006F30E8"/>
    <w:rsid w:val="006F33C8"/>
    <w:rsid w:val="006F37C1"/>
    <w:rsid w:val="006F392D"/>
    <w:rsid w:val="006F3B31"/>
    <w:rsid w:val="006F3C4E"/>
    <w:rsid w:val="006F4681"/>
    <w:rsid w:val="006F4997"/>
    <w:rsid w:val="006F4A97"/>
    <w:rsid w:val="006F4D96"/>
    <w:rsid w:val="006F4ED0"/>
    <w:rsid w:val="006F5705"/>
    <w:rsid w:val="006F5BCD"/>
    <w:rsid w:val="006F5CA2"/>
    <w:rsid w:val="006F5EB1"/>
    <w:rsid w:val="006F66AB"/>
    <w:rsid w:val="006F6900"/>
    <w:rsid w:val="006F6C7A"/>
    <w:rsid w:val="006F6D9B"/>
    <w:rsid w:val="006F7325"/>
    <w:rsid w:val="006F75C0"/>
    <w:rsid w:val="006F75C8"/>
    <w:rsid w:val="006F76D0"/>
    <w:rsid w:val="006F77F7"/>
    <w:rsid w:val="006F77F9"/>
    <w:rsid w:val="006F7B77"/>
    <w:rsid w:val="006F7D8B"/>
    <w:rsid w:val="007004F3"/>
    <w:rsid w:val="00700821"/>
    <w:rsid w:val="00700828"/>
    <w:rsid w:val="00700890"/>
    <w:rsid w:val="00700A14"/>
    <w:rsid w:val="00700DBA"/>
    <w:rsid w:val="00700E68"/>
    <w:rsid w:val="00701549"/>
    <w:rsid w:val="0070173A"/>
    <w:rsid w:val="00701755"/>
    <w:rsid w:val="00701C70"/>
    <w:rsid w:val="00701EBD"/>
    <w:rsid w:val="00702492"/>
    <w:rsid w:val="00702530"/>
    <w:rsid w:val="007026E8"/>
    <w:rsid w:val="00702721"/>
    <w:rsid w:val="00703802"/>
    <w:rsid w:val="00703AA5"/>
    <w:rsid w:val="00703B6C"/>
    <w:rsid w:val="00703E5C"/>
    <w:rsid w:val="00703EAF"/>
    <w:rsid w:val="007041C2"/>
    <w:rsid w:val="007043BA"/>
    <w:rsid w:val="007043D3"/>
    <w:rsid w:val="00704714"/>
    <w:rsid w:val="00704821"/>
    <w:rsid w:val="00704936"/>
    <w:rsid w:val="00704FAC"/>
    <w:rsid w:val="0070503A"/>
    <w:rsid w:val="00705137"/>
    <w:rsid w:val="00706200"/>
    <w:rsid w:val="00706F03"/>
    <w:rsid w:val="00707401"/>
    <w:rsid w:val="00707440"/>
    <w:rsid w:val="007079F5"/>
    <w:rsid w:val="00707A43"/>
    <w:rsid w:val="00707AFB"/>
    <w:rsid w:val="00707F1D"/>
    <w:rsid w:val="00710009"/>
    <w:rsid w:val="00710266"/>
    <w:rsid w:val="00710B8F"/>
    <w:rsid w:val="00710E7A"/>
    <w:rsid w:val="007110DB"/>
    <w:rsid w:val="0071136B"/>
    <w:rsid w:val="007114C6"/>
    <w:rsid w:val="00711811"/>
    <w:rsid w:val="007118C8"/>
    <w:rsid w:val="0071196A"/>
    <w:rsid w:val="00712361"/>
    <w:rsid w:val="007124BC"/>
    <w:rsid w:val="00712871"/>
    <w:rsid w:val="00712896"/>
    <w:rsid w:val="007129F1"/>
    <w:rsid w:val="00712B2A"/>
    <w:rsid w:val="00712C13"/>
    <w:rsid w:val="00712FF1"/>
    <w:rsid w:val="0071331D"/>
    <w:rsid w:val="0071349C"/>
    <w:rsid w:val="0071399A"/>
    <w:rsid w:val="00713CE3"/>
    <w:rsid w:val="00713D9B"/>
    <w:rsid w:val="007144C3"/>
    <w:rsid w:val="00714595"/>
    <w:rsid w:val="007145DF"/>
    <w:rsid w:val="0071461A"/>
    <w:rsid w:val="007146CB"/>
    <w:rsid w:val="0071473B"/>
    <w:rsid w:val="00714885"/>
    <w:rsid w:val="00714896"/>
    <w:rsid w:val="00714A44"/>
    <w:rsid w:val="00714B15"/>
    <w:rsid w:val="00714C45"/>
    <w:rsid w:val="00714CF6"/>
    <w:rsid w:val="0071525A"/>
    <w:rsid w:val="0071545C"/>
    <w:rsid w:val="00715717"/>
    <w:rsid w:val="0071629C"/>
    <w:rsid w:val="0071685B"/>
    <w:rsid w:val="0071703D"/>
    <w:rsid w:val="00717502"/>
    <w:rsid w:val="00717656"/>
    <w:rsid w:val="007176D2"/>
    <w:rsid w:val="00717B54"/>
    <w:rsid w:val="00717B85"/>
    <w:rsid w:val="00717C55"/>
    <w:rsid w:val="007206CF"/>
    <w:rsid w:val="00720BB2"/>
    <w:rsid w:val="00720BD5"/>
    <w:rsid w:val="00720CBD"/>
    <w:rsid w:val="00720CE7"/>
    <w:rsid w:val="00721061"/>
    <w:rsid w:val="007211DF"/>
    <w:rsid w:val="00721499"/>
    <w:rsid w:val="007220F5"/>
    <w:rsid w:val="00722886"/>
    <w:rsid w:val="00722918"/>
    <w:rsid w:val="007230AA"/>
    <w:rsid w:val="00723363"/>
    <w:rsid w:val="0072352F"/>
    <w:rsid w:val="0072385F"/>
    <w:rsid w:val="00723D1D"/>
    <w:rsid w:val="00723EBD"/>
    <w:rsid w:val="0072453C"/>
    <w:rsid w:val="0072483C"/>
    <w:rsid w:val="00724B73"/>
    <w:rsid w:val="00724B99"/>
    <w:rsid w:val="00724EB2"/>
    <w:rsid w:val="00724EDF"/>
    <w:rsid w:val="00725165"/>
    <w:rsid w:val="0072523E"/>
    <w:rsid w:val="0072526B"/>
    <w:rsid w:val="007252EC"/>
    <w:rsid w:val="00725514"/>
    <w:rsid w:val="007256A3"/>
    <w:rsid w:val="00725C10"/>
    <w:rsid w:val="0072608C"/>
    <w:rsid w:val="007264D7"/>
    <w:rsid w:val="00726A70"/>
    <w:rsid w:val="00726DD3"/>
    <w:rsid w:val="00726EA0"/>
    <w:rsid w:val="007270D5"/>
    <w:rsid w:val="007272F8"/>
    <w:rsid w:val="00727537"/>
    <w:rsid w:val="0073028E"/>
    <w:rsid w:val="007304AA"/>
    <w:rsid w:val="00730C43"/>
    <w:rsid w:val="0073107F"/>
    <w:rsid w:val="0073117A"/>
    <w:rsid w:val="00731181"/>
    <w:rsid w:val="007314AC"/>
    <w:rsid w:val="007315C2"/>
    <w:rsid w:val="00731936"/>
    <w:rsid w:val="007319FD"/>
    <w:rsid w:val="00731CF4"/>
    <w:rsid w:val="00731D7F"/>
    <w:rsid w:val="00731D8F"/>
    <w:rsid w:val="00732184"/>
    <w:rsid w:val="0073262A"/>
    <w:rsid w:val="007326E5"/>
    <w:rsid w:val="00732F8A"/>
    <w:rsid w:val="007330FC"/>
    <w:rsid w:val="00733565"/>
    <w:rsid w:val="00733B74"/>
    <w:rsid w:val="00733DCC"/>
    <w:rsid w:val="007341B2"/>
    <w:rsid w:val="00734874"/>
    <w:rsid w:val="00734C7D"/>
    <w:rsid w:val="007351FF"/>
    <w:rsid w:val="00735336"/>
    <w:rsid w:val="0073542C"/>
    <w:rsid w:val="00736836"/>
    <w:rsid w:val="007374F3"/>
    <w:rsid w:val="0073791D"/>
    <w:rsid w:val="00740022"/>
    <w:rsid w:val="0074015A"/>
    <w:rsid w:val="00740681"/>
    <w:rsid w:val="0074072C"/>
    <w:rsid w:val="00740D66"/>
    <w:rsid w:val="00740EDD"/>
    <w:rsid w:val="007412EE"/>
    <w:rsid w:val="00741593"/>
    <w:rsid w:val="007416EA"/>
    <w:rsid w:val="0074196E"/>
    <w:rsid w:val="00741A6F"/>
    <w:rsid w:val="00741B8C"/>
    <w:rsid w:val="00741C05"/>
    <w:rsid w:val="00741C38"/>
    <w:rsid w:val="00741D92"/>
    <w:rsid w:val="007422B4"/>
    <w:rsid w:val="00742505"/>
    <w:rsid w:val="00742628"/>
    <w:rsid w:val="00742B20"/>
    <w:rsid w:val="00742BB5"/>
    <w:rsid w:val="00742BFD"/>
    <w:rsid w:val="00742EBB"/>
    <w:rsid w:val="007438A0"/>
    <w:rsid w:val="00743B31"/>
    <w:rsid w:val="00743C76"/>
    <w:rsid w:val="00743EC0"/>
    <w:rsid w:val="0074451A"/>
    <w:rsid w:val="00745745"/>
    <w:rsid w:val="0074591B"/>
    <w:rsid w:val="00745A9C"/>
    <w:rsid w:val="00745EA5"/>
    <w:rsid w:val="00745F0A"/>
    <w:rsid w:val="0074608A"/>
    <w:rsid w:val="00746545"/>
    <w:rsid w:val="00746B9A"/>
    <w:rsid w:val="0074768D"/>
    <w:rsid w:val="00747757"/>
    <w:rsid w:val="00747A08"/>
    <w:rsid w:val="007500B5"/>
    <w:rsid w:val="00750231"/>
    <w:rsid w:val="00750458"/>
    <w:rsid w:val="00750740"/>
    <w:rsid w:val="0075090C"/>
    <w:rsid w:val="00750AA1"/>
    <w:rsid w:val="00750D6C"/>
    <w:rsid w:val="007511BC"/>
    <w:rsid w:val="007515B4"/>
    <w:rsid w:val="00751719"/>
    <w:rsid w:val="00751C8B"/>
    <w:rsid w:val="00752BEA"/>
    <w:rsid w:val="00753038"/>
    <w:rsid w:val="007533E2"/>
    <w:rsid w:val="0075355C"/>
    <w:rsid w:val="00753F34"/>
    <w:rsid w:val="00753F89"/>
    <w:rsid w:val="00754235"/>
    <w:rsid w:val="00754502"/>
    <w:rsid w:val="0075453A"/>
    <w:rsid w:val="0075544C"/>
    <w:rsid w:val="00755BC1"/>
    <w:rsid w:val="007561DC"/>
    <w:rsid w:val="00756DCD"/>
    <w:rsid w:val="00757255"/>
    <w:rsid w:val="00757644"/>
    <w:rsid w:val="007576E2"/>
    <w:rsid w:val="00757705"/>
    <w:rsid w:val="00760116"/>
    <w:rsid w:val="007601AB"/>
    <w:rsid w:val="0076022A"/>
    <w:rsid w:val="0076106E"/>
    <w:rsid w:val="00761359"/>
    <w:rsid w:val="00761538"/>
    <w:rsid w:val="0076156E"/>
    <w:rsid w:val="007618E9"/>
    <w:rsid w:val="00761B02"/>
    <w:rsid w:val="00761BB0"/>
    <w:rsid w:val="00761DB4"/>
    <w:rsid w:val="00761DCD"/>
    <w:rsid w:val="00761EE0"/>
    <w:rsid w:val="00761F40"/>
    <w:rsid w:val="00761F44"/>
    <w:rsid w:val="007622E4"/>
    <w:rsid w:val="00762B73"/>
    <w:rsid w:val="00763669"/>
    <w:rsid w:val="0076366B"/>
    <w:rsid w:val="0076370B"/>
    <w:rsid w:val="00763C6B"/>
    <w:rsid w:val="00764084"/>
    <w:rsid w:val="007640AA"/>
    <w:rsid w:val="007646FF"/>
    <w:rsid w:val="00764CE4"/>
    <w:rsid w:val="00765C9B"/>
    <w:rsid w:val="00766003"/>
    <w:rsid w:val="00766624"/>
    <w:rsid w:val="00766805"/>
    <w:rsid w:val="00766B3A"/>
    <w:rsid w:val="00766E44"/>
    <w:rsid w:val="00766FBF"/>
    <w:rsid w:val="00767B8E"/>
    <w:rsid w:val="00767C3F"/>
    <w:rsid w:val="00767CF5"/>
    <w:rsid w:val="00767FC3"/>
    <w:rsid w:val="00770023"/>
    <w:rsid w:val="00770DA0"/>
    <w:rsid w:val="00770DA9"/>
    <w:rsid w:val="00771297"/>
    <w:rsid w:val="007714A1"/>
    <w:rsid w:val="007715A9"/>
    <w:rsid w:val="00771981"/>
    <w:rsid w:val="00771CE0"/>
    <w:rsid w:val="007720F2"/>
    <w:rsid w:val="00772AE6"/>
    <w:rsid w:val="007731B7"/>
    <w:rsid w:val="0077340A"/>
    <w:rsid w:val="007735E8"/>
    <w:rsid w:val="0077391D"/>
    <w:rsid w:val="0077395C"/>
    <w:rsid w:val="00773AA0"/>
    <w:rsid w:val="0077404D"/>
    <w:rsid w:val="0077435B"/>
    <w:rsid w:val="00774E4E"/>
    <w:rsid w:val="007753DE"/>
    <w:rsid w:val="007756B7"/>
    <w:rsid w:val="00775812"/>
    <w:rsid w:val="00775839"/>
    <w:rsid w:val="00775AA3"/>
    <w:rsid w:val="007761A2"/>
    <w:rsid w:val="0077674B"/>
    <w:rsid w:val="0077694D"/>
    <w:rsid w:val="00776BA3"/>
    <w:rsid w:val="00776D77"/>
    <w:rsid w:val="007770D6"/>
    <w:rsid w:val="00777B5D"/>
    <w:rsid w:val="00777CFB"/>
    <w:rsid w:val="00777DA4"/>
    <w:rsid w:val="007801E8"/>
    <w:rsid w:val="007808AE"/>
    <w:rsid w:val="00780D20"/>
    <w:rsid w:val="00780D92"/>
    <w:rsid w:val="007811F6"/>
    <w:rsid w:val="00781261"/>
    <w:rsid w:val="007813DE"/>
    <w:rsid w:val="00781428"/>
    <w:rsid w:val="00781589"/>
    <w:rsid w:val="00781645"/>
    <w:rsid w:val="007819EA"/>
    <w:rsid w:val="00781B13"/>
    <w:rsid w:val="00781E64"/>
    <w:rsid w:val="007825FC"/>
    <w:rsid w:val="007828B7"/>
    <w:rsid w:val="00782AE5"/>
    <w:rsid w:val="00782B98"/>
    <w:rsid w:val="00783121"/>
    <w:rsid w:val="007832F1"/>
    <w:rsid w:val="007833DC"/>
    <w:rsid w:val="00783524"/>
    <w:rsid w:val="00783676"/>
    <w:rsid w:val="00783B8E"/>
    <w:rsid w:val="007847D6"/>
    <w:rsid w:val="00784873"/>
    <w:rsid w:val="00784CD1"/>
    <w:rsid w:val="00785455"/>
    <w:rsid w:val="007856FF"/>
    <w:rsid w:val="00785862"/>
    <w:rsid w:val="00786574"/>
    <w:rsid w:val="00786BE5"/>
    <w:rsid w:val="00786C49"/>
    <w:rsid w:val="00787135"/>
    <w:rsid w:val="00787174"/>
    <w:rsid w:val="00787590"/>
    <w:rsid w:val="00790466"/>
    <w:rsid w:val="00790DCD"/>
    <w:rsid w:val="00790E60"/>
    <w:rsid w:val="00791D9D"/>
    <w:rsid w:val="00791EBC"/>
    <w:rsid w:val="00791F0A"/>
    <w:rsid w:val="007923C1"/>
    <w:rsid w:val="00792C8B"/>
    <w:rsid w:val="00793003"/>
    <w:rsid w:val="007935D3"/>
    <w:rsid w:val="007937B9"/>
    <w:rsid w:val="0079386E"/>
    <w:rsid w:val="00793B8B"/>
    <w:rsid w:val="00793BB3"/>
    <w:rsid w:val="007942F1"/>
    <w:rsid w:val="007946E2"/>
    <w:rsid w:val="007949F0"/>
    <w:rsid w:val="00794A46"/>
    <w:rsid w:val="00795760"/>
    <w:rsid w:val="00795D3B"/>
    <w:rsid w:val="0079608C"/>
    <w:rsid w:val="007960AD"/>
    <w:rsid w:val="0079628B"/>
    <w:rsid w:val="00796301"/>
    <w:rsid w:val="00796534"/>
    <w:rsid w:val="00796803"/>
    <w:rsid w:val="00796DCB"/>
    <w:rsid w:val="007970FB"/>
    <w:rsid w:val="0079744E"/>
    <w:rsid w:val="00797544"/>
    <w:rsid w:val="00797731"/>
    <w:rsid w:val="00797A8E"/>
    <w:rsid w:val="00797CB6"/>
    <w:rsid w:val="00797E8E"/>
    <w:rsid w:val="007A00FA"/>
    <w:rsid w:val="007A12F2"/>
    <w:rsid w:val="007A1398"/>
    <w:rsid w:val="007A1600"/>
    <w:rsid w:val="007A194D"/>
    <w:rsid w:val="007A1B6A"/>
    <w:rsid w:val="007A1C57"/>
    <w:rsid w:val="007A2359"/>
    <w:rsid w:val="007A23C4"/>
    <w:rsid w:val="007A27CF"/>
    <w:rsid w:val="007A2DB7"/>
    <w:rsid w:val="007A2FF4"/>
    <w:rsid w:val="007A311D"/>
    <w:rsid w:val="007A3294"/>
    <w:rsid w:val="007A3A47"/>
    <w:rsid w:val="007A3D8D"/>
    <w:rsid w:val="007A3DC0"/>
    <w:rsid w:val="007A4354"/>
    <w:rsid w:val="007A4873"/>
    <w:rsid w:val="007A4C2D"/>
    <w:rsid w:val="007A4E47"/>
    <w:rsid w:val="007A507C"/>
    <w:rsid w:val="007A53C8"/>
    <w:rsid w:val="007A5497"/>
    <w:rsid w:val="007A56DE"/>
    <w:rsid w:val="007A6132"/>
    <w:rsid w:val="007A613D"/>
    <w:rsid w:val="007A626D"/>
    <w:rsid w:val="007A6318"/>
    <w:rsid w:val="007A6D77"/>
    <w:rsid w:val="007A6D81"/>
    <w:rsid w:val="007A7FCA"/>
    <w:rsid w:val="007B0119"/>
    <w:rsid w:val="007B05FD"/>
    <w:rsid w:val="007B095B"/>
    <w:rsid w:val="007B0E2E"/>
    <w:rsid w:val="007B1BDB"/>
    <w:rsid w:val="007B1E79"/>
    <w:rsid w:val="007B1F2A"/>
    <w:rsid w:val="007B2194"/>
    <w:rsid w:val="007B21BB"/>
    <w:rsid w:val="007B21C5"/>
    <w:rsid w:val="007B2B5C"/>
    <w:rsid w:val="007B2E88"/>
    <w:rsid w:val="007B2EC6"/>
    <w:rsid w:val="007B3030"/>
    <w:rsid w:val="007B3150"/>
    <w:rsid w:val="007B31F3"/>
    <w:rsid w:val="007B355A"/>
    <w:rsid w:val="007B3706"/>
    <w:rsid w:val="007B38C3"/>
    <w:rsid w:val="007B3E58"/>
    <w:rsid w:val="007B52C8"/>
    <w:rsid w:val="007B5325"/>
    <w:rsid w:val="007B54AC"/>
    <w:rsid w:val="007B5FA4"/>
    <w:rsid w:val="007B6C5D"/>
    <w:rsid w:val="007B6D4C"/>
    <w:rsid w:val="007B6DED"/>
    <w:rsid w:val="007B6F9F"/>
    <w:rsid w:val="007B7152"/>
    <w:rsid w:val="007B71AA"/>
    <w:rsid w:val="007B7573"/>
    <w:rsid w:val="007B7771"/>
    <w:rsid w:val="007B7BCD"/>
    <w:rsid w:val="007B7F24"/>
    <w:rsid w:val="007C018C"/>
    <w:rsid w:val="007C04AD"/>
    <w:rsid w:val="007C0AFC"/>
    <w:rsid w:val="007C0F06"/>
    <w:rsid w:val="007C14BC"/>
    <w:rsid w:val="007C1B83"/>
    <w:rsid w:val="007C2014"/>
    <w:rsid w:val="007C2204"/>
    <w:rsid w:val="007C23AC"/>
    <w:rsid w:val="007C2A7C"/>
    <w:rsid w:val="007C2D73"/>
    <w:rsid w:val="007C2EF4"/>
    <w:rsid w:val="007C3062"/>
    <w:rsid w:val="007C38F6"/>
    <w:rsid w:val="007C3AA2"/>
    <w:rsid w:val="007C468C"/>
    <w:rsid w:val="007C4853"/>
    <w:rsid w:val="007C4B80"/>
    <w:rsid w:val="007C4BA4"/>
    <w:rsid w:val="007C4C80"/>
    <w:rsid w:val="007C4F84"/>
    <w:rsid w:val="007C5B12"/>
    <w:rsid w:val="007C5BFD"/>
    <w:rsid w:val="007C5CEA"/>
    <w:rsid w:val="007C6136"/>
    <w:rsid w:val="007C61A8"/>
    <w:rsid w:val="007C63B2"/>
    <w:rsid w:val="007C655C"/>
    <w:rsid w:val="007C6A93"/>
    <w:rsid w:val="007C6AD9"/>
    <w:rsid w:val="007C6AFB"/>
    <w:rsid w:val="007C734F"/>
    <w:rsid w:val="007C75EC"/>
    <w:rsid w:val="007C776C"/>
    <w:rsid w:val="007C7916"/>
    <w:rsid w:val="007C7D51"/>
    <w:rsid w:val="007D0641"/>
    <w:rsid w:val="007D09DB"/>
    <w:rsid w:val="007D09E5"/>
    <w:rsid w:val="007D108C"/>
    <w:rsid w:val="007D10CF"/>
    <w:rsid w:val="007D15E9"/>
    <w:rsid w:val="007D1985"/>
    <w:rsid w:val="007D1CA1"/>
    <w:rsid w:val="007D234C"/>
    <w:rsid w:val="007D2455"/>
    <w:rsid w:val="007D2763"/>
    <w:rsid w:val="007D2B53"/>
    <w:rsid w:val="007D2EEC"/>
    <w:rsid w:val="007D356A"/>
    <w:rsid w:val="007D38B4"/>
    <w:rsid w:val="007D3B1F"/>
    <w:rsid w:val="007D4098"/>
    <w:rsid w:val="007D4399"/>
    <w:rsid w:val="007D470F"/>
    <w:rsid w:val="007D4720"/>
    <w:rsid w:val="007D4884"/>
    <w:rsid w:val="007D4AB2"/>
    <w:rsid w:val="007D4EC8"/>
    <w:rsid w:val="007D5269"/>
    <w:rsid w:val="007D548B"/>
    <w:rsid w:val="007D588D"/>
    <w:rsid w:val="007D5AFB"/>
    <w:rsid w:val="007D5D37"/>
    <w:rsid w:val="007D5EBC"/>
    <w:rsid w:val="007D612E"/>
    <w:rsid w:val="007D6179"/>
    <w:rsid w:val="007D6214"/>
    <w:rsid w:val="007D63DF"/>
    <w:rsid w:val="007D6FD0"/>
    <w:rsid w:val="007D6FFD"/>
    <w:rsid w:val="007D7009"/>
    <w:rsid w:val="007D709A"/>
    <w:rsid w:val="007D7536"/>
    <w:rsid w:val="007D75AE"/>
    <w:rsid w:val="007D772B"/>
    <w:rsid w:val="007D7808"/>
    <w:rsid w:val="007D7DD3"/>
    <w:rsid w:val="007E0441"/>
    <w:rsid w:val="007E0470"/>
    <w:rsid w:val="007E06B9"/>
    <w:rsid w:val="007E0D46"/>
    <w:rsid w:val="007E0E2D"/>
    <w:rsid w:val="007E0EED"/>
    <w:rsid w:val="007E107E"/>
    <w:rsid w:val="007E17F2"/>
    <w:rsid w:val="007E19C4"/>
    <w:rsid w:val="007E2124"/>
    <w:rsid w:val="007E22E1"/>
    <w:rsid w:val="007E2CFF"/>
    <w:rsid w:val="007E2E79"/>
    <w:rsid w:val="007E3361"/>
    <w:rsid w:val="007E3451"/>
    <w:rsid w:val="007E3552"/>
    <w:rsid w:val="007E3811"/>
    <w:rsid w:val="007E3969"/>
    <w:rsid w:val="007E3BD3"/>
    <w:rsid w:val="007E3D3D"/>
    <w:rsid w:val="007E4323"/>
    <w:rsid w:val="007E43AA"/>
    <w:rsid w:val="007E48E6"/>
    <w:rsid w:val="007E4DCA"/>
    <w:rsid w:val="007E4E65"/>
    <w:rsid w:val="007E54AD"/>
    <w:rsid w:val="007E56C7"/>
    <w:rsid w:val="007E56ED"/>
    <w:rsid w:val="007E6423"/>
    <w:rsid w:val="007E6526"/>
    <w:rsid w:val="007E6924"/>
    <w:rsid w:val="007E78EC"/>
    <w:rsid w:val="007E798C"/>
    <w:rsid w:val="007E7B49"/>
    <w:rsid w:val="007E7CD3"/>
    <w:rsid w:val="007F02D6"/>
    <w:rsid w:val="007F0CAC"/>
    <w:rsid w:val="007F0D1E"/>
    <w:rsid w:val="007F0DDC"/>
    <w:rsid w:val="007F15E6"/>
    <w:rsid w:val="007F170F"/>
    <w:rsid w:val="007F176C"/>
    <w:rsid w:val="007F1886"/>
    <w:rsid w:val="007F1BE9"/>
    <w:rsid w:val="007F1CE6"/>
    <w:rsid w:val="007F1EDF"/>
    <w:rsid w:val="007F2262"/>
    <w:rsid w:val="007F2692"/>
    <w:rsid w:val="007F2E2B"/>
    <w:rsid w:val="007F2E6A"/>
    <w:rsid w:val="007F3624"/>
    <w:rsid w:val="007F36DE"/>
    <w:rsid w:val="007F3DCB"/>
    <w:rsid w:val="007F3F00"/>
    <w:rsid w:val="007F40B8"/>
    <w:rsid w:val="007F432B"/>
    <w:rsid w:val="007F48DE"/>
    <w:rsid w:val="007F4A6F"/>
    <w:rsid w:val="007F4F9C"/>
    <w:rsid w:val="007F54D6"/>
    <w:rsid w:val="007F5EA9"/>
    <w:rsid w:val="007F637F"/>
    <w:rsid w:val="007F69C4"/>
    <w:rsid w:val="007F7CE9"/>
    <w:rsid w:val="007F7FED"/>
    <w:rsid w:val="008000A6"/>
    <w:rsid w:val="00800133"/>
    <w:rsid w:val="0080017D"/>
    <w:rsid w:val="00800411"/>
    <w:rsid w:val="00800AAE"/>
    <w:rsid w:val="00800C55"/>
    <w:rsid w:val="00800E25"/>
    <w:rsid w:val="00800FD1"/>
    <w:rsid w:val="00801121"/>
    <w:rsid w:val="00801468"/>
    <w:rsid w:val="00801B09"/>
    <w:rsid w:val="00801BEC"/>
    <w:rsid w:val="00801C05"/>
    <w:rsid w:val="00801E31"/>
    <w:rsid w:val="00801F5E"/>
    <w:rsid w:val="00802052"/>
    <w:rsid w:val="00802911"/>
    <w:rsid w:val="00802F8B"/>
    <w:rsid w:val="0080342F"/>
    <w:rsid w:val="008035E5"/>
    <w:rsid w:val="00803726"/>
    <w:rsid w:val="00803A7D"/>
    <w:rsid w:val="00804024"/>
    <w:rsid w:val="00804652"/>
    <w:rsid w:val="00804B0A"/>
    <w:rsid w:val="00804D57"/>
    <w:rsid w:val="00804EDC"/>
    <w:rsid w:val="0080506B"/>
    <w:rsid w:val="0080536D"/>
    <w:rsid w:val="00805868"/>
    <w:rsid w:val="00805BB4"/>
    <w:rsid w:val="00805ED4"/>
    <w:rsid w:val="00805F29"/>
    <w:rsid w:val="00805FDA"/>
    <w:rsid w:val="00806147"/>
    <w:rsid w:val="00806D5E"/>
    <w:rsid w:val="00806DC0"/>
    <w:rsid w:val="00806F9C"/>
    <w:rsid w:val="00807132"/>
    <w:rsid w:val="00807BFF"/>
    <w:rsid w:val="00810171"/>
    <w:rsid w:val="008107DD"/>
    <w:rsid w:val="00810A6D"/>
    <w:rsid w:val="00810C51"/>
    <w:rsid w:val="00810C6F"/>
    <w:rsid w:val="00810C8B"/>
    <w:rsid w:val="00811007"/>
    <w:rsid w:val="00811563"/>
    <w:rsid w:val="0081196B"/>
    <w:rsid w:val="008121EC"/>
    <w:rsid w:val="008126FC"/>
    <w:rsid w:val="00812772"/>
    <w:rsid w:val="00812890"/>
    <w:rsid w:val="008129A7"/>
    <w:rsid w:val="00812D19"/>
    <w:rsid w:val="008133BC"/>
    <w:rsid w:val="008137E5"/>
    <w:rsid w:val="008137FB"/>
    <w:rsid w:val="0081389B"/>
    <w:rsid w:val="00813A9B"/>
    <w:rsid w:val="00813ABA"/>
    <w:rsid w:val="00814092"/>
    <w:rsid w:val="0081416B"/>
    <w:rsid w:val="0081437D"/>
    <w:rsid w:val="00815189"/>
    <w:rsid w:val="008151D2"/>
    <w:rsid w:val="0081567E"/>
    <w:rsid w:val="0081590F"/>
    <w:rsid w:val="00815AAC"/>
    <w:rsid w:val="00815CCD"/>
    <w:rsid w:val="008162CC"/>
    <w:rsid w:val="00816380"/>
    <w:rsid w:val="0081641E"/>
    <w:rsid w:val="00816D2B"/>
    <w:rsid w:val="00816DD9"/>
    <w:rsid w:val="00817093"/>
    <w:rsid w:val="00817AD3"/>
    <w:rsid w:val="00817CE4"/>
    <w:rsid w:val="00820426"/>
    <w:rsid w:val="00820524"/>
    <w:rsid w:val="008208B1"/>
    <w:rsid w:val="00820F6B"/>
    <w:rsid w:val="008210FD"/>
    <w:rsid w:val="0082129E"/>
    <w:rsid w:val="00821482"/>
    <w:rsid w:val="00821DD1"/>
    <w:rsid w:val="00821E59"/>
    <w:rsid w:val="00822176"/>
    <w:rsid w:val="00822782"/>
    <w:rsid w:val="00822BDD"/>
    <w:rsid w:val="00822F48"/>
    <w:rsid w:val="008230EE"/>
    <w:rsid w:val="00823599"/>
    <w:rsid w:val="0082367E"/>
    <w:rsid w:val="008237AD"/>
    <w:rsid w:val="00823AB5"/>
    <w:rsid w:val="008241FD"/>
    <w:rsid w:val="008243F8"/>
    <w:rsid w:val="0082441B"/>
    <w:rsid w:val="00824D1A"/>
    <w:rsid w:val="008255D2"/>
    <w:rsid w:val="008257B6"/>
    <w:rsid w:val="00825E7F"/>
    <w:rsid w:val="008266EC"/>
    <w:rsid w:val="0082754D"/>
    <w:rsid w:val="00827811"/>
    <w:rsid w:val="0082783F"/>
    <w:rsid w:val="00827C15"/>
    <w:rsid w:val="00830269"/>
    <w:rsid w:val="008302CB"/>
    <w:rsid w:val="0083086A"/>
    <w:rsid w:val="0083111C"/>
    <w:rsid w:val="0083128B"/>
    <w:rsid w:val="00831366"/>
    <w:rsid w:val="00831A2D"/>
    <w:rsid w:val="00831B04"/>
    <w:rsid w:val="00831B2F"/>
    <w:rsid w:val="00831CE5"/>
    <w:rsid w:val="00831D9F"/>
    <w:rsid w:val="0083255D"/>
    <w:rsid w:val="00832749"/>
    <w:rsid w:val="008332B7"/>
    <w:rsid w:val="00833649"/>
    <w:rsid w:val="00834089"/>
    <w:rsid w:val="0083443C"/>
    <w:rsid w:val="0083464D"/>
    <w:rsid w:val="0083494A"/>
    <w:rsid w:val="008349D6"/>
    <w:rsid w:val="00834C17"/>
    <w:rsid w:val="0083521D"/>
    <w:rsid w:val="00835476"/>
    <w:rsid w:val="008359D2"/>
    <w:rsid w:val="00835BB8"/>
    <w:rsid w:val="00835F07"/>
    <w:rsid w:val="0083614F"/>
    <w:rsid w:val="00836172"/>
    <w:rsid w:val="00836272"/>
    <w:rsid w:val="0083675E"/>
    <w:rsid w:val="0083679F"/>
    <w:rsid w:val="00836C46"/>
    <w:rsid w:val="00837643"/>
    <w:rsid w:val="00837D4F"/>
    <w:rsid w:val="00837D9D"/>
    <w:rsid w:val="008400BD"/>
    <w:rsid w:val="00840584"/>
    <w:rsid w:val="0084063D"/>
    <w:rsid w:val="008414D8"/>
    <w:rsid w:val="00841576"/>
    <w:rsid w:val="00841808"/>
    <w:rsid w:val="0084180A"/>
    <w:rsid w:val="00841ACE"/>
    <w:rsid w:val="00843048"/>
    <w:rsid w:val="0084350D"/>
    <w:rsid w:val="00843C48"/>
    <w:rsid w:val="00843DC5"/>
    <w:rsid w:val="008446E9"/>
    <w:rsid w:val="00844703"/>
    <w:rsid w:val="00844887"/>
    <w:rsid w:val="00844C66"/>
    <w:rsid w:val="008454A5"/>
    <w:rsid w:val="00845521"/>
    <w:rsid w:val="00845803"/>
    <w:rsid w:val="00845AD1"/>
    <w:rsid w:val="008468D2"/>
    <w:rsid w:val="0084697C"/>
    <w:rsid w:val="008469A4"/>
    <w:rsid w:val="008473BD"/>
    <w:rsid w:val="00847426"/>
    <w:rsid w:val="00847C55"/>
    <w:rsid w:val="00847F38"/>
    <w:rsid w:val="00850D98"/>
    <w:rsid w:val="00850F7F"/>
    <w:rsid w:val="008513A4"/>
    <w:rsid w:val="008513FB"/>
    <w:rsid w:val="008515F1"/>
    <w:rsid w:val="0085165A"/>
    <w:rsid w:val="0085175D"/>
    <w:rsid w:val="00851A71"/>
    <w:rsid w:val="00851D46"/>
    <w:rsid w:val="00851FC2"/>
    <w:rsid w:val="008522D6"/>
    <w:rsid w:val="008525F7"/>
    <w:rsid w:val="008527BB"/>
    <w:rsid w:val="008529C3"/>
    <w:rsid w:val="00852A78"/>
    <w:rsid w:val="00852C4C"/>
    <w:rsid w:val="0085361E"/>
    <w:rsid w:val="00853BFE"/>
    <w:rsid w:val="00853DCF"/>
    <w:rsid w:val="00853E30"/>
    <w:rsid w:val="00853FB0"/>
    <w:rsid w:val="00853FFB"/>
    <w:rsid w:val="0085416F"/>
    <w:rsid w:val="00854200"/>
    <w:rsid w:val="008542C4"/>
    <w:rsid w:val="008548A6"/>
    <w:rsid w:val="00854CF3"/>
    <w:rsid w:val="00854F0C"/>
    <w:rsid w:val="008551A2"/>
    <w:rsid w:val="00855313"/>
    <w:rsid w:val="008556EB"/>
    <w:rsid w:val="0085587D"/>
    <w:rsid w:val="00857424"/>
    <w:rsid w:val="008574C3"/>
    <w:rsid w:val="008577F3"/>
    <w:rsid w:val="00857807"/>
    <w:rsid w:val="00857AD7"/>
    <w:rsid w:val="00857C60"/>
    <w:rsid w:val="00857E17"/>
    <w:rsid w:val="00857FDA"/>
    <w:rsid w:val="00860453"/>
    <w:rsid w:val="0086055A"/>
    <w:rsid w:val="00861105"/>
    <w:rsid w:val="008618BE"/>
    <w:rsid w:val="00861D58"/>
    <w:rsid w:val="00861DB1"/>
    <w:rsid w:val="00861F0F"/>
    <w:rsid w:val="008621B7"/>
    <w:rsid w:val="00862850"/>
    <w:rsid w:val="00862CFC"/>
    <w:rsid w:val="00862D89"/>
    <w:rsid w:val="00862DD4"/>
    <w:rsid w:val="00862E59"/>
    <w:rsid w:val="00862F47"/>
    <w:rsid w:val="0086327B"/>
    <w:rsid w:val="008637D1"/>
    <w:rsid w:val="008639CB"/>
    <w:rsid w:val="00863D80"/>
    <w:rsid w:val="00863ED1"/>
    <w:rsid w:val="00863EEB"/>
    <w:rsid w:val="008641FA"/>
    <w:rsid w:val="008642C2"/>
    <w:rsid w:val="008647DD"/>
    <w:rsid w:val="00864929"/>
    <w:rsid w:val="008649B8"/>
    <w:rsid w:val="00864CA8"/>
    <w:rsid w:val="00865151"/>
    <w:rsid w:val="00866331"/>
    <w:rsid w:val="00866783"/>
    <w:rsid w:val="00866968"/>
    <w:rsid w:val="00866DEB"/>
    <w:rsid w:val="00866F33"/>
    <w:rsid w:val="008673C9"/>
    <w:rsid w:val="008679DC"/>
    <w:rsid w:val="00867EB8"/>
    <w:rsid w:val="00867F13"/>
    <w:rsid w:val="00870966"/>
    <w:rsid w:val="00870F8F"/>
    <w:rsid w:val="00871216"/>
    <w:rsid w:val="008712B5"/>
    <w:rsid w:val="0087169B"/>
    <w:rsid w:val="008716AA"/>
    <w:rsid w:val="00871763"/>
    <w:rsid w:val="00871805"/>
    <w:rsid w:val="008719A8"/>
    <w:rsid w:val="00871B94"/>
    <w:rsid w:val="00871E0B"/>
    <w:rsid w:val="00872641"/>
    <w:rsid w:val="008726A0"/>
    <w:rsid w:val="008726EF"/>
    <w:rsid w:val="008727A0"/>
    <w:rsid w:val="008728F0"/>
    <w:rsid w:val="00872942"/>
    <w:rsid w:val="00872AE6"/>
    <w:rsid w:val="0087334C"/>
    <w:rsid w:val="00873971"/>
    <w:rsid w:val="0087424C"/>
    <w:rsid w:val="008748AA"/>
    <w:rsid w:val="008750BD"/>
    <w:rsid w:val="0087539D"/>
    <w:rsid w:val="0087606F"/>
    <w:rsid w:val="00876139"/>
    <w:rsid w:val="008767A3"/>
    <w:rsid w:val="00876FB7"/>
    <w:rsid w:val="008774AE"/>
    <w:rsid w:val="00877D84"/>
    <w:rsid w:val="008801F1"/>
    <w:rsid w:val="00880604"/>
    <w:rsid w:val="00880CB1"/>
    <w:rsid w:val="00880EFB"/>
    <w:rsid w:val="00881453"/>
    <w:rsid w:val="008815E8"/>
    <w:rsid w:val="00881703"/>
    <w:rsid w:val="00881BE8"/>
    <w:rsid w:val="00881D3C"/>
    <w:rsid w:val="00881D6B"/>
    <w:rsid w:val="00881E7D"/>
    <w:rsid w:val="0088214C"/>
    <w:rsid w:val="0088229F"/>
    <w:rsid w:val="00882322"/>
    <w:rsid w:val="008828E9"/>
    <w:rsid w:val="00882A58"/>
    <w:rsid w:val="00883170"/>
    <w:rsid w:val="008833BB"/>
    <w:rsid w:val="0088369B"/>
    <w:rsid w:val="0088372E"/>
    <w:rsid w:val="00884220"/>
    <w:rsid w:val="008844BD"/>
    <w:rsid w:val="00884859"/>
    <w:rsid w:val="00884DD0"/>
    <w:rsid w:val="00884E8F"/>
    <w:rsid w:val="0088511F"/>
    <w:rsid w:val="008851A2"/>
    <w:rsid w:val="008851DF"/>
    <w:rsid w:val="008853A0"/>
    <w:rsid w:val="00885528"/>
    <w:rsid w:val="0088588C"/>
    <w:rsid w:val="00885CED"/>
    <w:rsid w:val="00885E09"/>
    <w:rsid w:val="00885E2F"/>
    <w:rsid w:val="0088636D"/>
    <w:rsid w:val="00886425"/>
    <w:rsid w:val="00886902"/>
    <w:rsid w:val="00886F2C"/>
    <w:rsid w:val="00886F54"/>
    <w:rsid w:val="0088707E"/>
    <w:rsid w:val="008870E7"/>
    <w:rsid w:val="008872F3"/>
    <w:rsid w:val="00887620"/>
    <w:rsid w:val="00887C51"/>
    <w:rsid w:val="008900B1"/>
    <w:rsid w:val="008902B1"/>
    <w:rsid w:val="0089059B"/>
    <w:rsid w:val="00890710"/>
    <w:rsid w:val="00891055"/>
    <w:rsid w:val="00891191"/>
    <w:rsid w:val="0089160A"/>
    <w:rsid w:val="008919A3"/>
    <w:rsid w:val="00891CE1"/>
    <w:rsid w:val="00891D24"/>
    <w:rsid w:val="00891DA3"/>
    <w:rsid w:val="008923DC"/>
    <w:rsid w:val="008925D8"/>
    <w:rsid w:val="0089315F"/>
    <w:rsid w:val="008933F7"/>
    <w:rsid w:val="00893D84"/>
    <w:rsid w:val="00894046"/>
    <w:rsid w:val="008945F3"/>
    <w:rsid w:val="0089490C"/>
    <w:rsid w:val="00894BF4"/>
    <w:rsid w:val="00894D37"/>
    <w:rsid w:val="00894DE6"/>
    <w:rsid w:val="008952BE"/>
    <w:rsid w:val="00895EA0"/>
    <w:rsid w:val="00896028"/>
    <w:rsid w:val="008967AE"/>
    <w:rsid w:val="008969E9"/>
    <w:rsid w:val="00896C2F"/>
    <w:rsid w:val="00896D49"/>
    <w:rsid w:val="00897050"/>
    <w:rsid w:val="008971F6"/>
    <w:rsid w:val="0089745C"/>
    <w:rsid w:val="008974EC"/>
    <w:rsid w:val="00897986"/>
    <w:rsid w:val="00897A95"/>
    <w:rsid w:val="00897CEE"/>
    <w:rsid w:val="00897EE1"/>
    <w:rsid w:val="008A00ED"/>
    <w:rsid w:val="008A02C1"/>
    <w:rsid w:val="008A039C"/>
    <w:rsid w:val="008A0520"/>
    <w:rsid w:val="008A0593"/>
    <w:rsid w:val="008A0749"/>
    <w:rsid w:val="008A0889"/>
    <w:rsid w:val="008A0CBB"/>
    <w:rsid w:val="008A0EDA"/>
    <w:rsid w:val="008A11BF"/>
    <w:rsid w:val="008A1671"/>
    <w:rsid w:val="008A1CFD"/>
    <w:rsid w:val="008A1E4D"/>
    <w:rsid w:val="008A1FC7"/>
    <w:rsid w:val="008A2044"/>
    <w:rsid w:val="008A2670"/>
    <w:rsid w:val="008A27AB"/>
    <w:rsid w:val="008A2AAB"/>
    <w:rsid w:val="008A2B64"/>
    <w:rsid w:val="008A2B8C"/>
    <w:rsid w:val="008A33F8"/>
    <w:rsid w:val="008A3634"/>
    <w:rsid w:val="008A3C68"/>
    <w:rsid w:val="008A3E62"/>
    <w:rsid w:val="008A41D6"/>
    <w:rsid w:val="008A4364"/>
    <w:rsid w:val="008A45A2"/>
    <w:rsid w:val="008A4E55"/>
    <w:rsid w:val="008A541C"/>
    <w:rsid w:val="008A54CD"/>
    <w:rsid w:val="008A58ED"/>
    <w:rsid w:val="008A5947"/>
    <w:rsid w:val="008A5C59"/>
    <w:rsid w:val="008A68B2"/>
    <w:rsid w:val="008A70EF"/>
    <w:rsid w:val="008A70F4"/>
    <w:rsid w:val="008A78C3"/>
    <w:rsid w:val="008A7A8F"/>
    <w:rsid w:val="008A7BBE"/>
    <w:rsid w:val="008A7C2E"/>
    <w:rsid w:val="008B0282"/>
    <w:rsid w:val="008B0AE8"/>
    <w:rsid w:val="008B13E2"/>
    <w:rsid w:val="008B1C8D"/>
    <w:rsid w:val="008B1D6A"/>
    <w:rsid w:val="008B23C4"/>
    <w:rsid w:val="008B25D6"/>
    <w:rsid w:val="008B2681"/>
    <w:rsid w:val="008B2764"/>
    <w:rsid w:val="008B27D1"/>
    <w:rsid w:val="008B293F"/>
    <w:rsid w:val="008B2B1C"/>
    <w:rsid w:val="008B2BE1"/>
    <w:rsid w:val="008B3793"/>
    <w:rsid w:val="008B3BFA"/>
    <w:rsid w:val="008B3E27"/>
    <w:rsid w:val="008B403E"/>
    <w:rsid w:val="008B419C"/>
    <w:rsid w:val="008B4274"/>
    <w:rsid w:val="008B4435"/>
    <w:rsid w:val="008B4494"/>
    <w:rsid w:val="008B459B"/>
    <w:rsid w:val="008B48D2"/>
    <w:rsid w:val="008B4AE7"/>
    <w:rsid w:val="008B4EB1"/>
    <w:rsid w:val="008B50C0"/>
    <w:rsid w:val="008B50DB"/>
    <w:rsid w:val="008B5305"/>
    <w:rsid w:val="008B5373"/>
    <w:rsid w:val="008B54E6"/>
    <w:rsid w:val="008B5886"/>
    <w:rsid w:val="008B5F94"/>
    <w:rsid w:val="008B6351"/>
    <w:rsid w:val="008B6428"/>
    <w:rsid w:val="008B647B"/>
    <w:rsid w:val="008B667A"/>
    <w:rsid w:val="008B6794"/>
    <w:rsid w:val="008B6A9E"/>
    <w:rsid w:val="008B6EF7"/>
    <w:rsid w:val="008B6F4D"/>
    <w:rsid w:val="008B7ABA"/>
    <w:rsid w:val="008B7DDE"/>
    <w:rsid w:val="008B7E8B"/>
    <w:rsid w:val="008C0007"/>
    <w:rsid w:val="008C0196"/>
    <w:rsid w:val="008C042C"/>
    <w:rsid w:val="008C04A1"/>
    <w:rsid w:val="008C0834"/>
    <w:rsid w:val="008C108B"/>
    <w:rsid w:val="008C10B2"/>
    <w:rsid w:val="008C10B4"/>
    <w:rsid w:val="008C15B6"/>
    <w:rsid w:val="008C1613"/>
    <w:rsid w:val="008C1D33"/>
    <w:rsid w:val="008C2608"/>
    <w:rsid w:val="008C267D"/>
    <w:rsid w:val="008C2BCB"/>
    <w:rsid w:val="008C2D67"/>
    <w:rsid w:val="008C3445"/>
    <w:rsid w:val="008C37ED"/>
    <w:rsid w:val="008C49B3"/>
    <w:rsid w:val="008C4CCA"/>
    <w:rsid w:val="008C520B"/>
    <w:rsid w:val="008C5306"/>
    <w:rsid w:val="008C5525"/>
    <w:rsid w:val="008C5AF4"/>
    <w:rsid w:val="008C620E"/>
    <w:rsid w:val="008C62A1"/>
    <w:rsid w:val="008C6836"/>
    <w:rsid w:val="008C6B76"/>
    <w:rsid w:val="008C7689"/>
    <w:rsid w:val="008C7BE1"/>
    <w:rsid w:val="008C7D27"/>
    <w:rsid w:val="008C7D54"/>
    <w:rsid w:val="008C7FC2"/>
    <w:rsid w:val="008D00A2"/>
    <w:rsid w:val="008D039F"/>
    <w:rsid w:val="008D04B4"/>
    <w:rsid w:val="008D08CD"/>
    <w:rsid w:val="008D0ABF"/>
    <w:rsid w:val="008D0C9D"/>
    <w:rsid w:val="008D0F3E"/>
    <w:rsid w:val="008D1187"/>
    <w:rsid w:val="008D1401"/>
    <w:rsid w:val="008D1456"/>
    <w:rsid w:val="008D1664"/>
    <w:rsid w:val="008D178B"/>
    <w:rsid w:val="008D2178"/>
    <w:rsid w:val="008D2ACC"/>
    <w:rsid w:val="008D2EE9"/>
    <w:rsid w:val="008D3033"/>
    <w:rsid w:val="008D3896"/>
    <w:rsid w:val="008D44EA"/>
    <w:rsid w:val="008D450C"/>
    <w:rsid w:val="008D479D"/>
    <w:rsid w:val="008D47EA"/>
    <w:rsid w:val="008D49F3"/>
    <w:rsid w:val="008D4F19"/>
    <w:rsid w:val="008D5001"/>
    <w:rsid w:val="008D506E"/>
    <w:rsid w:val="008D5537"/>
    <w:rsid w:val="008D5A77"/>
    <w:rsid w:val="008D5C31"/>
    <w:rsid w:val="008D5D96"/>
    <w:rsid w:val="008D5DEC"/>
    <w:rsid w:val="008D5FDF"/>
    <w:rsid w:val="008D6108"/>
    <w:rsid w:val="008D6506"/>
    <w:rsid w:val="008D69C5"/>
    <w:rsid w:val="008D6F43"/>
    <w:rsid w:val="008D709B"/>
    <w:rsid w:val="008D73E3"/>
    <w:rsid w:val="008D7589"/>
    <w:rsid w:val="008D7666"/>
    <w:rsid w:val="008D7A54"/>
    <w:rsid w:val="008D7AF5"/>
    <w:rsid w:val="008D7C72"/>
    <w:rsid w:val="008D7EC0"/>
    <w:rsid w:val="008D7F59"/>
    <w:rsid w:val="008E1455"/>
    <w:rsid w:val="008E158C"/>
    <w:rsid w:val="008E1696"/>
    <w:rsid w:val="008E1BE5"/>
    <w:rsid w:val="008E1CFB"/>
    <w:rsid w:val="008E2071"/>
    <w:rsid w:val="008E270B"/>
    <w:rsid w:val="008E29C1"/>
    <w:rsid w:val="008E2CC5"/>
    <w:rsid w:val="008E2F13"/>
    <w:rsid w:val="008E378E"/>
    <w:rsid w:val="008E3B70"/>
    <w:rsid w:val="008E40FB"/>
    <w:rsid w:val="008E419E"/>
    <w:rsid w:val="008E451A"/>
    <w:rsid w:val="008E467E"/>
    <w:rsid w:val="008E46F2"/>
    <w:rsid w:val="008E4751"/>
    <w:rsid w:val="008E4D26"/>
    <w:rsid w:val="008E4DCD"/>
    <w:rsid w:val="008E4F35"/>
    <w:rsid w:val="008E57FD"/>
    <w:rsid w:val="008E5A00"/>
    <w:rsid w:val="008E6083"/>
    <w:rsid w:val="008E63DF"/>
    <w:rsid w:val="008E6CA7"/>
    <w:rsid w:val="008E725B"/>
    <w:rsid w:val="008F0250"/>
    <w:rsid w:val="008F0558"/>
    <w:rsid w:val="008F0989"/>
    <w:rsid w:val="008F0A4D"/>
    <w:rsid w:val="008F0D69"/>
    <w:rsid w:val="008F10CF"/>
    <w:rsid w:val="008F1149"/>
    <w:rsid w:val="008F1F00"/>
    <w:rsid w:val="008F1F11"/>
    <w:rsid w:val="008F22EC"/>
    <w:rsid w:val="008F23E4"/>
    <w:rsid w:val="008F3333"/>
    <w:rsid w:val="008F36D9"/>
    <w:rsid w:val="008F38FB"/>
    <w:rsid w:val="008F3951"/>
    <w:rsid w:val="008F3FF4"/>
    <w:rsid w:val="008F49F5"/>
    <w:rsid w:val="008F4CB1"/>
    <w:rsid w:val="008F4D25"/>
    <w:rsid w:val="008F4F9B"/>
    <w:rsid w:val="008F4FE0"/>
    <w:rsid w:val="008F50F3"/>
    <w:rsid w:val="008F5155"/>
    <w:rsid w:val="008F582B"/>
    <w:rsid w:val="008F640A"/>
    <w:rsid w:val="008F64AE"/>
    <w:rsid w:val="008F64D2"/>
    <w:rsid w:val="008F67E8"/>
    <w:rsid w:val="008F6B69"/>
    <w:rsid w:val="008F6F1A"/>
    <w:rsid w:val="008F71B6"/>
    <w:rsid w:val="008F74FB"/>
    <w:rsid w:val="008F767F"/>
    <w:rsid w:val="008F7731"/>
    <w:rsid w:val="008F7806"/>
    <w:rsid w:val="008F78FD"/>
    <w:rsid w:val="008F7963"/>
    <w:rsid w:val="008F7B8A"/>
    <w:rsid w:val="00900537"/>
    <w:rsid w:val="0090062F"/>
    <w:rsid w:val="009008A7"/>
    <w:rsid w:val="0090092F"/>
    <w:rsid w:val="00900990"/>
    <w:rsid w:val="00901353"/>
    <w:rsid w:val="00901646"/>
    <w:rsid w:val="00902D75"/>
    <w:rsid w:val="00903079"/>
    <w:rsid w:val="0090310F"/>
    <w:rsid w:val="00903781"/>
    <w:rsid w:val="0090388A"/>
    <w:rsid w:val="009042E3"/>
    <w:rsid w:val="00904496"/>
    <w:rsid w:val="0090479F"/>
    <w:rsid w:val="009048D7"/>
    <w:rsid w:val="009049EF"/>
    <w:rsid w:val="0090523A"/>
    <w:rsid w:val="009053BA"/>
    <w:rsid w:val="009056BD"/>
    <w:rsid w:val="009057F0"/>
    <w:rsid w:val="00905879"/>
    <w:rsid w:val="009058AE"/>
    <w:rsid w:val="0090640A"/>
    <w:rsid w:val="00907CD8"/>
    <w:rsid w:val="00907EDA"/>
    <w:rsid w:val="00907EF6"/>
    <w:rsid w:val="00907FB4"/>
    <w:rsid w:val="00910055"/>
    <w:rsid w:val="009106D6"/>
    <w:rsid w:val="00910AFA"/>
    <w:rsid w:val="00910B8F"/>
    <w:rsid w:val="00910D5A"/>
    <w:rsid w:val="009115C4"/>
    <w:rsid w:val="00911698"/>
    <w:rsid w:val="009117C9"/>
    <w:rsid w:val="00911B56"/>
    <w:rsid w:val="00911BA1"/>
    <w:rsid w:val="00911BE5"/>
    <w:rsid w:val="00911F3E"/>
    <w:rsid w:val="00911F98"/>
    <w:rsid w:val="00912066"/>
    <w:rsid w:val="0091247D"/>
    <w:rsid w:val="0091264D"/>
    <w:rsid w:val="00912ABD"/>
    <w:rsid w:val="00912C91"/>
    <w:rsid w:val="00912DFB"/>
    <w:rsid w:val="00913322"/>
    <w:rsid w:val="00913409"/>
    <w:rsid w:val="00914F41"/>
    <w:rsid w:val="00915C93"/>
    <w:rsid w:val="00915F64"/>
    <w:rsid w:val="00916063"/>
    <w:rsid w:val="009160F2"/>
    <w:rsid w:val="009161B9"/>
    <w:rsid w:val="009162F2"/>
    <w:rsid w:val="00916E06"/>
    <w:rsid w:val="00916F52"/>
    <w:rsid w:val="00917B13"/>
    <w:rsid w:val="00917C55"/>
    <w:rsid w:val="00917E18"/>
    <w:rsid w:val="00917EE6"/>
    <w:rsid w:val="0092001D"/>
    <w:rsid w:val="00920186"/>
    <w:rsid w:val="009201C9"/>
    <w:rsid w:val="009201D8"/>
    <w:rsid w:val="00920610"/>
    <w:rsid w:val="00920A1F"/>
    <w:rsid w:val="00921172"/>
    <w:rsid w:val="00921183"/>
    <w:rsid w:val="0092122C"/>
    <w:rsid w:val="009212D2"/>
    <w:rsid w:val="009217BC"/>
    <w:rsid w:val="009217CD"/>
    <w:rsid w:val="00921FB5"/>
    <w:rsid w:val="009222AD"/>
    <w:rsid w:val="0092237D"/>
    <w:rsid w:val="009228D3"/>
    <w:rsid w:val="00922DFF"/>
    <w:rsid w:val="00922E9C"/>
    <w:rsid w:val="009236FB"/>
    <w:rsid w:val="009237E6"/>
    <w:rsid w:val="00923832"/>
    <w:rsid w:val="0092384D"/>
    <w:rsid w:val="009241BB"/>
    <w:rsid w:val="0092475E"/>
    <w:rsid w:val="00924C40"/>
    <w:rsid w:val="00924CD7"/>
    <w:rsid w:val="00925063"/>
    <w:rsid w:val="00925776"/>
    <w:rsid w:val="009259C7"/>
    <w:rsid w:val="00925F6A"/>
    <w:rsid w:val="0092681C"/>
    <w:rsid w:val="00926E80"/>
    <w:rsid w:val="0092701A"/>
    <w:rsid w:val="009279F0"/>
    <w:rsid w:val="00930942"/>
    <w:rsid w:val="00930A79"/>
    <w:rsid w:val="00930CF9"/>
    <w:rsid w:val="009310E7"/>
    <w:rsid w:val="00931201"/>
    <w:rsid w:val="009320A3"/>
    <w:rsid w:val="0093220E"/>
    <w:rsid w:val="00932310"/>
    <w:rsid w:val="00932C02"/>
    <w:rsid w:val="00932C56"/>
    <w:rsid w:val="00932C96"/>
    <w:rsid w:val="0093308B"/>
    <w:rsid w:val="00933C40"/>
    <w:rsid w:val="00933EAB"/>
    <w:rsid w:val="009341A3"/>
    <w:rsid w:val="00934286"/>
    <w:rsid w:val="00934815"/>
    <w:rsid w:val="00934979"/>
    <w:rsid w:val="00934A03"/>
    <w:rsid w:val="00934B8B"/>
    <w:rsid w:val="00934F0D"/>
    <w:rsid w:val="00934F17"/>
    <w:rsid w:val="00935176"/>
    <w:rsid w:val="00935686"/>
    <w:rsid w:val="009357C5"/>
    <w:rsid w:val="0093636E"/>
    <w:rsid w:val="00936977"/>
    <w:rsid w:val="00936BB3"/>
    <w:rsid w:val="00937172"/>
    <w:rsid w:val="00937898"/>
    <w:rsid w:val="009379A1"/>
    <w:rsid w:val="00937B05"/>
    <w:rsid w:val="00937BAE"/>
    <w:rsid w:val="009400B5"/>
    <w:rsid w:val="0094082C"/>
    <w:rsid w:val="0094083D"/>
    <w:rsid w:val="00940C8F"/>
    <w:rsid w:val="0094100D"/>
    <w:rsid w:val="009410BF"/>
    <w:rsid w:val="009412B0"/>
    <w:rsid w:val="009414FF"/>
    <w:rsid w:val="00941A98"/>
    <w:rsid w:val="00941D51"/>
    <w:rsid w:val="00941E16"/>
    <w:rsid w:val="00941F87"/>
    <w:rsid w:val="0094204F"/>
    <w:rsid w:val="0094244E"/>
    <w:rsid w:val="00942575"/>
    <w:rsid w:val="00942894"/>
    <w:rsid w:val="00942B48"/>
    <w:rsid w:val="00942BA1"/>
    <w:rsid w:val="00942F34"/>
    <w:rsid w:val="009431DB"/>
    <w:rsid w:val="00943579"/>
    <w:rsid w:val="00943721"/>
    <w:rsid w:val="00944069"/>
    <w:rsid w:val="00944A5A"/>
    <w:rsid w:val="00944E04"/>
    <w:rsid w:val="0094529C"/>
    <w:rsid w:val="0094535F"/>
    <w:rsid w:val="00945ECA"/>
    <w:rsid w:val="009460FC"/>
    <w:rsid w:val="009461E3"/>
    <w:rsid w:val="00946208"/>
    <w:rsid w:val="009462D6"/>
    <w:rsid w:val="00946414"/>
    <w:rsid w:val="00946448"/>
    <w:rsid w:val="0094734D"/>
    <w:rsid w:val="009474DC"/>
    <w:rsid w:val="0094759B"/>
    <w:rsid w:val="0094764D"/>
    <w:rsid w:val="00947C53"/>
    <w:rsid w:val="0095017C"/>
    <w:rsid w:val="00950C3C"/>
    <w:rsid w:val="00951013"/>
    <w:rsid w:val="009510A0"/>
    <w:rsid w:val="009517AE"/>
    <w:rsid w:val="0095190F"/>
    <w:rsid w:val="00951E36"/>
    <w:rsid w:val="00951EC9"/>
    <w:rsid w:val="00952179"/>
    <w:rsid w:val="00952829"/>
    <w:rsid w:val="00952911"/>
    <w:rsid w:val="0095297F"/>
    <w:rsid w:val="00952C93"/>
    <w:rsid w:val="00952DA9"/>
    <w:rsid w:val="0095333F"/>
    <w:rsid w:val="0095384C"/>
    <w:rsid w:val="00954285"/>
    <w:rsid w:val="0095457F"/>
    <w:rsid w:val="009547D7"/>
    <w:rsid w:val="009547E5"/>
    <w:rsid w:val="00954B17"/>
    <w:rsid w:val="00954B66"/>
    <w:rsid w:val="00954C0A"/>
    <w:rsid w:val="00955417"/>
    <w:rsid w:val="00955B77"/>
    <w:rsid w:val="00955BFB"/>
    <w:rsid w:val="00955FE3"/>
    <w:rsid w:val="00956358"/>
    <w:rsid w:val="0095685A"/>
    <w:rsid w:val="00956930"/>
    <w:rsid w:val="009569E9"/>
    <w:rsid w:val="00956DD0"/>
    <w:rsid w:val="009574BC"/>
    <w:rsid w:val="00957846"/>
    <w:rsid w:val="00957951"/>
    <w:rsid w:val="00957A51"/>
    <w:rsid w:val="00957BEA"/>
    <w:rsid w:val="00960024"/>
    <w:rsid w:val="00960394"/>
    <w:rsid w:val="00960419"/>
    <w:rsid w:val="00960432"/>
    <w:rsid w:val="0096053B"/>
    <w:rsid w:val="00960552"/>
    <w:rsid w:val="009607AB"/>
    <w:rsid w:val="009607E1"/>
    <w:rsid w:val="009609BC"/>
    <w:rsid w:val="00960E6B"/>
    <w:rsid w:val="00960F59"/>
    <w:rsid w:val="0096160D"/>
    <w:rsid w:val="009616BC"/>
    <w:rsid w:val="00961C70"/>
    <w:rsid w:val="009622C9"/>
    <w:rsid w:val="0096248C"/>
    <w:rsid w:val="00962772"/>
    <w:rsid w:val="00962883"/>
    <w:rsid w:val="00962DCC"/>
    <w:rsid w:val="00962FAF"/>
    <w:rsid w:val="009634DD"/>
    <w:rsid w:val="009639EB"/>
    <w:rsid w:val="00963B8B"/>
    <w:rsid w:val="009642E4"/>
    <w:rsid w:val="0096478B"/>
    <w:rsid w:val="00964A45"/>
    <w:rsid w:val="009654E2"/>
    <w:rsid w:val="009655D6"/>
    <w:rsid w:val="009655F5"/>
    <w:rsid w:val="0096575C"/>
    <w:rsid w:val="0096581C"/>
    <w:rsid w:val="00965E71"/>
    <w:rsid w:val="00966008"/>
    <w:rsid w:val="009667FD"/>
    <w:rsid w:val="0096685E"/>
    <w:rsid w:val="0096690D"/>
    <w:rsid w:val="00966914"/>
    <w:rsid w:val="00966F20"/>
    <w:rsid w:val="0096702B"/>
    <w:rsid w:val="00967101"/>
    <w:rsid w:val="009675EF"/>
    <w:rsid w:val="00967A19"/>
    <w:rsid w:val="00967E66"/>
    <w:rsid w:val="009700D5"/>
    <w:rsid w:val="00970228"/>
    <w:rsid w:val="009703CD"/>
    <w:rsid w:val="0097045E"/>
    <w:rsid w:val="009707DE"/>
    <w:rsid w:val="00970873"/>
    <w:rsid w:val="00970CBB"/>
    <w:rsid w:val="00971ED0"/>
    <w:rsid w:val="00971F3B"/>
    <w:rsid w:val="00972609"/>
    <w:rsid w:val="0097391C"/>
    <w:rsid w:val="009746C6"/>
    <w:rsid w:val="009747CA"/>
    <w:rsid w:val="009749B1"/>
    <w:rsid w:val="00974ACC"/>
    <w:rsid w:val="00974B18"/>
    <w:rsid w:val="009755B0"/>
    <w:rsid w:val="00975920"/>
    <w:rsid w:val="009759F2"/>
    <w:rsid w:val="00975A86"/>
    <w:rsid w:val="00975B73"/>
    <w:rsid w:val="0097632A"/>
    <w:rsid w:val="0097637D"/>
    <w:rsid w:val="0097676A"/>
    <w:rsid w:val="00976E9F"/>
    <w:rsid w:val="00976F1E"/>
    <w:rsid w:val="0097712B"/>
    <w:rsid w:val="00977414"/>
    <w:rsid w:val="009776F1"/>
    <w:rsid w:val="0097782D"/>
    <w:rsid w:val="00977884"/>
    <w:rsid w:val="00977B91"/>
    <w:rsid w:val="00977C0D"/>
    <w:rsid w:val="0098001D"/>
    <w:rsid w:val="00980128"/>
    <w:rsid w:val="00980208"/>
    <w:rsid w:val="00980610"/>
    <w:rsid w:val="009813C4"/>
    <w:rsid w:val="00981ABD"/>
    <w:rsid w:val="00981D46"/>
    <w:rsid w:val="00981FBC"/>
    <w:rsid w:val="0098202C"/>
    <w:rsid w:val="009822F4"/>
    <w:rsid w:val="0098256D"/>
    <w:rsid w:val="00982816"/>
    <w:rsid w:val="00982D17"/>
    <w:rsid w:val="00983823"/>
    <w:rsid w:val="00983F58"/>
    <w:rsid w:val="00984279"/>
    <w:rsid w:val="009848F0"/>
    <w:rsid w:val="00984BB2"/>
    <w:rsid w:val="009855C2"/>
    <w:rsid w:val="00985A81"/>
    <w:rsid w:val="00985E9D"/>
    <w:rsid w:val="00986734"/>
    <w:rsid w:val="00986858"/>
    <w:rsid w:val="0098708C"/>
    <w:rsid w:val="009872BE"/>
    <w:rsid w:val="0098791B"/>
    <w:rsid w:val="00987FCD"/>
    <w:rsid w:val="0099006E"/>
    <w:rsid w:val="0099082B"/>
    <w:rsid w:val="00990B90"/>
    <w:rsid w:val="00990F80"/>
    <w:rsid w:val="0099188A"/>
    <w:rsid w:val="009923E3"/>
    <w:rsid w:val="009924FB"/>
    <w:rsid w:val="00992B4B"/>
    <w:rsid w:val="00993005"/>
    <w:rsid w:val="00993029"/>
    <w:rsid w:val="009934A2"/>
    <w:rsid w:val="00993951"/>
    <w:rsid w:val="00993D04"/>
    <w:rsid w:val="00993E2D"/>
    <w:rsid w:val="00993F04"/>
    <w:rsid w:val="00993F72"/>
    <w:rsid w:val="00993F80"/>
    <w:rsid w:val="009941C5"/>
    <w:rsid w:val="00994A6F"/>
    <w:rsid w:val="00994A80"/>
    <w:rsid w:val="00994D41"/>
    <w:rsid w:val="00995098"/>
    <w:rsid w:val="009956B2"/>
    <w:rsid w:val="00996031"/>
    <w:rsid w:val="0099607C"/>
    <w:rsid w:val="00996083"/>
    <w:rsid w:val="0099615A"/>
    <w:rsid w:val="0099627B"/>
    <w:rsid w:val="009963C9"/>
    <w:rsid w:val="00996C60"/>
    <w:rsid w:val="00996C76"/>
    <w:rsid w:val="00996D4B"/>
    <w:rsid w:val="00997182"/>
    <w:rsid w:val="009974F8"/>
    <w:rsid w:val="00997AB9"/>
    <w:rsid w:val="00997B73"/>
    <w:rsid w:val="00997C8E"/>
    <w:rsid w:val="00997D30"/>
    <w:rsid w:val="00997E21"/>
    <w:rsid w:val="009A0172"/>
    <w:rsid w:val="009A0493"/>
    <w:rsid w:val="009A0B77"/>
    <w:rsid w:val="009A1463"/>
    <w:rsid w:val="009A162C"/>
    <w:rsid w:val="009A1734"/>
    <w:rsid w:val="009A1804"/>
    <w:rsid w:val="009A1990"/>
    <w:rsid w:val="009A20A5"/>
    <w:rsid w:val="009A2376"/>
    <w:rsid w:val="009A24FD"/>
    <w:rsid w:val="009A2846"/>
    <w:rsid w:val="009A307A"/>
    <w:rsid w:val="009A39D7"/>
    <w:rsid w:val="009A3A0B"/>
    <w:rsid w:val="009A3E45"/>
    <w:rsid w:val="009A3FEC"/>
    <w:rsid w:val="009A4229"/>
    <w:rsid w:val="009A4276"/>
    <w:rsid w:val="009A4DC5"/>
    <w:rsid w:val="009A4E04"/>
    <w:rsid w:val="009A4E86"/>
    <w:rsid w:val="009A5201"/>
    <w:rsid w:val="009A59CD"/>
    <w:rsid w:val="009A5A62"/>
    <w:rsid w:val="009A5B6E"/>
    <w:rsid w:val="009A6191"/>
    <w:rsid w:val="009A64AD"/>
    <w:rsid w:val="009A680D"/>
    <w:rsid w:val="009A6ED1"/>
    <w:rsid w:val="009A71F2"/>
    <w:rsid w:val="009A74DA"/>
    <w:rsid w:val="009A7B4B"/>
    <w:rsid w:val="009B0C5B"/>
    <w:rsid w:val="009B0EF4"/>
    <w:rsid w:val="009B1517"/>
    <w:rsid w:val="009B18D8"/>
    <w:rsid w:val="009B1D35"/>
    <w:rsid w:val="009B1DCD"/>
    <w:rsid w:val="009B2788"/>
    <w:rsid w:val="009B2985"/>
    <w:rsid w:val="009B29A5"/>
    <w:rsid w:val="009B2CD1"/>
    <w:rsid w:val="009B35AC"/>
    <w:rsid w:val="009B3600"/>
    <w:rsid w:val="009B3A68"/>
    <w:rsid w:val="009B3ECB"/>
    <w:rsid w:val="009B417C"/>
    <w:rsid w:val="009B419F"/>
    <w:rsid w:val="009B4711"/>
    <w:rsid w:val="009B4C43"/>
    <w:rsid w:val="009B4DD3"/>
    <w:rsid w:val="009B5144"/>
    <w:rsid w:val="009B582C"/>
    <w:rsid w:val="009B5A81"/>
    <w:rsid w:val="009B5CBB"/>
    <w:rsid w:val="009B60B5"/>
    <w:rsid w:val="009B6567"/>
    <w:rsid w:val="009B663E"/>
    <w:rsid w:val="009B66C5"/>
    <w:rsid w:val="009B67A9"/>
    <w:rsid w:val="009B67B5"/>
    <w:rsid w:val="009B6833"/>
    <w:rsid w:val="009B68AD"/>
    <w:rsid w:val="009B6939"/>
    <w:rsid w:val="009B6EBA"/>
    <w:rsid w:val="009B700D"/>
    <w:rsid w:val="009B71C1"/>
    <w:rsid w:val="009B75F4"/>
    <w:rsid w:val="009B779A"/>
    <w:rsid w:val="009B79DF"/>
    <w:rsid w:val="009B7AE6"/>
    <w:rsid w:val="009C0277"/>
    <w:rsid w:val="009C049B"/>
    <w:rsid w:val="009C04A5"/>
    <w:rsid w:val="009C0DAE"/>
    <w:rsid w:val="009C0DB9"/>
    <w:rsid w:val="009C0F7C"/>
    <w:rsid w:val="009C1399"/>
    <w:rsid w:val="009C1709"/>
    <w:rsid w:val="009C17E3"/>
    <w:rsid w:val="009C1EA4"/>
    <w:rsid w:val="009C2152"/>
    <w:rsid w:val="009C229B"/>
    <w:rsid w:val="009C2365"/>
    <w:rsid w:val="009C23AE"/>
    <w:rsid w:val="009C2632"/>
    <w:rsid w:val="009C27FE"/>
    <w:rsid w:val="009C2DB0"/>
    <w:rsid w:val="009C386C"/>
    <w:rsid w:val="009C388D"/>
    <w:rsid w:val="009C3BA5"/>
    <w:rsid w:val="009C3D22"/>
    <w:rsid w:val="009C3DBE"/>
    <w:rsid w:val="009C3E45"/>
    <w:rsid w:val="009C3E63"/>
    <w:rsid w:val="009C4978"/>
    <w:rsid w:val="009C4E0E"/>
    <w:rsid w:val="009C4EF5"/>
    <w:rsid w:val="009C500C"/>
    <w:rsid w:val="009C5720"/>
    <w:rsid w:val="009C5DC5"/>
    <w:rsid w:val="009C613C"/>
    <w:rsid w:val="009C62CE"/>
    <w:rsid w:val="009C6708"/>
    <w:rsid w:val="009C6897"/>
    <w:rsid w:val="009C68A6"/>
    <w:rsid w:val="009C6C83"/>
    <w:rsid w:val="009C7131"/>
    <w:rsid w:val="009C72A5"/>
    <w:rsid w:val="009C7391"/>
    <w:rsid w:val="009C7560"/>
    <w:rsid w:val="009C7990"/>
    <w:rsid w:val="009C7E87"/>
    <w:rsid w:val="009D03F7"/>
    <w:rsid w:val="009D0AC1"/>
    <w:rsid w:val="009D0B1A"/>
    <w:rsid w:val="009D0F26"/>
    <w:rsid w:val="009D0F67"/>
    <w:rsid w:val="009D1174"/>
    <w:rsid w:val="009D174F"/>
    <w:rsid w:val="009D233E"/>
    <w:rsid w:val="009D24A4"/>
    <w:rsid w:val="009D407C"/>
    <w:rsid w:val="009D4167"/>
    <w:rsid w:val="009D4A17"/>
    <w:rsid w:val="009D4FB5"/>
    <w:rsid w:val="009D5526"/>
    <w:rsid w:val="009D5610"/>
    <w:rsid w:val="009D5BEE"/>
    <w:rsid w:val="009D5FF0"/>
    <w:rsid w:val="009D6105"/>
    <w:rsid w:val="009D65C0"/>
    <w:rsid w:val="009D6623"/>
    <w:rsid w:val="009D66D4"/>
    <w:rsid w:val="009D6FE4"/>
    <w:rsid w:val="009D71A2"/>
    <w:rsid w:val="009D765E"/>
    <w:rsid w:val="009D79C1"/>
    <w:rsid w:val="009D7DA3"/>
    <w:rsid w:val="009D7F51"/>
    <w:rsid w:val="009E0103"/>
    <w:rsid w:val="009E04F3"/>
    <w:rsid w:val="009E08D4"/>
    <w:rsid w:val="009E0BF5"/>
    <w:rsid w:val="009E0F9B"/>
    <w:rsid w:val="009E1092"/>
    <w:rsid w:val="009E195F"/>
    <w:rsid w:val="009E19DC"/>
    <w:rsid w:val="009E1C53"/>
    <w:rsid w:val="009E1F84"/>
    <w:rsid w:val="009E2012"/>
    <w:rsid w:val="009E2899"/>
    <w:rsid w:val="009E2DF1"/>
    <w:rsid w:val="009E2EED"/>
    <w:rsid w:val="009E313E"/>
    <w:rsid w:val="009E358E"/>
    <w:rsid w:val="009E37FA"/>
    <w:rsid w:val="009E39CF"/>
    <w:rsid w:val="009E3A7C"/>
    <w:rsid w:val="009E3CCF"/>
    <w:rsid w:val="009E40DB"/>
    <w:rsid w:val="009E4192"/>
    <w:rsid w:val="009E4948"/>
    <w:rsid w:val="009E4D25"/>
    <w:rsid w:val="009E50B2"/>
    <w:rsid w:val="009E55CA"/>
    <w:rsid w:val="009E561B"/>
    <w:rsid w:val="009E590D"/>
    <w:rsid w:val="009E5988"/>
    <w:rsid w:val="009E5B94"/>
    <w:rsid w:val="009E5CDD"/>
    <w:rsid w:val="009E6124"/>
    <w:rsid w:val="009E75D9"/>
    <w:rsid w:val="009E7864"/>
    <w:rsid w:val="009E78E5"/>
    <w:rsid w:val="009E7AD4"/>
    <w:rsid w:val="009E7D80"/>
    <w:rsid w:val="009E7EA5"/>
    <w:rsid w:val="009F0177"/>
    <w:rsid w:val="009F02ED"/>
    <w:rsid w:val="009F056A"/>
    <w:rsid w:val="009F097B"/>
    <w:rsid w:val="009F0A66"/>
    <w:rsid w:val="009F0EA0"/>
    <w:rsid w:val="009F0F7F"/>
    <w:rsid w:val="009F125A"/>
    <w:rsid w:val="009F14AC"/>
    <w:rsid w:val="009F1718"/>
    <w:rsid w:val="009F1810"/>
    <w:rsid w:val="009F19B4"/>
    <w:rsid w:val="009F1B5E"/>
    <w:rsid w:val="009F1D52"/>
    <w:rsid w:val="009F1DDC"/>
    <w:rsid w:val="009F23B8"/>
    <w:rsid w:val="009F23F5"/>
    <w:rsid w:val="009F25A6"/>
    <w:rsid w:val="009F270D"/>
    <w:rsid w:val="009F29EF"/>
    <w:rsid w:val="009F2CF8"/>
    <w:rsid w:val="009F323B"/>
    <w:rsid w:val="009F3320"/>
    <w:rsid w:val="009F36C9"/>
    <w:rsid w:val="009F376F"/>
    <w:rsid w:val="009F384E"/>
    <w:rsid w:val="009F4033"/>
    <w:rsid w:val="009F4239"/>
    <w:rsid w:val="009F4761"/>
    <w:rsid w:val="009F506E"/>
    <w:rsid w:val="009F56F1"/>
    <w:rsid w:val="009F5AD1"/>
    <w:rsid w:val="009F63A0"/>
    <w:rsid w:val="009F6CCA"/>
    <w:rsid w:val="009F723D"/>
    <w:rsid w:val="009F724E"/>
    <w:rsid w:val="009F7438"/>
    <w:rsid w:val="009F74FE"/>
    <w:rsid w:val="009F78E2"/>
    <w:rsid w:val="009F7E19"/>
    <w:rsid w:val="009F7F53"/>
    <w:rsid w:val="00A000D2"/>
    <w:rsid w:val="00A00A9D"/>
    <w:rsid w:val="00A00C9E"/>
    <w:rsid w:val="00A01101"/>
    <w:rsid w:val="00A01712"/>
    <w:rsid w:val="00A01BF0"/>
    <w:rsid w:val="00A01EDE"/>
    <w:rsid w:val="00A022C7"/>
    <w:rsid w:val="00A02737"/>
    <w:rsid w:val="00A0297C"/>
    <w:rsid w:val="00A029FB"/>
    <w:rsid w:val="00A02A9D"/>
    <w:rsid w:val="00A033E0"/>
    <w:rsid w:val="00A03CB1"/>
    <w:rsid w:val="00A03CC5"/>
    <w:rsid w:val="00A03E07"/>
    <w:rsid w:val="00A03E5A"/>
    <w:rsid w:val="00A03F3B"/>
    <w:rsid w:val="00A03F80"/>
    <w:rsid w:val="00A040B6"/>
    <w:rsid w:val="00A04957"/>
    <w:rsid w:val="00A04FE2"/>
    <w:rsid w:val="00A050C5"/>
    <w:rsid w:val="00A05397"/>
    <w:rsid w:val="00A056F1"/>
    <w:rsid w:val="00A05BD1"/>
    <w:rsid w:val="00A06049"/>
    <w:rsid w:val="00A06129"/>
    <w:rsid w:val="00A06252"/>
    <w:rsid w:val="00A06275"/>
    <w:rsid w:val="00A0629D"/>
    <w:rsid w:val="00A0649E"/>
    <w:rsid w:val="00A064A3"/>
    <w:rsid w:val="00A06919"/>
    <w:rsid w:val="00A06C35"/>
    <w:rsid w:val="00A07E95"/>
    <w:rsid w:val="00A10161"/>
    <w:rsid w:val="00A1021D"/>
    <w:rsid w:val="00A10488"/>
    <w:rsid w:val="00A10799"/>
    <w:rsid w:val="00A108EA"/>
    <w:rsid w:val="00A10A2D"/>
    <w:rsid w:val="00A10A38"/>
    <w:rsid w:val="00A10B06"/>
    <w:rsid w:val="00A10BA4"/>
    <w:rsid w:val="00A10EC0"/>
    <w:rsid w:val="00A1108E"/>
    <w:rsid w:val="00A11C33"/>
    <w:rsid w:val="00A1259F"/>
    <w:rsid w:val="00A12881"/>
    <w:rsid w:val="00A12C8E"/>
    <w:rsid w:val="00A133DB"/>
    <w:rsid w:val="00A13714"/>
    <w:rsid w:val="00A13D92"/>
    <w:rsid w:val="00A14259"/>
    <w:rsid w:val="00A143D1"/>
    <w:rsid w:val="00A147DE"/>
    <w:rsid w:val="00A148F8"/>
    <w:rsid w:val="00A1540C"/>
    <w:rsid w:val="00A15924"/>
    <w:rsid w:val="00A15948"/>
    <w:rsid w:val="00A15DCA"/>
    <w:rsid w:val="00A16A53"/>
    <w:rsid w:val="00A16B8D"/>
    <w:rsid w:val="00A16E38"/>
    <w:rsid w:val="00A17087"/>
    <w:rsid w:val="00A170FD"/>
    <w:rsid w:val="00A1728F"/>
    <w:rsid w:val="00A176B1"/>
    <w:rsid w:val="00A176F3"/>
    <w:rsid w:val="00A17883"/>
    <w:rsid w:val="00A17B8E"/>
    <w:rsid w:val="00A17BA8"/>
    <w:rsid w:val="00A17BC6"/>
    <w:rsid w:val="00A20A5E"/>
    <w:rsid w:val="00A20D81"/>
    <w:rsid w:val="00A21459"/>
    <w:rsid w:val="00A216BD"/>
    <w:rsid w:val="00A2171E"/>
    <w:rsid w:val="00A22009"/>
    <w:rsid w:val="00A22550"/>
    <w:rsid w:val="00A22CF7"/>
    <w:rsid w:val="00A22F94"/>
    <w:rsid w:val="00A23931"/>
    <w:rsid w:val="00A23EC6"/>
    <w:rsid w:val="00A24345"/>
    <w:rsid w:val="00A243D3"/>
    <w:rsid w:val="00A24566"/>
    <w:rsid w:val="00A24867"/>
    <w:rsid w:val="00A24DF2"/>
    <w:rsid w:val="00A24EF0"/>
    <w:rsid w:val="00A24FEC"/>
    <w:rsid w:val="00A25063"/>
    <w:rsid w:val="00A25102"/>
    <w:rsid w:val="00A252F4"/>
    <w:rsid w:val="00A25E3B"/>
    <w:rsid w:val="00A2604B"/>
    <w:rsid w:val="00A26122"/>
    <w:rsid w:val="00A263E0"/>
    <w:rsid w:val="00A2697B"/>
    <w:rsid w:val="00A26E21"/>
    <w:rsid w:val="00A274C2"/>
    <w:rsid w:val="00A27D5F"/>
    <w:rsid w:val="00A309A7"/>
    <w:rsid w:val="00A30CD2"/>
    <w:rsid w:val="00A311EA"/>
    <w:rsid w:val="00A31AE4"/>
    <w:rsid w:val="00A31CA9"/>
    <w:rsid w:val="00A32114"/>
    <w:rsid w:val="00A32C22"/>
    <w:rsid w:val="00A32C56"/>
    <w:rsid w:val="00A32FB2"/>
    <w:rsid w:val="00A33176"/>
    <w:rsid w:val="00A3319D"/>
    <w:rsid w:val="00A33382"/>
    <w:rsid w:val="00A33976"/>
    <w:rsid w:val="00A339AA"/>
    <w:rsid w:val="00A33A28"/>
    <w:rsid w:val="00A340A8"/>
    <w:rsid w:val="00A34238"/>
    <w:rsid w:val="00A34588"/>
    <w:rsid w:val="00A34919"/>
    <w:rsid w:val="00A34E7C"/>
    <w:rsid w:val="00A35052"/>
    <w:rsid w:val="00A350CD"/>
    <w:rsid w:val="00A351A0"/>
    <w:rsid w:val="00A35686"/>
    <w:rsid w:val="00A35BD1"/>
    <w:rsid w:val="00A35C4F"/>
    <w:rsid w:val="00A35F83"/>
    <w:rsid w:val="00A36A6C"/>
    <w:rsid w:val="00A37294"/>
    <w:rsid w:val="00A3760D"/>
    <w:rsid w:val="00A37866"/>
    <w:rsid w:val="00A37AFC"/>
    <w:rsid w:val="00A401A0"/>
    <w:rsid w:val="00A40995"/>
    <w:rsid w:val="00A40B3D"/>
    <w:rsid w:val="00A40F3E"/>
    <w:rsid w:val="00A41361"/>
    <w:rsid w:val="00A415DC"/>
    <w:rsid w:val="00A41609"/>
    <w:rsid w:val="00A424EE"/>
    <w:rsid w:val="00A42632"/>
    <w:rsid w:val="00A42704"/>
    <w:rsid w:val="00A42CD2"/>
    <w:rsid w:val="00A430A6"/>
    <w:rsid w:val="00A431D2"/>
    <w:rsid w:val="00A43384"/>
    <w:rsid w:val="00A43385"/>
    <w:rsid w:val="00A4352E"/>
    <w:rsid w:val="00A43819"/>
    <w:rsid w:val="00A4386F"/>
    <w:rsid w:val="00A440C6"/>
    <w:rsid w:val="00A4449B"/>
    <w:rsid w:val="00A44870"/>
    <w:rsid w:val="00A44A20"/>
    <w:rsid w:val="00A44A38"/>
    <w:rsid w:val="00A44C18"/>
    <w:rsid w:val="00A45209"/>
    <w:rsid w:val="00A452F9"/>
    <w:rsid w:val="00A45AAD"/>
    <w:rsid w:val="00A45E5A"/>
    <w:rsid w:val="00A45F01"/>
    <w:rsid w:val="00A460CB"/>
    <w:rsid w:val="00A4636F"/>
    <w:rsid w:val="00A469C4"/>
    <w:rsid w:val="00A46ACC"/>
    <w:rsid w:val="00A46CFC"/>
    <w:rsid w:val="00A46EC5"/>
    <w:rsid w:val="00A46ED0"/>
    <w:rsid w:val="00A47410"/>
    <w:rsid w:val="00A47484"/>
    <w:rsid w:val="00A47A80"/>
    <w:rsid w:val="00A47AEA"/>
    <w:rsid w:val="00A47F32"/>
    <w:rsid w:val="00A51087"/>
    <w:rsid w:val="00A512BA"/>
    <w:rsid w:val="00A52196"/>
    <w:rsid w:val="00A52626"/>
    <w:rsid w:val="00A5366B"/>
    <w:rsid w:val="00A536B3"/>
    <w:rsid w:val="00A5384D"/>
    <w:rsid w:val="00A53B32"/>
    <w:rsid w:val="00A54819"/>
    <w:rsid w:val="00A54DDB"/>
    <w:rsid w:val="00A54FC0"/>
    <w:rsid w:val="00A54FCB"/>
    <w:rsid w:val="00A5518C"/>
    <w:rsid w:val="00A55ACD"/>
    <w:rsid w:val="00A56020"/>
    <w:rsid w:val="00A56748"/>
    <w:rsid w:val="00A56B18"/>
    <w:rsid w:val="00A56BC7"/>
    <w:rsid w:val="00A57205"/>
    <w:rsid w:val="00A57C33"/>
    <w:rsid w:val="00A57E2A"/>
    <w:rsid w:val="00A60164"/>
    <w:rsid w:val="00A60D15"/>
    <w:rsid w:val="00A61370"/>
    <w:rsid w:val="00A6154B"/>
    <w:rsid w:val="00A61C13"/>
    <w:rsid w:val="00A61E0C"/>
    <w:rsid w:val="00A62058"/>
    <w:rsid w:val="00A6208A"/>
    <w:rsid w:val="00A6209F"/>
    <w:rsid w:val="00A62114"/>
    <w:rsid w:val="00A622C0"/>
    <w:rsid w:val="00A62787"/>
    <w:rsid w:val="00A62994"/>
    <w:rsid w:val="00A62BA4"/>
    <w:rsid w:val="00A62EF8"/>
    <w:rsid w:val="00A63CFE"/>
    <w:rsid w:val="00A63D7D"/>
    <w:rsid w:val="00A640FF"/>
    <w:rsid w:val="00A64730"/>
    <w:rsid w:val="00A6484F"/>
    <w:rsid w:val="00A64A87"/>
    <w:rsid w:val="00A64B8B"/>
    <w:rsid w:val="00A64C36"/>
    <w:rsid w:val="00A65192"/>
    <w:rsid w:val="00A655DC"/>
    <w:rsid w:val="00A65738"/>
    <w:rsid w:val="00A657A7"/>
    <w:rsid w:val="00A6598F"/>
    <w:rsid w:val="00A65A18"/>
    <w:rsid w:val="00A65B17"/>
    <w:rsid w:val="00A65C44"/>
    <w:rsid w:val="00A65CC9"/>
    <w:rsid w:val="00A65FFE"/>
    <w:rsid w:val="00A66234"/>
    <w:rsid w:val="00A6628B"/>
    <w:rsid w:val="00A66A1A"/>
    <w:rsid w:val="00A66E9D"/>
    <w:rsid w:val="00A67122"/>
    <w:rsid w:val="00A671BB"/>
    <w:rsid w:val="00A67470"/>
    <w:rsid w:val="00A67584"/>
    <w:rsid w:val="00A6758F"/>
    <w:rsid w:val="00A678F8"/>
    <w:rsid w:val="00A679E5"/>
    <w:rsid w:val="00A67D4B"/>
    <w:rsid w:val="00A67F0F"/>
    <w:rsid w:val="00A70B06"/>
    <w:rsid w:val="00A70E7A"/>
    <w:rsid w:val="00A71071"/>
    <w:rsid w:val="00A7148B"/>
    <w:rsid w:val="00A7177D"/>
    <w:rsid w:val="00A71A20"/>
    <w:rsid w:val="00A71BD4"/>
    <w:rsid w:val="00A71C8C"/>
    <w:rsid w:val="00A71D7F"/>
    <w:rsid w:val="00A71E12"/>
    <w:rsid w:val="00A71EAA"/>
    <w:rsid w:val="00A7346D"/>
    <w:rsid w:val="00A73489"/>
    <w:rsid w:val="00A7365A"/>
    <w:rsid w:val="00A739C0"/>
    <w:rsid w:val="00A73D3A"/>
    <w:rsid w:val="00A73E0E"/>
    <w:rsid w:val="00A7431B"/>
    <w:rsid w:val="00A744CC"/>
    <w:rsid w:val="00A744F0"/>
    <w:rsid w:val="00A7492C"/>
    <w:rsid w:val="00A749F8"/>
    <w:rsid w:val="00A7548B"/>
    <w:rsid w:val="00A75740"/>
    <w:rsid w:val="00A75799"/>
    <w:rsid w:val="00A759CC"/>
    <w:rsid w:val="00A75ED7"/>
    <w:rsid w:val="00A76001"/>
    <w:rsid w:val="00A761F2"/>
    <w:rsid w:val="00A765CF"/>
    <w:rsid w:val="00A768B1"/>
    <w:rsid w:val="00A76C41"/>
    <w:rsid w:val="00A76C5D"/>
    <w:rsid w:val="00A76F04"/>
    <w:rsid w:val="00A77267"/>
    <w:rsid w:val="00A77444"/>
    <w:rsid w:val="00A77446"/>
    <w:rsid w:val="00A77478"/>
    <w:rsid w:val="00A77ACB"/>
    <w:rsid w:val="00A77B1E"/>
    <w:rsid w:val="00A77E1E"/>
    <w:rsid w:val="00A805B1"/>
    <w:rsid w:val="00A808BF"/>
    <w:rsid w:val="00A80C5A"/>
    <w:rsid w:val="00A812A1"/>
    <w:rsid w:val="00A813CB"/>
    <w:rsid w:val="00A81A67"/>
    <w:rsid w:val="00A81C50"/>
    <w:rsid w:val="00A81D3D"/>
    <w:rsid w:val="00A81D47"/>
    <w:rsid w:val="00A82211"/>
    <w:rsid w:val="00A82339"/>
    <w:rsid w:val="00A8262D"/>
    <w:rsid w:val="00A8269F"/>
    <w:rsid w:val="00A827B8"/>
    <w:rsid w:val="00A82922"/>
    <w:rsid w:val="00A82C89"/>
    <w:rsid w:val="00A82D8A"/>
    <w:rsid w:val="00A82FE2"/>
    <w:rsid w:val="00A832BE"/>
    <w:rsid w:val="00A83306"/>
    <w:rsid w:val="00A8331A"/>
    <w:rsid w:val="00A83349"/>
    <w:rsid w:val="00A83C31"/>
    <w:rsid w:val="00A8436E"/>
    <w:rsid w:val="00A84815"/>
    <w:rsid w:val="00A854D4"/>
    <w:rsid w:val="00A85535"/>
    <w:rsid w:val="00A85A8A"/>
    <w:rsid w:val="00A85E21"/>
    <w:rsid w:val="00A85FD6"/>
    <w:rsid w:val="00A86031"/>
    <w:rsid w:val="00A861E6"/>
    <w:rsid w:val="00A862BB"/>
    <w:rsid w:val="00A86C03"/>
    <w:rsid w:val="00A86D4E"/>
    <w:rsid w:val="00A86F7F"/>
    <w:rsid w:val="00A87059"/>
    <w:rsid w:val="00A8733A"/>
    <w:rsid w:val="00A873D0"/>
    <w:rsid w:val="00A8787A"/>
    <w:rsid w:val="00A87CA7"/>
    <w:rsid w:val="00A9000A"/>
    <w:rsid w:val="00A9031D"/>
    <w:rsid w:val="00A90709"/>
    <w:rsid w:val="00A90759"/>
    <w:rsid w:val="00A90864"/>
    <w:rsid w:val="00A9099E"/>
    <w:rsid w:val="00A90B9F"/>
    <w:rsid w:val="00A9103A"/>
    <w:rsid w:val="00A910B5"/>
    <w:rsid w:val="00A911A1"/>
    <w:rsid w:val="00A91232"/>
    <w:rsid w:val="00A91740"/>
    <w:rsid w:val="00A91876"/>
    <w:rsid w:val="00A918E7"/>
    <w:rsid w:val="00A91A68"/>
    <w:rsid w:val="00A91A89"/>
    <w:rsid w:val="00A923F6"/>
    <w:rsid w:val="00A92742"/>
    <w:rsid w:val="00A92A21"/>
    <w:rsid w:val="00A93446"/>
    <w:rsid w:val="00A93555"/>
    <w:rsid w:val="00A93665"/>
    <w:rsid w:val="00A93AE5"/>
    <w:rsid w:val="00A93B01"/>
    <w:rsid w:val="00A93DB1"/>
    <w:rsid w:val="00A9414A"/>
    <w:rsid w:val="00A94246"/>
    <w:rsid w:val="00A94590"/>
    <w:rsid w:val="00A94A7A"/>
    <w:rsid w:val="00A94AB2"/>
    <w:rsid w:val="00A94D3A"/>
    <w:rsid w:val="00A94E26"/>
    <w:rsid w:val="00A94E77"/>
    <w:rsid w:val="00A95872"/>
    <w:rsid w:val="00A95999"/>
    <w:rsid w:val="00A959C2"/>
    <w:rsid w:val="00A95C30"/>
    <w:rsid w:val="00A96F1C"/>
    <w:rsid w:val="00A96FD0"/>
    <w:rsid w:val="00A96FEB"/>
    <w:rsid w:val="00A970CE"/>
    <w:rsid w:val="00A97A2F"/>
    <w:rsid w:val="00A97A55"/>
    <w:rsid w:val="00A97E6C"/>
    <w:rsid w:val="00AA06C9"/>
    <w:rsid w:val="00AA094C"/>
    <w:rsid w:val="00AA0CBC"/>
    <w:rsid w:val="00AA0CE4"/>
    <w:rsid w:val="00AA1098"/>
    <w:rsid w:val="00AA109C"/>
    <w:rsid w:val="00AA1625"/>
    <w:rsid w:val="00AA1DD8"/>
    <w:rsid w:val="00AA2502"/>
    <w:rsid w:val="00AA250B"/>
    <w:rsid w:val="00AA2981"/>
    <w:rsid w:val="00AA2CE3"/>
    <w:rsid w:val="00AA2EF1"/>
    <w:rsid w:val="00AA3414"/>
    <w:rsid w:val="00AA3AA8"/>
    <w:rsid w:val="00AA3BA2"/>
    <w:rsid w:val="00AA3BEC"/>
    <w:rsid w:val="00AA3FB5"/>
    <w:rsid w:val="00AA4768"/>
    <w:rsid w:val="00AA4908"/>
    <w:rsid w:val="00AA4C0F"/>
    <w:rsid w:val="00AA5055"/>
    <w:rsid w:val="00AA509A"/>
    <w:rsid w:val="00AA53FC"/>
    <w:rsid w:val="00AA55A6"/>
    <w:rsid w:val="00AA5D38"/>
    <w:rsid w:val="00AA605E"/>
    <w:rsid w:val="00AA6444"/>
    <w:rsid w:val="00AA6594"/>
    <w:rsid w:val="00AA6D1B"/>
    <w:rsid w:val="00AA7393"/>
    <w:rsid w:val="00AA7DF0"/>
    <w:rsid w:val="00AA7F93"/>
    <w:rsid w:val="00AB00FE"/>
    <w:rsid w:val="00AB0D2A"/>
    <w:rsid w:val="00AB122A"/>
    <w:rsid w:val="00AB13F1"/>
    <w:rsid w:val="00AB1B12"/>
    <w:rsid w:val="00AB1EC9"/>
    <w:rsid w:val="00AB216F"/>
    <w:rsid w:val="00AB2538"/>
    <w:rsid w:val="00AB2987"/>
    <w:rsid w:val="00AB2BDA"/>
    <w:rsid w:val="00AB2CD2"/>
    <w:rsid w:val="00AB2D77"/>
    <w:rsid w:val="00AB35A5"/>
    <w:rsid w:val="00AB3761"/>
    <w:rsid w:val="00AB39F3"/>
    <w:rsid w:val="00AB3D6C"/>
    <w:rsid w:val="00AB45C4"/>
    <w:rsid w:val="00AB4764"/>
    <w:rsid w:val="00AB4EDB"/>
    <w:rsid w:val="00AB5058"/>
    <w:rsid w:val="00AB5558"/>
    <w:rsid w:val="00AB55DD"/>
    <w:rsid w:val="00AB55E3"/>
    <w:rsid w:val="00AB5634"/>
    <w:rsid w:val="00AB5729"/>
    <w:rsid w:val="00AB5773"/>
    <w:rsid w:val="00AB57B0"/>
    <w:rsid w:val="00AB57B4"/>
    <w:rsid w:val="00AB587A"/>
    <w:rsid w:val="00AB58CF"/>
    <w:rsid w:val="00AB648E"/>
    <w:rsid w:val="00AB6A7A"/>
    <w:rsid w:val="00AB6D84"/>
    <w:rsid w:val="00AB6E23"/>
    <w:rsid w:val="00AB734E"/>
    <w:rsid w:val="00AB771C"/>
    <w:rsid w:val="00AB785A"/>
    <w:rsid w:val="00AB7C39"/>
    <w:rsid w:val="00AB7CCD"/>
    <w:rsid w:val="00AC0075"/>
    <w:rsid w:val="00AC19F8"/>
    <w:rsid w:val="00AC1A66"/>
    <w:rsid w:val="00AC1C72"/>
    <w:rsid w:val="00AC213E"/>
    <w:rsid w:val="00AC2492"/>
    <w:rsid w:val="00AC2D63"/>
    <w:rsid w:val="00AC2F25"/>
    <w:rsid w:val="00AC4318"/>
    <w:rsid w:val="00AC4F55"/>
    <w:rsid w:val="00AC4FA6"/>
    <w:rsid w:val="00AC5054"/>
    <w:rsid w:val="00AC6995"/>
    <w:rsid w:val="00AC700D"/>
    <w:rsid w:val="00AC7057"/>
    <w:rsid w:val="00AC7196"/>
    <w:rsid w:val="00AC72CE"/>
    <w:rsid w:val="00AC7933"/>
    <w:rsid w:val="00AC7B1A"/>
    <w:rsid w:val="00AC7B99"/>
    <w:rsid w:val="00AD03F6"/>
    <w:rsid w:val="00AD0948"/>
    <w:rsid w:val="00AD0951"/>
    <w:rsid w:val="00AD09F5"/>
    <w:rsid w:val="00AD0DEE"/>
    <w:rsid w:val="00AD0E1A"/>
    <w:rsid w:val="00AD0EEB"/>
    <w:rsid w:val="00AD103B"/>
    <w:rsid w:val="00AD1544"/>
    <w:rsid w:val="00AD1929"/>
    <w:rsid w:val="00AD1B9B"/>
    <w:rsid w:val="00AD1D6E"/>
    <w:rsid w:val="00AD2648"/>
    <w:rsid w:val="00AD2828"/>
    <w:rsid w:val="00AD2E13"/>
    <w:rsid w:val="00AD31A5"/>
    <w:rsid w:val="00AD31BD"/>
    <w:rsid w:val="00AD31C9"/>
    <w:rsid w:val="00AD3577"/>
    <w:rsid w:val="00AD3A1C"/>
    <w:rsid w:val="00AD4346"/>
    <w:rsid w:val="00AD44DE"/>
    <w:rsid w:val="00AD4789"/>
    <w:rsid w:val="00AD4AE9"/>
    <w:rsid w:val="00AD4F6C"/>
    <w:rsid w:val="00AD5563"/>
    <w:rsid w:val="00AD5648"/>
    <w:rsid w:val="00AD56E8"/>
    <w:rsid w:val="00AD5B4B"/>
    <w:rsid w:val="00AD5F07"/>
    <w:rsid w:val="00AD6075"/>
    <w:rsid w:val="00AD649F"/>
    <w:rsid w:val="00AD6AA1"/>
    <w:rsid w:val="00AD6FDF"/>
    <w:rsid w:val="00AD7053"/>
    <w:rsid w:val="00AD71AF"/>
    <w:rsid w:val="00AD744F"/>
    <w:rsid w:val="00AD7A80"/>
    <w:rsid w:val="00AD7F70"/>
    <w:rsid w:val="00AE024B"/>
    <w:rsid w:val="00AE0349"/>
    <w:rsid w:val="00AE043E"/>
    <w:rsid w:val="00AE05A6"/>
    <w:rsid w:val="00AE08AB"/>
    <w:rsid w:val="00AE0C80"/>
    <w:rsid w:val="00AE13C3"/>
    <w:rsid w:val="00AE1906"/>
    <w:rsid w:val="00AE1F9E"/>
    <w:rsid w:val="00AE263F"/>
    <w:rsid w:val="00AE2C2B"/>
    <w:rsid w:val="00AE2D5D"/>
    <w:rsid w:val="00AE3770"/>
    <w:rsid w:val="00AE3BEF"/>
    <w:rsid w:val="00AE413C"/>
    <w:rsid w:val="00AE4ABF"/>
    <w:rsid w:val="00AE5297"/>
    <w:rsid w:val="00AE546E"/>
    <w:rsid w:val="00AE6055"/>
    <w:rsid w:val="00AE612F"/>
    <w:rsid w:val="00AE6956"/>
    <w:rsid w:val="00AE6E09"/>
    <w:rsid w:val="00AE74EA"/>
    <w:rsid w:val="00AE7CF3"/>
    <w:rsid w:val="00AE7DA4"/>
    <w:rsid w:val="00AF00CA"/>
    <w:rsid w:val="00AF03E8"/>
    <w:rsid w:val="00AF0DA0"/>
    <w:rsid w:val="00AF0F7E"/>
    <w:rsid w:val="00AF1122"/>
    <w:rsid w:val="00AF14FE"/>
    <w:rsid w:val="00AF1F3B"/>
    <w:rsid w:val="00AF2735"/>
    <w:rsid w:val="00AF2BC5"/>
    <w:rsid w:val="00AF31BB"/>
    <w:rsid w:val="00AF3996"/>
    <w:rsid w:val="00AF3A28"/>
    <w:rsid w:val="00AF3F30"/>
    <w:rsid w:val="00AF41A7"/>
    <w:rsid w:val="00AF46D8"/>
    <w:rsid w:val="00AF5232"/>
    <w:rsid w:val="00AF574B"/>
    <w:rsid w:val="00AF588A"/>
    <w:rsid w:val="00AF59C1"/>
    <w:rsid w:val="00AF5A27"/>
    <w:rsid w:val="00AF6C20"/>
    <w:rsid w:val="00AF717A"/>
    <w:rsid w:val="00AF720C"/>
    <w:rsid w:val="00AF783A"/>
    <w:rsid w:val="00AF7BA1"/>
    <w:rsid w:val="00AF7C70"/>
    <w:rsid w:val="00AF7D32"/>
    <w:rsid w:val="00B00270"/>
    <w:rsid w:val="00B003F2"/>
    <w:rsid w:val="00B00E8F"/>
    <w:rsid w:val="00B0139A"/>
    <w:rsid w:val="00B01653"/>
    <w:rsid w:val="00B01745"/>
    <w:rsid w:val="00B01C87"/>
    <w:rsid w:val="00B01FE5"/>
    <w:rsid w:val="00B0219F"/>
    <w:rsid w:val="00B0223C"/>
    <w:rsid w:val="00B02565"/>
    <w:rsid w:val="00B02794"/>
    <w:rsid w:val="00B02A5D"/>
    <w:rsid w:val="00B02A87"/>
    <w:rsid w:val="00B02BC0"/>
    <w:rsid w:val="00B02CB2"/>
    <w:rsid w:val="00B02E37"/>
    <w:rsid w:val="00B02FD9"/>
    <w:rsid w:val="00B035DE"/>
    <w:rsid w:val="00B03663"/>
    <w:rsid w:val="00B038E0"/>
    <w:rsid w:val="00B03C53"/>
    <w:rsid w:val="00B0444B"/>
    <w:rsid w:val="00B04E80"/>
    <w:rsid w:val="00B04F67"/>
    <w:rsid w:val="00B0526F"/>
    <w:rsid w:val="00B0566D"/>
    <w:rsid w:val="00B05B4A"/>
    <w:rsid w:val="00B05CFD"/>
    <w:rsid w:val="00B05D6A"/>
    <w:rsid w:val="00B063B8"/>
    <w:rsid w:val="00B065CB"/>
    <w:rsid w:val="00B0666C"/>
    <w:rsid w:val="00B079CD"/>
    <w:rsid w:val="00B07E88"/>
    <w:rsid w:val="00B1009D"/>
    <w:rsid w:val="00B109D2"/>
    <w:rsid w:val="00B10C40"/>
    <w:rsid w:val="00B10DEB"/>
    <w:rsid w:val="00B1133B"/>
    <w:rsid w:val="00B11378"/>
    <w:rsid w:val="00B11523"/>
    <w:rsid w:val="00B1152B"/>
    <w:rsid w:val="00B1157B"/>
    <w:rsid w:val="00B11864"/>
    <w:rsid w:val="00B118EE"/>
    <w:rsid w:val="00B11B49"/>
    <w:rsid w:val="00B11CB3"/>
    <w:rsid w:val="00B11DFF"/>
    <w:rsid w:val="00B12275"/>
    <w:rsid w:val="00B126BE"/>
    <w:rsid w:val="00B12BC2"/>
    <w:rsid w:val="00B132B5"/>
    <w:rsid w:val="00B1520E"/>
    <w:rsid w:val="00B15359"/>
    <w:rsid w:val="00B15A55"/>
    <w:rsid w:val="00B15FB9"/>
    <w:rsid w:val="00B164ED"/>
    <w:rsid w:val="00B16902"/>
    <w:rsid w:val="00B1692D"/>
    <w:rsid w:val="00B16986"/>
    <w:rsid w:val="00B169A9"/>
    <w:rsid w:val="00B169B1"/>
    <w:rsid w:val="00B16EAC"/>
    <w:rsid w:val="00B16F3A"/>
    <w:rsid w:val="00B16F5F"/>
    <w:rsid w:val="00B1748A"/>
    <w:rsid w:val="00B17AC6"/>
    <w:rsid w:val="00B17CD8"/>
    <w:rsid w:val="00B2075B"/>
    <w:rsid w:val="00B20BC7"/>
    <w:rsid w:val="00B20CA6"/>
    <w:rsid w:val="00B21609"/>
    <w:rsid w:val="00B21782"/>
    <w:rsid w:val="00B21B87"/>
    <w:rsid w:val="00B21E6B"/>
    <w:rsid w:val="00B2204F"/>
    <w:rsid w:val="00B2233F"/>
    <w:rsid w:val="00B22358"/>
    <w:rsid w:val="00B22579"/>
    <w:rsid w:val="00B22807"/>
    <w:rsid w:val="00B22DA0"/>
    <w:rsid w:val="00B22F96"/>
    <w:rsid w:val="00B233BA"/>
    <w:rsid w:val="00B237F1"/>
    <w:rsid w:val="00B23E94"/>
    <w:rsid w:val="00B242BC"/>
    <w:rsid w:val="00B243B8"/>
    <w:rsid w:val="00B24656"/>
    <w:rsid w:val="00B24795"/>
    <w:rsid w:val="00B24938"/>
    <w:rsid w:val="00B24C72"/>
    <w:rsid w:val="00B24D21"/>
    <w:rsid w:val="00B24FD6"/>
    <w:rsid w:val="00B25156"/>
    <w:rsid w:val="00B258CC"/>
    <w:rsid w:val="00B2605A"/>
    <w:rsid w:val="00B269E1"/>
    <w:rsid w:val="00B26B7C"/>
    <w:rsid w:val="00B26FE2"/>
    <w:rsid w:val="00B27614"/>
    <w:rsid w:val="00B27A38"/>
    <w:rsid w:val="00B3028B"/>
    <w:rsid w:val="00B303E0"/>
    <w:rsid w:val="00B30967"/>
    <w:rsid w:val="00B309E7"/>
    <w:rsid w:val="00B30A5C"/>
    <w:rsid w:val="00B30AC6"/>
    <w:rsid w:val="00B30B25"/>
    <w:rsid w:val="00B3116A"/>
    <w:rsid w:val="00B31181"/>
    <w:rsid w:val="00B3148D"/>
    <w:rsid w:val="00B316FB"/>
    <w:rsid w:val="00B31712"/>
    <w:rsid w:val="00B31F9B"/>
    <w:rsid w:val="00B325D5"/>
    <w:rsid w:val="00B32647"/>
    <w:rsid w:val="00B32745"/>
    <w:rsid w:val="00B3283C"/>
    <w:rsid w:val="00B32965"/>
    <w:rsid w:val="00B32F2A"/>
    <w:rsid w:val="00B33C99"/>
    <w:rsid w:val="00B34CA4"/>
    <w:rsid w:val="00B34F6E"/>
    <w:rsid w:val="00B35401"/>
    <w:rsid w:val="00B358CC"/>
    <w:rsid w:val="00B35B4E"/>
    <w:rsid w:val="00B361DA"/>
    <w:rsid w:val="00B36326"/>
    <w:rsid w:val="00B36897"/>
    <w:rsid w:val="00B36A2A"/>
    <w:rsid w:val="00B36C70"/>
    <w:rsid w:val="00B3707C"/>
    <w:rsid w:val="00B37BCE"/>
    <w:rsid w:val="00B37C6A"/>
    <w:rsid w:val="00B40232"/>
    <w:rsid w:val="00B403C4"/>
    <w:rsid w:val="00B4078B"/>
    <w:rsid w:val="00B40B1D"/>
    <w:rsid w:val="00B41263"/>
    <w:rsid w:val="00B41648"/>
    <w:rsid w:val="00B41E91"/>
    <w:rsid w:val="00B41FD6"/>
    <w:rsid w:val="00B42251"/>
    <w:rsid w:val="00B425D5"/>
    <w:rsid w:val="00B434F3"/>
    <w:rsid w:val="00B43525"/>
    <w:rsid w:val="00B43B3E"/>
    <w:rsid w:val="00B4413D"/>
    <w:rsid w:val="00B4483A"/>
    <w:rsid w:val="00B4489C"/>
    <w:rsid w:val="00B44D6D"/>
    <w:rsid w:val="00B44DB9"/>
    <w:rsid w:val="00B44FA0"/>
    <w:rsid w:val="00B45CD1"/>
    <w:rsid w:val="00B45F3F"/>
    <w:rsid w:val="00B45FBF"/>
    <w:rsid w:val="00B46142"/>
    <w:rsid w:val="00B46152"/>
    <w:rsid w:val="00B4621A"/>
    <w:rsid w:val="00B46686"/>
    <w:rsid w:val="00B46DA9"/>
    <w:rsid w:val="00B471BA"/>
    <w:rsid w:val="00B474D3"/>
    <w:rsid w:val="00B4758E"/>
    <w:rsid w:val="00B4783F"/>
    <w:rsid w:val="00B5001A"/>
    <w:rsid w:val="00B5007E"/>
    <w:rsid w:val="00B5018A"/>
    <w:rsid w:val="00B50192"/>
    <w:rsid w:val="00B50933"/>
    <w:rsid w:val="00B50D91"/>
    <w:rsid w:val="00B5102C"/>
    <w:rsid w:val="00B5129B"/>
    <w:rsid w:val="00B51547"/>
    <w:rsid w:val="00B51876"/>
    <w:rsid w:val="00B5191D"/>
    <w:rsid w:val="00B51B04"/>
    <w:rsid w:val="00B51D3F"/>
    <w:rsid w:val="00B52187"/>
    <w:rsid w:val="00B52711"/>
    <w:rsid w:val="00B528B7"/>
    <w:rsid w:val="00B52A9A"/>
    <w:rsid w:val="00B52F30"/>
    <w:rsid w:val="00B530B6"/>
    <w:rsid w:val="00B53896"/>
    <w:rsid w:val="00B54259"/>
    <w:rsid w:val="00B55045"/>
    <w:rsid w:val="00B55470"/>
    <w:rsid w:val="00B554C6"/>
    <w:rsid w:val="00B554CA"/>
    <w:rsid w:val="00B55E9D"/>
    <w:rsid w:val="00B56081"/>
    <w:rsid w:val="00B565CA"/>
    <w:rsid w:val="00B56740"/>
    <w:rsid w:val="00B56AB3"/>
    <w:rsid w:val="00B57C19"/>
    <w:rsid w:val="00B600AD"/>
    <w:rsid w:val="00B60414"/>
    <w:rsid w:val="00B60569"/>
    <w:rsid w:val="00B605B2"/>
    <w:rsid w:val="00B60700"/>
    <w:rsid w:val="00B60CF4"/>
    <w:rsid w:val="00B61349"/>
    <w:rsid w:val="00B615D0"/>
    <w:rsid w:val="00B61AB1"/>
    <w:rsid w:val="00B61B2E"/>
    <w:rsid w:val="00B61B5B"/>
    <w:rsid w:val="00B61CF7"/>
    <w:rsid w:val="00B6206F"/>
    <w:rsid w:val="00B62818"/>
    <w:rsid w:val="00B62981"/>
    <w:rsid w:val="00B62B1B"/>
    <w:rsid w:val="00B62FE8"/>
    <w:rsid w:val="00B630D9"/>
    <w:rsid w:val="00B639D5"/>
    <w:rsid w:val="00B63B6A"/>
    <w:rsid w:val="00B63DC8"/>
    <w:rsid w:val="00B64169"/>
    <w:rsid w:val="00B64C22"/>
    <w:rsid w:val="00B64D15"/>
    <w:rsid w:val="00B651B3"/>
    <w:rsid w:val="00B65359"/>
    <w:rsid w:val="00B65856"/>
    <w:rsid w:val="00B65877"/>
    <w:rsid w:val="00B65DBB"/>
    <w:rsid w:val="00B65F69"/>
    <w:rsid w:val="00B66312"/>
    <w:rsid w:val="00B669F2"/>
    <w:rsid w:val="00B66D50"/>
    <w:rsid w:val="00B674F6"/>
    <w:rsid w:val="00B679FF"/>
    <w:rsid w:val="00B67D81"/>
    <w:rsid w:val="00B67D98"/>
    <w:rsid w:val="00B700A6"/>
    <w:rsid w:val="00B702F1"/>
    <w:rsid w:val="00B704D4"/>
    <w:rsid w:val="00B7050C"/>
    <w:rsid w:val="00B708A2"/>
    <w:rsid w:val="00B70D0F"/>
    <w:rsid w:val="00B70F27"/>
    <w:rsid w:val="00B711C0"/>
    <w:rsid w:val="00B71233"/>
    <w:rsid w:val="00B7181B"/>
    <w:rsid w:val="00B71D8E"/>
    <w:rsid w:val="00B720BD"/>
    <w:rsid w:val="00B7246F"/>
    <w:rsid w:val="00B728A3"/>
    <w:rsid w:val="00B72DC6"/>
    <w:rsid w:val="00B733A9"/>
    <w:rsid w:val="00B735A7"/>
    <w:rsid w:val="00B735EA"/>
    <w:rsid w:val="00B73685"/>
    <w:rsid w:val="00B73CF6"/>
    <w:rsid w:val="00B73DEF"/>
    <w:rsid w:val="00B74201"/>
    <w:rsid w:val="00B742D5"/>
    <w:rsid w:val="00B745AC"/>
    <w:rsid w:val="00B7461C"/>
    <w:rsid w:val="00B74939"/>
    <w:rsid w:val="00B75404"/>
    <w:rsid w:val="00B75442"/>
    <w:rsid w:val="00B75534"/>
    <w:rsid w:val="00B756A6"/>
    <w:rsid w:val="00B75CDC"/>
    <w:rsid w:val="00B7693B"/>
    <w:rsid w:val="00B769B4"/>
    <w:rsid w:val="00B76A84"/>
    <w:rsid w:val="00B771DD"/>
    <w:rsid w:val="00B7764B"/>
    <w:rsid w:val="00B77B55"/>
    <w:rsid w:val="00B77D57"/>
    <w:rsid w:val="00B80C88"/>
    <w:rsid w:val="00B80DC9"/>
    <w:rsid w:val="00B81435"/>
    <w:rsid w:val="00B81578"/>
    <w:rsid w:val="00B818A8"/>
    <w:rsid w:val="00B81AE0"/>
    <w:rsid w:val="00B81DDD"/>
    <w:rsid w:val="00B8217A"/>
    <w:rsid w:val="00B82617"/>
    <w:rsid w:val="00B82B3A"/>
    <w:rsid w:val="00B82E30"/>
    <w:rsid w:val="00B832EB"/>
    <w:rsid w:val="00B834DD"/>
    <w:rsid w:val="00B8398F"/>
    <w:rsid w:val="00B839E9"/>
    <w:rsid w:val="00B83A21"/>
    <w:rsid w:val="00B83FE5"/>
    <w:rsid w:val="00B8407B"/>
    <w:rsid w:val="00B8426C"/>
    <w:rsid w:val="00B845A3"/>
    <w:rsid w:val="00B84A36"/>
    <w:rsid w:val="00B84F1B"/>
    <w:rsid w:val="00B85129"/>
    <w:rsid w:val="00B8584A"/>
    <w:rsid w:val="00B858A7"/>
    <w:rsid w:val="00B85C90"/>
    <w:rsid w:val="00B860E8"/>
    <w:rsid w:val="00B862E6"/>
    <w:rsid w:val="00B86641"/>
    <w:rsid w:val="00B868C1"/>
    <w:rsid w:val="00B868F0"/>
    <w:rsid w:val="00B8691E"/>
    <w:rsid w:val="00B86EDB"/>
    <w:rsid w:val="00B870CA"/>
    <w:rsid w:val="00B870E4"/>
    <w:rsid w:val="00B871F8"/>
    <w:rsid w:val="00B87262"/>
    <w:rsid w:val="00B900D8"/>
    <w:rsid w:val="00B90BBC"/>
    <w:rsid w:val="00B90F13"/>
    <w:rsid w:val="00B91290"/>
    <w:rsid w:val="00B91449"/>
    <w:rsid w:val="00B914D2"/>
    <w:rsid w:val="00B91705"/>
    <w:rsid w:val="00B91909"/>
    <w:rsid w:val="00B924F2"/>
    <w:rsid w:val="00B92548"/>
    <w:rsid w:val="00B93284"/>
    <w:rsid w:val="00B9337A"/>
    <w:rsid w:val="00B93C09"/>
    <w:rsid w:val="00B94440"/>
    <w:rsid w:val="00B9444A"/>
    <w:rsid w:val="00B947E5"/>
    <w:rsid w:val="00B94D39"/>
    <w:rsid w:val="00B951B1"/>
    <w:rsid w:val="00B954CE"/>
    <w:rsid w:val="00B956A6"/>
    <w:rsid w:val="00B95C2C"/>
    <w:rsid w:val="00B95EDE"/>
    <w:rsid w:val="00B9629E"/>
    <w:rsid w:val="00B967A1"/>
    <w:rsid w:val="00B96C92"/>
    <w:rsid w:val="00B970BB"/>
    <w:rsid w:val="00B97159"/>
    <w:rsid w:val="00B9727D"/>
    <w:rsid w:val="00B97304"/>
    <w:rsid w:val="00B976C9"/>
    <w:rsid w:val="00BA0A7F"/>
    <w:rsid w:val="00BA0C4C"/>
    <w:rsid w:val="00BA0C5F"/>
    <w:rsid w:val="00BA0C8B"/>
    <w:rsid w:val="00BA1930"/>
    <w:rsid w:val="00BA1D42"/>
    <w:rsid w:val="00BA1EF1"/>
    <w:rsid w:val="00BA2E65"/>
    <w:rsid w:val="00BA2EFA"/>
    <w:rsid w:val="00BA3136"/>
    <w:rsid w:val="00BA3B51"/>
    <w:rsid w:val="00BA3FDF"/>
    <w:rsid w:val="00BA40EE"/>
    <w:rsid w:val="00BA42AC"/>
    <w:rsid w:val="00BA4669"/>
    <w:rsid w:val="00BA5081"/>
    <w:rsid w:val="00BA5476"/>
    <w:rsid w:val="00BA5496"/>
    <w:rsid w:val="00BA58D9"/>
    <w:rsid w:val="00BA58E8"/>
    <w:rsid w:val="00BA5D77"/>
    <w:rsid w:val="00BA60B5"/>
    <w:rsid w:val="00BA6131"/>
    <w:rsid w:val="00BA61AF"/>
    <w:rsid w:val="00BA61C5"/>
    <w:rsid w:val="00BA625B"/>
    <w:rsid w:val="00BA62B1"/>
    <w:rsid w:val="00BA6507"/>
    <w:rsid w:val="00BA6EDF"/>
    <w:rsid w:val="00BA70EB"/>
    <w:rsid w:val="00BA721F"/>
    <w:rsid w:val="00BA7411"/>
    <w:rsid w:val="00BA784E"/>
    <w:rsid w:val="00BA7C7D"/>
    <w:rsid w:val="00BA7C9C"/>
    <w:rsid w:val="00BA7DE9"/>
    <w:rsid w:val="00BB0739"/>
    <w:rsid w:val="00BB089E"/>
    <w:rsid w:val="00BB0DF3"/>
    <w:rsid w:val="00BB0E6C"/>
    <w:rsid w:val="00BB0F74"/>
    <w:rsid w:val="00BB11D3"/>
    <w:rsid w:val="00BB1341"/>
    <w:rsid w:val="00BB1446"/>
    <w:rsid w:val="00BB14AD"/>
    <w:rsid w:val="00BB175C"/>
    <w:rsid w:val="00BB1ED3"/>
    <w:rsid w:val="00BB277C"/>
    <w:rsid w:val="00BB2A80"/>
    <w:rsid w:val="00BB2B4B"/>
    <w:rsid w:val="00BB2D68"/>
    <w:rsid w:val="00BB2EBA"/>
    <w:rsid w:val="00BB2EE5"/>
    <w:rsid w:val="00BB3AD4"/>
    <w:rsid w:val="00BB42BA"/>
    <w:rsid w:val="00BB445E"/>
    <w:rsid w:val="00BB48C5"/>
    <w:rsid w:val="00BB490E"/>
    <w:rsid w:val="00BB4B60"/>
    <w:rsid w:val="00BB4F95"/>
    <w:rsid w:val="00BB51C6"/>
    <w:rsid w:val="00BB56CA"/>
    <w:rsid w:val="00BB5C89"/>
    <w:rsid w:val="00BB5F58"/>
    <w:rsid w:val="00BB5F77"/>
    <w:rsid w:val="00BB606F"/>
    <w:rsid w:val="00BB66B0"/>
    <w:rsid w:val="00BB712D"/>
    <w:rsid w:val="00BB72B4"/>
    <w:rsid w:val="00BB72E0"/>
    <w:rsid w:val="00BB766B"/>
    <w:rsid w:val="00BB772F"/>
    <w:rsid w:val="00BB7E7B"/>
    <w:rsid w:val="00BC021C"/>
    <w:rsid w:val="00BC05BE"/>
    <w:rsid w:val="00BC13C9"/>
    <w:rsid w:val="00BC1606"/>
    <w:rsid w:val="00BC174F"/>
    <w:rsid w:val="00BC1AA0"/>
    <w:rsid w:val="00BC1DA2"/>
    <w:rsid w:val="00BC2142"/>
    <w:rsid w:val="00BC2428"/>
    <w:rsid w:val="00BC29B1"/>
    <w:rsid w:val="00BC2EB6"/>
    <w:rsid w:val="00BC33FA"/>
    <w:rsid w:val="00BC390C"/>
    <w:rsid w:val="00BC397A"/>
    <w:rsid w:val="00BC3C97"/>
    <w:rsid w:val="00BC3DB8"/>
    <w:rsid w:val="00BC4068"/>
    <w:rsid w:val="00BC410E"/>
    <w:rsid w:val="00BC4739"/>
    <w:rsid w:val="00BC4BC6"/>
    <w:rsid w:val="00BC4CFC"/>
    <w:rsid w:val="00BC573A"/>
    <w:rsid w:val="00BC59E0"/>
    <w:rsid w:val="00BC5A56"/>
    <w:rsid w:val="00BC62A5"/>
    <w:rsid w:val="00BC69C6"/>
    <w:rsid w:val="00BC6CFB"/>
    <w:rsid w:val="00BC78B5"/>
    <w:rsid w:val="00BC79AF"/>
    <w:rsid w:val="00BC7C35"/>
    <w:rsid w:val="00BC7C91"/>
    <w:rsid w:val="00BD03F2"/>
    <w:rsid w:val="00BD0687"/>
    <w:rsid w:val="00BD07C7"/>
    <w:rsid w:val="00BD0A3B"/>
    <w:rsid w:val="00BD0A46"/>
    <w:rsid w:val="00BD1082"/>
    <w:rsid w:val="00BD1173"/>
    <w:rsid w:val="00BD1402"/>
    <w:rsid w:val="00BD1685"/>
    <w:rsid w:val="00BD262F"/>
    <w:rsid w:val="00BD296E"/>
    <w:rsid w:val="00BD2A87"/>
    <w:rsid w:val="00BD2F42"/>
    <w:rsid w:val="00BD3222"/>
    <w:rsid w:val="00BD3928"/>
    <w:rsid w:val="00BD3BE0"/>
    <w:rsid w:val="00BD3CBB"/>
    <w:rsid w:val="00BD4319"/>
    <w:rsid w:val="00BD457F"/>
    <w:rsid w:val="00BD4F01"/>
    <w:rsid w:val="00BD4F98"/>
    <w:rsid w:val="00BD5344"/>
    <w:rsid w:val="00BD5378"/>
    <w:rsid w:val="00BD587A"/>
    <w:rsid w:val="00BD5C81"/>
    <w:rsid w:val="00BD5CAD"/>
    <w:rsid w:val="00BD64C1"/>
    <w:rsid w:val="00BD65ED"/>
    <w:rsid w:val="00BD691B"/>
    <w:rsid w:val="00BD6A51"/>
    <w:rsid w:val="00BD6D8A"/>
    <w:rsid w:val="00BD72B9"/>
    <w:rsid w:val="00BD7341"/>
    <w:rsid w:val="00BD7481"/>
    <w:rsid w:val="00BD7782"/>
    <w:rsid w:val="00BD792C"/>
    <w:rsid w:val="00BD7AAD"/>
    <w:rsid w:val="00BD7D55"/>
    <w:rsid w:val="00BD7DAA"/>
    <w:rsid w:val="00BE01FF"/>
    <w:rsid w:val="00BE041C"/>
    <w:rsid w:val="00BE0938"/>
    <w:rsid w:val="00BE0DA1"/>
    <w:rsid w:val="00BE0E68"/>
    <w:rsid w:val="00BE1446"/>
    <w:rsid w:val="00BE16A5"/>
    <w:rsid w:val="00BE2626"/>
    <w:rsid w:val="00BE2634"/>
    <w:rsid w:val="00BE2AE8"/>
    <w:rsid w:val="00BE2CC8"/>
    <w:rsid w:val="00BE3450"/>
    <w:rsid w:val="00BE3890"/>
    <w:rsid w:val="00BE3D28"/>
    <w:rsid w:val="00BE3DD4"/>
    <w:rsid w:val="00BE3E01"/>
    <w:rsid w:val="00BE41C9"/>
    <w:rsid w:val="00BE434B"/>
    <w:rsid w:val="00BE4E0E"/>
    <w:rsid w:val="00BE4E75"/>
    <w:rsid w:val="00BE4EB0"/>
    <w:rsid w:val="00BE4FDF"/>
    <w:rsid w:val="00BE5177"/>
    <w:rsid w:val="00BE536A"/>
    <w:rsid w:val="00BE548D"/>
    <w:rsid w:val="00BE58DC"/>
    <w:rsid w:val="00BE5EC4"/>
    <w:rsid w:val="00BE60B0"/>
    <w:rsid w:val="00BE6537"/>
    <w:rsid w:val="00BE6562"/>
    <w:rsid w:val="00BE6C4B"/>
    <w:rsid w:val="00BE6E7E"/>
    <w:rsid w:val="00BE733C"/>
    <w:rsid w:val="00BE75CD"/>
    <w:rsid w:val="00BE76C5"/>
    <w:rsid w:val="00BE7BF9"/>
    <w:rsid w:val="00BE7E45"/>
    <w:rsid w:val="00BE7F72"/>
    <w:rsid w:val="00BF0007"/>
    <w:rsid w:val="00BF0208"/>
    <w:rsid w:val="00BF0369"/>
    <w:rsid w:val="00BF05A6"/>
    <w:rsid w:val="00BF0767"/>
    <w:rsid w:val="00BF076C"/>
    <w:rsid w:val="00BF07EC"/>
    <w:rsid w:val="00BF08FA"/>
    <w:rsid w:val="00BF0C60"/>
    <w:rsid w:val="00BF1379"/>
    <w:rsid w:val="00BF1741"/>
    <w:rsid w:val="00BF20A9"/>
    <w:rsid w:val="00BF24EB"/>
    <w:rsid w:val="00BF2FD9"/>
    <w:rsid w:val="00BF3155"/>
    <w:rsid w:val="00BF371E"/>
    <w:rsid w:val="00BF3854"/>
    <w:rsid w:val="00BF3949"/>
    <w:rsid w:val="00BF5128"/>
    <w:rsid w:val="00BF546B"/>
    <w:rsid w:val="00BF569E"/>
    <w:rsid w:val="00BF56CD"/>
    <w:rsid w:val="00BF56FA"/>
    <w:rsid w:val="00BF5B72"/>
    <w:rsid w:val="00BF5EE1"/>
    <w:rsid w:val="00BF6432"/>
    <w:rsid w:val="00BF6707"/>
    <w:rsid w:val="00BF69DB"/>
    <w:rsid w:val="00BF6E2B"/>
    <w:rsid w:val="00BF6E99"/>
    <w:rsid w:val="00BF6F75"/>
    <w:rsid w:val="00BF71FC"/>
    <w:rsid w:val="00BF7234"/>
    <w:rsid w:val="00BF7644"/>
    <w:rsid w:val="00BF7787"/>
    <w:rsid w:val="00BF7C06"/>
    <w:rsid w:val="00C0022E"/>
    <w:rsid w:val="00C003BC"/>
    <w:rsid w:val="00C006D8"/>
    <w:rsid w:val="00C00718"/>
    <w:rsid w:val="00C00F2A"/>
    <w:rsid w:val="00C0135E"/>
    <w:rsid w:val="00C018AB"/>
    <w:rsid w:val="00C019C5"/>
    <w:rsid w:val="00C01BFF"/>
    <w:rsid w:val="00C01EED"/>
    <w:rsid w:val="00C0281C"/>
    <w:rsid w:val="00C02CF9"/>
    <w:rsid w:val="00C02DA8"/>
    <w:rsid w:val="00C042D7"/>
    <w:rsid w:val="00C042E1"/>
    <w:rsid w:val="00C04EB8"/>
    <w:rsid w:val="00C04F56"/>
    <w:rsid w:val="00C04F63"/>
    <w:rsid w:val="00C052A6"/>
    <w:rsid w:val="00C052E3"/>
    <w:rsid w:val="00C0544A"/>
    <w:rsid w:val="00C058A2"/>
    <w:rsid w:val="00C058F1"/>
    <w:rsid w:val="00C0598C"/>
    <w:rsid w:val="00C05B81"/>
    <w:rsid w:val="00C06661"/>
    <w:rsid w:val="00C06AFA"/>
    <w:rsid w:val="00C073A4"/>
    <w:rsid w:val="00C07546"/>
    <w:rsid w:val="00C07DF2"/>
    <w:rsid w:val="00C07EAB"/>
    <w:rsid w:val="00C07FBF"/>
    <w:rsid w:val="00C10FF6"/>
    <w:rsid w:val="00C11E0F"/>
    <w:rsid w:val="00C11E4A"/>
    <w:rsid w:val="00C12510"/>
    <w:rsid w:val="00C1271E"/>
    <w:rsid w:val="00C127AB"/>
    <w:rsid w:val="00C12894"/>
    <w:rsid w:val="00C12977"/>
    <w:rsid w:val="00C12A3B"/>
    <w:rsid w:val="00C12B70"/>
    <w:rsid w:val="00C134D2"/>
    <w:rsid w:val="00C13F48"/>
    <w:rsid w:val="00C14304"/>
    <w:rsid w:val="00C14384"/>
    <w:rsid w:val="00C14ABB"/>
    <w:rsid w:val="00C14E3F"/>
    <w:rsid w:val="00C14F5F"/>
    <w:rsid w:val="00C15074"/>
    <w:rsid w:val="00C150E5"/>
    <w:rsid w:val="00C15215"/>
    <w:rsid w:val="00C15597"/>
    <w:rsid w:val="00C157C3"/>
    <w:rsid w:val="00C15863"/>
    <w:rsid w:val="00C15B1C"/>
    <w:rsid w:val="00C16B1F"/>
    <w:rsid w:val="00C16F64"/>
    <w:rsid w:val="00C17233"/>
    <w:rsid w:val="00C1758F"/>
    <w:rsid w:val="00C175F2"/>
    <w:rsid w:val="00C17BDE"/>
    <w:rsid w:val="00C17CD8"/>
    <w:rsid w:val="00C17D9A"/>
    <w:rsid w:val="00C2047F"/>
    <w:rsid w:val="00C206B3"/>
    <w:rsid w:val="00C21554"/>
    <w:rsid w:val="00C21B57"/>
    <w:rsid w:val="00C21C3C"/>
    <w:rsid w:val="00C21DAE"/>
    <w:rsid w:val="00C21EC4"/>
    <w:rsid w:val="00C2280F"/>
    <w:rsid w:val="00C22AB6"/>
    <w:rsid w:val="00C22B21"/>
    <w:rsid w:val="00C22EE4"/>
    <w:rsid w:val="00C22FFD"/>
    <w:rsid w:val="00C230AE"/>
    <w:rsid w:val="00C23240"/>
    <w:rsid w:val="00C23357"/>
    <w:rsid w:val="00C237CA"/>
    <w:rsid w:val="00C23D4E"/>
    <w:rsid w:val="00C24326"/>
    <w:rsid w:val="00C24409"/>
    <w:rsid w:val="00C2458E"/>
    <w:rsid w:val="00C24D37"/>
    <w:rsid w:val="00C24FAC"/>
    <w:rsid w:val="00C25023"/>
    <w:rsid w:val="00C2532C"/>
    <w:rsid w:val="00C25451"/>
    <w:rsid w:val="00C25D68"/>
    <w:rsid w:val="00C2601B"/>
    <w:rsid w:val="00C26036"/>
    <w:rsid w:val="00C26744"/>
    <w:rsid w:val="00C26865"/>
    <w:rsid w:val="00C26A46"/>
    <w:rsid w:val="00C26D60"/>
    <w:rsid w:val="00C27430"/>
    <w:rsid w:val="00C27762"/>
    <w:rsid w:val="00C2783C"/>
    <w:rsid w:val="00C279D9"/>
    <w:rsid w:val="00C3017B"/>
    <w:rsid w:val="00C3037E"/>
    <w:rsid w:val="00C304C6"/>
    <w:rsid w:val="00C30808"/>
    <w:rsid w:val="00C30E32"/>
    <w:rsid w:val="00C31304"/>
    <w:rsid w:val="00C31342"/>
    <w:rsid w:val="00C316E6"/>
    <w:rsid w:val="00C318C6"/>
    <w:rsid w:val="00C31945"/>
    <w:rsid w:val="00C31AF2"/>
    <w:rsid w:val="00C31DE2"/>
    <w:rsid w:val="00C32347"/>
    <w:rsid w:val="00C32711"/>
    <w:rsid w:val="00C32850"/>
    <w:rsid w:val="00C32C2A"/>
    <w:rsid w:val="00C330E9"/>
    <w:rsid w:val="00C33145"/>
    <w:rsid w:val="00C332BE"/>
    <w:rsid w:val="00C3383E"/>
    <w:rsid w:val="00C33B39"/>
    <w:rsid w:val="00C33E4D"/>
    <w:rsid w:val="00C341A6"/>
    <w:rsid w:val="00C3429F"/>
    <w:rsid w:val="00C343B8"/>
    <w:rsid w:val="00C343C3"/>
    <w:rsid w:val="00C3476F"/>
    <w:rsid w:val="00C34D51"/>
    <w:rsid w:val="00C353FC"/>
    <w:rsid w:val="00C356E9"/>
    <w:rsid w:val="00C3570D"/>
    <w:rsid w:val="00C359C6"/>
    <w:rsid w:val="00C36692"/>
    <w:rsid w:val="00C367EF"/>
    <w:rsid w:val="00C36F4A"/>
    <w:rsid w:val="00C374C4"/>
    <w:rsid w:val="00C37836"/>
    <w:rsid w:val="00C40063"/>
    <w:rsid w:val="00C40F43"/>
    <w:rsid w:val="00C41039"/>
    <w:rsid w:val="00C4193D"/>
    <w:rsid w:val="00C42323"/>
    <w:rsid w:val="00C4245D"/>
    <w:rsid w:val="00C426A8"/>
    <w:rsid w:val="00C427C9"/>
    <w:rsid w:val="00C42F3D"/>
    <w:rsid w:val="00C43000"/>
    <w:rsid w:val="00C43DD1"/>
    <w:rsid w:val="00C44135"/>
    <w:rsid w:val="00C44185"/>
    <w:rsid w:val="00C4449A"/>
    <w:rsid w:val="00C44E9C"/>
    <w:rsid w:val="00C457EF"/>
    <w:rsid w:val="00C45CEB"/>
    <w:rsid w:val="00C45EDB"/>
    <w:rsid w:val="00C461D8"/>
    <w:rsid w:val="00C46665"/>
    <w:rsid w:val="00C46710"/>
    <w:rsid w:val="00C46814"/>
    <w:rsid w:val="00C470A7"/>
    <w:rsid w:val="00C47474"/>
    <w:rsid w:val="00C47875"/>
    <w:rsid w:val="00C47982"/>
    <w:rsid w:val="00C47AD3"/>
    <w:rsid w:val="00C47B9B"/>
    <w:rsid w:val="00C50551"/>
    <w:rsid w:val="00C509A3"/>
    <w:rsid w:val="00C50C2A"/>
    <w:rsid w:val="00C512BD"/>
    <w:rsid w:val="00C5202C"/>
    <w:rsid w:val="00C520D7"/>
    <w:rsid w:val="00C52130"/>
    <w:rsid w:val="00C5243F"/>
    <w:rsid w:val="00C528DD"/>
    <w:rsid w:val="00C52FAB"/>
    <w:rsid w:val="00C5334B"/>
    <w:rsid w:val="00C5386D"/>
    <w:rsid w:val="00C53D81"/>
    <w:rsid w:val="00C541D4"/>
    <w:rsid w:val="00C54451"/>
    <w:rsid w:val="00C54647"/>
    <w:rsid w:val="00C54D84"/>
    <w:rsid w:val="00C54EB9"/>
    <w:rsid w:val="00C54EDA"/>
    <w:rsid w:val="00C54F5C"/>
    <w:rsid w:val="00C5516F"/>
    <w:rsid w:val="00C5532A"/>
    <w:rsid w:val="00C5574A"/>
    <w:rsid w:val="00C5638B"/>
    <w:rsid w:val="00C565D9"/>
    <w:rsid w:val="00C56BE0"/>
    <w:rsid w:val="00C56C77"/>
    <w:rsid w:val="00C57197"/>
    <w:rsid w:val="00C57AFF"/>
    <w:rsid w:val="00C57F27"/>
    <w:rsid w:val="00C601EA"/>
    <w:rsid w:val="00C60BF9"/>
    <w:rsid w:val="00C60D5B"/>
    <w:rsid w:val="00C60DD1"/>
    <w:rsid w:val="00C60EB9"/>
    <w:rsid w:val="00C60F0A"/>
    <w:rsid w:val="00C60FDE"/>
    <w:rsid w:val="00C6113F"/>
    <w:rsid w:val="00C6210B"/>
    <w:rsid w:val="00C62C84"/>
    <w:rsid w:val="00C62E60"/>
    <w:rsid w:val="00C6322B"/>
    <w:rsid w:val="00C63513"/>
    <w:rsid w:val="00C63569"/>
    <w:rsid w:val="00C63749"/>
    <w:rsid w:val="00C6388C"/>
    <w:rsid w:val="00C63D4E"/>
    <w:rsid w:val="00C63EEB"/>
    <w:rsid w:val="00C644DA"/>
    <w:rsid w:val="00C6461B"/>
    <w:rsid w:val="00C64A6C"/>
    <w:rsid w:val="00C64A91"/>
    <w:rsid w:val="00C65022"/>
    <w:rsid w:val="00C6565E"/>
    <w:rsid w:val="00C65A04"/>
    <w:rsid w:val="00C65CA9"/>
    <w:rsid w:val="00C66505"/>
    <w:rsid w:val="00C66A79"/>
    <w:rsid w:val="00C66C0E"/>
    <w:rsid w:val="00C66CEB"/>
    <w:rsid w:val="00C672F2"/>
    <w:rsid w:val="00C6767C"/>
    <w:rsid w:val="00C6794C"/>
    <w:rsid w:val="00C679F6"/>
    <w:rsid w:val="00C70070"/>
    <w:rsid w:val="00C7020A"/>
    <w:rsid w:val="00C70405"/>
    <w:rsid w:val="00C70658"/>
    <w:rsid w:val="00C711E6"/>
    <w:rsid w:val="00C7121D"/>
    <w:rsid w:val="00C71402"/>
    <w:rsid w:val="00C715F3"/>
    <w:rsid w:val="00C72289"/>
    <w:rsid w:val="00C724F4"/>
    <w:rsid w:val="00C7250E"/>
    <w:rsid w:val="00C72536"/>
    <w:rsid w:val="00C72721"/>
    <w:rsid w:val="00C72AF6"/>
    <w:rsid w:val="00C72CDE"/>
    <w:rsid w:val="00C731DA"/>
    <w:rsid w:val="00C734A5"/>
    <w:rsid w:val="00C73B05"/>
    <w:rsid w:val="00C73F1E"/>
    <w:rsid w:val="00C746E1"/>
    <w:rsid w:val="00C74A01"/>
    <w:rsid w:val="00C75947"/>
    <w:rsid w:val="00C7598F"/>
    <w:rsid w:val="00C75A93"/>
    <w:rsid w:val="00C75CDC"/>
    <w:rsid w:val="00C75E0D"/>
    <w:rsid w:val="00C75ECC"/>
    <w:rsid w:val="00C75F9A"/>
    <w:rsid w:val="00C76354"/>
    <w:rsid w:val="00C766B5"/>
    <w:rsid w:val="00C76799"/>
    <w:rsid w:val="00C77099"/>
    <w:rsid w:val="00C773F5"/>
    <w:rsid w:val="00C775B3"/>
    <w:rsid w:val="00C77F21"/>
    <w:rsid w:val="00C80033"/>
    <w:rsid w:val="00C8029E"/>
    <w:rsid w:val="00C8035E"/>
    <w:rsid w:val="00C80581"/>
    <w:rsid w:val="00C80852"/>
    <w:rsid w:val="00C80866"/>
    <w:rsid w:val="00C80B18"/>
    <w:rsid w:val="00C8114B"/>
    <w:rsid w:val="00C81231"/>
    <w:rsid w:val="00C81566"/>
    <w:rsid w:val="00C8195A"/>
    <w:rsid w:val="00C81B27"/>
    <w:rsid w:val="00C81C7D"/>
    <w:rsid w:val="00C82016"/>
    <w:rsid w:val="00C8227F"/>
    <w:rsid w:val="00C8250A"/>
    <w:rsid w:val="00C8267A"/>
    <w:rsid w:val="00C83782"/>
    <w:rsid w:val="00C838BA"/>
    <w:rsid w:val="00C839E9"/>
    <w:rsid w:val="00C8421E"/>
    <w:rsid w:val="00C8435C"/>
    <w:rsid w:val="00C8446E"/>
    <w:rsid w:val="00C84720"/>
    <w:rsid w:val="00C84F9D"/>
    <w:rsid w:val="00C84FB4"/>
    <w:rsid w:val="00C85009"/>
    <w:rsid w:val="00C8569A"/>
    <w:rsid w:val="00C8569C"/>
    <w:rsid w:val="00C85CF5"/>
    <w:rsid w:val="00C85D1E"/>
    <w:rsid w:val="00C869B6"/>
    <w:rsid w:val="00C8732E"/>
    <w:rsid w:val="00C875F6"/>
    <w:rsid w:val="00C87829"/>
    <w:rsid w:val="00C87A89"/>
    <w:rsid w:val="00C90A12"/>
    <w:rsid w:val="00C911FB"/>
    <w:rsid w:val="00C9189A"/>
    <w:rsid w:val="00C91B2A"/>
    <w:rsid w:val="00C91EEC"/>
    <w:rsid w:val="00C92376"/>
    <w:rsid w:val="00C92560"/>
    <w:rsid w:val="00C926E1"/>
    <w:rsid w:val="00C9295E"/>
    <w:rsid w:val="00C934A4"/>
    <w:rsid w:val="00C93C2B"/>
    <w:rsid w:val="00C93DDF"/>
    <w:rsid w:val="00C945A4"/>
    <w:rsid w:val="00C946DB"/>
    <w:rsid w:val="00C9493A"/>
    <w:rsid w:val="00C949CE"/>
    <w:rsid w:val="00C94F37"/>
    <w:rsid w:val="00C9534B"/>
    <w:rsid w:val="00C95C0E"/>
    <w:rsid w:val="00C962AD"/>
    <w:rsid w:val="00C9636F"/>
    <w:rsid w:val="00C96645"/>
    <w:rsid w:val="00C967DB"/>
    <w:rsid w:val="00C96A21"/>
    <w:rsid w:val="00C96B84"/>
    <w:rsid w:val="00C96CF4"/>
    <w:rsid w:val="00C972BD"/>
    <w:rsid w:val="00C97590"/>
    <w:rsid w:val="00C975A8"/>
    <w:rsid w:val="00CA00B9"/>
    <w:rsid w:val="00CA06B4"/>
    <w:rsid w:val="00CA09DA"/>
    <w:rsid w:val="00CA0FA8"/>
    <w:rsid w:val="00CA1112"/>
    <w:rsid w:val="00CA162D"/>
    <w:rsid w:val="00CA21CD"/>
    <w:rsid w:val="00CA2713"/>
    <w:rsid w:val="00CA2ABF"/>
    <w:rsid w:val="00CA2BF6"/>
    <w:rsid w:val="00CA2FF3"/>
    <w:rsid w:val="00CA3054"/>
    <w:rsid w:val="00CA35FC"/>
    <w:rsid w:val="00CA3601"/>
    <w:rsid w:val="00CA39B3"/>
    <w:rsid w:val="00CA3D9A"/>
    <w:rsid w:val="00CA43BC"/>
    <w:rsid w:val="00CA4740"/>
    <w:rsid w:val="00CA505C"/>
    <w:rsid w:val="00CA50F9"/>
    <w:rsid w:val="00CA70DA"/>
    <w:rsid w:val="00CA7303"/>
    <w:rsid w:val="00CA737E"/>
    <w:rsid w:val="00CB011C"/>
    <w:rsid w:val="00CB025F"/>
    <w:rsid w:val="00CB02E5"/>
    <w:rsid w:val="00CB0CA4"/>
    <w:rsid w:val="00CB0D48"/>
    <w:rsid w:val="00CB1219"/>
    <w:rsid w:val="00CB1557"/>
    <w:rsid w:val="00CB1611"/>
    <w:rsid w:val="00CB1DC6"/>
    <w:rsid w:val="00CB1F24"/>
    <w:rsid w:val="00CB1F60"/>
    <w:rsid w:val="00CB1F82"/>
    <w:rsid w:val="00CB2533"/>
    <w:rsid w:val="00CB25B3"/>
    <w:rsid w:val="00CB2CDD"/>
    <w:rsid w:val="00CB2D8C"/>
    <w:rsid w:val="00CB300B"/>
    <w:rsid w:val="00CB3134"/>
    <w:rsid w:val="00CB343B"/>
    <w:rsid w:val="00CB36B6"/>
    <w:rsid w:val="00CB379F"/>
    <w:rsid w:val="00CB3836"/>
    <w:rsid w:val="00CB385A"/>
    <w:rsid w:val="00CB3BE2"/>
    <w:rsid w:val="00CB4008"/>
    <w:rsid w:val="00CB40AE"/>
    <w:rsid w:val="00CB4394"/>
    <w:rsid w:val="00CB43EC"/>
    <w:rsid w:val="00CB46E1"/>
    <w:rsid w:val="00CB4B24"/>
    <w:rsid w:val="00CB4D60"/>
    <w:rsid w:val="00CB4E91"/>
    <w:rsid w:val="00CB4EE7"/>
    <w:rsid w:val="00CB569E"/>
    <w:rsid w:val="00CB5BD7"/>
    <w:rsid w:val="00CB6638"/>
    <w:rsid w:val="00CB6832"/>
    <w:rsid w:val="00CB683D"/>
    <w:rsid w:val="00CB6C4D"/>
    <w:rsid w:val="00CB6D03"/>
    <w:rsid w:val="00CB6E54"/>
    <w:rsid w:val="00CB6E5D"/>
    <w:rsid w:val="00CB723A"/>
    <w:rsid w:val="00CB72A2"/>
    <w:rsid w:val="00CB748D"/>
    <w:rsid w:val="00CB7708"/>
    <w:rsid w:val="00CB7851"/>
    <w:rsid w:val="00CB7B39"/>
    <w:rsid w:val="00CB7E4C"/>
    <w:rsid w:val="00CC062D"/>
    <w:rsid w:val="00CC0BFF"/>
    <w:rsid w:val="00CC11CE"/>
    <w:rsid w:val="00CC1BCF"/>
    <w:rsid w:val="00CC1D7F"/>
    <w:rsid w:val="00CC238E"/>
    <w:rsid w:val="00CC24B0"/>
    <w:rsid w:val="00CC2CC2"/>
    <w:rsid w:val="00CC2D68"/>
    <w:rsid w:val="00CC352A"/>
    <w:rsid w:val="00CC37BF"/>
    <w:rsid w:val="00CC3832"/>
    <w:rsid w:val="00CC4129"/>
    <w:rsid w:val="00CC42AF"/>
    <w:rsid w:val="00CC4837"/>
    <w:rsid w:val="00CC4CAC"/>
    <w:rsid w:val="00CC5832"/>
    <w:rsid w:val="00CC5F7E"/>
    <w:rsid w:val="00CC60F0"/>
    <w:rsid w:val="00CC6E15"/>
    <w:rsid w:val="00CC7E1E"/>
    <w:rsid w:val="00CD0DE3"/>
    <w:rsid w:val="00CD0F84"/>
    <w:rsid w:val="00CD11DA"/>
    <w:rsid w:val="00CD13D7"/>
    <w:rsid w:val="00CD155E"/>
    <w:rsid w:val="00CD1926"/>
    <w:rsid w:val="00CD1940"/>
    <w:rsid w:val="00CD1B51"/>
    <w:rsid w:val="00CD1DD9"/>
    <w:rsid w:val="00CD21A7"/>
    <w:rsid w:val="00CD22FA"/>
    <w:rsid w:val="00CD29CA"/>
    <w:rsid w:val="00CD2B3F"/>
    <w:rsid w:val="00CD35EF"/>
    <w:rsid w:val="00CD3C91"/>
    <w:rsid w:val="00CD3EA8"/>
    <w:rsid w:val="00CD3F4D"/>
    <w:rsid w:val="00CD41BF"/>
    <w:rsid w:val="00CD5519"/>
    <w:rsid w:val="00CD5538"/>
    <w:rsid w:val="00CD5B86"/>
    <w:rsid w:val="00CD5D11"/>
    <w:rsid w:val="00CD641B"/>
    <w:rsid w:val="00CD64A7"/>
    <w:rsid w:val="00CD6A70"/>
    <w:rsid w:val="00CD6AAA"/>
    <w:rsid w:val="00CD72BD"/>
    <w:rsid w:val="00CD7669"/>
    <w:rsid w:val="00CD7A58"/>
    <w:rsid w:val="00CD7BAA"/>
    <w:rsid w:val="00CD7D09"/>
    <w:rsid w:val="00CD7F81"/>
    <w:rsid w:val="00CE00AD"/>
    <w:rsid w:val="00CE0156"/>
    <w:rsid w:val="00CE127C"/>
    <w:rsid w:val="00CE1C90"/>
    <w:rsid w:val="00CE213B"/>
    <w:rsid w:val="00CE2416"/>
    <w:rsid w:val="00CE2BD7"/>
    <w:rsid w:val="00CE2CEF"/>
    <w:rsid w:val="00CE2FE8"/>
    <w:rsid w:val="00CE3151"/>
    <w:rsid w:val="00CE3304"/>
    <w:rsid w:val="00CE3577"/>
    <w:rsid w:val="00CE4511"/>
    <w:rsid w:val="00CE4EFF"/>
    <w:rsid w:val="00CE4F08"/>
    <w:rsid w:val="00CE4FDA"/>
    <w:rsid w:val="00CE5C83"/>
    <w:rsid w:val="00CE610E"/>
    <w:rsid w:val="00CE67AE"/>
    <w:rsid w:val="00CE688F"/>
    <w:rsid w:val="00CE6994"/>
    <w:rsid w:val="00CE6E98"/>
    <w:rsid w:val="00CE7205"/>
    <w:rsid w:val="00CE7351"/>
    <w:rsid w:val="00CF025C"/>
    <w:rsid w:val="00CF06B6"/>
    <w:rsid w:val="00CF07C7"/>
    <w:rsid w:val="00CF083E"/>
    <w:rsid w:val="00CF1588"/>
    <w:rsid w:val="00CF196B"/>
    <w:rsid w:val="00CF1F23"/>
    <w:rsid w:val="00CF212C"/>
    <w:rsid w:val="00CF230A"/>
    <w:rsid w:val="00CF2755"/>
    <w:rsid w:val="00CF27B7"/>
    <w:rsid w:val="00CF2920"/>
    <w:rsid w:val="00CF2EB4"/>
    <w:rsid w:val="00CF38B2"/>
    <w:rsid w:val="00CF3A55"/>
    <w:rsid w:val="00CF3DB4"/>
    <w:rsid w:val="00CF3E8F"/>
    <w:rsid w:val="00CF3EAE"/>
    <w:rsid w:val="00CF3FA7"/>
    <w:rsid w:val="00CF41EA"/>
    <w:rsid w:val="00CF4334"/>
    <w:rsid w:val="00CF43B9"/>
    <w:rsid w:val="00CF43E8"/>
    <w:rsid w:val="00CF4524"/>
    <w:rsid w:val="00CF49DA"/>
    <w:rsid w:val="00CF4CBB"/>
    <w:rsid w:val="00CF508F"/>
    <w:rsid w:val="00CF5092"/>
    <w:rsid w:val="00CF559C"/>
    <w:rsid w:val="00CF579E"/>
    <w:rsid w:val="00CF5860"/>
    <w:rsid w:val="00CF5EA7"/>
    <w:rsid w:val="00CF69D5"/>
    <w:rsid w:val="00CF6C9B"/>
    <w:rsid w:val="00CF6F74"/>
    <w:rsid w:val="00CF6FAC"/>
    <w:rsid w:val="00CF7418"/>
    <w:rsid w:val="00CF7C78"/>
    <w:rsid w:val="00CF7CEB"/>
    <w:rsid w:val="00D00DD1"/>
    <w:rsid w:val="00D0182B"/>
    <w:rsid w:val="00D02141"/>
    <w:rsid w:val="00D027F6"/>
    <w:rsid w:val="00D02914"/>
    <w:rsid w:val="00D02981"/>
    <w:rsid w:val="00D02C60"/>
    <w:rsid w:val="00D02D69"/>
    <w:rsid w:val="00D02DAE"/>
    <w:rsid w:val="00D03182"/>
    <w:rsid w:val="00D036FC"/>
    <w:rsid w:val="00D0373F"/>
    <w:rsid w:val="00D03838"/>
    <w:rsid w:val="00D039BC"/>
    <w:rsid w:val="00D039FD"/>
    <w:rsid w:val="00D03C70"/>
    <w:rsid w:val="00D03D03"/>
    <w:rsid w:val="00D040D0"/>
    <w:rsid w:val="00D0421C"/>
    <w:rsid w:val="00D046AA"/>
    <w:rsid w:val="00D05043"/>
    <w:rsid w:val="00D05114"/>
    <w:rsid w:val="00D053F9"/>
    <w:rsid w:val="00D05785"/>
    <w:rsid w:val="00D05EB2"/>
    <w:rsid w:val="00D0687F"/>
    <w:rsid w:val="00D06D4F"/>
    <w:rsid w:val="00D06DAB"/>
    <w:rsid w:val="00D0710B"/>
    <w:rsid w:val="00D0739E"/>
    <w:rsid w:val="00D07472"/>
    <w:rsid w:val="00D0774A"/>
    <w:rsid w:val="00D07EE3"/>
    <w:rsid w:val="00D10040"/>
    <w:rsid w:val="00D10143"/>
    <w:rsid w:val="00D10344"/>
    <w:rsid w:val="00D10499"/>
    <w:rsid w:val="00D108C5"/>
    <w:rsid w:val="00D10BF0"/>
    <w:rsid w:val="00D1187F"/>
    <w:rsid w:val="00D11C45"/>
    <w:rsid w:val="00D12240"/>
    <w:rsid w:val="00D12278"/>
    <w:rsid w:val="00D1282A"/>
    <w:rsid w:val="00D12907"/>
    <w:rsid w:val="00D12979"/>
    <w:rsid w:val="00D12E9A"/>
    <w:rsid w:val="00D130BE"/>
    <w:rsid w:val="00D13110"/>
    <w:rsid w:val="00D1323A"/>
    <w:rsid w:val="00D13307"/>
    <w:rsid w:val="00D134C7"/>
    <w:rsid w:val="00D139C8"/>
    <w:rsid w:val="00D13EEF"/>
    <w:rsid w:val="00D1424A"/>
    <w:rsid w:val="00D14343"/>
    <w:rsid w:val="00D149DD"/>
    <w:rsid w:val="00D14B64"/>
    <w:rsid w:val="00D14DF2"/>
    <w:rsid w:val="00D14E74"/>
    <w:rsid w:val="00D156C3"/>
    <w:rsid w:val="00D15736"/>
    <w:rsid w:val="00D158FD"/>
    <w:rsid w:val="00D15B66"/>
    <w:rsid w:val="00D15C4B"/>
    <w:rsid w:val="00D16A73"/>
    <w:rsid w:val="00D17286"/>
    <w:rsid w:val="00D172C7"/>
    <w:rsid w:val="00D17545"/>
    <w:rsid w:val="00D17568"/>
    <w:rsid w:val="00D17611"/>
    <w:rsid w:val="00D2050E"/>
    <w:rsid w:val="00D207B7"/>
    <w:rsid w:val="00D207F0"/>
    <w:rsid w:val="00D208B0"/>
    <w:rsid w:val="00D209B5"/>
    <w:rsid w:val="00D20A5D"/>
    <w:rsid w:val="00D20EB8"/>
    <w:rsid w:val="00D2157A"/>
    <w:rsid w:val="00D22481"/>
    <w:rsid w:val="00D226C7"/>
    <w:rsid w:val="00D22A4C"/>
    <w:rsid w:val="00D22DB2"/>
    <w:rsid w:val="00D233C3"/>
    <w:rsid w:val="00D235D5"/>
    <w:rsid w:val="00D23804"/>
    <w:rsid w:val="00D23A99"/>
    <w:rsid w:val="00D243D0"/>
    <w:rsid w:val="00D2457B"/>
    <w:rsid w:val="00D24ADD"/>
    <w:rsid w:val="00D251B5"/>
    <w:rsid w:val="00D258BF"/>
    <w:rsid w:val="00D258FC"/>
    <w:rsid w:val="00D25BA7"/>
    <w:rsid w:val="00D25FA2"/>
    <w:rsid w:val="00D27848"/>
    <w:rsid w:val="00D27C9D"/>
    <w:rsid w:val="00D301A2"/>
    <w:rsid w:val="00D30E6D"/>
    <w:rsid w:val="00D310A3"/>
    <w:rsid w:val="00D32206"/>
    <w:rsid w:val="00D32361"/>
    <w:rsid w:val="00D324F1"/>
    <w:rsid w:val="00D32607"/>
    <w:rsid w:val="00D3285E"/>
    <w:rsid w:val="00D3379B"/>
    <w:rsid w:val="00D3388D"/>
    <w:rsid w:val="00D33E69"/>
    <w:rsid w:val="00D33E8D"/>
    <w:rsid w:val="00D3476C"/>
    <w:rsid w:val="00D34FFC"/>
    <w:rsid w:val="00D3519A"/>
    <w:rsid w:val="00D351E7"/>
    <w:rsid w:val="00D35989"/>
    <w:rsid w:val="00D35FB5"/>
    <w:rsid w:val="00D36241"/>
    <w:rsid w:val="00D36922"/>
    <w:rsid w:val="00D36B3B"/>
    <w:rsid w:val="00D36FB0"/>
    <w:rsid w:val="00D37240"/>
    <w:rsid w:val="00D37C54"/>
    <w:rsid w:val="00D37FC5"/>
    <w:rsid w:val="00D40548"/>
    <w:rsid w:val="00D4120E"/>
    <w:rsid w:val="00D41EAE"/>
    <w:rsid w:val="00D4290B"/>
    <w:rsid w:val="00D429FB"/>
    <w:rsid w:val="00D42BB8"/>
    <w:rsid w:val="00D42EDE"/>
    <w:rsid w:val="00D43069"/>
    <w:rsid w:val="00D432A2"/>
    <w:rsid w:val="00D4341E"/>
    <w:rsid w:val="00D43810"/>
    <w:rsid w:val="00D439BC"/>
    <w:rsid w:val="00D43CA1"/>
    <w:rsid w:val="00D43FE1"/>
    <w:rsid w:val="00D44395"/>
    <w:rsid w:val="00D44D21"/>
    <w:rsid w:val="00D44DF2"/>
    <w:rsid w:val="00D4501A"/>
    <w:rsid w:val="00D45165"/>
    <w:rsid w:val="00D45399"/>
    <w:rsid w:val="00D45967"/>
    <w:rsid w:val="00D45C02"/>
    <w:rsid w:val="00D45F1E"/>
    <w:rsid w:val="00D466A7"/>
    <w:rsid w:val="00D467B3"/>
    <w:rsid w:val="00D46B54"/>
    <w:rsid w:val="00D46F88"/>
    <w:rsid w:val="00D501EC"/>
    <w:rsid w:val="00D5049D"/>
    <w:rsid w:val="00D50595"/>
    <w:rsid w:val="00D505B3"/>
    <w:rsid w:val="00D50623"/>
    <w:rsid w:val="00D507C7"/>
    <w:rsid w:val="00D50815"/>
    <w:rsid w:val="00D5086F"/>
    <w:rsid w:val="00D50C10"/>
    <w:rsid w:val="00D512EA"/>
    <w:rsid w:val="00D5183B"/>
    <w:rsid w:val="00D51CB4"/>
    <w:rsid w:val="00D51EC9"/>
    <w:rsid w:val="00D526B8"/>
    <w:rsid w:val="00D527A9"/>
    <w:rsid w:val="00D52EE6"/>
    <w:rsid w:val="00D53080"/>
    <w:rsid w:val="00D53657"/>
    <w:rsid w:val="00D53E9F"/>
    <w:rsid w:val="00D54022"/>
    <w:rsid w:val="00D54128"/>
    <w:rsid w:val="00D5412F"/>
    <w:rsid w:val="00D54466"/>
    <w:rsid w:val="00D54547"/>
    <w:rsid w:val="00D545B4"/>
    <w:rsid w:val="00D54C2A"/>
    <w:rsid w:val="00D55091"/>
    <w:rsid w:val="00D55118"/>
    <w:rsid w:val="00D552D1"/>
    <w:rsid w:val="00D559F9"/>
    <w:rsid w:val="00D55A9E"/>
    <w:rsid w:val="00D55D5C"/>
    <w:rsid w:val="00D56442"/>
    <w:rsid w:val="00D56674"/>
    <w:rsid w:val="00D5696F"/>
    <w:rsid w:val="00D5711B"/>
    <w:rsid w:val="00D57349"/>
    <w:rsid w:val="00D57649"/>
    <w:rsid w:val="00D577DC"/>
    <w:rsid w:val="00D57C65"/>
    <w:rsid w:val="00D57CBF"/>
    <w:rsid w:val="00D6016C"/>
    <w:rsid w:val="00D60248"/>
    <w:rsid w:val="00D60608"/>
    <w:rsid w:val="00D60DC8"/>
    <w:rsid w:val="00D60FF7"/>
    <w:rsid w:val="00D61022"/>
    <w:rsid w:val="00D61242"/>
    <w:rsid w:val="00D6138E"/>
    <w:rsid w:val="00D61500"/>
    <w:rsid w:val="00D6167E"/>
    <w:rsid w:val="00D61AEB"/>
    <w:rsid w:val="00D61C42"/>
    <w:rsid w:val="00D61DAD"/>
    <w:rsid w:val="00D6216A"/>
    <w:rsid w:val="00D6265F"/>
    <w:rsid w:val="00D626F7"/>
    <w:rsid w:val="00D62751"/>
    <w:rsid w:val="00D62AA4"/>
    <w:rsid w:val="00D62BEA"/>
    <w:rsid w:val="00D6307A"/>
    <w:rsid w:val="00D63197"/>
    <w:rsid w:val="00D634B3"/>
    <w:rsid w:val="00D63896"/>
    <w:rsid w:val="00D63A7A"/>
    <w:rsid w:val="00D64616"/>
    <w:rsid w:val="00D64B25"/>
    <w:rsid w:val="00D64F0E"/>
    <w:rsid w:val="00D65256"/>
    <w:rsid w:val="00D656F3"/>
    <w:rsid w:val="00D65ACC"/>
    <w:rsid w:val="00D65DAF"/>
    <w:rsid w:val="00D66A00"/>
    <w:rsid w:val="00D66AD2"/>
    <w:rsid w:val="00D66DE3"/>
    <w:rsid w:val="00D66F15"/>
    <w:rsid w:val="00D672C6"/>
    <w:rsid w:val="00D67801"/>
    <w:rsid w:val="00D67C9B"/>
    <w:rsid w:val="00D67CC7"/>
    <w:rsid w:val="00D70085"/>
    <w:rsid w:val="00D70554"/>
    <w:rsid w:val="00D70820"/>
    <w:rsid w:val="00D7097C"/>
    <w:rsid w:val="00D70D7C"/>
    <w:rsid w:val="00D70DDB"/>
    <w:rsid w:val="00D7104A"/>
    <w:rsid w:val="00D71366"/>
    <w:rsid w:val="00D71425"/>
    <w:rsid w:val="00D71498"/>
    <w:rsid w:val="00D71C38"/>
    <w:rsid w:val="00D7266E"/>
    <w:rsid w:val="00D72775"/>
    <w:rsid w:val="00D72A00"/>
    <w:rsid w:val="00D72E8B"/>
    <w:rsid w:val="00D72EC8"/>
    <w:rsid w:val="00D72F79"/>
    <w:rsid w:val="00D73080"/>
    <w:rsid w:val="00D73156"/>
    <w:rsid w:val="00D73295"/>
    <w:rsid w:val="00D73887"/>
    <w:rsid w:val="00D73D7D"/>
    <w:rsid w:val="00D73DCF"/>
    <w:rsid w:val="00D73F4C"/>
    <w:rsid w:val="00D74303"/>
    <w:rsid w:val="00D746FB"/>
    <w:rsid w:val="00D754A9"/>
    <w:rsid w:val="00D75C02"/>
    <w:rsid w:val="00D75D42"/>
    <w:rsid w:val="00D75E87"/>
    <w:rsid w:val="00D76A51"/>
    <w:rsid w:val="00D76AF4"/>
    <w:rsid w:val="00D76BF4"/>
    <w:rsid w:val="00D77398"/>
    <w:rsid w:val="00D77829"/>
    <w:rsid w:val="00D800A6"/>
    <w:rsid w:val="00D80878"/>
    <w:rsid w:val="00D80C1D"/>
    <w:rsid w:val="00D815B1"/>
    <w:rsid w:val="00D8297D"/>
    <w:rsid w:val="00D82A6D"/>
    <w:rsid w:val="00D8315B"/>
    <w:rsid w:val="00D83162"/>
    <w:rsid w:val="00D838C8"/>
    <w:rsid w:val="00D838D1"/>
    <w:rsid w:val="00D83A3E"/>
    <w:rsid w:val="00D83F21"/>
    <w:rsid w:val="00D84002"/>
    <w:rsid w:val="00D84EA5"/>
    <w:rsid w:val="00D8515F"/>
    <w:rsid w:val="00D85434"/>
    <w:rsid w:val="00D85725"/>
    <w:rsid w:val="00D85A1C"/>
    <w:rsid w:val="00D8676C"/>
    <w:rsid w:val="00D86C3A"/>
    <w:rsid w:val="00D876E4"/>
    <w:rsid w:val="00D903B0"/>
    <w:rsid w:val="00D90795"/>
    <w:rsid w:val="00D90938"/>
    <w:rsid w:val="00D90EED"/>
    <w:rsid w:val="00D9137B"/>
    <w:rsid w:val="00D91466"/>
    <w:rsid w:val="00D91B3B"/>
    <w:rsid w:val="00D91BC3"/>
    <w:rsid w:val="00D91DC5"/>
    <w:rsid w:val="00D91F8B"/>
    <w:rsid w:val="00D92174"/>
    <w:rsid w:val="00D9279F"/>
    <w:rsid w:val="00D93776"/>
    <w:rsid w:val="00D93B83"/>
    <w:rsid w:val="00D93F6E"/>
    <w:rsid w:val="00D94204"/>
    <w:rsid w:val="00D9458D"/>
    <w:rsid w:val="00D9461D"/>
    <w:rsid w:val="00D94657"/>
    <w:rsid w:val="00D947E5"/>
    <w:rsid w:val="00D94F13"/>
    <w:rsid w:val="00D94F6F"/>
    <w:rsid w:val="00D953A2"/>
    <w:rsid w:val="00D95836"/>
    <w:rsid w:val="00D966FE"/>
    <w:rsid w:val="00D96776"/>
    <w:rsid w:val="00D967AA"/>
    <w:rsid w:val="00D9686C"/>
    <w:rsid w:val="00D96E5F"/>
    <w:rsid w:val="00D97311"/>
    <w:rsid w:val="00D975A8"/>
    <w:rsid w:val="00D97658"/>
    <w:rsid w:val="00D97C91"/>
    <w:rsid w:val="00D97D2B"/>
    <w:rsid w:val="00D97E7D"/>
    <w:rsid w:val="00DA0111"/>
    <w:rsid w:val="00DA0606"/>
    <w:rsid w:val="00DA0C63"/>
    <w:rsid w:val="00DA1363"/>
    <w:rsid w:val="00DA1969"/>
    <w:rsid w:val="00DA1CB7"/>
    <w:rsid w:val="00DA1EBE"/>
    <w:rsid w:val="00DA2256"/>
    <w:rsid w:val="00DA2536"/>
    <w:rsid w:val="00DA31E9"/>
    <w:rsid w:val="00DA32CB"/>
    <w:rsid w:val="00DA34A6"/>
    <w:rsid w:val="00DA34C7"/>
    <w:rsid w:val="00DA3930"/>
    <w:rsid w:val="00DA39A4"/>
    <w:rsid w:val="00DA39FF"/>
    <w:rsid w:val="00DA3E57"/>
    <w:rsid w:val="00DA46CB"/>
    <w:rsid w:val="00DA4827"/>
    <w:rsid w:val="00DA5116"/>
    <w:rsid w:val="00DA5461"/>
    <w:rsid w:val="00DA5809"/>
    <w:rsid w:val="00DA5C8A"/>
    <w:rsid w:val="00DA5D5D"/>
    <w:rsid w:val="00DA5E21"/>
    <w:rsid w:val="00DA5E5A"/>
    <w:rsid w:val="00DA630A"/>
    <w:rsid w:val="00DA63EA"/>
    <w:rsid w:val="00DA6BF5"/>
    <w:rsid w:val="00DA7231"/>
    <w:rsid w:val="00DA7384"/>
    <w:rsid w:val="00DB05C4"/>
    <w:rsid w:val="00DB05C8"/>
    <w:rsid w:val="00DB0AA9"/>
    <w:rsid w:val="00DB0BAB"/>
    <w:rsid w:val="00DB10BF"/>
    <w:rsid w:val="00DB1322"/>
    <w:rsid w:val="00DB1480"/>
    <w:rsid w:val="00DB1639"/>
    <w:rsid w:val="00DB188E"/>
    <w:rsid w:val="00DB26B5"/>
    <w:rsid w:val="00DB27A7"/>
    <w:rsid w:val="00DB282B"/>
    <w:rsid w:val="00DB2A98"/>
    <w:rsid w:val="00DB307C"/>
    <w:rsid w:val="00DB3378"/>
    <w:rsid w:val="00DB33E2"/>
    <w:rsid w:val="00DB36F2"/>
    <w:rsid w:val="00DB370F"/>
    <w:rsid w:val="00DB3ED9"/>
    <w:rsid w:val="00DB4725"/>
    <w:rsid w:val="00DB498C"/>
    <w:rsid w:val="00DB574A"/>
    <w:rsid w:val="00DB5FAB"/>
    <w:rsid w:val="00DB64A1"/>
    <w:rsid w:val="00DB660D"/>
    <w:rsid w:val="00DB6C8A"/>
    <w:rsid w:val="00DB70B0"/>
    <w:rsid w:val="00DB70B7"/>
    <w:rsid w:val="00DB74AF"/>
    <w:rsid w:val="00DB7621"/>
    <w:rsid w:val="00DC0595"/>
    <w:rsid w:val="00DC09C0"/>
    <w:rsid w:val="00DC146C"/>
    <w:rsid w:val="00DC1707"/>
    <w:rsid w:val="00DC1762"/>
    <w:rsid w:val="00DC1CD0"/>
    <w:rsid w:val="00DC1DDE"/>
    <w:rsid w:val="00DC1E10"/>
    <w:rsid w:val="00DC212D"/>
    <w:rsid w:val="00DC223D"/>
    <w:rsid w:val="00DC23AA"/>
    <w:rsid w:val="00DC2AD8"/>
    <w:rsid w:val="00DC2B2A"/>
    <w:rsid w:val="00DC2B7C"/>
    <w:rsid w:val="00DC2C23"/>
    <w:rsid w:val="00DC2C80"/>
    <w:rsid w:val="00DC3515"/>
    <w:rsid w:val="00DC3571"/>
    <w:rsid w:val="00DC35CD"/>
    <w:rsid w:val="00DC3E98"/>
    <w:rsid w:val="00DC4998"/>
    <w:rsid w:val="00DC4D50"/>
    <w:rsid w:val="00DC4E08"/>
    <w:rsid w:val="00DC4E83"/>
    <w:rsid w:val="00DC4F58"/>
    <w:rsid w:val="00DC546D"/>
    <w:rsid w:val="00DC5E60"/>
    <w:rsid w:val="00DC600D"/>
    <w:rsid w:val="00DC69FA"/>
    <w:rsid w:val="00DC761F"/>
    <w:rsid w:val="00DC764C"/>
    <w:rsid w:val="00DD0009"/>
    <w:rsid w:val="00DD074A"/>
    <w:rsid w:val="00DD0B22"/>
    <w:rsid w:val="00DD1588"/>
    <w:rsid w:val="00DD196A"/>
    <w:rsid w:val="00DD19A1"/>
    <w:rsid w:val="00DD1BFE"/>
    <w:rsid w:val="00DD1C11"/>
    <w:rsid w:val="00DD1D90"/>
    <w:rsid w:val="00DD2579"/>
    <w:rsid w:val="00DD2E08"/>
    <w:rsid w:val="00DD3161"/>
    <w:rsid w:val="00DD37CE"/>
    <w:rsid w:val="00DD3865"/>
    <w:rsid w:val="00DD38A5"/>
    <w:rsid w:val="00DD4243"/>
    <w:rsid w:val="00DD4658"/>
    <w:rsid w:val="00DD47A6"/>
    <w:rsid w:val="00DD49B4"/>
    <w:rsid w:val="00DD4B41"/>
    <w:rsid w:val="00DD5599"/>
    <w:rsid w:val="00DD5A37"/>
    <w:rsid w:val="00DD5B81"/>
    <w:rsid w:val="00DD6D39"/>
    <w:rsid w:val="00DD6DEF"/>
    <w:rsid w:val="00DD7260"/>
    <w:rsid w:val="00DD7976"/>
    <w:rsid w:val="00DD7E24"/>
    <w:rsid w:val="00DE0132"/>
    <w:rsid w:val="00DE02EB"/>
    <w:rsid w:val="00DE09C5"/>
    <w:rsid w:val="00DE0B1B"/>
    <w:rsid w:val="00DE168A"/>
    <w:rsid w:val="00DE1757"/>
    <w:rsid w:val="00DE179C"/>
    <w:rsid w:val="00DE1CCD"/>
    <w:rsid w:val="00DE1E53"/>
    <w:rsid w:val="00DE2232"/>
    <w:rsid w:val="00DE2363"/>
    <w:rsid w:val="00DE2A6B"/>
    <w:rsid w:val="00DE2CD0"/>
    <w:rsid w:val="00DE3374"/>
    <w:rsid w:val="00DE371B"/>
    <w:rsid w:val="00DE3AA3"/>
    <w:rsid w:val="00DE3AE1"/>
    <w:rsid w:val="00DE3D17"/>
    <w:rsid w:val="00DE3E4A"/>
    <w:rsid w:val="00DE40F7"/>
    <w:rsid w:val="00DE416A"/>
    <w:rsid w:val="00DE42D7"/>
    <w:rsid w:val="00DE4755"/>
    <w:rsid w:val="00DE490F"/>
    <w:rsid w:val="00DE515D"/>
    <w:rsid w:val="00DE53B8"/>
    <w:rsid w:val="00DE5E18"/>
    <w:rsid w:val="00DE5E4C"/>
    <w:rsid w:val="00DE630E"/>
    <w:rsid w:val="00DE643C"/>
    <w:rsid w:val="00DE666E"/>
    <w:rsid w:val="00DE6AF0"/>
    <w:rsid w:val="00DE6DD0"/>
    <w:rsid w:val="00DE7103"/>
    <w:rsid w:val="00DE739B"/>
    <w:rsid w:val="00DE7853"/>
    <w:rsid w:val="00DE7B1D"/>
    <w:rsid w:val="00DF0648"/>
    <w:rsid w:val="00DF09FA"/>
    <w:rsid w:val="00DF0BCE"/>
    <w:rsid w:val="00DF0D2C"/>
    <w:rsid w:val="00DF0FF2"/>
    <w:rsid w:val="00DF118A"/>
    <w:rsid w:val="00DF158D"/>
    <w:rsid w:val="00DF15FC"/>
    <w:rsid w:val="00DF219F"/>
    <w:rsid w:val="00DF21AF"/>
    <w:rsid w:val="00DF2392"/>
    <w:rsid w:val="00DF2836"/>
    <w:rsid w:val="00DF2B55"/>
    <w:rsid w:val="00DF2DC5"/>
    <w:rsid w:val="00DF367D"/>
    <w:rsid w:val="00DF3AD5"/>
    <w:rsid w:val="00DF3C2A"/>
    <w:rsid w:val="00DF407B"/>
    <w:rsid w:val="00DF40E6"/>
    <w:rsid w:val="00DF415C"/>
    <w:rsid w:val="00DF4BF0"/>
    <w:rsid w:val="00DF4D69"/>
    <w:rsid w:val="00DF4E34"/>
    <w:rsid w:val="00DF536E"/>
    <w:rsid w:val="00DF55F3"/>
    <w:rsid w:val="00DF5754"/>
    <w:rsid w:val="00DF595B"/>
    <w:rsid w:val="00DF6807"/>
    <w:rsid w:val="00DF6BD7"/>
    <w:rsid w:val="00DF6BFB"/>
    <w:rsid w:val="00DF6C50"/>
    <w:rsid w:val="00DF72C7"/>
    <w:rsid w:val="00DF7359"/>
    <w:rsid w:val="00DF7515"/>
    <w:rsid w:val="00DF7854"/>
    <w:rsid w:val="00DF7DB5"/>
    <w:rsid w:val="00DF7E7E"/>
    <w:rsid w:val="00E0045F"/>
    <w:rsid w:val="00E00C13"/>
    <w:rsid w:val="00E01226"/>
    <w:rsid w:val="00E0146B"/>
    <w:rsid w:val="00E015AC"/>
    <w:rsid w:val="00E01634"/>
    <w:rsid w:val="00E016ED"/>
    <w:rsid w:val="00E0171E"/>
    <w:rsid w:val="00E01E23"/>
    <w:rsid w:val="00E021EF"/>
    <w:rsid w:val="00E022D9"/>
    <w:rsid w:val="00E0241B"/>
    <w:rsid w:val="00E02460"/>
    <w:rsid w:val="00E025C9"/>
    <w:rsid w:val="00E02BD0"/>
    <w:rsid w:val="00E038C7"/>
    <w:rsid w:val="00E0453F"/>
    <w:rsid w:val="00E04A3B"/>
    <w:rsid w:val="00E04C60"/>
    <w:rsid w:val="00E051DA"/>
    <w:rsid w:val="00E05943"/>
    <w:rsid w:val="00E05A4C"/>
    <w:rsid w:val="00E05A8E"/>
    <w:rsid w:val="00E05AC0"/>
    <w:rsid w:val="00E05D78"/>
    <w:rsid w:val="00E05EA7"/>
    <w:rsid w:val="00E0611E"/>
    <w:rsid w:val="00E0632D"/>
    <w:rsid w:val="00E06624"/>
    <w:rsid w:val="00E068CF"/>
    <w:rsid w:val="00E06D23"/>
    <w:rsid w:val="00E070DE"/>
    <w:rsid w:val="00E07975"/>
    <w:rsid w:val="00E07C23"/>
    <w:rsid w:val="00E10679"/>
    <w:rsid w:val="00E115FE"/>
    <w:rsid w:val="00E1164E"/>
    <w:rsid w:val="00E1198D"/>
    <w:rsid w:val="00E11AAF"/>
    <w:rsid w:val="00E11B1C"/>
    <w:rsid w:val="00E121F7"/>
    <w:rsid w:val="00E123B7"/>
    <w:rsid w:val="00E128AF"/>
    <w:rsid w:val="00E12BDA"/>
    <w:rsid w:val="00E12CE4"/>
    <w:rsid w:val="00E13191"/>
    <w:rsid w:val="00E1376A"/>
    <w:rsid w:val="00E13943"/>
    <w:rsid w:val="00E13C17"/>
    <w:rsid w:val="00E13EE3"/>
    <w:rsid w:val="00E14090"/>
    <w:rsid w:val="00E1410F"/>
    <w:rsid w:val="00E14840"/>
    <w:rsid w:val="00E1519C"/>
    <w:rsid w:val="00E153D8"/>
    <w:rsid w:val="00E155AD"/>
    <w:rsid w:val="00E155CC"/>
    <w:rsid w:val="00E15740"/>
    <w:rsid w:val="00E1592A"/>
    <w:rsid w:val="00E1615D"/>
    <w:rsid w:val="00E161A8"/>
    <w:rsid w:val="00E1657F"/>
    <w:rsid w:val="00E165B5"/>
    <w:rsid w:val="00E169B8"/>
    <w:rsid w:val="00E1739A"/>
    <w:rsid w:val="00E17A18"/>
    <w:rsid w:val="00E17EE0"/>
    <w:rsid w:val="00E202CF"/>
    <w:rsid w:val="00E2078C"/>
    <w:rsid w:val="00E20CB0"/>
    <w:rsid w:val="00E2101C"/>
    <w:rsid w:val="00E2115D"/>
    <w:rsid w:val="00E2124A"/>
    <w:rsid w:val="00E2147B"/>
    <w:rsid w:val="00E216B1"/>
    <w:rsid w:val="00E2182E"/>
    <w:rsid w:val="00E21A6D"/>
    <w:rsid w:val="00E21CE5"/>
    <w:rsid w:val="00E22292"/>
    <w:rsid w:val="00E225C4"/>
    <w:rsid w:val="00E22BB3"/>
    <w:rsid w:val="00E234B8"/>
    <w:rsid w:val="00E237D0"/>
    <w:rsid w:val="00E23A6C"/>
    <w:rsid w:val="00E23C8B"/>
    <w:rsid w:val="00E24041"/>
    <w:rsid w:val="00E242D0"/>
    <w:rsid w:val="00E2443D"/>
    <w:rsid w:val="00E2457D"/>
    <w:rsid w:val="00E247D2"/>
    <w:rsid w:val="00E24C07"/>
    <w:rsid w:val="00E24C12"/>
    <w:rsid w:val="00E24C2D"/>
    <w:rsid w:val="00E24E9C"/>
    <w:rsid w:val="00E25836"/>
    <w:rsid w:val="00E258D5"/>
    <w:rsid w:val="00E25B4A"/>
    <w:rsid w:val="00E25E6D"/>
    <w:rsid w:val="00E260C4"/>
    <w:rsid w:val="00E262B0"/>
    <w:rsid w:val="00E2630E"/>
    <w:rsid w:val="00E27850"/>
    <w:rsid w:val="00E279E3"/>
    <w:rsid w:val="00E27FE1"/>
    <w:rsid w:val="00E3014A"/>
    <w:rsid w:val="00E30233"/>
    <w:rsid w:val="00E304F1"/>
    <w:rsid w:val="00E30A34"/>
    <w:rsid w:val="00E30C9E"/>
    <w:rsid w:val="00E30D71"/>
    <w:rsid w:val="00E30EC9"/>
    <w:rsid w:val="00E30FC8"/>
    <w:rsid w:val="00E3108C"/>
    <w:rsid w:val="00E313D6"/>
    <w:rsid w:val="00E317B7"/>
    <w:rsid w:val="00E31B26"/>
    <w:rsid w:val="00E3239B"/>
    <w:rsid w:val="00E32624"/>
    <w:rsid w:val="00E32A5B"/>
    <w:rsid w:val="00E32AAC"/>
    <w:rsid w:val="00E33082"/>
    <w:rsid w:val="00E33617"/>
    <w:rsid w:val="00E33829"/>
    <w:rsid w:val="00E33A00"/>
    <w:rsid w:val="00E33B3A"/>
    <w:rsid w:val="00E33DBC"/>
    <w:rsid w:val="00E343D7"/>
    <w:rsid w:val="00E3449F"/>
    <w:rsid w:val="00E34B1E"/>
    <w:rsid w:val="00E35341"/>
    <w:rsid w:val="00E3589F"/>
    <w:rsid w:val="00E35CD2"/>
    <w:rsid w:val="00E35EB8"/>
    <w:rsid w:val="00E36120"/>
    <w:rsid w:val="00E3622E"/>
    <w:rsid w:val="00E3666F"/>
    <w:rsid w:val="00E36C7C"/>
    <w:rsid w:val="00E36EEF"/>
    <w:rsid w:val="00E374C1"/>
    <w:rsid w:val="00E375E8"/>
    <w:rsid w:val="00E37A36"/>
    <w:rsid w:val="00E37CB8"/>
    <w:rsid w:val="00E40141"/>
    <w:rsid w:val="00E40154"/>
    <w:rsid w:val="00E407B3"/>
    <w:rsid w:val="00E40AEB"/>
    <w:rsid w:val="00E40BC7"/>
    <w:rsid w:val="00E41512"/>
    <w:rsid w:val="00E415DD"/>
    <w:rsid w:val="00E416DC"/>
    <w:rsid w:val="00E422DA"/>
    <w:rsid w:val="00E423E6"/>
    <w:rsid w:val="00E424B9"/>
    <w:rsid w:val="00E42E22"/>
    <w:rsid w:val="00E430F6"/>
    <w:rsid w:val="00E43449"/>
    <w:rsid w:val="00E436ED"/>
    <w:rsid w:val="00E439F6"/>
    <w:rsid w:val="00E43B64"/>
    <w:rsid w:val="00E43E77"/>
    <w:rsid w:val="00E444D4"/>
    <w:rsid w:val="00E44879"/>
    <w:rsid w:val="00E44C5F"/>
    <w:rsid w:val="00E4546C"/>
    <w:rsid w:val="00E45621"/>
    <w:rsid w:val="00E45837"/>
    <w:rsid w:val="00E4610E"/>
    <w:rsid w:val="00E4632B"/>
    <w:rsid w:val="00E46869"/>
    <w:rsid w:val="00E4686A"/>
    <w:rsid w:val="00E47456"/>
    <w:rsid w:val="00E47543"/>
    <w:rsid w:val="00E475CF"/>
    <w:rsid w:val="00E50995"/>
    <w:rsid w:val="00E51119"/>
    <w:rsid w:val="00E51604"/>
    <w:rsid w:val="00E51B2F"/>
    <w:rsid w:val="00E51FFD"/>
    <w:rsid w:val="00E5214C"/>
    <w:rsid w:val="00E521F6"/>
    <w:rsid w:val="00E522D8"/>
    <w:rsid w:val="00E52719"/>
    <w:rsid w:val="00E52925"/>
    <w:rsid w:val="00E52944"/>
    <w:rsid w:val="00E52BF5"/>
    <w:rsid w:val="00E52DA7"/>
    <w:rsid w:val="00E52F47"/>
    <w:rsid w:val="00E531AD"/>
    <w:rsid w:val="00E53256"/>
    <w:rsid w:val="00E53A20"/>
    <w:rsid w:val="00E53D12"/>
    <w:rsid w:val="00E548EC"/>
    <w:rsid w:val="00E54902"/>
    <w:rsid w:val="00E549C8"/>
    <w:rsid w:val="00E54A97"/>
    <w:rsid w:val="00E5543E"/>
    <w:rsid w:val="00E55572"/>
    <w:rsid w:val="00E555A6"/>
    <w:rsid w:val="00E559B6"/>
    <w:rsid w:val="00E55C13"/>
    <w:rsid w:val="00E55DAA"/>
    <w:rsid w:val="00E55EB8"/>
    <w:rsid w:val="00E567C9"/>
    <w:rsid w:val="00E567CE"/>
    <w:rsid w:val="00E56C78"/>
    <w:rsid w:val="00E575E4"/>
    <w:rsid w:val="00E57AB8"/>
    <w:rsid w:val="00E57C89"/>
    <w:rsid w:val="00E57E4A"/>
    <w:rsid w:val="00E57F9F"/>
    <w:rsid w:val="00E6006A"/>
    <w:rsid w:val="00E606A2"/>
    <w:rsid w:val="00E608E8"/>
    <w:rsid w:val="00E60EAF"/>
    <w:rsid w:val="00E60EBC"/>
    <w:rsid w:val="00E6129B"/>
    <w:rsid w:val="00E612EF"/>
    <w:rsid w:val="00E616F4"/>
    <w:rsid w:val="00E61824"/>
    <w:rsid w:val="00E61AB2"/>
    <w:rsid w:val="00E61B18"/>
    <w:rsid w:val="00E61D45"/>
    <w:rsid w:val="00E62251"/>
    <w:rsid w:val="00E62776"/>
    <w:rsid w:val="00E63176"/>
    <w:rsid w:val="00E63288"/>
    <w:rsid w:val="00E638CF"/>
    <w:rsid w:val="00E63DB9"/>
    <w:rsid w:val="00E64256"/>
    <w:rsid w:val="00E6478E"/>
    <w:rsid w:val="00E648EE"/>
    <w:rsid w:val="00E64E77"/>
    <w:rsid w:val="00E65191"/>
    <w:rsid w:val="00E655F0"/>
    <w:rsid w:val="00E65739"/>
    <w:rsid w:val="00E6591D"/>
    <w:rsid w:val="00E667E5"/>
    <w:rsid w:val="00E66869"/>
    <w:rsid w:val="00E674F1"/>
    <w:rsid w:val="00E6752C"/>
    <w:rsid w:val="00E6775C"/>
    <w:rsid w:val="00E67C37"/>
    <w:rsid w:val="00E70509"/>
    <w:rsid w:val="00E7079C"/>
    <w:rsid w:val="00E70BC3"/>
    <w:rsid w:val="00E713AA"/>
    <w:rsid w:val="00E719B2"/>
    <w:rsid w:val="00E71E5D"/>
    <w:rsid w:val="00E727D5"/>
    <w:rsid w:val="00E72FEA"/>
    <w:rsid w:val="00E73011"/>
    <w:rsid w:val="00E731E5"/>
    <w:rsid w:val="00E7397B"/>
    <w:rsid w:val="00E73D3E"/>
    <w:rsid w:val="00E74615"/>
    <w:rsid w:val="00E74746"/>
    <w:rsid w:val="00E748C2"/>
    <w:rsid w:val="00E7496D"/>
    <w:rsid w:val="00E74E22"/>
    <w:rsid w:val="00E751BE"/>
    <w:rsid w:val="00E757E3"/>
    <w:rsid w:val="00E75BA4"/>
    <w:rsid w:val="00E75CEE"/>
    <w:rsid w:val="00E75D39"/>
    <w:rsid w:val="00E76111"/>
    <w:rsid w:val="00E766C5"/>
    <w:rsid w:val="00E7671F"/>
    <w:rsid w:val="00E767C9"/>
    <w:rsid w:val="00E76A3A"/>
    <w:rsid w:val="00E774E9"/>
    <w:rsid w:val="00E8007A"/>
    <w:rsid w:val="00E80572"/>
    <w:rsid w:val="00E806F5"/>
    <w:rsid w:val="00E80CC7"/>
    <w:rsid w:val="00E80DE1"/>
    <w:rsid w:val="00E811DA"/>
    <w:rsid w:val="00E81775"/>
    <w:rsid w:val="00E819F9"/>
    <w:rsid w:val="00E81CB2"/>
    <w:rsid w:val="00E82191"/>
    <w:rsid w:val="00E82E3E"/>
    <w:rsid w:val="00E82F9B"/>
    <w:rsid w:val="00E83A69"/>
    <w:rsid w:val="00E83AE9"/>
    <w:rsid w:val="00E83C0D"/>
    <w:rsid w:val="00E83F78"/>
    <w:rsid w:val="00E8471F"/>
    <w:rsid w:val="00E8494C"/>
    <w:rsid w:val="00E84AEC"/>
    <w:rsid w:val="00E84C69"/>
    <w:rsid w:val="00E851B2"/>
    <w:rsid w:val="00E85F3B"/>
    <w:rsid w:val="00E85FD8"/>
    <w:rsid w:val="00E86114"/>
    <w:rsid w:val="00E863BD"/>
    <w:rsid w:val="00E86A9F"/>
    <w:rsid w:val="00E86C2F"/>
    <w:rsid w:val="00E86C90"/>
    <w:rsid w:val="00E86D19"/>
    <w:rsid w:val="00E86DF8"/>
    <w:rsid w:val="00E87420"/>
    <w:rsid w:val="00E87499"/>
    <w:rsid w:val="00E87685"/>
    <w:rsid w:val="00E87C9B"/>
    <w:rsid w:val="00E901EE"/>
    <w:rsid w:val="00E90920"/>
    <w:rsid w:val="00E90DE6"/>
    <w:rsid w:val="00E917CD"/>
    <w:rsid w:val="00E919A0"/>
    <w:rsid w:val="00E91DF5"/>
    <w:rsid w:val="00E9204F"/>
    <w:rsid w:val="00E92598"/>
    <w:rsid w:val="00E92FB4"/>
    <w:rsid w:val="00E93657"/>
    <w:rsid w:val="00E93FC1"/>
    <w:rsid w:val="00E949F3"/>
    <w:rsid w:val="00E94A9D"/>
    <w:rsid w:val="00E94B66"/>
    <w:rsid w:val="00E94C0A"/>
    <w:rsid w:val="00E94CA8"/>
    <w:rsid w:val="00E94DDE"/>
    <w:rsid w:val="00E952D5"/>
    <w:rsid w:val="00E95872"/>
    <w:rsid w:val="00E95A0A"/>
    <w:rsid w:val="00E95CEA"/>
    <w:rsid w:val="00E95D84"/>
    <w:rsid w:val="00E95DB2"/>
    <w:rsid w:val="00E95F49"/>
    <w:rsid w:val="00E960DF"/>
    <w:rsid w:val="00E9641D"/>
    <w:rsid w:val="00E96563"/>
    <w:rsid w:val="00E968CE"/>
    <w:rsid w:val="00E96931"/>
    <w:rsid w:val="00E9694A"/>
    <w:rsid w:val="00E96F7D"/>
    <w:rsid w:val="00E979CF"/>
    <w:rsid w:val="00E97ECF"/>
    <w:rsid w:val="00EA0F9C"/>
    <w:rsid w:val="00EA1293"/>
    <w:rsid w:val="00EA12FF"/>
    <w:rsid w:val="00EA1908"/>
    <w:rsid w:val="00EA2169"/>
    <w:rsid w:val="00EA23A6"/>
    <w:rsid w:val="00EA261B"/>
    <w:rsid w:val="00EA390A"/>
    <w:rsid w:val="00EA4329"/>
    <w:rsid w:val="00EA4408"/>
    <w:rsid w:val="00EA459C"/>
    <w:rsid w:val="00EA45F4"/>
    <w:rsid w:val="00EA4B1A"/>
    <w:rsid w:val="00EA4B32"/>
    <w:rsid w:val="00EA5122"/>
    <w:rsid w:val="00EA549A"/>
    <w:rsid w:val="00EA55E5"/>
    <w:rsid w:val="00EA6D08"/>
    <w:rsid w:val="00EA6FEF"/>
    <w:rsid w:val="00EA6FFA"/>
    <w:rsid w:val="00EA72F0"/>
    <w:rsid w:val="00EA7444"/>
    <w:rsid w:val="00EA7494"/>
    <w:rsid w:val="00EA7553"/>
    <w:rsid w:val="00EA75F7"/>
    <w:rsid w:val="00EA77E4"/>
    <w:rsid w:val="00EA79C8"/>
    <w:rsid w:val="00EB03F7"/>
    <w:rsid w:val="00EB04D7"/>
    <w:rsid w:val="00EB089C"/>
    <w:rsid w:val="00EB0EA2"/>
    <w:rsid w:val="00EB1415"/>
    <w:rsid w:val="00EB1B26"/>
    <w:rsid w:val="00EB24DE"/>
    <w:rsid w:val="00EB24F4"/>
    <w:rsid w:val="00EB25F7"/>
    <w:rsid w:val="00EB2860"/>
    <w:rsid w:val="00EB2A3F"/>
    <w:rsid w:val="00EB2A77"/>
    <w:rsid w:val="00EB2ACD"/>
    <w:rsid w:val="00EB2F5D"/>
    <w:rsid w:val="00EB3239"/>
    <w:rsid w:val="00EB3275"/>
    <w:rsid w:val="00EB3445"/>
    <w:rsid w:val="00EB37D6"/>
    <w:rsid w:val="00EB3A7D"/>
    <w:rsid w:val="00EB3D2E"/>
    <w:rsid w:val="00EB3DAD"/>
    <w:rsid w:val="00EB40E9"/>
    <w:rsid w:val="00EB41B2"/>
    <w:rsid w:val="00EB452B"/>
    <w:rsid w:val="00EB4E03"/>
    <w:rsid w:val="00EB4E2F"/>
    <w:rsid w:val="00EB4F22"/>
    <w:rsid w:val="00EB5429"/>
    <w:rsid w:val="00EB5497"/>
    <w:rsid w:val="00EB5809"/>
    <w:rsid w:val="00EB5A92"/>
    <w:rsid w:val="00EB5F79"/>
    <w:rsid w:val="00EB60A5"/>
    <w:rsid w:val="00EB6478"/>
    <w:rsid w:val="00EB6619"/>
    <w:rsid w:val="00EB6881"/>
    <w:rsid w:val="00EB71F9"/>
    <w:rsid w:val="00EB796A"/>
    <w:rsid w:val="00EB7B66"/>
    <w:rsid w:val="00EB7C6C"/>
    <w:rsid w:val="00EC02EC"/>
    <w:rsid w:val="00EC03DF"/>
    <w:rsid w:val="00EC0CDB"/>
    <w:rsid w:val="00EC145B"/>
    <w:rsid w:val="00EC153C"/>
    <w:rsid w:val="00EC21DC"/>
    <w:rsid w:val="00EC314C"/>
    <w:rsid w:val="00EC37ED"/>
    <w:rsid w:val="00EC3AB4"/>
    <w:rsid w:val="00EC3E4A"/>
    <w:rsid w:val="00EC4014"/>
    <w:rsid w:val="00EC4670"/>
    <w:rsid w:val="00EC46A1"/>
    <w:rsid w:val="00EC48F5"/>
    <w:rsid w:val="00EC5191"/>
    <w:rsid w:val="00EC5809"/>
    <w:rsid w:val="00EC67EE"/>
    <w:rsid w:val="00EC6809"/>
    <w:rsid w:val="00EC6993"/>
    <w:rsid w:val="00EC6B59"/>
    <w:rsid w:val="00EC6C16"/>
    <w:rsid w:val="00EC6CE9"/>
    <w:rsid w:val="00EC74FB"/>
    <w:rsid w:val="00EC7BD3"/>
    <w:rsid w:val="00EC7DE0"/>
    <w:rsid w:val="00EC7F5D"/>
    <w:rsid w:val="00ED0538"/>
    <w:rsid w:val="00ED0E41"/>
    <w:rsid w:val="00ED152A"/>
    <w:rsid w:val="00ED19E1"/>
    <w:rsid w:val="00ED1AD0"/>
    <w:rsid w:val="00ED1CA7"/>
    <w:rsid w:val="00ED1D1A"/>
    <w:rsid w:val="00ED2091"/>
    <w:rsid w:val="00ED23C1"/>
    <w:rsid w:val="00ED2A4F"/>
    <w:rsid w:val="00ED2CE7"/>
    <w:rsid w:val="00ED3AD0"/>
    <w:rsid w:val="00ED3AE1"/>
    <w:rsid w:val="00ED3C5A"/>
    <w:rsid w:val="00ED413C"/>
    <w:rsid w:val="00ED4784"/>
    <w:rsid w:val="00ED4796"/>
    <w:rsid w:val="00ED489F"/>
    <w:rsid w:val="00ED4A1E"/>
    <w:rsid w:val="00ED4D96"/>
    <w:rsid w:val="00ED4EB5"/>
    <w:rsid w:val="00ED51D3"/>
    <w:rsid w:val="00ED5213"/>
    <w:rsid w:val="00ED5432"/>
    <w:rsid w:val="00ED5E55"/>
    <w:rsid w:val="00ED6703"/>
    <w:rsid w:val="00ED6F19"/>
    <w:rsid w:val="00ED74BD"/>
    <w:rsid w:val="00ED78E2"/>
    <w:rsid w:val="00ED79FB"/>
    <w:rsid w:val="00ED7FE8"/>
    <w:rsid w:val="00EE0584"/>
    <w:rsid w:val="00EE0D96"/>
    <w:rsid w:val="00EE0EE9"/>
    <w:rsid w:val="00EE0FFD"/>
    <w:rsid w:val="00EE1087"/>
    <w:rsid w:val="00EE12C6"/>
    <w:rsid w:val="00EE12C8"/>
    <w:rsid w:val="00EE1798"/>
    <w:rsid w:val="00EE1B4E"/>
    <w:rsid w:val="00EE1BC8"/>
    <w:rsid w:val="00EE1C81"/>
    <w:rsid w:val="00EE1D54"/>
    <w:rsid w:val="00EE229C"/>
    <w:rsid w:val="00EE2358"/>
    <w:rsid w:val="00EE25B0"/>
    <w:rsid w:val="00EE260D"/>
    <w:rsid w:val="00EE27FF"/>
    <w:rsid w:val="00EE34D5"/>
    <w:rsid w:val="00EE37A7"/>
    <w:rsid w:val="00EE3D83"/>
    <w:rsid w:val="00EE3ECE"/>
    <w:rsid w:val="00EE408E"/>
    <w:rsid w:val="00EE4527"/>
    <w:rsid w:val="00EE458A"/>
    <w:rsid w:val="00EE4A74"/>
    <w:rsid w:val="00EE4E70"/>
    <w:rsid w:val="00EE51C5"/>
    <w:rsid w:val="00EE5349"/>
    <w:rsid w:val="00EE5497"/>
    <w:rsid w:val="00EE58A1"/>
    <w:rsid w:val="00EE5A4D"/>
    <w:rsid w:val="00EE5FB5"/>
    <w:rsid w:val="00EE6625"/>
    <w:rsid w:val="00EE665E"/>
    <w:rsid w:val="00EE6C08"/>
    <w:rsid w:val="00EE7360"/>
    <w:rsid w:val="00EE790E"/>
    <w:rsid w:val="00EE7AB9"/>
    <w:rsid w:val="00EE7B27"/>
    <w:rsid w:val="00EE7B84"/>
    <w:rsid w:val="00EE7FE7"/>
    <w:rsid w:val="00EF008F"/>
    <w:rsid w:val="00EF0B46"/>
    <w:rsid w:val="00EF0E8F"/>
    <w:rsid w:val="00EF13A1"/>
    <w:rsid w:val="00EF169B"/>
    <w:rsid w:val="00EF26B9"/>
    <w:rsid w:val="00EF27C1"/>
    <w:rsid w:val="00EF2A13"/>
    <w:rsid w:val="00EF2E2F"/>
    <w:rsid w:val="00EF3AD7"/>
    <w:rsid w:val="00EF40B0"/>
    <w:rsid w:val="00EF462F"/>
    <w:rsid w:val="00EF4E81"/>
    <w:rsid w:val="00EF50AD"/>
    <w:rsid w:val="00EF5187"/>
    <w:rsid w:val="00EF520C"/>
    <w:rsid w:val="00EF5283"/>
    <w:rsid w:val="00EF5406"/>
    <w:rsid w:val="00EF5516"/>
    <w:rsid w:val="00EF5617"/>
    <w:rsid w:val="00EF5797"/>
    <w:rsid w:val="00EF57F3"/>
    <w:rsid w:val="00EF59D7"/>
    <w:rsid w:val="00EF5AA8"/>
    <w:rsid w:val="00EF5E32"/>
    <w:rsid w:val="00EF67E6"/>
    <w:rsid w:val="00EF68D3"/>
    <w:rsid w:val="00EF68DF"/>
    <w:rsid w:val="00EF6AAC"/>
    <w:rsid w:val="00EF6BC4"/>
    <w:rsid w:val="00EF6C7D"/>
    <w:rsid w:val="00EF6C8B"/>
    <w:rsid w:val="00EF6DDB"/>
    <w:rsid w:val="00EF6DEF"/>
    <w:rsid w:val="00EF6FEC"/>
    <w:rsid w:val="00EF6FF8"/>
    <w:rsid w:val="00EF724E"/>
    <w:rsid w:val="00EF7400"/>
    <w:rsid w:val="00EF74AF"/>
    <w:rsid w:val="00EF784C"/>
    <w:rsid w:val="00EF7862"/>
    <w:rsid w:val="00EF7A1F"/>
    <w:rsid w:val="00EF7F74"/>
    <w:rsid w:val="00F006DF"/>
    <w:rsid w:val="00F00A1B"/>
    <w:rsid w:val="00F00B72"/>
    <w:rsid w:val="00F00FA2"/>
    <w:rsid w:val="00F0104D"/>
    <w:rsid w:val="00F014CE"/>
    <w:rsid w:val="00F01660"/>
    <w:rsid w:val="00F016E7"/>
    <w:rsid w:val="00F018A2"/>
    <w:rsid w:val="00F018A5"/>
    <w:rsid w:val="00F01900"/>
    <w:rsid w:val="00F02909"/>
    <w:rsid w:val="00F02FB8"/>
    <w:rsid w:val="00F03AC3"/>
    <w:rsid w:val="00F03C98"/>
    <w:rsid w:val="00F0413C"/>
    <w:rsid w:val="00F0436C"/>
    <w:rsid w:val="00F0464F"/>
    <w:rsid w:val="00F0468F"/>
    <w:rsid w:val="00F0489D"/>
    <w:rsid w:val="00F049C3"/>
    <w:rsid w:val="00F04FCD"/>
    <w:rsid w:val="00F054D0"/>
    <w:rsid w:val="00F05A0B"/>
    <w:rsid w:val="00F05BDE"/>
    <w:rsid w:val="00F05DDB"/>
    <w:rsid w:val="00F05E7D"/>
    <w:rsid w:val="00F05EC4"/>
    <w:rsid w:val="00F067FD"/>
    <w:rsid w:val="00F07CF4"/>
    <w:rsid w:val="00F07D50"/>
    <w:rsid w:val="00F07FD4"/>
    <w:rsid w:val="00F1000E"/>
    <w:rsid w:val="00F10207"/>
    <w:rsid w:val="00F10479"/>
    <w:rsid w:val="00F105A2"/>
    <w:rsid w:val="00F106DD"/>
    <w:rsid w:val="00F10906"/>
    <w:rsid w:val="00F10AB5"/>
    <w:rsid w:val="00F10B95"/>
    <w:rsid w:val="00F11679"/>
    <w:rsid w:val="00F11B72"/>
    <w:rsid w:val="00F1252A"/>
    <w:rsid w:val="00F1259C"/>
    <w:rsid w:val="00F12AB1"/>
    <w:rsid w:val="00F12B31"/>
    <w:rsid w:val="00F12B47"/>
    <w:rsid w:val="00F13B88"/>
    <w:rsid w:val="00F141B9"/>
    <w:rsid w:val="00F1473A"/>
    <w:rsid w:val="00F14D0A"/>
    <w:rsid w:val="00F14E61"/>
    <w:rsid w:val="00F151CF"/>
    <w:rsid w:val="00F152F8"/>
    <w:rsid w:val="00F158CA"/>
    <w:rsid w:val="00F15A3D"/>
    <w:rsid w:val="00F1604A"/>
    <w:rsid w:val="00F169AF"/>
    <w:rsid w:val="00F170DF"/>
    <w:rsid w:val="00F171FC"/>
    <w:rsid w:val="00F17938"/>
    <w:rsid w:val="00F17E10"/>
    <w:rsid w:val="00F17EC6"/>
    <w:rsid w:val="00F202B0"/>
    <w:rsid w:val="00F203F4"/>
    <w:rsid w:val="00F20B1A"/>
    <w:rsid w:val="00F20C2E"/>
    <w:rsid w:val="00F20DF6"/>
    <w:rsid w:val="00F20EB1"/>
    <w:rsid w:val="00F21556"/>
    <w:rsid w:val="00F218B0"/>
    <w:rsid w:val="00F21A58"/>
    <w:rsid w:val="00F21C7F"/>
    <w:rsid w:val="00F21F63"/>
    <w:rsid w:val="00F22481"/>
    <w:rsid w:val="00F224C0"/>
    <w:rsid w:val="00F22600"/>
    <w:rsid w:val="00F22C5A"/>
    <w:rsid w:val="00F22DE8"/>
    <w:rsid w:val="00F23071"/>
    <w:rsid w:val="00F23E5F"/>
    <w:rsid w:val="00F2531B"/>
    <w:rsid w:val="00F2587E"/>
    <w:rsid w:val="00F25A7C"/>
    <w:rsid w:val="00F25E9B"/>
    <w:rsid w:val="00F26050"/>
    <w:rsid w:val="00F261A9"/>
    <w:rsid w:val="00F2633C"/>
    <w:rsid w:val="00F265E8"/>
    <w:rsid w:val="00F2670F"/>
    <w:rsid w:val="00F2726A"/>
    <w:rsid w:val="00F273DB"/>
    <w:rsid w:val="00F275AB"/>
    <w:rsid w:val="00F27641"/>
    <w:rsid w:val="00F27F07"/>
    <w:rsid w:val="00F30A14"/>
    <w:rsid w:val="00F31D05"/>
    <w:rsid w:val="00F31DD9"/>
    <w:rsid w:val="00F31DE0"/>
    <w:rsid w:val="00F323C0"/>
    <w:rsid w:val="00F323FB"/>
    <w:rsid w:val="00F325AE"/>
    <w:rsid w:val="00F32709"/>
    <w:rsid w:val="00F32789"/>
    <w:rsid w:val="00F32D41"/>
    <w:rsid w:val="00F32E5A"/>
    <w:rsid w:val="00F33392"/>
    <w:rsid w:val="00F33534"/>
    <w:rsid w:val="00F33AB7"/>
    <w:rsid w:val="00F34183"/>
    <w:rsid w:val="00F342AF"/>
    <w:rsid w:val="00F345E1"/>
    <w:rsid w:val="00F3496D"/>
    <w:rsid w:val="00F34FCF"/>
    <w:rsid w:val="00F352DC"/>
    <w:rsid w:val="00F3654A"/>
    <w:rsid w:val="00F36D3F"/>
    <w:rsid w:val="00F36F78"/>
    <w:rsid w:val="00F3749E"/>
    <w:rsid w:val="00F37930"/>
    <w:rsid w:val="00F405D2"/>
    <w:rsid w:val="00F40D8E"/>
    <w:rsid w:val="00F4165E"/>
    <w:rsid w:val="00F41D62"/>
    <w:rsid w:val="00F41D89"/>
    <w:rsid w:val="00F42A3A"/>
    <w:rsid w:val="00F42BE4"/>
    <w:rsid w:val="00F42F67"/>
    <w:rsid w:val="00F42FF8"/>
    <w:rsid w:val="00F43022"/>
    <w:rsid w:val="00F4314B"/>
    <w:rsid w:val="00F432AC"/>
    <w:rsid w:val="00F43427"/>
    <w:rsid w:val="00F43B96"/>
    <w:rsid w:val="00F440B9"/>
    <w:rsid w:val="00F44A58"/>
    <w:rsid w:val="00F45BF5"/>
    <w:rsid w:val="00F45C57"/>
    <w:rsid w:val="00F46388"/>
    <w:rsid w:val="00F467FA"/>
    <w:rsid w:val="00F46803"/>
    <w:rsid w:val="00F46C4D"/>
    <w:rsid w:val="00F46D13"/>
    <w:rsid w:val="00F46FF6"/>
    <w:rsid w:val="00F47167"/>
    <w:rsid w:val="00F47B98"/>
    <w:rsid w:val="00F47C4F"/>
    <w:rsid w:val="00F5011D"/>
    <w:rsid w:val="00F50276"/>
    <w:rsid w:val="00F502C2"/>
    <w:rsid w:val="00F50997"/>
    <w:rsid w:val="00F50D93"/>
    <w:rsid w:val="00F50DCB"/>
    <w:rsid w:val="00F50E5F"/>
    <w:rsid w:val="00F50F73"/>
    <w:rsid w:val="00F50FEA"/>
    <w:rsid w:val="00F511FB"/>
    <w:rsid w:val="00F51414"/>
    <w:rsid w:val="00F51C93"/>
    <w:rsid w:val="00F52008"/>
    <w:rsid w:val="00F522B3"/>
    <w:rsid w:val="00F52796"/>
    <w:rsid w:val="00F52C47"/>
    <w:rsid w:val="00F52CE9"/>
    <w:rsid w:val="00F53094"/>
    <w:rsid w:val="00F53123"/>
    <w:rsid w:val="00F535D8"/>
    <w:rsid w:val="00F53683"/>
    <w:rsid w:val="00F53942"/>
    <w:rsid w:val="00F53A25"/>
    <w:rsid w:val="00F5425D"/>
    <w:rsid w:val="00F545B5"/>
    <w:rsid w:val="00F54850"/>
    <w:rsid w:val="00F549B0"/>
    <w:rsid w:val="00F549BB"/>
    <w:rsid w:val="00F54A99"/>
    <w:rsid w:val="00F54DD7"/>
    <w:rsid w:val="00F55328"/>
    <w:rsid w:val="00F55379"/>
    <w:rsid w:val="00F55D95"/>
    <w:rsid w:val="00F565FA"/>
    <w:rsid w:val="00F5665B"/>
    <w:rsid w:val="00F56BD3"/>
    <w:rsid w:val="00F577C7"/>
    <w:rsid w:val="00F578BF"/>
    <w:rsid w:val="00F579DF"/>
    <w:rsid w:val="00F57ADE"/>
    <w:rsid w:val="00F57BA3"/>
    <w:rsid w:val="00F57C7B"/>
    <w:rsid w:val="00F57C9F"/>
    <w:rsid w:val="00F60112"/>
    <w:rsid w:val="00F60625"/>
    <w:rsid w:val="00F60838"/>
    <w:rsid w:val="00F6095C"/>
    <w:rsid w:val="00F60E43"/>
    <w:rsid w:val="00F6113E"/>
    <w:rsid w:val="00F611D9"/>
    <w:rsid w:val="00F61640"/>
    <w:rsid w:val="00F61B00"/>
    <w:rsid w:val="00F61BD9"/>
    <w:rsid w:val="00F61CA9"/>
    <w:rsid w:val="00F61FDC"/>
    <w:rsid w:val="00F625F0"/>
    <w:rsid w:val="00F62793"/>
    <w:rsid w:val="00F631BB"/>
    <w:rsid w:val="00F63430"/>
    <w:rsid w:val="00F635D4"/>
    <w:rsid w:val="00F636F1"/>
    <w:rsid w:val="00F63BD2"/>
    <w:rsid w:val="00F63DD0"/>
    <w:rsid w:val="00F644CE"/>
    <w:rsid w:val="00F648FB"/>
    <w:rsid w:val="00F64ADB"/>
    <w:rsid w:val="00F657AD"/>
    <w:rsid w:val="00F65A7A"/>
    <w:rsid w:val="00F65BFD"/>
    <w:rsid w:val="00F65C87"/>
    <w:rsid w:val="00F65E2F"/>
    <w:rsid w:val="00F65E9F"/>
    <w:rsid w:val="00F65FEB"/>
    <w:rsid w:val="00F66522"/>
    <w:rsid w:val="00F66A1B"/>
    <w:rsid w:val="00F6705E"/>
    <w:rsid w:val="00F67694"/>
    <w:rsid w:val="00F67DA0"/>
    <w:rsid w:val="00F710F8"/>
    <w:rsid w:val="00F712A9"/>
    <w:rsid w:val="00F71CD0"/>
    <w:rsid w:val="00F71E14"/>
    <w:rsid w:val="00F7234D"/>
    <w:rsid w:val="00F72399"/>
    <w:rsid w:val="00F72A8A"/>
    <w:rsid w:val="00F72C3E"/>
    <w:rsid w:val="00F73046"/>
    <w:rsid w:val="00F73484"/>
    <w:rsid w:val="00F734C5"/>
    <w:rsid w:val="00F7362D"/>
    <w:rsid w:val="00F737B1"/>
    <w:rsid w:val="00F7385E"/>
    <w:rsid w:val="00F73BF9"/>
    <w:rsid w:val="00F7403C"/>
    <w:rsid w:val="00F74485"/>
    <w:rsid w:val="00F744A0"/>
    <w:rsid w:val="00F74A39"/>
    <w:rsid w:val="00F74B29"/>
    <w:rsid w:val="00F74D11"/>
    <w:rsid w:val="00F75BBA"/>
    <w:rsid w:val="00F75CE6"/>
    <w:rsid w:val="00F75E60"/>
    <w:rsid w:val="00F76107"/>
    <w:rsid w:val="00F76278"/>
    <w:rsid w:val="00F7691B"/>
    <w:rsid w:val="00F76970"/>
    <w:rsid w:val="00F76E2C"/>
    <w:rsid w:val="00F772E2"/>
    <w:rsid w:val="00F7735C"/>
    <w:rsid w:val="00F776C8"/>
    <w:rsid w:val="00F778D4"/>
    <w:rsid w:val="00F77B43"/>
    <w:rsid w:val="00F801B1"/>
    <w:rsid w:val="00F8037B"/>
    <w:rsid w:val="00F80409"/>
    <w:rsid w:val="00F8073F"/>
    <w:rsid w:val="00F80AAD"/>
    <w:rsid w:val="00F80D5D"/>
    <w:rsid w:val="00F80F6C"/>
    <w:rsid w:val="00F810A4"/>
    <w:rsid w:val="00F8163B"/>
    <w:rsid w:val="00F816C0"/>
    <w:rsid w:val="00F8180F"/>
    <w:rsid w:val="00F81B14"/>
    <w:rsid w:val="00F81B9D"/>
    <w:rsid w:val="00F81E5C"/>
    <w:rsid w:val="00F82CB2"/>
    <w:rsid w:val="00F82F1A"/>
    <w:rsid w:val="00F82FC5"/>
    <w:rsid w:val="00F833F4"/>
    <w:rsid w:val="00F83A08"/>
    <w:rsid w:val="00F8425F"/>
    <w:rsid w:val="00F844E7"/>
    <w:rsid w:val="00F84897"/>
    <w:rsid w:val="00F84C47"/>
    <w:rsid w:val="00F850A7"/>
    <w:rsid w:val="00F85411"/>
    <w:rsid w:val="00F85B6C"/>
    <w:rsid w:val="00F8646B"/>
    <w:rsid w:val="00F864DF"/>
    <w:rsid w:val="00F865BA"/>
    <w:rsid w:val="00F867A7"/>
    <w:rsid w:val="00F86AD3"/>
    <w:rsid w:val="00F86B1B"/>
    <w:rsid w:val="00F86EF7"/>
    <w:rsid w:val="00F8729A"/>
    <w:rsid w:val="00F87B78"/>
    <w:rsid w:val="00F9005C"/>
    <w:rsid w:val="00F90068"/>
    <w:rsid w:val="00F90591"/>
    <w:rsid w:val="00F90C9A"/>
    <w:rsid w:val="00F90DA9"/>
    <w:rsid w:val="00F90F4F"/>
    <w:rsid w:val="00F910C2"/>
    <w:rsid w:val="00F9128D"/>
    <w:rsid w:val="00F913B4"/>
    <w:rsid w:val="00F91F14"/>
    <w:rsid w:val="00F92383"/>
    <w:rsid w:val="00F9288E"/>
    <w:rsid w:val="00F928B6"/>
    <w:rsid w:val="00F92D8B"/>
    <w:rsid w:val="00F935A5"/>
    <w:rsid w:val="00F93E17"/>
    <w:rsid w:val="00F949A9"/>
    <w:rsid w:val="00F94AA6"/>
    <w:rsid w:val="00F94E34"/>
    <w:rsid w:val="00F95875"/>
    <w:rsid w:val="00F95C28"/>
    <w:rsid w:val="00F95D61"/>
    <w:rsid w:val="00F96645"/>
    <w:rsid w:val="00F9796C"/>
    <w:rsid w:val="00FA009A"/>
    <w:rsid w:val="00FA06F0"/>
    <w:rsid w:val="00FA12B6"/>
    <w:rsid w:val="00FA1655"/>
    <w:rsid w:val="00FA181A"/>
    <w:rsid w:val="00FA1891"/>
    <w:rsid w:val="00FA1E11"/>
    <w:rsid w:val="00FA22B7"/>
    <w:rsid w:val="00FA26B3"/>
    <w:rsid w:val="00FA27D9"/>
    <w:rsid w:val="00FA2B62"/>
    <w:rsid w:val="00FA4969"/>
    <w:rsid w:val="00FA525F"/>
    <w:rsid w:val="00FA5275"/>
    <w:rsid w:val="00FA540F"/>
    <w:rsid w:val="00FA542C"/>
    <w:rsid w:val="00FA5876"/>
    <w:rsid w:val="00FA58B8"/>
    <w:rsid w:val="00FA597D"/>
    <w:rsid w:val="00FA5E5B"/>
    <w:rsid w:val="00FA5EF6"/>
    <w:rsid w:val="00FA5F2E"/>
    <w:rsid w:val="00FA642B"/>
    <w:rsid w:val="00FA668B"/>
    <w:rsid w:val="00FA6C64"/>
    <w:rsid w:val="00FA6C9F"/>
    <w:rsid w:val="00FA78C0"/>
    <w:rsid w:val="00FA7972"/>
    <w:rsid w:val="00FA7B53"/>
    <w:rsid w:val="00FB00B3"/>
    <w:rsid w:val="00FB04C4"/>
    <w:rsid w:val="00FB0EEF"/>
    <w:rsid w:val="00FB10E6"/>
    <w:rsid w:val="00FB1337"/>
    <w:rsid w:val="00FB192C"/>
    <w:rsid w:val="00FB22BB"/>
    <w:rsid w:val="00FB2AFC"/>
    <w:rsid w:val="00FB2EDD"/>
    <w:rsid w:val="00FB3258"/>
    <w:rsid w:val="00FB33D8"/>
    <w:rsid w:val="00FB3CEA"/>
    <w:rsid w:val="00FB3D8B"/>
    <w:rsid w:val="00FB3F32"/>
    <w:rsid w:val="00FB406A"/>
    <w:rsid w:val="00FB41D9"/>
    <w:rsid w:val="00FB4573"/>
    <w:rsid w:val="00FB45C6"/>
    <w:rsid w:val="00FB481E"/>
    <w:rsid w:val="00FB497A"/>
    <w:rsid w:val="00FB4CAB"/>
    <w:rsid w:val="00FB4CF0"/>
    <w:rsid w:val="00FB52C3"/>
    <w:rsid w:val="00FB573D"/>
    <w:rsid w:val="00FB57BE"/>
    <w:rsid w:val="00FB5CAD"/>
    <w:rsid w:val="00FB5D56"/>
    <w:rsid w:val="00FB5D84"/>
    <w:rsid w:val="00FB6034"/>
    <w:rsid w:val="00FB68F5"/>
    <w:rsid w:val="00FB6991"/>
    <w:rsid w:val="00FB6B6B"/>
    <w:rsid w:val="00FB6BD8"/>
    <w:rsid w:val="00FB7135"/>
    <w:rsid w:val="00FB71D3"/>
    <w:rsid w:val="00FB7808"/>
    <w:rsid w:val="00FC02A2"/>
    <w:rsid w:val="00FC04F1"/>
    <w:rsid w:val="00FC0800"/>
    <w:rsid w:val="00FC0B57"/>
    <w:rsid w:val="00FC0C50"/>
    <w:rsid w:val="00FC1113"/>
    <w:rsid w:val="00FC12D8"/>
    <w:rsid w:val="00FC163F"/>
    <w:rsid w:val="00FC1C51"/>
    <w:rsid w:val="00FC1E00"/>
    <w:rsid w:val="00FC2738"/>
    <w:rsid w:val="00FC28E9"/>
    <w:rsid w:val="00FC305C"/>
    <w:rsid w:val="00FC3294"/>
    <w:rsid w:val="00FC3962"/>
    <w:rsid w:val="00FC3C9D"/>
    <w:rsid w:val="00FC3E77"/>
    <w:rsid w:val="00FC4186"/>
    <w:rsid w:val="00FC4203"/>
    <w:rsid w:val="00FC43CD"/>
    <w:rsid w:val="00FC4531"/>
    <w:rsid w:val="00FC47A0"/>
    <w:rsid w:val="00FC4B7E"/>
    <w:rsid w:val="00FC50B7"/>
    <w:rsid w:val="00FC50DD"/>
    <w:rsid w:val="00FC5692"/>
    <w:rsid w:val="00FC5A62"/>
    <w:rsid w:val="00FC5E70"/>
    <w:rsid w:val="00FC5EA3"/>
    <w:rsid w:val="00FC6384"/>
    <w:rsid w:val="00FC6D07"/>
    <w:rsid w:val="00FC7323"/>
    <w:rsid w:val="00FC7B02"/>
    <w:rsid w:val="00FD021E"/>
    <w:rsid w:val="00FD0226"/>
    <w:rsid w:val="00FD05F5"/>
    <w:rsid w:val="00FD09F3"/>
    <w:rsid w:val="00FD0D4E"/>
    <w:rsid w:val="00FD0E01"/>
    <w:rsid w:val="00FD104F"/>
    <w:rsid w:val="00FD1BBB"/>
    <w:rsid w:val="00FD1E2A"/>
    <w:rsid w:val="00FD23F1"/>
    <w:rsid w:val="00FD261B"/>
    <w:rsid w:val="00FD27D9"/>
    <w:rsid w:val="00FD2D82"/>
    <w:rsid w:val="00FD3175"/>
    <w:rsid w:val="00FD36F8"/>
    <w:rsid w:val="00FD3A79"/>
    <w:rsid w:val="00FD3A7C"/>
    <w:rsid w:val="00FD3CB4"/>
    <w:rsid w:val="00FD3E26"/>
    <w:rsid w:val="00FD3F29"/>
    <w:rsid w:val="00FD4430"/>
    <w:rsid w:val="00FD4B39"/>
    <w:rsid w:val="00FD4FE7"/>
    <w:rsid w:val="00FD599C"/>
    <w:rsid w:val="00FD6081"/>
    <w:rsid w:val="00FD6242"/>
    <w:rsid w:val="00FD64C4"/>
    <w:rsid w:val="00FD6577"/>
    <w:rsid w:val="00FD67D2"/>
    <w:rsid w:val="00FD6851"/>
    <w:rsid w:val="00FD75AC"/>
    <w:rsid w:val="00FD76CD"/>
    <w:rsid w:val="00FD7C0F"/>
    <w:rsid w:val="00FD7D21"/>
    <w:rsid w:val="00FD7FE4"/>
    <w:rsid w:val="00FE0055"/>
    <w:rsid w:val="00FE01FF"/>
    <w:rsid w:val="00FE087D"/>
    <w:rsid w:val="00FE1F6C"/>
    <w:rsid w:val="00FE206B"/>
    <w:rsid w:val="00FE2C54"/>
    <w:rsid w:val="00FE2F92"/>
    <w:rsid w:val="00FE3704"/>
    <w:rsid w:val="00FE3A92"/>
    <w:rsid w:val="00FE45FF"/>
    <w:rsid w:val="00FE4955"/>
    <w:rsid w:val="00FE4FB7"/>
    <w:rsid w:val="00FE56AA"/>
    <w:rsid w:val="00FE5C31"/>
    <w:rsid w:val="00FE5C41"/>
    <w:rsid w:val="00FE5D61"/>
    <w:rsid w:val="00FE5EAD"/>
    <w:rsid w:val="00FE6588"/>
    <w:rsid w:val="00FE6850"/>
    <w:rsid w:val="00FE6928"/>
    <w:rsid w:val="00FE6EC8"/>
    <w:rsid w:val="00FE70DB"/>
    <w:rsid w:val="00FE7673"/>
    <w:rsid w:val="00FE7BD5"/>
    <w:rsid w:val="00FE7F16"/>
    <w:rsid w:val="00FE7FCA"/>
    <w:rsid w:val="00FF1224"/>
    <w:rsid w:val="00FF15C5"/>
    <w:rsid w:val="00FF2A3F"/>
    <w:rsid w:val="00FF30D8"/>
    <w:rsid w:val="00FF38A5"/>
    <w:rsid w:val="00FF39F9"/>
    <w:rsid w:val="00FF3D8B"/>
    <w:rsid w:val="00FF4592"/>
    <w:rsid w:val="00FF46A8"/>
    <w:rsid w:val="00FF4F6B"/>
    <w:rsid w:val="00FF62E3"/>
    <w:rsid w:val="00FF6607"/>
    <w:rsid w:val="00FF6CF2"/>
    <w:rsid w:val="00FF702B"/>
    <w:rsid w:val="00FF733B"/>
    <w:rsid w:val="00FF7352"/>
    <w:rsid w:val="00FF760B"/>
    <w:rsid w:val="00FF7733"/>
    <w:rsid w:val="00FF7C21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B98A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MS Mincho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403C9F"/>
    <w:pPr>
      <w:widowControl/>
      <w:spacing w:before="120"/>
      <w:ind w:firstLine="720"/>
      <w:jc w:val="left"/>
    </w:pPr>
    <w:rPr>
      <w:rFonts w:eastAsia="Times New Roman"/>
      <w:color w:val="auto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403C9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FE4955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9519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5190F"/>
    <w:rPr>
      <w:rFonts w:ascii="Times New Roman" w:eastAsia="MS Mincho" w:hAnsi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519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5190F"/>
    <w:rPr>
      <w:rFonts w:ascii="Times New Roman" w:eastAsia="MS Mincho" w:hAnsi="Times New Roman"/>
      <w:sz w:val="20"/>
      <w:szCs w:val="20"/>
    </w:rPr>
  </w:style>
  <w:style w:type="character" w:styleId="a9">
    <w:name w:val="page number"/>
    <w:basedOn w:val="a0"/>
    <w:uiPriority w:val="99"/>
    <w:semiHidden/>
    <w:unhideWhenUsed/>
    <w:rsid w:val="0095190F"/>
  </w:style>
  <w:style w:type="character" w:styleId="aa">
    <w:name w:val="Strong"/>
    <w:basedOn w:val="a0"/>
    <w:uiPriority w:val="22"/>
    <w:qFormat/>
    <w:rsid w:val="00990B90"/>
    <w:rPr>
      <w:b/>
      <w:bCs/>
    </w:rPr>
  </w:style>
  <w:style w:type="table" w:styleId="ab">
    <w:name w:val="Table Grid"/>
    <w:basedOn w:val="a1"/>
    <w:uiPriority w:val="59"/>
    <w:rsid w:val="001E35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Light List"/>
    <w:basedOn w:val="a1"/>
    <w:uiPriority w:val="61"/>
    <w:rsid w:val="001E351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0">
    <w:name w:val="Light List Accent 4"/>
    <w:basedOn w:val="a1"/>
    <w:uiPriority w:val="61"/>
    <w:rsid w:val="001E351F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1">
    <w:name w:val="Light Shading"/>
    <w:basedOn w:val="a1"/>
    <w:uiPriority w:val="60"/>
    <w:rsid w:val="001E35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line number"/>
    <w:basedOn w:val="a0"/>
    <w:uiPriority w:val="99"/>
    <w:semiHidden/>
    <w:unhideWhenUsed/>
    <w:rsid w:val="004613CC"/>
  </w:style>
  <w:style w:type="character" w:styleId="ad">
    <w:name w:val="FollowedHyperlink"/>
    <w:basedOn w:val="a0"/>
    <w:uiPriority w:val="99"/>
    <w:semiHidden/>
    <w:unhideWhenUsed/>
    <w:rsid w:val="00866331"/>
    <w:rPr>
      <w:color w:val="800080" w:themeColor="followedHyperlink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4B5704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4B5704"/>
    <w:rPr>
      <w:rFonts w:ascii="Tahoma" w:eastAsia="MS Mincho" w:hAnsi="Tahoma" w:cs="Tahoma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E1657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E1657F"/>
  </w:style>
  <w:style w:type="character" w:customStyle="1" w:styleId="af2">
    <w:name w:val="コメント文字列 (文字)"/>
    <w:basedOn w:val="a0"/>
    <w:link w:val="af1"/>
    <w:uiPriority w:val="99"/>
    <w:semiHidden/>
    <w:rsid w:val="00E1657F"/>
    <w:rPr>
      <w:rFonts w:ascii="Times New Roman" w:eastAsia="MS Mincho" w:hAnsi="Times New Roman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1657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E1657F"/>
    <w:rPr>
      <w:rFonts w:ascii="Times New Roman" w:eastAsia="MS Mincho" w:hAnsi="Times New Roman"/>
      <w:b/>
      <w:bCs/>
      <w:sz w:val="20"/>
      <w:szCs w:val="20"/>
    </w:rPr>
  </w:style>
  <w:style w:type="paragraph" w:styleId="af5">
    <w:name w:val="Revision"/>
    <w:hidden/>
    <w:uiPriority w:val="99"/>
    <w:semiHidden/>
    <w:rsid w:val="00DE7103"/>
    <w:rPr>
      <w:rFonts w:ascii="Times New Roman" w:eastAsia="MS Mincho" w:hAnsi="Times New Roman"/>
      <w:sz w:val="20"/>
      <w:szCs w:val="20"/>
    </w:rPr>
  </w:style>
  <w:style w:type="paragraph" w:styleId="af6">
    <w:name w:val="Document Map"/>
    <w:basedOn w:val="a"/>
    <w:link w:val="af7"/>
    <w:uiPriority w:val="99"/>
    <w:semiHidden/>
    <w:unhideWhenUsed/>
    <w:rsid w:val="006320BF"/>
    <w:rPr>
      <w:rFonts w:ascii="ヒラギノ角ゴ ProN W3" w:eastAsia="ヒラギノ角ゴ ProN W3"/>
      <w:sz w:val="24"/>
      <w:szCs w:val="24"/>
    </w:rPr>
  </w:style>
  <w:style w:type="character" w:customStyle="1" w:styleId="af7">
    <w:name w:val="見出しマップ (文字)"/>
    <w:basedOn w:val="a0"/>
    <w:link w:val="af6"/>
    <w:uiPriority w:val="99"/>
    <w:semiHidden/>
    <w:rsid w:val="006320BF"/>
    <w:rPr>
      <w:rFonts w:ascii="ヒラギノ角ゴ ProN W3" w:eastAsia="ヒラギノ角ゴ ProN W3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MS Mincho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403C9F"/>
    <w:pPr>
      <w:widowControl/>
      <w:spacing w:before="120"/>
      <w:ind w:firstLine="720"/>
      <w:jc w:val="left"/>
    </w:pPr>
    <w:rPr>
      <w:rFonts w:eastAsia="Times New Roman"/>
      <w:color w:val="auto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403C9F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FE4955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9519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5190F"/>
    <w:rPr>
      <w:rFonts w:ascii="Times New Roman" w:eastAsia="MS Mincho" w:hAnsi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519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5190F"/>
    <w:rPr>
      <w:rFonts w:ascii="Times New Roman" w:eastAsia="MS Mincho" w:hAnsi="Times New Roman"/>
      <w:sz w:val="20"/>
      <w:szCs w:val="20"/>
    </w:rPr>
  </w:style>
  <w:style w:type="character" w:styleId="a9">
    <w:name w:val="page number"/>
    <w:basedOn w:val="a0"/>
    <w:uiPriority w:val="99"/>
    <w:semiHidden/>
    <w:unhideWhenUsed/>
    <w:rsid w:val="0095190F"/>
  </w:style>
  <w:style w:type="character" w:styleId="aa">
    <w:name w:val="Strong"/>
    <w:basedOn w:val="a0"/>
    <w:uiPriority w:val="22"/>
    <w:qFormat/>
    <w:rsid w:val="00990B90"/>
    <w:rPr>
      <w:b/>
      <w:bCs/>
    </w:rPr>
  </w:style>
  <w:style w:type="table" w:styleId="ab">
    <w:name w:val="Table Grid"/>
    <w:basedOn w:val="a1"/>
    <w:uiPriority w:val="59"/>
    <w:rsid w:val="001E35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Light List"/>
    <w:basedOn w:val="a1"/>
    <w:uiPriority w:val="61"/>
    <w:rsid w:val="001E351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0">
    <w:name w:val="Light List Accent 4"/>
    <w:basedOn w:val="a1"/>
    <w:uiPriority w:val="61"/>
    <w:rsid w:val="001E351F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1">
    <w:name w:val="Light Shading"/>
    <w:basedOn w:val="a1"/>
    <w:uiPriority w:val="60"/>
    <w:rsid w:val="001E35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line number"/>
    <w:basedOn w:val="a0"/>
    <w:uiPriority w:val="99"/>
    <w:semiHidden/>
    <w:unhideWhenUsed/>
    <w:rsid w:val="004613CC"/>
  </w:style>
  <w:style w:type="character" w:styleId="ad">
    <w:name w:val="FollowedHyperlink"/>
    <w:basedOn w:val="a0"/>
    <w:uiPriority w:val="99"/>
    <w:semiHidden/>
    <w:unhideWhenUsed/>
    <w:rsid w:val="00866331"/>
    <w:rPr>
      <w:color w:val="800080" w:themeColor="followedHyperlink"/>
      <w:u w:val="single"/>
    </w:rPr>
  </w:style>
  <w:style w:type="paragraph" w:styleId="ae">
    <w:name w:val="Balloon Text"/>
    <w:basedOn w:val="a"/>
    <w:link w:val="af"/>
    <w:uiPriority w:val="99"/>
    <w:semiHidden/>
    <w:unhideWhenUsed/>
    <w:rsid w:val="004B5704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4B5704"/>
    <w:rPr>
      <w:rFonts w:ascii="Tahoma" w:eastAsia="MS Mincho" w:hAnsi="Tahoma" w:cs="Tahoma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E1657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E1657F"/>
  </w:style>
  <w:style w:type="character" w:customStyle="1" w:styleId="af2">
    <w:name w:val="コメント文字列 (文字)"/>
    <w:basedOn w:val="a0"/>
    <w:link w:val="af1"/>
    <w:uiPriority w:val="99"/>
    <w:semiHidden/>
    <w:rsid w:val="00E1657F"/>
    <w:rPr>
      <w:rFonts w:ascii="Times New Roman" w:eastAsia="MS Mincho" w:hAnsi="Times New Roman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1657F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E1657F"/>
    <w:rPr>
      <w:rFonts w:ascii="Times New Roman" w:eastAsia="MS Mincho" w:hAnsi="Times New Roman"/>
      <w:b/>
      <w:bCs/>
      <w:sz w:val="20"/>
      <w:szCs w:val="20"/>
    </w:rPr>
  </w:style>
  <w:style w:type="paragraph" w:styleId="af5">
    <w:name w:val="Revision"/>
    <w:hidden/>
    <w:uiPriority w:val="99"/>
    <w:semiHidden/>
    <w:rsid w:val="00DE7103"/>
    <w:rPr>
      <w:rFonts w:ascii="Times New Roman" w:eastAsia="MS Mincho" w:hAnsi="Times New Roman"/>
      <w:sz w:val="20"/>
      <w:szCs w:val="20"/>
    </w:rPr>
  </w:style>
  <w:style w:type="paragraph" w:styleId="af6">
    <w:name w:val="Document Map"/>
    <w:basedOn w:val="a"/>
    <w:link w:val="af7"/>
    <w:uiPriority w:val="99"/>
    <w:semiHidden/>
    <w:unhideWhenUsed/>
    <w:rsid w:val="006320BF"/>
    <w:rPr>
      <w:rFonts w:ascii="ヒラギノ角ゴ ProN W3" w:eastAsia="ヒラギノ角ゴ ProN W3"/>
      <w:sz w:val="24"/>
      <w:szCs w:val="24"/>
    </w:rPr>
  </w:style>
  <w:style w:type="character" w:customStyle="1" w:styleId="af7">
    <w:name w:val="見出しマップ (文字)"/>
    <w:basedOn w:val="a0"/>
    <w:link w:val="af6"/>
    <w:uiPriority w:val="99"/>
    <w:semiHidden/>
    <w:rsid w:val="006320BF"/>
    <w:rPr>
      <w:rFonts w:ascii="ヒラギノ角ゴ ProN W3" w:eastAsia="ヒラギノ角ゴ ProN W3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27" Type="http://schemas.microsoft.com/office/2011/relationships/people" Target="people.xml"/><Relationship Id="rId28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2</Pages>
  <Words>5432</Words>
  <Characters>30968</Characters>
  <Application>Microsoft Macintosh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静岡大学</Company>
  <LinksUpToDate>false</LinksUpToDate>
  <CharactersWithSpaces>36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歩</dc:creator>
  <cp:lastModifiedBy>山本 歩</cp:lastModifiedBy>
  <cp:revision>5</cp:revision>
  <cp:lastPrinted>2016-07-14T07:38:00Z</cp:lastPrinted>
  <dcterms:created xsi:type="dcterms:W3CDTF">2016-08-18T09:49:00Z</dcterms:created>
  <dcterms:modified xsi:type="dcterms:W3CDTF">2016-08-18T12:55:00Z</dcterms:modified>
</cp:coreProperties>
</file>